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499B06" w14:textId="4815F62C" w:rsidR="00BE65C5" w:rsidRPr="009749CE" w:rsidRDefault="00AA63C0" w:rsidP="00BE65C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4</w:t>
      </w:r>
      <w:r w:rsidR="003677F6">
        <w:rPr>
          <w:rFonts w:ascii="Arial" w:hAnsi="Arial" w:cs="Arial"/>
          <w:b/>
        </w:rPr>
        <w:t xml:space="preserve"> Appendix. </w:t>
      </w:r>
      <w:r w:rsidR="009D262C" w:rsidRPr="009749CE">
        <w:rPr>
          <w:rFonts w:ascii="Arial" w:hAnsi="Arial" w:cs="Arial"/>
          <w:b/>
          <w:lang w:val="en-CA"/>
        </w:rPr>
        <w:t>Classification of data according to PA domains</w:t>
      </w:r>
      <w:r w:rsidR="00900E74" w:rsidRPr="009749CE">
        <w:rPr>
          <w:rFonts w:ascii="Arial" w:hAnsi="Arial" w:cs="Arial"/>
          <w:b/>
          <w:lang w:val="en-CA"/>
        </w:rPr>
        <w:t xml:space="preserve">- Leisure-time physical activity </w:t>
      </w:r>
    </w:p>
    <w:tbl>
      <w:tblPr>
        <w:tblStyle w:val="TableGrid"/>
        <w:tblW w:w="1658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134"/>
        <w:gridCol w:w="2127"/>
        <w:gridCol w:w="1559"/>
        <w:gridCol w:w="3854"/>
        <w:gridCol w:w="2525"/>
        <w:gridCol w:w="3974"/>
        <w:gridCol w:w="1412"/>
      </w:tblGrid>
      <w:tr w:rsidR="00EF7928" w:rsidRPr="009749CE" w14:paraId="632C602D" w14:textId="77777777" w:rsidTr="00F85E52">
        <w:tc>
          <w:tcPr>
            <w:tcW w:w="3261" w:type="dxa"/>
            <w:gridSpan w:val="2"/>
          </w:tcPr>
          <w:p w14:paraId="13EFADEC" w14:textId="77777777" w:rsidR="00EF7928" w:rsidRPr="009749CE" w:rsidRDefault="00EF7928" w:rsidP="009D262C">
            <w:pPr>
              <w:jc w:val="center"/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  <w:b/>
              </w:rPr>
              <w:t xml:space="preserve">Leisure-time PA </w:t>
            </w:r>
          </w:p>
        </w:tc>
        <w:tc>
          <w:tcPr>
            <w:tcW w:w="5413" w:type="dxa"/>
            <w:gridSpan w:val="2"/>
          </w:tcPr>
          <w:p w14:paraId="6CEFFB24" w14:textId="77777777" w:rsidR="00EF7928" w:rsidRPr="009749CE" w:rsidRDefault="00EF7928" w:rsidP="009D262C">
            <w:pPr>
              <w:jc w:val="center"/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  <w:b/>
              </w:rPr>
              <w:t>Built environment</w:t>
            </w:r>
          </w:p>
        </w:tc>
        <w:tc>
          <w:tcPr>
            <w:tcW w:w="2525" w:type="dxa"/>
            <w:vMerge w:val="restart"/>
            <w:vAlign w:val="center"/>
          </w:tcPr>
          <w:p w14:paraId="4D828E10" w14:textId="77777777" w:rsidR="00EF7928" w:rsidRPr="009749CE" w:rsidRDefault="00EF7928" w:rsidP="009D262C">
            <w:pPr>
              <w:jc w:val="center"/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  <w:b/>
              </w:rPr>
              <w:t>Analysis</w:t>
            </w:r>
          </w:p>
        </w:tc>
        <w:tc>
          <w:tcPr>
            <w:tcW w:w="3974" w:type="dxa"/>
            <w:vMerge w:val="restart"/>
            <w:vAlign w:val="center"/>
          </w:tcPr>
          <w:p w14:paraId="2490CA90" w14:textId="77777777" w:rsidR="00EF7928" w:rsidRPr="009749CE" w:rsidRDefault="00EF7928" w:rsidP="009D262C">
            <w:pPr>
              <w:jc w:val="center"/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  <w:b/>
              </w:rPr>
              <w:t>Main findings</w:t>
            </w:r>
          </w:p>
        </w:tc>
        <w:tc>
          <w:tcPr>
            <w:tcW w:w="1412" w:type="dxa"/>
            <w:vMerge w:val="restart"/>
            <w:vAlign w:val="center"/>
          </w:tcPr>
          <w:p w14:paraId="61B7CC7A" w14:textId="7776B4DB" w:rsidR="00EF7928" w:rsidRPr="009749CE" w:rsidRDefault="00E26712" w:rsidP="00811F83">
            <w:pPr>
              <w:jc w:val="center"/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  <w:b/>
              </w:rPr>
              <w:t>Reference</w:t>
            </w:r>
          </w:p>
        </w:tc>
      </w:tr>
      <w:tr w:rsidR="00EF7928" w:rsidRPr="009749CE" w14:paraId="6950FC6C" w14:textId="77777777" w:rsidTr="00F85E52">
        <w:tc>
          <w:tcPr>
            <w:tcW w:w="1134" w:type="dxa"/>
          </w:tcPr>
          <w:p w14:paraId="387281DA" w14:textId="77777777" w:rsidR="00EF7928" w:rsidRPr="009749CE" w:rsidRDefault="00EF7928" w:rsidP="009D262C">
            <w:pPr>
              <w:jc w:val="center"/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  <w:b/>
              </w:rPr>
              <w:t>PA tool</w:t>
            </w:r>
          </w:p>
        </w:tc>
        <w:tc>
          <w:tcPr>
            <w:tcW w:w="2127" w:type="dxa"/>
          </w:tcPr>
          <w:p w14:paraId="1BEC6A6E" w14:textId="77777777" w:rsidR="00EF7928" w:rsidRPr="009749CE" w:rsidRDefault="00EF7928" w:rsidP="009D262C">
            <w:pPr>
              <w:jc w:val="center"/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  <w:b/>
              </w:rPr>
              <w:t>PA variables</w:t>
            </w:r>
          </w:p>
        </w:tc>
        <w:tc>
          <w:tcPr>
            <w:tcW w:w="1559" w:type="dxa"/>
          </w:tcPr>
          <w:p w14:paraId="57BBB675" w14:textId="77777777" w:rsidR="00EF7928" w:rsidRPr="009749CE" w:rsidRDefault="00EF7928" w:rsidP="009D262C">
            <w:pPr>
              <w:jc w:val="center"/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  <w:b/>
              </w:rPr>
              <w:t>BE tool</w:t>
            </w:r>
          </w:p>
        </w:tc>
        <w:tc>
          <w:tcPr>
            <w:tcW w:w="3854" w:type="dxa"/>
          </w:tcPr>
          <w:p w14:paraId="57537EB2" w14:textId="77777777" w:rsidR="00EF7928" w:rsidRPr="009749CE" w:rsidRDefault="00EF7928" w:rsidP="009D262C">
            <w:pPr>
              <w:jc w:val="center"/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  <w:b/>
              </w:rPr>
              <w:t>BE variables</w:t>
            </w:r>
          </w:p>
        </w:tc>
        <w:tc>
          <w:tcPr>
            <w:tcW w:w="2525" w:type="dxa"/>
            <w:vMerge/>
          </w:tcPr>
          <w:p w14:paraId="3930447D" w14:textId="77777777" w:rsidR="00EF7928" w:rsidRPr="009749CE" w:rsidRDefault="00EF7928" w:rsidP="009D262C">
            <w:pPr>
              <w:rPr>
                <w:rFonts w:ascii="Arial" w:hAnsi="Arial" w:cs="Arial"/>
              </w:rPr>
            </w:pPr>
          </w:p>
        </w:tc>
        <w:tc>
          <w:tcPr>
            <w:tcW w:w="3974" w:type="dxa"/>
            <w:vMerge/>
          </w:tcPr>
          <w:p w14:paraId="0BC03060" w14:textId="77777777" w:rsidR="00EF7928" w:rsidRPr="009749CE" w:rsidRDefault="00EF7928" w:rsidP="009D262C">
            <w:pPr>
              <w:rPr>
                <w:rFonts w:ascii="Arial" w:hAnsi="Arial" w:cs="Arial"/>
              </w:rPr>
            </w:pPr>
          </w:p>
        </w:tc>
        <w:tc>
          <w:tcPr>
            <w:tcW w:w="1412" w:type="dxa"/>
            <w:vMerge/>
          </w:tcPr>
          <w:p w14:paraId="670C98DB" w14:textId="77777777" w:rsidR="00EF7928" w:rsidRPr="009749CE" w:rsidRDefault="00EF7928" w:rsidP="00E26712">
            <w:pPr>
              <w:jc w:val="center"/>
              <w:rPr>
                <w:rFonts w:ascii="Arial" w:hAnsi="Arial" w:cs="Arial"/>
              </w:rPr>
            </w:pPr>
          </w:p>
        </w:tc>
      </w:tr>
      <w:tr w:rsidR="00EF7928" w:rsidRPr="009749CE" w14:paraId="031BE4F5" w14:textId="77777777" w:rsidTr="00F85E52">
        <w:tc>
          <w:tcPr>
            <w:tcW w:w="1134" w:type="dxa"/>
          </w:tcPr>
          <w:p w14:paraId="62F0A688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IPAQ-LF</w:t>
            </w:r>
          </w:p>
        </w:tc>
        <w:tc>
          <w:tcPr>
            <w:tcW w:w="2127" w:type="dxa"/>
          </w:tcPr>
          <w:p w14:paraId="45318D71" w14:textId="77777777" w:rsidR="00EF7928" w:rsidRPr="009749CE" w:rsidRDefault="00EF7928" w:rsidP="009D262C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≥150 min/week MVPA</w:t>
            </w:r>
          </w:p>
          <w:p w14:paraId="190C0052" w14:textId="77777777" w:rsidR="00EF7928" w:rsidRPr="009749CE" w:rsidRDefault="00EF7928" w:rsidP="009D262C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&lt; 150 min/week MVPA</w:t>
            </w:r>
          </w:p>
          <w:p w14:paraId="7C74FC36" w14:textId="77777777" w:rsidR="00EF7928" w:rsidRPr="009749CE" w:rsidRDefault="00EF7928" w:rsidP="009D262C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2EFCAD30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NEWS-India</w:t>
            </w:r>
          </w:p>
        </w:tc>
        <w:tc>
          <w:tcPr>
            <w:tcW w:w="3854" w:type="dxa"/>
          </w:tcPr>
          <w:p w14:paraId="2E8CD0CC" w14:textId="77777777" w:rsidR="00EF7928" w:rsidRPr="009749CE" w:rsidRDefault="00EF7928" w:rsidP="009D262C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of eight variables </w:t>
            </w:r>
          </w:p>
          <w:p w14:paraId="6B32EB16" w14:textId="77777777" w:rsidR="00EF7928" w:rsidRPr="009749CE" w:rsidRDefault="00EF7928" w:rsidP="009D262C">
            <w:pPr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 xml:space="preserve"> Residential density, </w:t>
            </w:r>
            <w:r w:rsidRPr="009749CE">
              <w:rPr>
                <w:rFonts w:ascii="Arial" w:hAnsi="Arial" w:cs="Arial"/>
                <w:b/>
              </w:rPr>
              <w:t>(b)</w:t>
            </w:r>
            <w:r w:rsidRPr="009749CE">
              <w:rPr>
                <w:rFonts w:ascii="Arial" w:hAnsi="Arial" w:cs="Arial"/>
              </w:rPr>
              <w:t xml:space="preserve"> Land use mix-diversity, </w:t>
            </w:r>
            <w:r w:rsidRPr="009749CE">
              <w:rPr>
                <w:rFonts w:ascii="Arial" w:hAnsi="Arial" w:cs="Arial"/>
                <w:b/>
              </w:rPr>
              <w:t>(c)</w:t>
            </w:r>
            <w:r w:rsidRPr="009749CE">
              <w:rPr>
                <w:rFonts w:ascii="Arial" w:hAnsi="Arial" w:cs="Arial"/>
              </w:rPr>
              <w:t xml:space="preserve"> Land use mix-access, </w:t>
            </w:r>
            <w:r w:rsidRPr="009749CE">
              <w:rPr>
                <w:rFonts w:ascii="Arial" w:hAnsi="Arial" w:cs="Arial"/>
                <w:b/>
              </w:rPr>
              <w:t>(d)</w:t>
            </w:r>
            <w:r w:rsidRPr="009749CE">
              <w:rPr>
                <w:rFonts w:ascii="Arial" w:hAnsi="Arial" w:cs="Arial"/>
              </w:rPr>
              <w:t xml:space="preserve"> Street connectivity, </w:t>
            </w:r>
            <w:r w:rsidRPr="009749CE">
              <w:rPr>
                <w:rFonts w:ascii="Arial" w:hAnsi="Arial" w:cs="Arial"/>
                <w:b/>
              </w:rPr>
              <w:t>(e)</w:t>
            </w:r>
            <w:r w:rsidRPr="009749CE">
              <w:rPr>
                <w:rFonts w:ascii="Arial" w:hAnsi="Arial" w:cs="Arial"/>
              </w:rPr>
              <w:t xml:space="preserve"> Infrastructure and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safety to walk/cycle, 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(f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Aesthetics, (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g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Traffic safety, and (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h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Crimes safety.</w:t>
            </w:r>
          </w:p>
        </w:tc>
        <w:tc>
          <w:tcPr>
            <w:tcW w:w="2525" w:type="dxa"/>
          </w:tcPr>
          <w:p w14:paraId="1B71A80D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Logistic analysis examining association between NEWS subscale scores &amp;         achieving ≥150 min/week MVPA </w:t>
            </w:r>
          </w:p>
        </w:tc>
        <w:tc>
          <w:tcPr>
            <w:tcW w:w="3974" w:type="dxa"/>
          </w:tcPr>
          <w:p w14:paraId="7248B457" w14:textId="77777777" w:rsidR="00EF7928" w:rsidRPr="009749CE" w:rsidRDefault="00EF7928" w:rsidP="009D262C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>Significant negative association between residential density and achieving ≥150 min/week MVPA (</w:t>
            </w:r>
            <w:proofErr w:type="spellStart"/>
            <w:r w:rsidRPr="009749CE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sz w:val="22"/>
                <w:szCs w:val="22"/>
              </w:rPr>
              <w:t xml:space="preserve">=0.6, 95%CI; 0.4-1.0). </w:t>
            </w:r>
          </w:p>
        </w:tc>
        <w:tc>
          <w:tcPr>
            <w:tcW w:w="1412" w:type="dxa"/>
          </w:tcPr>
          <w:p w14:paraId="6A3B6198" w14:textId="5B69EA96" w:rsidR="00EF7928" w:rsidRPr="009749CE" w:rsidRDefault="00E26712" w:rsidP="00E2671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</w:t>
            </w:r>
            <w:r w:rsidR="00A93E90">
              <w:rPr>
                <w:rFonts w:ascii="Arial" w:hAnsi="Arial" w:cs="Arial"/>
              </w:rPr>
              <w:t>8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EF7928" w:rsidRPr="009749CE" w14:paraId="196E1874" w14:textId="77777777" w:rsidTr="00F85E52">
        <w:trPr>
          <w:trHeight w:val="2958"/>
        </w:trPr>
        <w:tc>
          <w:tcPr>
            <w:tcW w:w="1134" w:type="dxa"/>
          </w:tcPr>
          <w:p w14:paraId="602B2B39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Tailored, self-reported PA question-</w:t>
            </w:r>
            <w:proofErr w:type="spellStart"/>
            <w:r w:rsidRPr="009749CE">
              <w:rPr>
                <w:rFonts w:ascii="Arial" w:hAnsi="Arial" w:cs="Arial"/>
              </w:rPr>
              <w:t>naire</w:t>
            </w:r>
            <w:proofErr w:type="spellEnd"/>
          </w:p>
        </w:tc>
        <w:tc>
          <w:tcPr>
            <w:tcW w:w="2127" w:type="dxa"/>
          </w:tcPr>
          <w:p w14:paraId="73260797" w14:textId="77777777" w:rsidR="00EF7928" w:rsidRPr="009749CE" w:rsidRDefault="00EF7928" w:rsidP="009D262C">
            <w:pPr>
              <w:pStyle w:val="ListParagraph"/>
              <w:numPr>
                <w:ilvl w:val="0"/>
                <w:numId w:val="17"/>
              </w:numPr>
              <w:ind w:left="3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Rating PA frequency in UGS on 5-point scale.</w:t>
            </w:r>
          </w:p>
          <w:p w14:paraId="14FE338E" w14:textId="77777777" w:rsidR="00EF7928" w:rsidRPr="009749CE" w:rsidRDefault="00EF7928" w:rsidP="009D262C">
            <w:pPr>
              <w:pStyle w:val="ListParagraph"/>
              <w:numPr>
                <w:ilvl w:val="0"/>
                <w:numId w:val="17"/>
              </w:numPr>
              <w:ind w:left="3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Rating PA duration in UGS on 5-point scale (&lt;15 min, 15–30 min, 30 min to 1 h, 1–2 h, and &gt;2 h)</w:t>
            </w:r>
          </w:p>
        </w:tc>
        <w:tc>
          <w:tcPr>
            <w:tcW w:w="1559" w:type="dxa"/>
          </w:tcPr>
          <w:p w14:paraId="770C8043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Tailored, self-reported BE/UGS attributes questionnaire </w:t>
            </w:r>
          </w:p>
        </w:tc>
        <w:tc>
          <w:tcPr>
            <w:tcW w:w="3854" w:type="dxa"/>
          </w:tcPr>
          <w:p w14:paraId="35A17497" w14:textId="77777777" w:rsidR="00EF7928" w:rsidRPr="009749CE" w:rsidRDefault="00EF7928" w:rsidP="009D262C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>Total of three variables</w:t>
            </w:r>
          </w:p>
          <w:p w14:paraId="0E028E37" w14:textId="77777777" w:rsidR="00EF7928" w:rsidRPr="009749CE" w:rsidRDefault="00EF7928" w:rsidP="009D262C">
            <w:pPr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 xml:space="preserve">Distance to the nearest UGS, </w:t>
            </w:r>
            <w:r w:rsidRPr="009749CE">
              <w:rPr>
                <w:rFonts w:ascii="Arial" w:hAnsi="Arial" w:cs="Arial"/>
                <w:b/>
              </w:rPr>
              <w:t>(b)</w:t>
            </w:r>
            <w:r w:rsidRPr="009749CE">
              <w:rPr>
                <w:rFonts w:ascii="Arial" w:hAnsi="Arial" w:cs="Arial"/>
              </w:rPr>
              <w:t xml:space="preserve"> Aesthetics, and </w:t>
            </w:r>
            <w:r w:rsidRPr="009749CE">
              <w:rPr>
                <w:rFonts w:ascii="Arial" w:hAnsi="Arial" w:cs="Arial"/>
                <w:b/>
              </w:rPr>
              <w:t>(c)</w:t>
            </w:r>
            <w:r w:rsidRPr="009749CE">
              <w:rPr>
                <w:rFonts w:ascii="Arial" w:hAnsi="Arial" w:cs="Arial"/>
              </w:rPr>
              <w:t xml:space="preserve"> Recreational facilities existence. </w:t>
            </w:r>
          </w:p>
        </w:tc>
        <w:tc>
          <w:tcPr>
            <w:tcW w:w="2525" w:type="dxa"/>
          </w:tcPr>
          <w:p w14:paraId="131680CA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Multivariate analysis examining association between UGS attributes and PA frequency/ duration </w:t>
            </w:r>
          </w:p>
        </w:tc>
        <w:tc>
          <w:tcPr>
            <w:tcW w:w="3974" w:type="dxa"/>
          </w:tcPr>
          <w:p w14:paraId="615790AF" w14:textId="77777777" w:rsidR="00EF7928" w:rsidRPr="009749CE" w:rsidRDefault="00EF7928" w:rsidP="009D262C">
            <w:pPr>
              <w:pStyle w:val="NormalWeb"/>
              <w:numPr>
                <w:ilvl w:val="0"/>
                <w:numId w:val="16"/>
              </w:numPr>
              <w:ind w:left="33" w:hanging="142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>Significant positive association between PA frequency in UGS and many trees existence (b=0.326, 95% CI; 0.105–546) and near distance to UGS (b=0.097, 95% CI; 0.004–0.197).</w:t>
            </w:r>
          </w:p>
          <w:p w14:paraId="77567877" w14:textId="77777777" w:rsidR="00EF7928" w:rsidRPr="009749CE" w:rsidRDefault="00EF7928" w:rsidP="009D262C">
            <w:pPr>
              <w:pStyle w:val="NormalWeb"/>
              <w:numPr>
                <w:ilvl w:val="0"/>
                <w:numId w:val="16"/>
              </w:numPr>
              <w:spacing w:before="120" w:beforeAutospacing="0"/>
              <w:ind w:left="34" w:hanging="142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 xml:space="preserve">Exercise equipment (b=0.147, 95%CI; -0.003–0.297), and picnic places (b=0.223, 95%CI; 0.083–0.363) were positively associated with PA duration in UGS. </w:t>
            </w:r>
          </w:p>
        </w:tc>
        <w:tc>
          <w:tcPr>
            <w:tcW w:w="1412" w:type="dxa"/>
          </w:tcPr>
          <w:p w14:paraId="4B5866D7" w14:textId="095970DC" w:rsidR="00EF7928" w:rsidRPr="009749CE" w:rsidRDefault="003B3ECE" w:rsidP="00E2671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3</w:t>
            </w:r>
            <w:r w:rsidR="00A93E90">
              <w:rPr>
                <w:rFonts w:ascii="Arial" w:hAnsi="Arial" w:cs="Arial"/>
              </w:rPr>
              <w:t>9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EF7928" w:rsidRPr="009749CE" w14:paraId="382AF85A" w14:textId="77777777" w:rsidTr="00F85E52">
        <w:tc>
          <w:tcPr>
            <w:tcW w:w="1134" w:type="dxa"/>
          </w:tcPr>
          <w:p w14:paraId="2FACE585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IPAQ-LF</w:t>
            </w:r>
          </w:p>
        </w:tc>
        <w:tc>
          <w:tcPr>
            <w:tcW w:w="2127" w:type="dxa"/>
          </w:tcPr>
          <w:p w14:paraId="16EDEED1" w14:textId="77777777" w:rsidR="00EF7928" w:rsidRPr="009749CE" w:rsidRDefault="00EF7928" w:rsidP="009D262C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≥150 min/week MVPA</w:t>
            </w:r>
          </w:p>
          <w:p w14:paraId="40EF970D" w14:textId="77777777" w:rsidR="00EF7928" w:rsidRPr="009749CE" w:rsidRDefault="00EF7928" w:rsidP="009D262C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&lt; 150 min/week MVPA</w:t>
            </w:r>
          </w:p>
          <w:p w14:paraId="4282A05E" w14:textId="77777777" w:rsidR="00EF7928" w:rsidRPr="009749CE" w:rsidRDefault="00EF7928" w:rsidP="009D262C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284F1D67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NEWS- Brazil</w:t>
            </w:r>
          </w:p>
        </w:tc>
        <w:tc>
          <w:tcPr>
            <w:tcW w:w="3854" w:type="dxa"/>
          </w:tcPr>
          <w:p w14:paraId="7E27B76E" w14:textId="77777777" w:rsidR="00EF7928" w:rsidRPr="009749CE" w:rsidRDefault="00EF7928" w:rsidP="009D262C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of five variables </w:t>
            </w:r>
          </w:p>
          <w:p w14:paraId="54B4EDF2" w14:textId="77777777" w:rsidR="00EF7928" w:rsidRPr="009749CE" w:rsidRDefault="00EF7928" w:rsidP="009D262C">
            <w:pPr>
              <w:rPr>
                <w:rFonts w:ascii="Arial" w:hAnsi="Arial" w:cs="Arial"/>
                <w:b/>
                <w:u w:val="single"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 xml:space="preserve"> Sidewalks existence, (</w:t>
            </w:r>
            <w:r w:rsidRPr="009749CE">
              <w:rPr>
                <w:rFonts w:ascii="Arial" w:hAnsi="Arial" w:cs="Arial"/>
                <w:b/>
              </w:rPr>
              <w:t>b)</w:t>
            </w:r>
            <w:r w:rsidRPr="009749CE">
              <w:rPr>
                <w:rFonts w:ascii="Arial" w:hAnsi="Arial" w:cs="Arial"/>
              </w:rPr>
              <w:t xml:space="preserve"> Green areas existence, (</w:t>
            </w:r>
            <w:r w:rsidRPr="009749CE">
              <w:rPr>
                <w:rFonts w:ascii="Arial" w:hAnsi="Arial" w:cs="Arial"/>
                <w:b/>
              </w:rPr>
              <w:t>c)</w:t>
            </w:r>
            <w:r w:rsidRPr="009749CE">
              <w:rPr>
                <w:rFonts w:ascii="Arial" w:hAnsi="Arial" w:cs="Arial"/>
              </w:rPr>
              <w:t xml:space="preserve"> Traffic safety, (</w:t>
            </w:r>
            <w:r w:rsidRPr="009749CE">
              <w:rPr>
                <w:rFonts w:ascii="Arial" w:hAnsi="Arial" w:cs="Arial"/>
                <w:b/>
              </w:rPr>
              <w:t>d)</w:t>
            </w:r>
            <w:r w:rsidRPr="009749CE">
              <w:rPr>
                <w:rFonts w:ascii="Arial" w:hAnsi="Arial" w:cs="Arial"/>
              </w:rPr>
              <w:t xml:space="preserve"> </w:t>
            </w:r>
            <w:proofErr w:type="gramStart"/>
            <w:r w:rsidRPr="009749CE">
              <w:rPr>
                <w:rFonts w:ascii="Arial" w:hAnsi="Arial" w:cs="Arial"/>
              </w:rPr>
              <w:t>Cross-walks</w:t>
            </w:r>
            <w:proofErr w:type="gramEnd"/>
            <w:r w:rsidRPr="009749CE">
              <w:rPr>
                <w:rFonts w:ascii="Arial" w:hAnsi="Arial" w:cs="Arial"/>
              </w:rPr>
              <w:t xml:space="preserve"> existence, and </w:t>
            </w:r>
            <w:r w:rsidRPr="009749CE">
              <w:rPr>
                <w:rFonts w:ascii="Arial" w:hAnsi="Arial" w:cs="Arial"/>
                <w:b/>
              </w:rPr>
              <w:t>(e)</w:t>
            </w:r>
            <w:r w:rsidRPr="009749CE">
              <w:rPr>
                <w:rFonts w:ascii="Arial" w:hAnsi="Arial" w:cs="Arial"/>
              </w:rPr>
              <w:t xml:space="preserve"> Crime existence. </w:t>
            </w:r>
          </w:p>
        </w:tc>
        <w:tc>
          <w:tcPr>
            <w:tcW w:w="2525" w:type="dxa"/>
          </w:tcPr>
          <w:p w14:paraId="3C1947D6" w14:textId="77777777" w:rsidR="00EF7928" w:rsidRPr="009749CE" w:rsidRDefault="00EF7928" w:rsidP="009D262C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Poisson multivariable analysis examining association between NEWS subscale scores &amp; achieving &lt; 150 min/week MVPA</w:t>
            </w:r>
          </w:p>
          <w:p w14:paraId="30E5BE4D" w14:textId="77777777" w:rsidR="00EF7928" w:rsidRPr="009749CE" w:rsidRDefault="00EF7928" w:rsidP="009D262C">
            <w:pPr>
              <w:rPr>
                <w:rFonts w:ascii="Arial" w:hAnsi="Arial" w:cs="Arial"/>
              </w:rPr>
            </w:pPr>
          </w:p>
        </w:tc>
        <w:tc>
          <w:tcPr>
            <w:tcW w:w="3974" w:type="dxa"/>
          </w:tcPr>
          <w:p w14:paraId="78C2567A" w14:textId="77777777" w:rsidR="00EF7928" w:rsidRPr="009749CE" w:rsidRDefault="00EF7928" w:rsidP="009D262C">
            <w:pPr>
              <w:pStyle w:val="NormalWeb"/>
              <w:numPr>
                <w:ilvl w:val="0"/>
                <w:numId w:val="43"/>
              </w:numPr>
              <w:ind w:left="33" w:hanging="142"/>
              <w:rPr>
                <w:rFonts w:ascii="Arial" w:hAnsi="Arial" w:cs="Arial"/>
                <w:color w:val="211E1E"/>
                <w:sz w:val="22"/>
                <w:szCs w:val="22"/>
                <w:lang w:val="en-GB"/>
              </w:rPr>
            </w:pPr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t>Significant positive association between existence of crimes (</w:t>
            </w:r>
            <w:proofErr w:type="spellStart"/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t>aPR</w:t>
            </w:r>
            <w:proofErr w:type="spellEnd"/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t xml:space="preserve">= 1.10; 95%CI; 1.00–1.22) and achieving </w:t>
            </w:r>
            <w:r w:rsidRPr="009749CE">
              <w:rPr>
                <w:rFonts w:ascii="Arial" w:hAnsi="Arial" w:cs="Arial"/>
                <w:color w:val="211E1E"/>
                <w:sz w:val="22"/>
                <w:szCs w:val="22"/>
                <w:lang w:val="en-GB"/>
              </w:rPr>
              <w:t xml:space="preserve">&lt; 150 min/week MVPA. </w:t>
            </w:r>
          </w:p>
          <w:p w14:paraId="527C839A" w14:textId="77777777" w:rsidR="00EF7928" w:rsidRPr="009749CE" w:rsidRDefault="00EF7928" w:rsidP="009D262C">
            <w:pPr>
              <w:pStyle w:val="NormalWeb"/>
              <w:numPr>
                <w:ilvl w:val="0"/>
                <w:numId w:val="43"/>
              </w:numPr>
              <w:ind w:left="33" w:hanging="142"/>
              <w:rPr>
                <w:rFonts w:ascii="Arial" w:hAnsi="Arial" w:cs="Arial"/>
                <w:color w:val="211E1E"/>
                <w:sz w:val="22"/>
                <w:szCs w:val="22"/>
                <w:lang w:val="en-GB"/>
              </w:rPr>
            </w:pPr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t>Significant negative association between existence of green areas (</w:t>
            </w:r>
            <w:proofErr w:type="spellStart"/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t>aPR</w:t>
            </w:r>
            <w:proofErr w:type="spellEnd"/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t xml:space="preserve">=0.87, 95%CI; 0.81–0.94) and achieving </w:t>
            </w:r>
            <w:r w:rsidRPr="009749CE">
              <w:rPr>
                <w:rFonts w:ascii="Arial" w:hAnsi="Arial" w:cs="Arial"/>
                <w:color w:val="211E1E"/>
                <w:sz w:val="22"/>
                <w:szCs w:val="22"/>
                <w:lang w:val="en-GB"/>
              </w:rPr>
              <w:t xml:space="preserve">&lt; 150 min/week MVPA. </w:t>
            </w:r>
          </w:p>
        </w:tc>
        <w:tc>
          <w:tcPr>
            <w:tcW w:w="1412" w:type="dxa"/>
          </w:tcPr>
          <w:p w14:paraId="0DD17966" w14:textId="474B5EC5" w:rsidR="00EF7928" w:rsidRPr="009749CE" w:rsidRDefault="003B3ECE" w:rsidP="00E2671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</w:t>
            </w:r>
            <w:r w:rsidR="008A1DED">
              <w:rPr>
                <w:rFonts w:ascii="Arial" w:hAnsi="Arial" w:cs="Arial"/>
              </w:rPr>
              <w:t>44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EF7928" w:rsidRPr="009749CE" w14:paraId="398AD6EB" w14:textId="77777777" w:rsidTr="00F85E52">
        <w:tc>
          <w:tcPr>
            <w:tcW w:w="1134" w:type="dxa"/>
          </w:tcPr>
          <w:p w14:paraId="6386544F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lastRenderedPageBreak/>
              <w:t>Self-reported-PA question-</w:t>
            </w:r>
            <w:proofErr w:type="spellStart"/>
            <w:r w:rsidRPr="009749CE">
              <w:rPr>
                <w:rFonts w:ascii="Arial" w:hAnsi="Arial" w:cs="Arial"/>
              </w:rPr>
              <w:t>naire</w:t>
            </w:r>
            <w:proofErr w:type="spellEnd"/>
          </w:p>
        </w:tc>
        <w:tc>
          <w:tcPr>
            <w:tcW w:w="2127" w:type="dxa"/>
          </w:tcPr>
          <w:p w14:paraId="335D3CB5" w14:textId="77777777" w:rsidR="00EF7928" w:rsidRPr="009749CE" w:rsidRDefault="00EF7928" w:rsidP="009D262C">
            <w:pPr>
              <w:pStyle w:val="ListParagraph"/>
              <w:numPr>
                <w:ilvl w:val="0"/>
                <w:numId w:val="39"/>
              </w:numPr>
              <w:ind w:left="3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Rating PA frequency in UGS on 5-point scale.</w:t>
            </w:r>
          </w:p>
          <w:p w14:paraId="1AEEB5B6" w14:textId="77777777" w:rsidR="00EF7928" w:rsidRPr="009749CE" w:rsidRDefault="00EF7928" w:rsidP="009D262C">
            <w:pPr>
              <w:pStyle w:val="ListParagraph"/>
              <w:ind w:left="52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52BDC54F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Self-reported questionnaire</w:t>
            </w:r>
          </w:p>
        </w:tc>
        <w:tc>
          <w:tcPr>
            <w:tcW w:w="3854" w:type="dxa"/>
          </w:tcPr>
          <w:p w14:paraId="55473865" w14:textId="77777777" w:rsidR="00EF7928" w:rsidRPr="009749CE" w:rsidRDefault="00EF7928" w:rsidP="009D262C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>Total of five variables</w:t>
            </w:r>
          </w:p>
          <w:p w14:paraId="284B6C96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Proximity to UGS entrances; (&lt;500, 500-1000, 1000-3000, 3000-5000, or &gt;5000m)</w:t>
            </w:r>
          </w:p>
        </w:tc>
        <w:tc>
          <w:tcPr>
            <w:tcW w:w="2525" w:type="dxa"/>
          </w:tcPr>
          <w:p w14:paraId="70916D90" w14:textId="77777777" w:rsidR="00EF7928" w:rsidRPr="009749CE" w:rsidRDefault="00EF7928" w:rsidP="009D262C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</w:rPr>
              <w:t xml:space="preserve">Logistic analysis examining association between proximity to UGS entrances and a) PA frequency b) PA duration </w:t>
            </w:r>
          </w:p>
        </w:tc>
        <w:tc>
          <w:tcPr>
            <w:tcW w:w="3974" w:type="dxa"/>
          </w:tcPr>
          <w:p w14:paraId="16251A90" w14:textId="77777777" w:rsidR="00EF7928" w:rsidRPr="009749CE" w:rsidRDefault="00EF7928" w:rsidP="009D262C">
            <w:pPr>
              <w:pStyle w:val="NormalWeb"/>
              <w:ind w:left="33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 xml:space="preserve">Significant positive association between distances to UGS entrances and frequency of UGS usage (&lt;500m- OR= 1.9, 95%CI; 1.4–2.7; 500-1000m-OR= 1.8, 95%CI; 1.2–2.8; 1000–3000m-OR= 1.6, 95% CI; 1.0–2.4). </w:t>
            </w:r>
          </w:p>
        </w:tc>
        <w:tc>
          <w:tcPr>
            <w:tcW w:w="1412" w:type="dxa"/>
            <w:vAlign w:val="center"/>
          </w:tcPr>
          <w:p w14:paraId="2878B37F" w14:textId="317F83E8" w:rsidR="00EF7928" w:rsidRPr="009749CE" w:rsidRDefault="00E97FEE" w:rsidP="00E2671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</w:t>
            </w:r>
            <w:r w:rsidR="00A23B16">
              <w:rPr>
                <w:rFonts w:ascii="Arial" w:hAnsi="Arial" w:cs="Arial"/>
              </w:rPr>
              <w:t>45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EF7928" w:rsidRPr="009749CE" w14:paraId="69974CF1" w14:textId="77777777" w:rsidTr="00F85E52">
        <w:tc>
          <w:tcPr>
            <w:tcW w:w="1134" w:type="dxa"/>
          </w:tcPr>
          <w:p w14:paraId="1E63CFA9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Tailored, self-reported PA questionnaire</w:t>
            </w:r>
          </w:p>
        </w:tc>
        <w:tc>
          <w:tcPr>
            <w:tcW w:w="2127" w:type="dxa"/>
          </w:tcPr>
          <w:p w14:paraId="76225B83" w14:textId="77777777" w:rsidR="00EF7928" w:rsidRPr="009749CE" w:rsidRDefault="00EF7928" w:rsidP="009D262C">
            <w:pPr>
              <w:pStyle w:val="ListParagraph"/>
              <w:numPr>
                <w:ilvl w:val="0"/>
                <w:numId w:val="18"/>
              </w:numPr>
              <w:ind w:left="3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&gt;40 min/week PA</w:t>
            </w:r>
          </w:p>
          <w:p w14:paraId="1F1D979E" w14:textId="77777777" w:rsidR="00EF7928" w:rsidRPr="009749CE" w:rsidRDefault="00EF7928" w:rsidP="009D262C">
            <w:pPr>
              <w:pStyle w:val="ListParagraph"/>
              <w:numPr>
                <w:ilvl w:val="0"/>
                <w:numId w:val="18"/>
              </w:numPr>
              <w:ind w:left="3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&lt;40 min/week PA</w:t>
            </w:r>
          </w:p>
        </w:tc>
        <w:tc>
          <w:tcPr>
            <w:tcW w:w="1559" w:type="dxa"/>
          </w:tcPr>
          <w:p w14:paraId="4D4E58F2" w14:textId="77777777" w:rsidR="00EF7928" w:rsidRPr="009749CE" w:rsidRDefault="00EF7928" w:rsidP="009D262C">
            <w:pPr>
              <w:pStyle w:val="ListParagraph"/>
              <w:numPr>
                <w:ilvl w:val="0"/>
                <w:numId w:val="18"/>
              </w:numPr>
              <w:ind w:left="30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Observation</w:t>
            </w:r>
          </w:p>
          <w:p w14:paraId="51B71FDE" w14:textId="77777777" w:rsidR="00EF7928" w:rsidRPr="009749CE" w:rsidRDefault="00EF7928" w:rsidP="009D262C">
            <w:pPr>
              <w:pStyle w:val="ListParagraph"/>
              <w:numPr>
                <w:ilvl w:val="0"/>
                <w:numId w:val="18"/>
              </w:numPr>
              <w:ind w:left="30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 self-reported BE safety perception questionnaire</w:t>
            </w:r>
          </w:p>
        </w:tc>
        <w:tc>
          <w:tcPr>
            <w:tcW w:w="3854" w:type="dxa"/>
          </w:tcPr>
          <w:p w14:paraId="794E6D53" w14:textId="77777777" w:rsidR="00EF7928" w:rsidRPr="009749CE" w:rsidRDefault="00EF7928" w:rsidP="009D262C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of three variables </w:t>
            </w:r>
          </w:p>
          <w:p w14:paraId="50C4F5A6" w14:textId="77777777" w:rsidR="00EF7928" w:rsidRPr="009749CE" w:rsidRDefault="00EF7928" w:rsidP="009D262C">
            <w:pPr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 xml:space="preserve"> Safety to walk/cycle, (</w:t>
            </w:r>
            <w:r w:rsidRPr="009749CE">
              <w:rPr>
                <w:rFonts w:ascii="Arial" w:hAnsi="Arial" w:cs="Arial"/>
                <w:b/>
              </w:rPr>
              <w:t>b)</w:t>
            </w:r>
            <w:r w:rsidRPr="009749CE">
              <w:rPr>
                <w:rFonts w:ascii="Arial" w:hAnsi="Arial" w:cs="Arial"/>
              </w:rPr>
              <w:t xml:space="preserve"> Recreational areas existence, and </w:t>
            </w:r>
            <w:r w:rsidRPr="009749CE">
              <w:rPr>
                <w:rFonts w:ascii="Arial" w:hAnsi="Arial" w:cs="Arial"/>
                <w:b/>
              </w:rPr>
              <w:t>(c)</w:t>
            </w:r>
            <w:r w:rsidRPr="009749CE">
              <w:rPr>
                <w:rFonts w:ascii="Arial" w:hAnsi="Arial" w:cs="Arial"/>
              </w:rPr>
              <w:t xml:space="preserve"> Recreational spaces proximity. </w:t>
            </w:r>
          </w:p>
        </w:tc>
        <w:tc>
          <w:tcPr>
            <w:tcW w:w="2525" w:type="dxa"/>
          </w:tcPr>
          <w:p w14:paraId="2F10BBBF" w14:textId="77777777" w:rsidR="00EF7928" w:rsidRPr="009749CE" w:rsidRDefault="00EF7928" w:rsidP="009D262C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</w:rPr>
              <w:t>Logistic analysis examining association between BE attributes &amp; achieving &lt; 40 min/week PA.</w:t>
            </w:r>
          </w:p>
        </w:tc>
        <w:tc>
          <w:tcPr>
            <w:tcW w:w="3974" w:type="dxa"/>
          </w:tcPr>
          <w:p w14:paraId="2FFF4B14" w14:textId="77777777" w:rsidR="00EF7928" w:rsidRPr="009749CE" w:rsidRDefault="00EF7928" w:rsidP="009D262C">
            <w:pPr>
              <w:pStyle w:val="NormalWeb"/>
              <w:rPr>
                <w:rFonts w:ascii="Arial" w:hAnsi="Arial" w:cs="Arial"/>
                <w:color w:val="211E1E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>Recreational areas existence (</w:t>
            </w:r>
            <w:proofErr w:type="spellStart"/>
            <w:r w:rsidRPr="009749CE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sz w:val="22"/>
                <w:szCs w:val="22"/>
              </w:rPr>
              <w:t xml:space="preserve">=1.24, 95%CI; 1.04-1.48) showed significant unexpected positive association with achieving &lt; 40 min/week PA. </w:t>
            </w:r>
          </w:p>
        </w:tc>
        <w:tc>
          <w:tcPr>
            <w:tcW w:w="1412" w:type="dxa"/>
          </w:tcPr>
          <w:p w14:paraId="6FF01D0C" w14:textId="03F43B0B" w:rsidR="00EF7928" w:rsidRPr="009749CE" w:rsidRDefault="00442F49" w:rsidP="00E2671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</w:t>
            </w:r>
            <w:r w:rsidR="00422583">
              <w:rPr>
                <w:rFonts w:ascii="Arial" w:hAnsi="Arial" w:cs="Arial"/>
              </w:rPr>
              <w:t>42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EF7928" w:rsidRPr="009749CE" w14:paraId="59728439" w14:textId="77777777" w:rsidTr="00F85E52">
        <w:tc>
          <w:tcPr>
            <w:tcW w:w="1134" w:type="dxa"/>
          </w:tcPr>
          <w:p w14:paraId="6C6FB5DB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IPAQ-LF</w:t>
            </w:r>
          </w:p>
        </w:tc>
        <w:tc>
          <w:tcPr>
            <w:tcW w:w="2127" w:type="dxa"/>
          </w:tcPr>
          <w:p w14:paraId="14A07983" w14:textId="77777777" w:rsidR="00EF7928" w:rsidRPr="009749CE" w:rsidRDefault="00EF7928" w:rsidP="009D262C">
            <w:pPr>
              <w:pStyle w:val="ListParagraph"/>
              <w:numPr>
                <w:ilvl w:val="0"/>
                <w:numId w:val="20"/>
              </w:numPr>
              <w:ind w:left="3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Regular leisure PA (≥150 min/week)</w:t>
            </w:r>
          </w:p>
          <w:p w14:paraId="6B62603E" w14:textId="77777777" w:rsidR="00EF7928" w:rsidRPr="009749CE" w:rsidRDefault="00EF7928" w:rsidP="009D262C">
            <w:pPr>
              <w:pStyle w:val="ListParagraph"/>
              <w:numPr>
                <w:ilvl w:val="0"/>
                <w:numId w:val="20"/>
              </w:numPr>
              <w:ind w:left="3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Irregular leisure PA (10-149 min/week)</w:t>
            </w:r>
          </w:p>
          <w:p w14:paraId="38131991" w14:textId="77777777" w:rsidR="00EF7928" w:rsidRPr="009749CE" w:rsidRDefault="00EF7928" w:rsidP="009D262C">
            <w:pPr>
              <w:pStyle w:val="ListParagraph"/>
              <w:numPr>
                <w:ilvl w:val="0"/>
                <w:numId w:val="18"/>
              </w:numPr>
              <w:ind w:left="3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Inactivity (&lt;10 min/week)</w:t>
            </w:r>
          </w:p>
        </w:tc>
        <w:tc>
          <w:tcPr>
            <w:tcW w:w="1559" w:type="dxa"/>
          </w:tcPr>
          <w:p w14:paraId="4FC8B102" w14:textId="77777777" w:rsidR="00EF7928" w:rsidRPr="009749CE" w:rsidRDefault="00EF7928" w:rsidP="009D262C">
            <w:pPr>
              <w:pStyle w:val="ListParagraph"/>
              <w:ind w:left="30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GIS (</w:t>
            </w:r>
            <w:proofErr w:type="spellStart"/>
            <w:r w:rsidRPr="009749CE">
              <w:rPr>
                <w:rFonts w:ascii="Arial" w:hAnsi="Arial" w:cs="Arial"/>
              </w:rPr>
              <w:t>ArcInfo</w:t>
            </w:r>
            <w:proofErr w:type="spellEnd"/>
            <w:r w:rsidRPr="009749CE">
              <w:rPr>
                <w:rFonts w:ascii="Arial" w:hAnsi="Arial" w:cs="Arial"/>
              </w:rPr>
              <w:t>, version 9)</w:t>
            </w:r>
          </w:p>
        </w:tc>
        <w:tc>
          <w:tcPr>
            <w:tcW w:w="3854" w:type="dxa"/>
          </w:tcPr>
          <w:p w14:paraId="613B71B1" w14:textId="77777777" w:rsidR="00EF7928" w:rsidRPr="009749CE" w:rsidRDefault="00EF7928" w:rsidP="009D262C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of four variables </w:t>
            </w:r>
          </w:p>
          <w:p w14:paraId="40857695" w14:textId="77777777" w:rsidR="00EF7928" w:rsidRPr="009749CE" w:rsidRDefault="00EF7928" w:rsidP="009D262C">
            <w:pPr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</w:rPr>
              <w:t>(</w:t>
            </w:r>
            <w:r w:rsidRPr="009749CE">
              <w:rPr>
                <w:rFonts w:ascii="Arial" w:hAnsi="Arial" w:cs="Arial"/>
                <w:b/>
              </w:rPr>
              <w:t>a)</w:t>
            </w:r>
            <w:r w:rsidRPr="009749CE">
              <w:rPr>
                <w:rFonts w:ascii="Arial" w:hAnsi="Arial" w:cs="Arial"/>
              </w:rPr>
              <w:t xml:space="preserve"> Park density, (</w:t>
            </w:r>
            <w:r w:rsidRPr="009749CE">
              <w:rPr>
                <w:rFonts w:ascii="Arial" w:hAnsi="Arial" w:cs="Arial"/>
                <w:b/>
              </w:rPr>
              <w:t>b)</w:t>
            </w:r>
            <w:r w:rsidRPr="009749CE">
              <w:rPr>
                <w:rFonts w:ascii="Arial" w:hAnsi="Arial" w:cs="Arial"/>
              </w:rPr>
              <w:t xml:space="preserve"> Transportation system stations proximity, (</w:t>
            </w:r>
            <w:r w:rsidRPr="009749CE">
              <w:rPr>
                <w:rFonts w:ascii="Arial" w:hAnsi="Arial" w:cs="Arial"/>
                <w:b/>
              </w:rPr>
              <w:t>c)</w:t>
            </w:r>
            <w:r w:rsidRPr="009749CE">
              <w:rPr>
                <w:rFonts w:ascii="Arial" w:hAnsi="Arial" w:cs="Arial"/>
              </w:rPr>
              <w:t xml:space="preserve"> Bike paths availability, and </w:t>
            </w:r>
            <w:r w:rsidRPr="009749CE">
              <w:rPr>
                <w:rFonts w:ascii="Arial" w:hAnsi="Arial" w:cs="Arial"/>
                <w:b/>
              </w:rPr>
              <w:t>(d)</w:t>
            </w:r>
            <w:r w:rsidRPr="009749CE">
              <w:rPr>
                <w:rFonts w:ascii="Arial" w:hAnsi="Arial" w:cs="Arial"/>
              </w:rPr>
              <w:t xml:space="preserve"> Land slope.</w:t>
            </w:r>
          </w:p>
          <w:p w14:paraId="5B22FF74" w14:textId="77777777" w:rsidR="00EF7928" w:rsidRPr="009749CE" w:rsidRDefault="00EF7928" w:rsidP="009D262C">
            <w:pPr>
              <w:rPr>
                <w:rFonts w:ascii="Arial" w:hAnsi="Arial" w:cs="Arial"/>
              </w:rPr>
            </w:pPr>
          </w:p>
        </w:tc>
        <w:tc>
          <w:tcPr>
            <w:tcW w:w="2525" w:type="dxa"/>
          </w:tcPr>
          <w:p w14:paraId="68AEF05C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Logistic analysis examining association between BE attributes &amp; achieving ≥ 150 min/week leisure PA. </w:t>
            </w:r>
          </w:p>
        </w:tc>
        <w:tc>
          <w:tcPr>
            <w:tcW w:w="3974" w:type="dxa"/>
          </w:tcPr>
          <w:p w14:paraId="1A47F6DB" w14:textId="77777777" w:rsidR="00EF7928" w:rsidRPr="009749CE" w:rsidRDefault="00EF7928" w:rsidP="009D262C">
            <w:pPr>
              <w:pStyle w:val="NormalWeb"/>
              <w:numPr>
                <w:ilvl w:val="0"/>
                <w:numId w:val="18"/>
              </w:numPr>
              <w:ind w:left="33" w:hanging="142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t xml:space="preserve">Park density of (7.4- 25.2%) was positively associated with regular </w:t>
            </w:r>
            <w:r w:rsidRPr="009749CE">
              <w:rPr>
                <w:rFonts w:ascii="Arial" w:hAnsi="Arial" w:cs="Arial"/>
                <w:color w:val="211E1E"/>
                <w:sz w:val="22"/>
                <w:szCs w:val="22"/>
                <w:lang w:val="en-GB"/>
              </w:rPr>
              <w:t>leisure PA</w:t>
            </w:r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t xml:space="preserve"> (</w:t>
            </w:r>
            <w:proofErr w:type="spellStart"/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t xml:space="preserve"> = 2.05, 95% CI = 1.13–3.72).</w:t>
            </w:r>
          </w:p>
          <w:p w14:paraId="55D5E595" w14:textId="77777777" w:rsidR="00EF7928" w:rsidRPr="009749CE" w:rsidRDefault="00EF7928" w:rsidP="009D262C">
            <w:pPr>
              <w:pStyle w:val="NormalWeb"/>
              <w:numPr>
                <w:ilvl w:val="0"/>
                <w:numId w:val="18"/>
              </w:numPr>
              <w:spacing w:before="120" w:beforeAutospacing="0"/>
              <w:ind w:left="34" w:hanging="142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t xml:space="preserve">Terrain slope of ≥4% was negatively associated with regular </w:t>
            </w:r>
            <w:r w:rsidRPr="009749CE">
              <w:rPr>
                <w:rFonts w:ascii="Arial" w:hAnsi="Arial" w:cs="Arial"/>
                <w:color w:val="211E1E"/>
                <w:sz w:val="22"/>
                <w:szCs w:val="22"/>
                <w:lang w:val="en-GB"/>
              </w:rPr>
              <w:t>leisure PA</w:t>
            </w:r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t xml:space="preserve"> (</w:t>
            </w:r>
            <w:proofErr w:type="spellStart"/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t xml:space="preserve">= 0.37, 95%CI; 0.14–0.97). </w:t>
            </w:r>
          </w:p>
        </w:tc>
        <w:tc>
          <w:tcPr>
            <w:tcW w:w="1412" w:type="dxa"/>
          </w:tcPr>
          <w:p w14:paraId="09D55D8C" w14:textId="4B89CDB7" w:rsidR="00EF7928" w:rsidRPr="009749CE" w:rsidRDefault="00E3784B" w:rsidP="00E2671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1</w:t>
            </w:r>
            <w:r w:rsidR="00422583">
              <w:rPr>
                <w:rFonts w:ascii="Arial" w:hAnsi="Arial" w:cs="Arial"/>
              </w:rPr>
              <w:t>9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EF7928" w:rsidRPr="009749CE" w14:paraId="5C175807" w14:textId="77777777" w:rsidTr="00F85E52">
        <w:tc>
          <w:tcPr>
            <w:tcW w:w="1134" w:type="dxa"/>
          </w:tcPr>
          <w:p w14:paraId="194759AC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IPAQ-SF</w:t>
            </w:r>
          </w:p>
        </w:tc>
        <w:tc>
          <w:tcPr>
            <w:tcW w:w="2127" w:type="dxa"/>
          </w:tcPr>
          <w:p w14:paraId="6147E297" w14:textId="77777777" w:rsidR="00EF7928" w:rsidRPr="009749CE" w:rsidRDefault="00EF7928" w:rsidP="009D262C">
            <w:pPr>
              <w:pStyle w:val="ListParagraph"/>
              <w:numPr>
                <w:ilvl w:val="0"/>
                <w:numId w:val="21"/>
              </w:numPr>
              <w:ind w:left="3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≥600 MET-min/week of VPA</w:t>
            </w:r>
          </w:p>
          <w:p w14:paraId="1DCCA328" w14:textId="77777777" w:rsidR="00EF7928" w:rsidRPr="009749CE" w:rsidRDefault="00EF7928" w:rsidP="009D262C">
            <w:pPr>
              <w:pStyle w:val="ListParagraph"/>
              <w:numPr>
                <w:ilvl w:val="0"/>
                <w:numId w:val="21"/>
              </w:numPr>
              <w:ind w:left="3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&lt;600 MET-min/week of VPA</w:t>
            </w:r>
          </w:p>
          <w:p w14:paraId="4E9C0960" w14:textId="77777777" w:rsidR="00EF7928" w:rsidRPr="009749CE" w:rsidRDefault="00EF7928" w:rsidP="009D262C">
            <w:pPr>
              <w:pStyle w:val="ListParagraph"/>
              <w:ind w:left="32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53208B87" w14:textId="77777777" w:rsidR="00EF7928" w:rsidRPr="009749CE" w:rsidRDefault="00EF7928" w:rsidP="009D262C">
            <w:pPr>
              <w:pStyle w:val="ListParagraph"/>
              <w:numPr>
                <w:ilvl w:val="0"/>
                <w:numId w:val="21"/>
              </w:numPr>
              <w:ind w:left="30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Aerial maps</w:t>
            </w:r>
          </w:p>
          <w:p w14:paraId="2295AA36" w14:textId="77777777" w:rsidR="00EF7928" w:rsidRPr="009749CE" w:rsidRDefault="00EF7928" w:rsidP="009D262C">
            <w:pPr>
              <w:pStyle w:val="ListParagraph"/>
              <w:numPr>
                <w:ilvl w:val="0"/>
                <w:numId w:val="21"/>
              </w:numPr>
              <w:ind w:left="30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 Observation </w:t>
            </w:r>
          </w:p>
        </w:tc>
        <w:tc>
          <w:tcPr>
            <w:tcW w:w="3854" w:type="dxa"/>
          </w:tcPr>
          <w:p w14:paraId="62AFB03C" w14:textId="77777777" w:rsidR="00EF7928" w:rsidRPr="009749CE" w:rsidRDefault="00EF7928" w:rsidP="009D262C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of three variables </w:t>
            </w:r>
          </w:p>
          <w:p w14:paraId="0908C6BE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(</w:t>
            </w:r>
            <w:r w:rsidRPr="009749CE">
              <w:rPr>
                <w:rFonts w:ascii="Arial" w:hAnsi="Arial" w:cs="Arial"/>
                <w:b/>
              </w:rPr>
              <w:t xml:space="preserve">a) </w:t>
            </w:r>
            <w:r w:rsidRPr="009749CE">
              <w:rPr>
                <w:rFonts w:ascii="Arial" w:hAnsi="Arial" w:cs="Arial"/>
              </w:rPr>
              <w:t xml:space="preserve">&lt; 3 PAF, </w:t>
            </w:r>
            <w:r w:rsidRPr="009749CE">
              <w:rPr>
                <w:rFonts w:ascii="Arial" w:hAnsi="Arial" w:cs="Arial"/>
                <w:b/>
              </w:rPr>
              <w:t xml:space="preserve">(b) </w:t>
            </w:r>
            <w:r w:rsidRPr="009749CE">
              <w:rPr>
                <w:rFonts w:ascii="Arial" w:hAnsi="Arial" w:cs="Arial"/>
              </w:rPr>
              <w:t xml:space="preserve">3-6 PAF, and </w:t>
            </w:r>
            <w:r w:rsidRPr="009749CE">
              <w:rPr>
                <w:rFonts w:ascii="Arial" w:hAnsi="Arial" w:cs="Arial"/>
                <w:b/>
              </w:rPr>
              <w:t xml:space="preserve">(c) </w:t>
            </w:r>
            <w:r w:rsidRPr="009749CE">
              <w:rPr>
                <w:rFonts w:ascii="Arial" w:hAnsi="Arial" w:cs="Arial"/>
              </w:rPr>
              <w:t xml:space="preserve">&gt;6 PAF in a neighbourhood. </w:t>
            </w:r>
          </w:p>
        </w:tc>
        <w:tc>
          <w:tcPr>
            <w:tcW w:w="2525" w:type="dxa"/>
          </w:tcPr>
          <w:p w14:paraId="30BD0B71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Gamma test examining association between number of PAF in a neighbourhood &amp; achieving ≥600 MET-min/week of VPA </w:t>
            </w:r>
          </w:p>
        </w:tc>
        <w:tc>
          <w:tcPr>
            <w:tcW w:w="3974" w:type="dxa"/>
          </w:tcPr>
          <w:p w14:paraId="5F6CAC2A" w14:textId="77777777" w:rsidR="00EF7928" w:rsidRPr="009749CE" w:rsidRDefault="00EF7928" w:rsidP="009D262C">
            <w:pPr>
              <w:pStyle w:val="ListParagraph"/>
              <w:ind w:left="3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A significant association between no. of PAF and achieving ≥600 MET-min/week of VPA, R</w:t>
            </w:r>
            <w:r w:rsidRPr="009749CE">
              <w:rPr>
                <w:rFonts w:ascii="Arial" w:hAnsi="Arial" w:cs="Arial"/>
                <w:vertAlign w:val="superscript"/>
              </w:rPr>
              <w:t>2</w:t>
            </w:r>
            <w:r w:rsidRPr="009749CE">
              <w:rPr>
                <w:rFonts w:ascii="Arial" w:hAnsi="Arial" w:cs="Arial"/>
              </w:rPr>
              <w:t xml:space="preserve">= 37.4%, P value= 0.0001. </w:t>
            </w:r>
          </w:p>
          <w:p w14:paraId="6715B759" w14:textId="77777777" w:rsidR="00EF7928" w:rsidRPr="009749CE" w:rsidRDefault="00EF7928" w:rsidP="009D262C">
            <w:pPr>
              <w:pStyle w:val="NormalWeb"/>
              <w:rPr>
                <w:rFonts w:ascii="Arial" w:hAnsi="Arial" w:cs="Arial"/>
                <w:color w:val="211E1E"/>
                <w:sz w:val="22"/>
                <w:szCs w:val="22"/>
              </w:rPr>
            </w:pPr>
          </w:p>
        </w:tc>
        <w:tc>
          <w:tcPr>
            <w:tcW w:w="1412" w:type="dxa"/>
          </w:tcPr>
          <w:p w14:paraId="4727C758" w14:textId="00A5D295" w:rsidR="00EF7928" w:rsidRPr="009749CE" w:rsidRDefault="00E70576" w:rsidP="00E2671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</w:t>
            </w:r>
            <w:r w:rsidR="00422583">
              <w:rPr>
                <w:rFonts w:ascii="Arial" w:hAnsi="Arial" w:cs="Arial"/>
              </w:rPr>
              <w:t>40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EF7928" w:rsidRPr="009749CE" w14:paraId="6B29D099" w14:textId="77777777" w:rsidTr="00F85E52">
        <w:tc>
          <w:tcPr>
            <w:tcW w:w="1134" w:type="dxa"/>
          </w:tcPr>
          <w:p w14:paraId="0698F550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IPAQ-LF</w:t>
            </w:r>
          </w:p>
        </w:tc>
        <w:tc>
          <w:tcPr>
            <w:tcW w:w="2127" w:type="dxa"/>
          </w:tcPr>
          <w:p w14:paraId="3507BFB3" w14:textId="77777777" w:rsidR="00EF7928" w:rsidRPr="009749CE" w:rsidRDefault="00EF7928" w:rsidP="009D262C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 ≥150 min/week MVPA</w:t>
            </w:r>
          </w:p>
          <w:p w14:paraId="0552145E" w14:textId="77777777" w:rsidR="00EF7928" w:rsidRPr="009749CE" w:rsidRDefault="00EF7928" w:rsidP="009D262C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&lt; 150 min/week MVPA</w:t>
            </w:r>
          </w:p>
          <w:p w14:paraId="38E40190" w14:textId="77777777" w:rsidR="00EF7928" w:rsidRPr="009749CE" w:rsidRDefault="00EF7928" w:rsidP="009D262C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1E1CB99F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NEWS- Brazil</w:t>
            </w:r>
          </w:p>
        </w:tc>
        <w:tc>
          <w:tcPr>
            <w:tcW w:w="3854" w:type="dxa"/>
          </w:tcPr>
          <w:p w14:paraId="4F09C71A" w14:textId="77777777" w:rsidR="00EF7928" w:rsidRPr="009749CE" w:rsidRDefault="00EF7928" w:rsidP="009D262C">
            <w:pPr>
              <w:tabs>
                <w:tab w:val="left" w:pos="318"/>
              </w:tabs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of five variables </w:t>
            </w:r>
          </w:p>
          <w:p w14:paraId="45280F14" w14:textId="77777777" w:rsidR="00EF7928" w:rsidRPr="009749CE" w:rsidRDefault="00EF7928" w:rsidP="009D262C">
            <w:pPr>
              <w:tabs>
                <w:tab w:val="left" w:pos="318"/>
              </w:tabs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>Sidewalks presence</w:t>
            </w:r>
            <w:r w:rsidRPr="009749CE">
              <w:rPr>
                <w:rFonts w:ascii="Arial" w:hAnsi="Arial" w:cs="Arial"/>
                <w:b/>
              </w:rPr>
              <w:t>, (b)</w:t>
            </w:r>
            <w:r w:rsidRPr="009749CE">
              <w:rPr>
                <w:rFonts w:ascii="Arial" w:hAnsi="Arial" w:cs="Arial"/>
              </w:rPr>
              <w:t xml:space="preserve"> Access to nearby recreational places</w:t>
            </w:r>
            <w:r w:rsidRPr="009749CE">
              <w:rPr>
                <w:rFonts w:ascii="Arial" w:hAnsi="Arial" w:cs="Arial"/>
                <w:color w:val="211E1E"/>
              </w:rPr>
              <w:t xml:space="preserve">, </w:t>
            </w:r>
            <w:r w:rsidRPr="009749CE">
              <w:rPr>
                <w:rFonts w:ascii="Arial" w:hAnsi="Arial" w:cs="Arial"/>
                <w:b/>
                <w:color w:val="211E1E"/>
              </w:rPr>
              <w:t>(c)</w:t>
            </w:r>
            <w:r w:rsidRPr="009749CE">
              <w:rPr>
                <w:rFonts w:ascii="Arial" w:hAnsi="Arial" w:cs="Arial"/>
                <w:color w:val="211E1E"/>
              </w:rPr>
              <w:t xml:space="preserve"> 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Total crime safety, 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(d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Traffic safety</w:t>
            </w:r>
            <w:r w:rsidRPr="009749CE">
              <w:rPr>
                <w:rFonts w:ascii="Arial" w:hAnsi="Arial" w:cs="Arial"/>
                <w:color w:val="211E1E"/>
              </w:rPr>
              <w:t xml:space="preserve">, and </w:t>
            </w:r>
            <w:r w:rsidRPr="009749CE">
              <w:rPr>
                <w:rFonts w:ascii="Arial" w:hAnsi="Arial" w:cs="Arial"/>
                <w:b/>
                <w:color w:val="211E1E"/>
              </w:rPr>
              <w:t>(e)</w:t>
            </w:r>
            <w:r w:rsidRPr="009749CE">
              <w:rPr>
                <w:rFonts w:ascii="Arial" w:hAnsi="Arial" w:cs="Arial"/>
                <w:color w:val="211E1E"/>
              </w:rPr>
              <w:t xml:space="preserve"> 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Aesthetics. </w:t>
            </w:r>
          </w:p>
        </w:tc>
        <w:tc>
          <w:tcPr>
            <w:tcW w:w="2525" w:type="dxa"/>
          </w:tcPr>
          <w:p w14:paraId="2CD75BEA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Logistic analysis examining association between NEWS scores &amp; achieving ≥150 min/week MVPA. </w:t>
            </w:r>
          </w:p>
        </w:tc>
        <w:tc>
          <w:tcPr>
            <w:tcW w:w="3974" w:type="dxa"/>
          </w:tcPr>
          <w:p w14:paraId="5CEDFE31" w14:textId="77777777" w:rsidR="00EF7928" w:rsidRPr="009749CE" w:rsidRDefault="00EF7928" w:rsidP="009D262C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t>Lack of sidewalks (</w:t>
            </w:r>
            <w:proofErr w:type="spellStart"/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t>=0.6, 95%CI; 0.3–0.9) and reduced access to nearby recreational amenities (</w:t>
            </w:r>
            <w:proofErr w:type="spellStart"/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t>=0.7, 95%CI; 0.5–1.0)</w:t>
            </w:r>
            <w:r w:rsidRPr="009749C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t xml:space="preserve">were negatively associated with achieving </w:t>
            </w:r>
            <w:r w:rsidRPr="009749CE">
              <w:rPr>
                <w:rFonts w:ascii="Arial" w:hAnsi="Arial" w:cs="Arial"/>
                <w:sz w:val="22"/>
                <w:szCs w:val="22"/>
              </w:rPr>
              <w:t xml:space="preserve">≥150 min/week MVPA. </w:t>
            </w:r>
          </w:p>
          <w:p w14:paraId="313D8401" w14:textId="77777777" w:rsidR="00EF7928" w:rsidRPr="009749CE" w:rsidRDefault="00EF7928" w:rsidP="009D262C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2" w:type="dxa"/>
          </w:tcPr>
          <w:p w14:paraId="1FFDEAEA" w14:textId="748C3D39" w:rsidR="00EF7928" w:rsidRPr="009749CE" w:rsidRDefault="00E70576" w:rsidP="00E2671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lastRenderedPageBreak/>
              <w:t>[4</w:t>
            </w:r>
            <w:r w:rsidR="002560DF">
              <w:rPr>
                <w:rFonts w:ascii="Arial" w:hAnsi="Arial" w:cs="Arial"/>
              </w:rPr>
              <w:t>6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EF7928" w:rsidRPr="009749CE" w14:paraId="3A3E4BB6" w14:textId="77777777" w:rsidTr="00F85E52">
        <w:tc>
          <w:tcPr>
            <w:tcW w:w="1134" w:type="dxa"/>
          </w:tcPr>
          <w:p w14:paraId="3E346343" w14:textId="77777777" w:rsidR="00EF7928" w:rsidRPr="009749CE" w:rsidRDefault="00EF7928" w:rsidP="009D262C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IPAQ-LF</w:t>
            </w:r>
          </w:p>
        </w:tc>
        <w:tc>
          <w:tcPr>
            <w:tcW w:w="2127" w:type="dxa"/>
          </w:tcPr>
          <w:p w14:paraId="7AD0C78B" w14:textId="77777777" w:rsidR="00EF7928" w:rsidRPr="009749CE" w:rsidRDefault="00EF7928" w:rsidP="009D262C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≥150 min/week MVPA</w:t>
            </w:r>
          </w:p>
          <w:p w14:paraId="36842744" w14:textId="77777777" w:rsidR="00EF7928" w:rsidRPr="009749CE" w:rsidRDefault="00EF7928" w:rsidP="009D262C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&lt; 150 min/week MVPA</w:t>
            </w:r>
          </w:p>
        </w:tc>
        <w:tc>
          <w:tcPr>
            <w:tcW w:w="1559" w:type="dxa"/>
          </w:tcPr>
          <w:p w14:paraId="06E33AA4" w14:textId="77777777" w:rsidR="00EF7928" w:rsidRPr="009749CE" w:rsidRDefault="00EF7928" w:rsidP="009D262C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GIS (ArcGIS 9.2)</w:t>
            </w:r>
          </w:p>
        </w:tc>
        <w:tc>
          <w:tcPr>
            <w:tcW w:w="3854" w:type="dxa"/>
          </w:tcPr>
          <w:p w14:paraId="564D5E5F" w14:textId="77777777" w:rsidR="00EF7928" w:rsidRPr="009749CE" w:rsidRDefault="00EF7928" w:rsidP="009D262C">
            <w:pPr>
              <w:tabs>
                <w:tab w:val="left" w:pos="318"/>
              </w:tabs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749CE">
              <w:rPr>
                <w:rFonts w:ascii="Arial" w:hAnsi="Arial" w:cs="Arial"/>
                <w:i/>
                <w:iCs/>
                <w:color w:val="000000" w:themeColor="text1"/>
              </w:rPr>
              <w:t>Total of three variables</w:t>
            </w:r>
          </w:p>
          <w:p w14:paraId="712A5693" w14:textId="77777777" w:rsidR="00EF7928" w:rsidRPr="009749CE" w:rsidRDefault="00EF7928" w:rsidP="009D262C">
            <w:pPr>
              <w:tabs>
                <w:tab w:val="left" w:pos="318"/>
              </w:tabs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b/>
                <w:color w:val="000000" w:themeColor="text1"/>
              </w:rPr>
              <w:t>(a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Recreational amenities (gym facilities) availability/density, 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(b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Recreational facilities (sport 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</w:rPr>
              <w:t>cente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</w:rPr>
              <w:t xml:space="preserve">) proximity, and 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(c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District income.</w:t>
            </w:r>
          </w:p>
        </w:tc>
        <w:tc>
          <w:tcPr>
            <w:tcW w:w="2525" w:type="dxa"/>
          </w:tcPr>
          <w:p w14:paraId="00482D1B" w14:textId="77777777" w:rsidR="00EF7928" w:rsidRPr="009749CE" w:rsidRDefault="00EF7928" w:rsidP="009D262C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Logistic analysis examining association between BE variables &amp; achieving ≥150 min/week MVPA.</w:t>
            </w:r>
          </w:p>
        </w:tc>
        <w:tc>
          <w:tcPr>
            <w:tcW w:w="3974" w:type="dxa"/>
          </w:tcPr>
          <w:p w14:paraId="6BF72745" w14:textId="77777777" w:rsidR="00EF7928" w:rsidRPr="009749CE" w:rsidRDefault="00EF7928" w:rsidP="009D262C">
            <w:pPr>
              <w:pStyle w:val="NormalWeb"/>
              <w:numPr>
                <w:ilvl w:val="0"/>
                <w:numId w:val="44"/>
              </w:numPr>
              <w:ind w:left="33" w:hanging="14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Significant positive associations between recreational facilities density- (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1.52; 95%CI; 1.11–2.09) and district income-highest 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tertile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2.97; 95%CI; 1.50–5.89) &amp; achieving ≥150 min/week 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leisure PA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412" w:type="dxa"/>
          </w:tcPr>
          <w:p w14:paraId="03AA6055" w14:textId="43159C29" w:rsidR="00EF7928" w:rsidRPr="009749CE" w:rsidRDefault="00D51DAB" w:rsidP="00E267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[</w:t>
            </w:r>
            <w:r w:rsidR="00BA62FC">
              <w:rPr>
                <w:rFonts w:ascii="Arial" w:hAnsi="Arial" w:cs="Arial"/>
                <w:color w:val="000000" w:themeColor="text1"/>
              </w:rPr>
              <w:t>43</w:t>
            </w:r>
            <w:r w:rsidRPr="009749CE">
              <w:rPr>
                <w:rFonts w:ascii="Arial" w:hAnsi="Arial" w:cs="Arial"/>
                <w:color w:val="000000" w:themeColor="text1"/>
              </w:rPr>
              <w:t>]</w:t>
            </w:r>
          </w:p>
        </w:tc>
      </w:tr>
      <w:tr w:rsidR="00EF7928" w:rsidRPr="009749CE" w14:paraId="630D0F99" w14:textId="77777777" w:rsidTr="00F85E52">
        <w:tc>
          <w:tcPr>
            <w:tcW w:w="1134" w:type="dxa"/>
          </w:tcPr>
          <w:p w14:paraId="02EB4CC1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Self-reported PA question-</w:t>
            </w:r>
            <w:proofErr w:type="spellStart"/>
            <w:r w:rsidRPr="009749CE">
              <w:rPr>
                <w:rFonts w:ascii="Arial" w:hAnsi="Arial" w:cs="Arial"/>
              </w:rPr>
              <w:t>naire</w:t>
            </w:r>
            <w:proofErr w:type="spellEnd"/>
          </w:p>
        </w:tc>
        <w:tc>
          <w:tcPr>
            <w:tcW w:w="2127" w:type="dxa"/>
          </w:tcPr>
          <w:p w14:paraId="17EC2E1B" w14:textId="77777777" w:rsidR="00EF7928" w:rsidRPr="009749CE" w:rsidRDefault="00EF7928" w:rsidP="009D262C">
            <w:pPr>
              <w:pStyle w:val="ListParagraph"/>
              <w:numPr>
                <w:ilvl w:val="0"/>
                <w:numId w:val="41"/>
              </w:numPr>
              <w:ind w:left="3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≥90 min/week MVPA</w:t>
            </w:r>
          </w:p>
          <w:p w14:paraId="5AB178CF" w14:textId="77777777" w:rsidR="00EF7928" w:rsidRPr="009749CE" w:rsidRDefault="00EF7928" w:rsidP="009D262C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&lt;90 min/week MVPA</w:t>
            </w:r>
          </w:p>
        </w:tc>
        <w:tc>
          <w:tcPr>
            <w:tcW w:w="1559" w:type="dxa"/>
          </w:tcPr>
          <w:p w14:paraId="6574741D" w14:textId="77777777" w:rsidR="00EF7928" w:rsidRPr="009749CE" w:rsidRDefault="00EF7928" w:rsidP="009D262C">
            <w:pPr>
              <w:pStyle w:val="ListParagraph"/>
              <w:numPr>
                <w:ilvl w:val="0"/>
                <w:numId w:val="11"/>
              </w:numPr>
              <w:ind w:left="4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GIS </w:t>
            </w:r>
          </w:p>
          <w:p w14:paraId="3F977159" w14:textId="77777777" w:rsidR="00EF7928" w:rsidRPr="009749CE" w:rsidRDefault="00EF7928" w:rsidP="009D262C">
            <w:pPr>
              <w:pStyle w:val="ListParagraph"/>
              <w:numPr>
                <w:ilvl w:val="0"/>
                <w:numId w:val="11"/>
              </w:numPr>
              <w:ind w:left="4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Census data</w:t>
            </w:r>
          </w:p>
        </w:tc>
        <w:tc>
          <w:tcPr>
            <w:tcW w:w="3854" w:type="dxa"/>
          </w:tcPr>
          <w:p w14:paraId="2FE443FE" w14:textId="77777777" w:rsidR="00EF7928" w:rsidRPr="009749CE" w:rsidRDefault="00EF7928" w:rsidP="009D262C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>Total of three variables</w:t>
            </w:r>
          </w:p>
          <w:p w14:paraId="631126E3" w14:textId="77777777" w:rsidR="00EF7928" w:rsidRPr="009749CE" w:rsidRDefault="00EF7928" w:rsidP="009D262C">
            <w:pPr>
              <w:tabs>
                <w:tab w:val="left" w:pos="318"/>
              </w:tabs>
              <w:rPr>
                <w:rFonts w:ascii="Arial" w:hAnsi="Arial" w:cs="Arial"/>
                <w:u w:val="single"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 xml:space="preserve"> Park density, </w:t>
            </w:r>
            <w:r w:rsidRPr="009749CE">
              <w:rPr>
                <w:rFonts w:ascii="Arial" w:hAnsi="Arial" w:cs="Arial"/>
                <w:b/>
              </w:rPr>
              <w:t>(b)</w:t>
            </w:r>
            <w:r w:rsidRPr="009749CE">
              <w:rPr>
                <w:rFonts w:ascii="Arial" w:hAnsi="Arial" w:cs="Arial"/>
              </w:rPr>
              <w:t xml:space="preserve"> Transport system accessibility, and </w:t>
            </w:r>
            <w:r w:rsidRPr="009749CE">
              <w:rPr>
                <w:rFonts w:ascii="Arial" w:hAnsi="Arial" w:cs="Arial"/>
                <w:b/>
              </w:rPr>
              <w:t>(c)</w:t>
            </w:r>
            <w:r w:rsidRPr="009749CE">
              <w:rPr>
                <w:rFonts w:ascii="Arial" w:hAnsi="Arial" w:cs="Arial"/>
              </w:rPr>
              <w:t xml:space="preserve"> Crime safety</w:t>
            </w:r>
          </w:p>
        </w:tc>
        <w:tc>
          <w:tcPr>
            <w:tcW w:w="2525" w:type="dxa"/>
          </w:tcPr>
          <w:p w14:paraId="240DB479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Correlation analysis examining association between BE variables &amp; achieving ≥90 min/week MVPA </w:t>
            </w:r>
          </w:p>
        </w:tc>
        <w:tc>
          <w:tcPr>
            <w:tcW w:w="3974" w:type="dxa"/>
          </w:tcPr>
          <w:p w14:paraId="3CD14FE9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Significant negative correlation between crime safety (feeling unsafe</w:t>
            </w:r>
            <w:proofErr w:type="gramStart"/>
            <w:r w:rsidRPr="009749CE">
              <w:rPr>
                <w:rFonts w:ascii="Arial" w:hAnsi="Arial" w:cs="Arial"/>
              </w:rPr>
              <w:t>), and</w:t>
            </w:r>
            <w:proofErr w:type="gramEnd"/>
            <w:r w:rsidRPr="009749CE">
              <w:rPr>
                <w:rFonts w:ascii="Arial" w:hAnsi="Arial" w:cs="Arial"/>
              </w:rPr>
              <w:t xml:space="preserve"> achieving ≥90 min/week MVPA (r= -0.395). </w:t>
            </w:r>
          </w:p>
          <w:p w14:paraId="44F38233" w14:textId="77777777" w:rsidR="00EF7928" w:rsidRPr="009749CE" w:rsidRDefault="00EF7928" w:rsidP="009D262C">
            <w:pPr>
              <w:pStyle w:val="NormalWeb"/>
              <w:rPr>
                <w:rFonts w:ascii="Arial" w:hAnsi="Arial" w:cs="Arial"/>
                <w:color w:val="211E1E"/>
                <w:sz w:val="22"/>
                <w:szCs w:val="22"/>
              </w:rPr>
            </w:pPr>
          </w:p>
        </w:tc>
        <w:tc>
          <w:tcPr>
            <w:tcW w:w="1412" w:type="dxa"/>
          </w:tcPr>
          <w:p w14:paraId="4CD6AF3A" w14:textId="2F1497DA" w:rsidR="00EF7928" w:rsidRPr="009749CE" w:rsidRDefault="00D51DAB" w:rsidP="00E2671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</w:t>
            </w:r>
            <w:r w:rsidR="009D7201">
              <w:rPr>
                <w:rFonts w:ascii="Arial" w:hAnsi="Arial" w:cs="Arial"/>
              </w:rPr>
              <w:t>38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EF7928" w:rsidRPr="009749CE" w14:paraId="506C756D" w14:textId="77777777" w:rsidTr="00F85E52">
        <w:trPr>
          <w:trHeight w:val="71"/>
        </w:trPr>
        <w:tc>
          <w:tcPr>
            <w:tcW w:w="1134" w:type="dxa"/>
          </w:tcPr>
          <w:p w14:paraId="071C3E05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IPAQ-LF</w:t>
            </w:r>
          </w:p>
        </w:tc>
        <w:tc>
          <w:tcPr>
            <w:tcW w:w="2127" w:type="dxa"/>
          </w:tcPr>
          <w:p w14:paraId="61840CB2" w14:textId="77777777" w:rsidR="00EF7928" w:rsidRPr="009749CE" w:rsidRDefault="00EF7928" w:rsidP="009D262C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 ≥150 min/week MVPA</w:t>
            </w:r>
          </w:p>
          <w:p w14:paraId="21E8026D" w14:textId="77777777" w:rsidR="00EF7928" w:rsidRPr="009749CE" w:rsidRDefault="00EF7928" w:rsidP="009D262C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&lt; 150 min/week MVPA</w:t>
            </w:r>
          </w:p>
          <w:p w14:paraId="5CB1C971" w14:textId="77777777" w:rsidR="00EF7928" w:rsidRPr="009749CE" w:rsidRDefault="00EF7928" w:rsidP="009D262C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2B89D695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NEWS- America</w:t>
            </w:r>
          </w:p>
        </w:tc>
        <w:tc>
          <w:tcPr>
            <w:tcW w:w="3854" w:type="dxa"/>
          </w:tcPr>
          <w:p w14:paraId="61F9E67F" w14:textId="77777777" w:rsidR="00EF7928" w:rsidRPr="009749CE" w:rsidRDefault="00EF7928" w:rsidP="009D262C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of seven variables </w:t>
            </w:r>
          </w:p>
          <w:p w14:paraId="4B0C8435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 xml:space="preserve">Aesthetics, </w:t>
            </w:r>
            <w:r w:rsidRPr="009749CE">
              <w:rPr>
                <w:rFonts w:ascii="Arial" w:hAnsi="Arial" w:cs="Arial"/>
                <w:b/>
              </w:rPr>
              <w:t>(b)</w:t>
            </w:r>
            <w:r w:rsidRPr="009749CE">
              <w:rPr>
                <w:rFonts w:ascii="Arial" w:hAnsi="Arial" w:cs="Arial"/>
              </w:rPr>
              <w:t xml:space="preserve"> Land-use mix diversity, </w:t>
            </w:r>
            <w:r w:rsidRPr="009749CE">
              <w:rPr>
                <w:rFonts w:ascii="Arial" w:hAnsi="Arial" w:cs="Arial"/>
                <w:b/>
              </w:rPr>
              <w:t>(c)</w:t>
            </w:r>
            <w:r w:rsidRPr="009749CE">
              <w:rPr>
                <w:rFonts w:ascii="Arial" w:hAnsi="Arial" w:cs="Arial"/>
              </w:rPr>
              <w:t xml:space="preserve"> Safety to walk/cycle, </w:t>
            </w:r>
            <w:r w:rsidRPr="009749CE">
              <w:rPr>
                <w:rFonts w:ascii="Arial" w:hAnsi="Arial" w:cs="Arial"/>
                <w:b/>
              </w:rPr>
              <w:t>(d)</w:t>
            </w:r>
            <w:r w:rsidRPr="009749CE">
              <w:rPr>
                <w:rFonts w:ascii="Arial" w:hAnsi="Arial" w:cs="Arial"/>
              </w:rPr>
              <w:t xml:space="preserve"> Traffic safety, </w:t>
            </w:r>
            <w:r w:rsidRPr="009749CE">
              <w:rPr>
                <w:rFonts w:ascii="Arial" w:hAnsi="Arial" w:cs="Arial"/>
                <w:b/>
              </w:rPr>
              <w:t>(e)</w:t>
            </w:r>
            <w:r w:rsidRPr="009749CE">
              <w:rPr>
                <w:rFonts w:ascii="Arial" w:hAnsi="Arial" w:cs="Arial"/>
              </w:rPr>
              <w:t xml:space="preserve"> Crime safety, </w:t>
            </w:r>
            <w:r w:rsidRPr="009749CE">
              <w:rPr>
                <w:rFonts w:ascii="Arial" w:hAnsi="Arial" w:cs="Arial"/>
                <w:b/>
              </w:rPr>
              <w:t>(f)</w:t>
            </w:r>
            <w:r w:rsidRPr="009749CE">
              <w:rPr>
                <w:rFonts w:ascii="Arial" w:hAnsi="Arial" w:cs="Arial"/>
              </w:rPr>
              <w:t xml:space="preserve"> Proximity to parks, and </w:t>
            </w:r>
            <w:r w:rsidRPr="009749CE">
              <w:rPr>
                <w:rFonts w:ascii="Arial" w:hAnsi="Arial" w:cs="Arial"/>
                <w:b/>
              </w:rPr>
              <w:t>(g)</w:t>
            </w:r>
            <w:r w:rsidRPr="009749CE">
              <w:rPr>
                <w:rFonts w:ascii="Arial" w:hAnsi="Arial" w:cs="Arial"/>
              </w:rPr>
              <w:t xml:space="preserve">Transit stops access/proximity. </w:t>
            </w:r>
          </w:p>
        </w:tc>
        <w:tc>
          <w:tcPr>
            <w:tcW w:w="2525" w:type="dxa"/>
          </w:tcPr>
          <w:p w14:paraId="3A38B893" w14:textId="77777777" w:rsidR="00EF7928" w:rsidRPr="009749CE" w:rsidRDefault="00EF7928" w:rsidP="009D262C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 xml:space="preserve">Hurdle regression models examining association between NEWS scores and </w:t>
            </w:r>
            <w:r w:rsidRPr="009749CE">
              <w:rPr>
                <w:rFonts w:ascii="Arial" w:hAnsi="Arial" w:cs="Arial"/>
                <w:b/>
                <w:sz w:val="22"/>
                <w:szCs w:val="22"/>
              </w:rPr>
              <w:t>a)</w:t>
            </w:r>
            <w:r w:rsidRPr="009749CE">
              <w:rPr>
                <w:rFonts w:ascii="Arial" w:hAnsi="Arial" w:cs="Arial"/>
                <w:sz w:val="22"/>
                <w:szCs w:val="22"/>
              </w:rPr>
              <w:t xml:space="preserve"> PA participation, and </w:t>
            </w:r>
            <w:r w:rsidRPr="009749CE">
              <w:rPr>
                <w:rFonts w:ascii="Arial" w:hAnsi="Arial" w:cs="Arial"/>
                <w:b/>
                <w:sz w:val="22"/>
                <w:szCs w:val="22"/>
              </w:rPr>
              <w:t>b)</w:t>
            </w:r>
            <w:r w:rsidRPr="009749CE">
              <w:rPr>
                <w:rFonts w:ascii="Arial" w:hAnsi="Arial" w:cs="Arial"/>
                <w:sz w:val="22"/>
                <w:szCs w:val="22"/>
              </w:rPr>
              <w:t xml:space="preserve"> PA duration. </w:t>
            </w:r>
          </w:p>
        </w:tc>
        <w:tc>
          <w:tcPr>
            <w:tcW w:w="3974" w:type="dxa"/>
          </w:tcPr>
          <w:p w14:paraId="2D0DB8A5" w14:textId="77777777" w:rsidR="00EF7928" w:rsidRPr="009749CE" w:rsidRDefault="00EF7928" w:rsidP="009D262C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 xml:space="preserve">Perceived aesthetics was positively associated with MVPA participation [exp (b)= 1.33, exp 95%CI; 1.04-1.70], and duration [exp (b)= 1.67, exp 95%CI; 1.12-2.49]. </w:t>
            </w:r>
          </w:p>
        </w:tc>
        <w:tc>
          <w:tcPr>
            <w:tcW w:w="1412" w:type="dxa"/>
          </w:tcPr>
          <w:p w14:paraId="0271523C" w14:textId="4412608F" w:rsidR="00EF7928" w:rsidRPr="009749CE" w:rsidRDefault="00D51DAB" w:rsidP="00E2671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3</w:t>
            </w:r>
            <w:r w:rsidR="009D7201">
              <w:rPr>
                <w:rFonts w:ascii="Arial" w:hAnsi="Arial" w:cs="Arial"/>
              </w:rPr>
              <w:t>6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EF7928" w:rsidRPr="009749CE" w14:paraId="3FCA8859" w14:textId="77777777" w:rsidTr="00F85E52">
        <w:trPr>
          <w:trHeight w:val="71"/>
        </w:trPr>
        <w:tc>
          <w:tcPr>
            <w:tcW w:w="1134" w:type="dxa"/>
          </w:tcPr>
          <w:p w14:paraId="6BE1C830" w14:textId="77777777" w:rsidR="00EF7928" w:rsidRPr="009749CE" w:rsidRDefault="00EF7928" w:rsidP="009D262C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IPAQ-LF</w:t>
            </w:r>
          </w:p>
        </w:tc>
        <w:tc>
          <w:tcPr>
            <w:tcW w:w="2127" w:type="dxa"/>
          </w:tcPr>
          <w:p w14:paraId="4FC9D85E" w14:textId="77777777" w:rsidR="00EF7928" w:rsidRPr="009749CE" w:rsidRDefault="00EF7928" w:rsidP="009D262C">
            <w:pPr>
              <w:pStyle w:val="ListParagraph"/>
              <w:ind w:left="5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PA continuous scores- (weekly frequency* PA daily duration in min)</w:t>
            </w:r>
          </w:p>
        </w:tc>
        <w:tc>
          <w:tcPr>
            <w:tcW w:w="1559" w:type="dxa"/>
          </w:tcPr>
          <w:p w14:paraId="0D7E5C9A" w14:textId="77777777" w:rsidR="00EF7928" w:rsidRPr="009749CE" w:rsidRDefault="00EF7928" w:rsidP="009D262C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NEWS- Brazil</w:t>
            </w:r>
          </w:p>
        </w:tc>
        <w:tc>
          <w:tcPr>
            <w:tcW w:w="3854" w:type="dxa"/>
          </w:tcPr>
          <w:p w14:paraId="43B33A3D" w14:textId="77777777" w:rsidR="00EF7928" w:rsidRPr="009749CE" w:rsidRDefault="00EF7928" w:rsidP="009D262C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749CE">
              <w:rPr>
                <w:rFonts w:ascii="Arial" w:hAnsi="Arial" w:cs="Arial"/>
                <w:i/>
                <w:iCs/>
                <w:color w:val="000000" w:themeColor="text1"/>
              </w:rPr>
              <w:t>NEWS- Total of four variables</w:t>
            </w:r>
          </w:p>
          <w:p w14:paraId="4DCE1C23" w14:textId="77777777" w:rsidR="00EF7928" w:rsidRPr="009749CE" w:rsidRDefault="00EF7928" w:rsidP="009D262C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b/>
                <w:color w:val="000000" w:themeColor="text1"/>
              </w:rPr>
              <w:t>(a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Proximity to services, 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(b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Traffic safety, 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(c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Crime safety, and 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(d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Accessibility (sidewalks, land slope, and bike path availability).</w:t>
            </w:r>
          </w:p>
        </w:tc>
        <w:tc>
          <w:tcPr>
            <w:tcW w:w="2525" w:type="dxa"/>
          </w:tcPr>
          <w:p w14:paraId="771A4CB8" w14:textId="77777777" w:rsidR="00EF7928" w:rsidRPr="009749CE" w:rsidRDefault="00EF7928" w:rsidP="009D262C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Logistic analysis examining association between each BE variable and leisure PA scores</w:t>
            </w:r>
          </w:p>
        </w:tc>
        <w:tc>
          <w:tcPr>
            <w:tcW w:w="3974" w:type="dxa"/>
          </w:tcPr>
          <w:p w14:paraId="46FE1F29" w14:textId="77777777" w:rsidR="00EF7928" w:rsidRPr="009749CE" w:rsidRDefault="00EF7928" w:rsidP="009D262C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Significant positive association was found between accessibility (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: 1.7, 95%CI; 1.2–2.4) and MVPA for leisure.</w:t>
            </w:r>
          </w:p>
        </w:tc>
        <w:tc>
          <w:tcPr>
            <w:tcW w:w="1412" w:type="dxa"/>
          </w:tcPr>
          <w:p w14:paraId="1DFE4C87" w14:textId="100F2A0A" w:rsidR="00EF7928" w:rsidRPr="009749CE" w:rsidRDefault="00D51DAB" w:rsidP="00E267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[3</w:t>
            </w:r>
            <w:r w:rsidR="009D7201">
              <w:rPr>
                <w:rFonts w:ascii="Arial" w:hAnsi="Arial" w:cs="Arial"/>
                <w:color w:val="000000" w:themeColor="text1"/>
              </w:rPr>
              <w:t>3</w:t>
            </w:r>
            <w:r w:rsidRPr="009749CE">
              <w:rPr>
                <w:rFonts w:ascii="Arial" w:hAnsi="Arial" w:cs="Arial"/>
                <w:color w:val="000000" w:themeColor="text1"/>
              </w:rPr>
              <w:t>]</w:t>
            </w:r>
          </w:p>
        </w:tc>
      </w:tr>
      <w:tr w:rsidR="00EF7928" w:rsidRPr="009749CE" w14:paraId="2FFA1C94" w14:textId="77777777" w:rsidTr="00F85E52">
        <w:trPr>
          <w:trHeight w:val="71"/>
        </w:trPr>
        <w:tc>
          <w:tcPr>
            <w:tcW w:w="1134" w:type="dxa"/>
          </w:tcPr>
          <w:p w14:paraId="57DD85BD" w14:textId="77777777" w:rsidR="00EF7928" w:rsidRPr="009749CE" w:rsidRDefault="00EF7928" w:rsidP="009D262C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IPAQ-LF</w:t>
            </w:r>
          </w:p>
        </w:tc>
        <w:tc>
          <w:tcPr>
            <w:tcW w:w="2127" w:type="dxa"/>
          </w:tcPr>
          <w:p w14:paraId="68608178" w14:textId="77777777" w:rsidR="00EF7928" w:rsidRPr="009749CE" w:rsidRDefault="00EF7928" w:rsidP="009D262C">
            <w:pPr>
              <w:pStyle w:val="ListParagraph"/>
              <w:ind w:left="5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Self-reported frequency and time spent in each domain</w:t>
            </w:r>
          </w:p>
        </w:tc>
        <w:tc>
          <w:tcPr>
            <w:tcW w:w="1559" w:type="dxa"/>
          </w:tcPr>
          <w:p w14:paraId="5953C251" w14:textId="77777777" w:rsidR="00EF7928" w:rsidRPr="009749CE" w:rsidRDefault="00EF7928" w:rsidP="009D262C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NEWS- Brazil</w:t>
            </w:r>
          </w:p>
          <w:p w14:paraId="7D528293" w14:textId="77777777" w:rsidR="00EF7928" w:rsidRPr="009749CE" w:rsidRDefault="00EF7928" w:rsidP="009D262C">
            <w:pPr>
              <w:pStyle w:val="ListParagraph"/>
              <w:ind w:left="42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854" w:type="dxa"/>
          </w:tcPr>
          <w:p w14:paraId="616849D8" w14:textId="77777777" w:rsidR="00EF7928" w:rsidRPr="009749CE" w:rsidRDefault="00EF7928" w:rsidP="009D262C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749CE">
              <w:rPr>
                <w:rFonts w:ascii="Arial" w:hAnsi="Arial" w:cs="Arial"/>
                <w:i/>
                <w:iCs/>
                <w:color w:val="000000" w:themeColor="text1"/>
              </w:rPr>
              <w:t>Total of two variables</w:t>
            </w:r>
          </w:p>
          <w:p w14:paraId="78E5DAD4" w14:textId="77777777" w:rsidR="00EF7928" w:rsidRPr="009749CE" w:rsidRDefault="00EF7928" w:rsidP="009D262C">
            <w:pPr>
              <w:rPr>
                <w:rFonts w:ascii="Arial" w:hAnsi="Arial" w:cs="Arial"/>
                <w:color w:val="000000" w:themeColor="text1"/>
                <w:u w:val="single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(a) Crime safety during the day, and (b) Crime safety at night</w:t>
            </w:r>
          </w:p>
        </w:tc>
        <w:tc>
          <w:tcPr>
            <w:tcW w:w="2525" w:type="dxa"/>
          </w:tcPr>
          <w:p w14:paraId="2508DE6B" w14:textId="77777777" w:rsidR="00EF7928" w:rsidRPr="009749CE" w:rsidRDefault="00EF7928" w:rsidP="009D262C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oisson regression analysis examining associations between BE variables and leisure PA </w:t>
            </w:r>
          </w:p>
        </w:tc>
        <w:tc>
          <w:tcPr>
            <w:tcW w:w="3974" w:type="dxa"/>
          </w:tcPr>
          <w:p w14:paraId="60497BD2" w14:textId="77777777" w:rsidR="00EF7928" w:rsidRPr="009749CE" w:rsidRDefault="00EF7928" w:rsidP="009D262C">
            <w:pPr>
              <w:pStyle w:val="NormalWeb"/>
              <w:ind w:left="33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 significant associations were found between any BE variable and leisure PA. </w:t>
            </w:r>
          </w:p>
        </w:tc>
        <w:tc>
          <w:tcPr>
            <w:tcW w:w="1412" w:type="dxa"/>
          </w:tcPr>
          <w:p w14:paraId="7E201608" w14:textId="30CC7E2D" w:rsidR="00EF7928" w:rsidRPr="009749CE" w:rsidRDefault="00D51DAB" w:rsidP="00E267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[</w:t>
            </w:r>
            <w:r w:rsidR="00742A71">
              <w:rPr>
                <w:rFonts w:ascii="Arial" w:hAnsi="Arial" w:cs="Arial"/>
                <w:color w:val="000000" w:themeColor="text1"/>
              </w:rPr>
              <w:t>48</w:t>
            </w:r>
            <w:r w:rsidRPr="009749CE">
              <w:rPr>
                <w:rFonts w:ascii="Arial" w:hAnsi="Arial" w:cs="Arial"/>
                <w:color w:val="000000" w:themeColor="text1"/>
              </w:rPr>
              <w:t>]</w:t>
            </w:r>
          </w:p>
        </w:tc>
      </w:tr>
      <w:tr w:rsidR="00EF7928" w:rsidRPr="009749CE" w14:paraId="76A42E35" w14:textId="77777777" w:rsidTr="00F85E52">
        <w:trPr>
          <w:trHeight w:val="71"/>
        </w:trPr>
        <w:tc>
          <w:tcPr>
            <w:tcW w:w="1134" w:type="dxa"/>
          </w:tcPr>
          <w:p w14:paraId="2927345B" w14:textId="77777777" w:rsidR="00EF7928" w:rsidRPr="009749CE" w:rsidRDefault="00EF7928" w:rsidP="009D262C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IPAQ-LF</w:t>
            </w:r>
          </w:p>
        </w:tc>
        <w:tc>
          <w:tcPr>
            <w:tcW w:w="2127" w:type="dxa"/>
          </w:tcPr>
          <w:p w14:paraId="601051AF" w14:textId="77777777" w:rsidR="00EF7928" w:rsidRPr="009749CE" w:rsidRDefault="00EF7928" w:rsidP="009D262C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≥150 min/week MVPA</w:t>
            </w:r>
          </w:p>
          <w:p w14:paraId="6D1AA37A" w14:textId="77777777" w:rsidR="00EF7928" w:rsidRPr="009749CE" w:rsidRDefault="00EF7928" w:rsidP="009D262C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&lt; 150 min/week MVPA</w:t>
            </w:r>
          </w:p>
        </w:tc>
        <w:tc>
          <w:tcPr>
            <w:tcW w:w="1559" w:type="dxa"/>
          </w:tcPr>
          <w:p w14:paraId="31FE77A8" w14:textId="77777777" w:rsidR="00EF7928" w:rsidRPr="009749CE" w:rsidRDefault="00EF7928" w:rsidP="009D262C">
            <w:pPr>
              <w:pStyle w:val="ListParagraph"/>
              <w:ind w:left="4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NEWS- Brazil</w:t>
            </w:r>
          </w:p>
        </w:tc>
        <w:tc>
          <w:tcPr>
            <w:tcW w:w="3854" w:type="dxa"/>
          </w:tcPr>
          <w:p w14:paraId="0A413716" w14:textId="0A686B44" w:rsidR="00EF7928" w:rsidRPr="009749CE" w:rsidRDefault="00EF7928" w:rsidP="009D262C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749CE">
              <w:rPr>
                <w:rFonts w:ascii="Arial" w:hAnsi="Arial" w:cs="Arial"/>
                <w:i/>
                <w:iCs/>
                <w:color w:val="000000" w:themeColor="text1"/>
              </w:rPr>
              <w:t xml:space="preserve">Total of </w:t>
            </w:r>
            <w:r w:rsidR="009749CE">
              <w:rPr>
                <w:rFonts w:ascii="Arial" w:hAnsi="Arial" w:cs="Arial"/>
                <w:i/>
                <w:iCs/>
                <w:color w:val="000000" w:themeColor="text1"/>
              </w:rPr>
              <w:t>four</w:t>
            </w:r>
            <w:r w:rsidRPr="009749CE">
              <w:rPr>
                <w:rFonts w:ascii="Arial" w:hAnsi="Arial" w:cs="Arial"/>
                <w:i/>
                <w:iCs/>
                <w:color w:val="000000" w:themeColor="text1"/>
              </w:rPr>
              <w:t xml:space="preserve"> variables;</w:t>
            </w:r>
          </w:p>
          <w:p w14:paraId="02EAEC4F" w14:textId="77777777" w:rsidR="00EF7928" w:rsidRPr="009749CE" w:rsidRDefault="00EF7928" w:rsidP="009D262C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b/>
                <w:color w:val="000000" w:themeColor="text1"/>
              </w:rPr>
              <w:t>(a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Residential density, 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(b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Leisure facilities proximity, 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(c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Aesthetics, and 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(d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Crime safety</w:t>
            </w:r>
          </w:p>
        </w:tc>
        <w:tc>
          <w:tcPr>
            <w:tcW w:w="2525" w:type="dxa"/>
          </w:tcPr>
          <w:p w14:paraId="097857B6" w14:textId="77777777" w:rsidR="00EF7928" w:rsidRPr="009749CE" w:rsidRDefault="00EF7928" w:rsidP="009D262C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Logistic analysis examining association between each BE variable and achieving ≥150 min/week MVPA</w:t>
            </w:r>
          </w:p>
        </w:tc>
        <w:tc>
          <w:tcPr>
            <w:tcW w:w="3974" w:type="dxa"/>
          </w:tcPr>
          <w:p w14:paraId="68C99FC2" w14:textId="77777777" w:rsidR="00EF7928" w:rsidRPr="009749CE" w:rsidRDefault="00EF7928" w:rsidP="009D262C">
            <w:pPr>
              <w:pStyle w:val="NormalWeb"/>
              <w:ind w:left="33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Significant positive associations were noted between neighbourhood aesthetics (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1.36; 95%CI; 1.01–1.84), and feeling safe from crime 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(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1.36; 95%CI; 1.02–1.84), and achieving ≥150 min/week MVPA </w:t>
            </w:r>
          </w:p>
        </w:tc>
        <w:tc>
          <w:tcPr>
            <w:tcW w:w="1412" w:type="dxa"/>
          </w:tcPr>
          <w:p w14:paraId="1A02C09E" w14:textId="30115532" w:rsidR="00EF7928" w:rsidRPr="009749CE" w:rsidRDefault="00D51DAB" w:rsidP="00E2671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lastRenderedPageBreak/>
              <w:t>[3</w:t>
            </w:r>
            <w:r w:rsidR="00E074E9">
              <w:rPr>
                <w:rFonts w:ascii="Arial" w:hAnsi="Arial" w:cs="Arial"/>
                <w:color w:val="000000" w:themeColor="text1"/>
              </w:rPr>
              <w:t>7</w:t>
            </w:r>
            <w:r w:rsidRPr="009749CE">
              <w:rPr>
                <w:rFonts w:ascii="Arial" w:hAnsi="Arial" w:cs="Arial"/>
                <w:color w:val="000000" w:themeColor="text1"/>
              </w:rPr>
              <w:t>]</w:t>
            </w:r>
          </w:p>
        </w:tc>
      </w:tr>
      <w:tr w:rsidR="00EF7928" w:rsidRPr="009749CE" w14:paraId="3750199A" w14:textId="77777777" w:rsidTr="00F85E52">
        <w:trPr>
          <w:trHeight w:val="71"/>
        </w:trPr>
        <w:tc>
          <w:tcPr>
            <w:tcW w:w="1134" w:type="dxa"/>
          </w:tcPr>
          <w:p w14:paraId="138DAC08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IPAQ-LF</w:t>
            </w:r>
          </w:p>
        </w:tc>
        <w:tc>
          <w:tcPr>
            <w:tcW w:w="2127" w:type="dxa"/>
          </w:tcPr>
          <w:p w14:paraId="3D0D5D4A" w14:textId="77777777" w:rsidR="00EF7928" w:rsidRPr="009749CE" w:rsidRDefault="00EF7928" w:rsidP="009D262C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  ≥150 min/week MVPA</w:t>
            </w:r>
          </w:p>
          <w:p w14:paraId="44C0A411" w14:textId="77777777" w:rsidR="00EF7928" w:rsidRPr="009749CE" w:rsidRDefault="00EF7928" w:rsidP="009D262C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&lt; 150 min/week MVPA</w:t>
            </w:r>
          </w:p>
          <w:p w14:paraId="2D630541" w14:textId="77777777" w:rsidR="00EF7928" w:rsidRPr="009749CE" w:rsidRDefault="00EF7928" w:rsidP="009D262C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4ACD69BA" w14:textId="77777777" w:rsidR="00EF7928" w:rsidRPr="009749CE" w:rsidRDefault="00EF7928" w:rsidP="009D262C">
            <w:pPr>
              <w:pStyle w:val="ListParagraph"/>
              <w:numPr>
                <w:ilvl w:val="0"/>
                <w:numId w:val="11"/>
              </w:numPr>
              <w:ind w:left="4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GIS </w:t>
            </w:r>
          </w:p>
          <w:p w14:paraId="455DD99D" w14:textId="77777777" w:rsidR="00EF7928" w:rsidRPr="009749CE" w:rsidRDefault="00EF7928" w:rsidP="009D262C">
            <w:pPr>
              <w:pStyle w:val="ListParagraph"/>
              <w:numPr>
                <w:ilvl w:val="0"/>
                <w:numId w:val="11"/>
              </w:numPr>
              <w:ind w:left="4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Census data</w:t>
            </w:r>
          </w:p>
        </w:tc>
        <w:tc>
          <w:tcPr>
            <w:tcW w:w="3854" w:type="dxa"/>
          </w:tcPr>
          <w:p w14:paraId="3C723C18" w14:textId="77777777" w:rsidR="00EF7928" w:rsidRPr="009749CE" w:rsidRDefault="00EF7928" w:rsidP="009D262C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>Total of two variables</w:t>
            </w:r>
          </w:p>
          <w:p w14:paraId="05783951" w14:textId="77777777" w:rsidR="00EF7928" w:rsidRPr="009749CE" w:rsidRDefault="00EF7928" w:rsidP="009D262C">
            <w:pPr>
              <w:rPr>
                <w:rFonts w:ascii="Arial" w:hAnsi="Arial" w:cs="Arial"/>
                <w:b/>
                <w:u w:val="single"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 xml:space="preserve"> walkability index [estimated utilizing three indicators, land-use mix, housing density, connectivity], and (</w:t>
            </w:r>
            <w:r w:rsidRPr="009749CE">
              <w:rPr>
                <w:rFonts w:ascii="Arial" w:hAnsi="Arial" w:cs="Arial"/>
                <w:b/>
              </w:rPr>
              <w:t>b)</w:t>
            </w:r>
            <w:r w:rsidRPr="009749CE">
              <w:rPr>
                <w:rFonts w:ascii="Arial" w:hAnsi="Arial" w:cs="Arial"/>
              </w:rPr>
              <w:t xml:space="preserve"> District income </w:t>
            </w:r>
          </w:p>
        </w:tc>
        <w:tc>
          <w:tcPr>
            <w:tcW w:w="2525" w:type="dxa"/>
          </w:tcPr>
          <w:p w14:paraId="703B8EAC" w14:textId="77777777" w:rsidR="00EF7928" w:rsidRPr="009749CE" w:rsidRDefault="00EF7928" w:rsidP="009D262C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>Logistic analysis examining association between each BE variable and achieving ≥150 min/week MVPA</w:t>
            </w:r>
          </w:p>
          <w:p w14:paraId="37DD49CE" w14:textId="77777777" w:rsidR="00EF7928" w:rsidRPr="009749CE" w:rsidRDefault="00EF7928" w:rsidP="009D262C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974" w:type="dxa"/>
          </w:tcPr>
          <w:p w14:paraId="3F653E46" w14:textId="77777777" w:rsidR="00EF7928" w:rsidRPr="009749CE" w:rsidRDefault="00EF7928" w:rsidP="009D262C">
            <w:pPr>
              <w:pStyle w:val="NormalWeb"/>
              <w:numPr>
                <w:ilvl w:val="0"/>
                <w:numId w:val="22"/>
              </w:numPr>
              <w:ind w:left="33" w:hanging="142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>An independent positive association between walkability and leisure- time MVPA (</w:t>
            </w:r>
            <w:proofErr w:type="spellStart"/>
            <w:r w:rsidRPr="009749CE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sz w:val="22"/>
                <w:szCs w:val="22"/>
              </w:rPr>
              <w:t>=1.57, 95%CI;1.06-2.32).</w:t>
            </w:r>
          </w:p>
          <w:p w14:paraId="2A12E67D" w14:textId="77777777" w:rsidR="00EF7928" w:rsidRPr="009749CE" w:rsidRDefault="00EF7928" w:rsidP="009D262C">
            <w:pPr>
              <w:pStyle w:val="NormalWeb"/>
              <w:numPr>
                <w:ilvl w:val="0"/>
                <w:numId w:val="22"/>
              </w:numPr>
              <w:ind w:left="33" w:hanging="142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>A significant positive association between district income and leisure-time MVPA (</w:t>
            </w:r>
            <w:proofErr w:type="spellStart"/>
            <w:r w:rsidRPr="009749CE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sz w:val="22"/>
                <w:szCs w:val="22"/>
              </w:rPr>
              <w:t xml:space="preserve">=1.70, 95% CI;1.06-2.74). </w:t>
            </w:r>
          </w:p>
        </w:tc>
        <w:tc>
          <w:tcPr>
            <w:tcW w:w="1412" w:type="dxa"/>
          </w:tcPr>
          <w:p w14:paraId="322101D5" w14:textId="23FE38A1" w:rsidR="00EF7928" w:rsidRPr="009749CE" w:rsidRDefault="00003866" w:rsidP="00E2671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4</w:t>
            </w:r>
            <w:r w:rsidR="00E074E9">
              <w:rPr>
                <w:rFonts w:ascii="Arial" w:hAnsi="Arial" w:cs="Arial"/>
              </w:rPr>
              <w:t>7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EF7928" w:rsidRPr="009749CE" w14:paraId="2CCDBC61" w14:textId="77777777" w:rsidTr="00F85E52">
        <w:tc>
          <w:tcPr>
            <w:tcW w:w="1134" w:type="dxa"/>
          </w:tcPr>
          <w:p w14:paraId="16F2FEE4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SIMPAQ</w:t>
            </w:r>
          </w:p>
        </w:tc>
        <w:tc>
          <w:tcPr>
            <w:tcW w:w="2127" w:type="dxa"/>
          </w:tcPr>
          <w:p w14:paraId="0329316C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Time spent on leisure PA in min/day (excluding walking). </w:t>
            </w:r>
          </w:p>
        </w:tc>
        <w:tc>
          <w:tcPr>
            <w:tcW w:w="1559" w:type="dxa"/>
          </w:tcPr>
          <w:p w14:paraId="5E599F60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NEWS-Africa</w:t>
            </w:r>
          </w:p>
        </w:tc>
        <w:tc>
          <w:tcPr>
            <w:tcW w:w="3854" w:type="dxa"/>
          </w:tcPr>
          <w:p w14:paraId="2F4406FC" w14:textId="77777777" w:rsidR="00EF7928" w:rsidRPr="009749CE" w:rsidRDefault="00EF7928" w:rsidP="009D262C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>Total of eight variables</w:t>
            </w:r>
          </w:p>
          <w:p w14:paraId="5FCCCB9C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 xml:space="preserve"> Services proximity, </w:t>
            </w:r>
            <w:r w:rsidRPr="009749CE">
              <w:rPr>
                <w:rFonts w:ascii="Arial" w:hAnsi="Arial" w:cs="Arial"/>
                <w:b/>
              </w:rPr>
              <w:t>(b)</w:t>
            </w:r>
            <w:r w:rsidRPr="009749CE">
              <w:rPr>
                <w:rFonts w:ascii="Arial" w:hAnsi="Arial" w:cs="Arial"/>
              </w:rPr>
              <w:t xml:space="preserve"> Recreation amenities existence, </w:t>
            </w:r>
            <w:r w:rsidRPr="009749CE">
              <w:rPr>
                <w:rFonts w:ascii="Arial" w:hAnsi="Arial" w:cs="Arial"/>
                <w:b/>
              </w:rPr>
              <w:t>(c)</w:t>
            </w:r>
            <w:r w:rsidRPr="009749CE">
              <w:rPr>
                <w:rFonts w:ascii="Arial" w:hAnsi="Arial" w:cs="Arial"/>
              </w:rPr>
              <w:t xml:space="preserve"> Sidewalks, </w:t>
            </w:r>
            <w:r w:rsidRPr="009749CE">
              <w:rPr>
                <w:rFonts w:ascii="Arial" w:hAnsi="Arial" w:cs="Arial"/>
                <w:b/>
              </w:rPr>
              <w:t>(d)</w:t>
            </w:r>
            <w:r w:rsidRPr="009749CE">
              <w:rPr>
                <w:rFonts w:ascii="Arial" w:hAnsi="Arial" w:cs="Arial"/>
              </w:rPr>
              <w:t xml:space="preserve"> Bike path availability, </w:t>
            </w:r>
            <w:r w:rsidRPr="009749CE">
              <w:rPr>
                <w:rFonts w:ascii="Arial" w:hAnsi="Arial" w:cs="Arial"/>
                <w:b/>
              </w:rPr>
              <w:t>(e)</w:t>
            </w:r>
            <w:r w:rsidRPr="009749CE">
              <w:rPr>
                <w:rFonts w:ascii="Arial" w:hAnsi="Arial" w:cs="Arial"/>
              </w:rPr>
              <w:t xml:space="preserve"> Aesthetics, </w:t>
            </w:r>
            <w:r w:rsidRPr="009749CE">
              <w:rPr>
                <w:rFonts w:ascii="Arial" w:hAnsi="Arial" w:cs="Arial"/>
                <w:b/>
              </w:rPr>
              <w:t>(f)</w:t>
            </w:r>
            <w:r w:rsidRPr="009749CE">
              <w:rPr>
                <w:rFonts w:ascii="Arial" w:hAnsi="Arial" w:cs="Arial"/>
              </w:rPr>
              <w:t xml:space="preserve"> Traffic safety, </w:t>
            </w:r>
            <w:r w:rsidRPr="009749CE">
              <w:rPr>
                <w:rFonts w:ascii="Arial" w:hAnsi="Arial" w:cs="Arial"/>
                <w:b/>
              </w:rPr>
              <w:t>(g)</w:t>
            </w:r>
            <w:r w:rsidRPr="009749CE">
              <w:rPr>
                <w:rFonts w:ascii="Arial" w:hAnsi="Arial" w:cs="Arial"/>
              </w:rPr>
              <w:t xml:space="preserve"> Crime safety, and </w:t>
            </w:r>
            <w:r w:rsidRPr="009749CE">
              <w:rPr>
                <w:rFonts w:ascii="Arial" w:hAnsi="Arial" w:cs="Arial"/>
                <w:b/>
              </w:rPr>
              <w:t>(h)</w:t>
            </w:r>
            <w:r w:rsidRPr="009749CE">
              <w:rPr>
                <w:rFonts w:ascii="Arial" w:hAnsi="Arial" w:cs="Arial"/>
              </w:rPr>
              <w:t xml:space="preserve"> Safety to walk/cycle. </w:t>
            </w:r>
          </w:p>
        </w:tc>
        <w:tc>
          <w:tcPr>
            <w:tcW w:w="2525" w:type="dxa"/>
          </w:tcPr>
          <w:p w14:paraId="4EAC0640" w14:textId="77777777" w:rsidR="00EF7928" w:rsidRPr="009749CE" w:rsidRDefault="00EF7928" w:rsidP="009D262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Multivariate analysis examining association between NEWS subscale scores &amp; time of leisure PA (excluding walking). </w:t>
            </w:r>
          </w:p>
        </w:tc>
        <w:tc>
          <w:tcPr>
            <w:tcW w:w="3974" w:type="dxa"/>
          </w:tcPr>
          <w:p w14:paraId="38789247" w14:textId="77777777" w:rsidR="00EF7928" w:rsidRPr="009749CE" w:rsidRDefault="00EF7928" w:rsidP="009D262C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 xml:space="preserve">8% of the variance in time spent on PA was elaborated by the availability of recreational amenities. </w:t>
            </w:r>
          </w:p>
          <w:p w14:paraId="04907D25" w14:textId="77777777" w:rsidR="00EF7928" w:rsidRPr="009749CE" w:rsidRDefault="00EF7928" w:rsidP="009D262C">
            <w:pPr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361DB5A1" w14:textId="6ACF4DAE" w:rsidR="00EF7928" w:rsidRPr="009749CE" w:rsidRDefault="00D51DAB" w:rsidP="00E2671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4</w:t>
            </w:r>
            <w:r w:rsidR="00270A0C">
              <w:rPr>
                <w:rFonts w:ascii="Arial" w:hAnsi="Arial" w:cs="Arial"/>
              </w:rPr>
              <w:t>1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</w:tbl>
    <w:p w14:paraId="67A083DD" w14:textId="77777777" w:rsidR="00EF7928" w:rsidRPr="009749CE" w:rsidRDefault="00EF7928" w:rsidP="00BE65C5">
      <w:pPr>
        <w:rPr>
          <w:rFonts w:ascii="Arial" w:hAnsi="Arial" w:cs="Arial"/>
        </w:rPr>
      </w:pPr>
    </w:p>
    <w:p w14:paraId="2CDA0AF8" w14:textId="05ADE0E3" w:rsidR="009749CE" w:rsidRPr="009749CE" w:rsidRDefault="009749CE" w:rsidP="009749CE">
      <w:pPr>
        <w:rPr>
          <w:rFonts w:ascii="Arial" w:hAnsi="Arial" w:cs="Arial"/>
        </w:rPr>
      </w:pPr>
      <w:r w:rsidRPr="009749CE">
        <w:rPr>
          <w:rFonts w:ascii="Arial" w:hAnsi="Arial" w:cs="Arial"/>
        </w:rPr>
        <w:t>PA= physical activity; BE= built environment; IPAQ-LF= International Physical Activity Questionnaire- long form; NEWS= Neighbourhood Environment Walkability Scale; SIMPAQ= Simple Physical Activity Questionnaire; PANES= Physical Activity Neighbourhood Environment Scale; BMI= body mass index; MVPA= moderate to vigorous physical activity, UGS= urban green spaces; SES= socioeconomic status; GIS= geographic information system</w:t>
      </w:r>
    </w:p>
    <w:p w14:paraId="639DEB13" w14:textId="77777777" w:rsidR="00A67492" w:rsidRPr="009749CE" w:rsidRDefault="00A67492" w:rsidP="00A67492">
      <w:pPr>
        <w:rPr>
          <w:rFonts w:ascii="Arial" w:hAnsi="Arial" w:cs="Arial"/>
          <w:b/>
          <w:u w:val="single"/>
        </w:rPr>
      </w:pPr>
    </w:p>
    <w:p w14:paraId="5BAFB2A0" w14:textId="1B20102A" w:rsidR="00A67492" w:rsidRPr="009749CE" w:rsidRDefault="00A67492" w:rsidP="00A67492">
      <w:pPr>
        <w:rPr>
          <w:rFonts w:ascii="Arial" w:hAnsi="Arial" w:cs="Arial"/>
          <w:b/>
          <w:u w:val="single"/>
        </w:rPr>
      </w:pPr>
    </w:p>
    <w:p w14:paraId="3818D4A7" w14:textId="2BA2E9C1" w:rsidR="00B3239B" w:rsidRPr="009749CE" w:rsidRDefault="00B3239B" w:rsidP="00A67492">
      <w:pPr>
        <w:rPr>
          <w:rFonts w:ascii="Arial" w:hAnsi="Arial" w:cs="Arial"/>
          <w:b/>
          <w:u w:val="single"/>
        </w:rPr>
      </w:pPr>
    </w:p>
    <w:p w14:paraId="23EE57D9" w14:textId="5826D543" w:rsidR="00B3239B" w:rsidRDefault="00B3239B" w:rsidP="00A67492">
      <w:pPr>
        <w:rPr>
          <w:rFonts w:ascii="Arial" w:hAnsi="Arial" w:cs="Arial"/>
          <w:b/>
          <w:u w:val="single"/>
        </w:rPr>
      </w:pPr>
    </w:p>
    <w:p w14:paraId="64D040AE" w14:textId="2A3857BD" w:rsidR="009E20DC" w:rsidRDefault="009E20DC" w:rsidP="00A67492">
      <w:pPr>
        <w:rPr>
          <w:rFonts w:ascii="Arial" w:hAnsi="Arial" w:cs="Arial"/>
          <w:b/>
          <w:u w:val="single"/>
        </w:rPr>
      </w:pPr>
    </w:p>
    <w:p w14:paraId="4E8ABC2F" w14:textId="77777777" w:rsidR="00BD292E" w:rsidRPr="009749CE" w:rsidRDefault="00BD292E" w:rsidP="00A67492">
      <w:pPr>
        <w:rPr>
          <w:rFonts w:ascii="Arial" w:hAnsi="Arial" w:cs="Arial"/>
          <w:b/>
          <w:u w:val="single"/>
        </w:rPr>
      </w:pPr>
    </w:p>
    <w:p w14:paraId="67242DB8" w14:textId="77777777" w:rsidR="00384D90" w:rsidRPr="009749CE" w:rsidRDefault="00384D90" w:rsidP="00A67492">
      <w:pPr>
        <w:rPr>
          <w:rFonts w:ascii="Arial" w:hAnsi="Arial" w:cs="Arial"/>
          <w:b/>
          <w:u w:val="single"/>
        </w:rPr>
      </w:pPr>
    </w:p>
    <w:p w14:paraId="00114D7C" w14:textId="37B19058" w:rsidR="00CD4226" w:rsidRPr="009749CE" w:rsidRDefault="0049617C" w:rsidP="00CD4226">
      <w:pPr>
        <w:rPr>
          <w:rFonts w:ascii="Arial" w:hAnsi="Arial" w:cs="Arial"/>
          <w:b/>
        </w:rPr>
      </w:pPr>
      <w:r w:rsidRPr="009749CE">
        <w:rPr>
          <w:rFonts w:ascii="Arial" w:hAnsi="Arial" w:cs="Arial"/>
          <w:b/>
        </w:rPr>
        <w:lastRenderedPageBreak/>
        <w:t>S</w:t>
      </w:r>
      <w:r w:rsidR="00E27032">
        <w:rPr>
          <w:rFonts w:ascii="Arial" w:hAnsi="Arial" w:cs="Arial"/>
          <w:b/>
        </w:rPr>
        <w:t>4 Appendix</w:t>
      </w:r>
      <w:r w:rsidRPr="009749CE">
        <w:rPr>
          <w:rFonts w:ascii="Arial" w:hAnsi="Arial" w:cs="Arial"/>
          <w:b/>
        </w:rPr>
        <w:t xml:space="preserve">. </w:t>
      </w:r>
      <w:r w:rsidRPr="009749CE">
        <w:rPr>
          <w:rFonts w:ascii="Arial" w:hAnsi="Arial" w:cs="Arial"/>
          <w:b/>
          <w:lang w:val="en-CA"/>
        </w:rPr>
        <w:t xml:space="preserve">Classification of data according to PA domains- Transport-related physical activity </w:t>
      </w:r>
    </w:p>
    <w:tbl>
      <w:tblPr>
        <w:tblStyle w:val="TableGrid"/>
        <w:tblW w:w="1658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559"/>
        <w:gridCol w:w="3969"/>
        <w:gridCol w:w="2552"/>
        <w:gridCol w:w="3969"/>
        <w:gridCol w:w="1275"/>
      </w:tblGrid>
      <w:tr w:rsidR="004F25CF" w:rsidRPr="009749CE" w14:paraId="7BEB0AB0" w14:textId="048A6D02" w:rsidTr="003C7DB8">
        <w:tc>
          <w:tcPr>
            <w:tcW w:w="3261" w:type="dxa"/>
            <w:gridSpan w:val="2"/>
          </w:tcPr>
          <w:p w14:paraId="005E4364" w14:textId="4E3C1828" w:rsidR="00C51426" w:rsidRPr="009749CE" w:rsidRDefault="00C51426" w:rsidP="001C5860">
            <w:pPr>
              <w:jc w:val="center"/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  <w:b/>
              </w:rPr>
              <w:t xml:space="preserve">Transport-related PA </w:t>
            </w:r>
          </w:p>
        </w:tc>
        <w:tc>
          <w:tcPr>
            <w:tcW w:w="5528" w:type="dxa"/>
            <w:gridSpan w:val="2"/>
          </w:tcPr>
          <w:p w14:paraId="3B4BF738" w14:textId="732E161E" w:rsidR="00C51426" w:rsidRPr="009749CE" w:rsidRDefault="00C51426" w:rsidP="00C51426">
            <w:pPr>
              <w:jc w:val="center"/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  <w:b/>
              </w:rPr>
              <w:t>Built environment</w:t>
            </w:r>
          </w:p>
        </w:tc>
        <w:tc>
          <w:tcPr>
            <w:tcW w:w="2552" w:type="dxa"/>
            <w:vMerge w:val="restart"/>
            <w:vAlign w:val="center"/>
          </w:tcPr>
          <w:p w14:paraId="6C57F968" w14:textId="11A2C4B4" w:rsidR="00C51426" w:rsidRPr="009749CE" w:rsidRDefault="00C51426" w:rsidP="00C51426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Analysis</w:t>
            </w:r>
          </w:p>
        </w:tc>
        <w:tc>
          <w:tcPr>
            <w:tcW w:w="3969" w:type="dxa"/>
            <w:vMerge w:val="restart"/>
            <w:vAlign w:val="center"/>
          </w:tcPr>
          <w:p w14:paraId="0607FFC0" w14:textId="1B63190A" w:rsidR="00C51426" w:rsidRPr="009749CE" w:rsidRDefault="00C51426" w:rsidP="00C51426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Main findings</w:t>
            </w:r>
          </w:p>
        </w:tc>
        <w:tc>
          <w:tcPr>
            <w:tcW w:w="1275" w:type="dxa"/>
            <w:vMerge w:val="restart"/>
          </w:tcPr>
          <w:p w14:paraId="4D8495FB" w14:textId="7F390130" w:rsidR="00C51426" w:rsidRPr="009749CE" w:rsidRDefault="00DA4B6D" w:rsidP="007B03CE">
            <w:pPr>
              <w:jc w:val="center"/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  <w:b/>
              </w:rPr>
              <w:t>Referenc</w:t>
            </w:r>
            <w:r w:rsidR="007B03CE" w:rsidRPr="009749CE">
              <w:rPr>
                <w:rFonts w:ascii="Arial" w:hAnsi="Arial" w:cs="Arial"/>
                <w:b/>
              </w:rPr>
              <w:t>e</w:t>
            </w:r>
          </w:p>
        </w:tc>
      </w:tr>
      <w:tr w:rsidR="004F25CF" w:rsidRPr="009749CE" w14:paraId="40E06E4F" w14:textId="727A971F" w:rsidTr="003C7DB8">
        <w:tc>
          <w:tcPr>
            <w:tcW w:w="1276" w:type="dxa"/>
          </w:tcPr>
          <w:p w14:paraId="1A2DBE00" w14:textId="058B6936" w:rsidR="00C51426" w:rsidRPr="009749CE" w:rsidRDefault="00C51426" w:rsidP="001C5860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PA tool</w:t>
            </w:r>
          </w:p>
        </w:tc>
        <w:tc>
          <w:tcPr>
            <w:tcW w:w="1985" w:type="dxa"/>
          </w:tcPr>
          <w:p w14:paraId="67DEC949" w14:textId="135FD5E6" w:rsidR="00C51426" w:rsidRPr="009749CE" w:rsidRDefault="00C51426" w:rsidP="001C5860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PA variables</w:t>
            </w:r>
          </w:p>
        </w:tc>
        <w:tc>
          <w:tcPr>
            <w:tcW w:w="1559" w:type="dxa"/>
          </w:tcPr>
          <w:p w14:paraId="68DCEAB5" w14:textId="600B9E4E" w:rsidR="00C51426" w:rsidRPr="009749CE" w:rsidRDefault="00C51426" w:rsidP="001C5860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BE tool</w:t>
            </w:r>
          </w:p>
        </w:tc>
        <w:tc>
          <w:tcPr>
            <w:tcW w:w="3969" w:type="dxa"/>
          </w:tcPr>
          <w:p w14:paraId="7E24FEE3" w14:textId="793E3D7C" w:rsidR="00C51426" w:rsidRPr="009749CE" w:rsidRDefault="00C51426" w:rsidP="001C5860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BE variables</w:t>
            </w:r>
          </w:p>
        </w:tc>
        <w:tc>
          <w:tcPr>
            <w:tcW w:w="2552" w:type="dxa"/>
            <w:vMerge/>
          </w:tcPr>
          <w:p w14:paraId="6C534233" w14:textId="77777777" w:rsidR="00C51426" w:rsidRPr="009749CE" w:rsidRDefault="00C51426" w:rsidP="00C51426">
            <w:pPr>
              <w:rPr>
                <w:rFonts w:ascii="Arial" w:hAnsi="Arial" w:cs="Arial"/>
              </w:rPr>
            </w:pPr>
          </w:p>
        </w:tc>
        <w:tc>
          <w:tcPr>
            <w:tcW w:w="3969" w:type="dxa"/>
            <w:vMerge/>
          </w:tcPr>
          <w:p w14:paraId="511F828E" w14:textId="498EE415" w:rsidR="00C51426" w:rsidRPr="009749CE" w:rsidRDefault="00C51426" w:rsidP="00C51426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64047167" w14:textId="77777777" w:rsidR="00C51426" w:rsidRPr="009749CE" w:rsidRDefault="00C51426" w:rsidP="00C51426">
            <w:pPr>
              <w:rPr>
                <w:rFonts w:ascii="Arial" w:hAnsi="Arial" w:cs="Arial"/>
              </w:rPr>
            </w:pPr>
          </w:p>
        </w:tc>
      </w:tr>
      <w:tr w:rsidR="004F25CF" w:rsidRPr="009749CE" w14:paraId="1DD4B8DC" w14:textId="197F610D" w:rsidTr="003C7DB8">
        <w:tc>
          <w:tcPr>
            <w:tcW w:w="1276" w:type="dxa"/>
          </w:tcPr>
          <w:p w14:paraId="4E1F0AE7" w14:textId="353EF208" w:rsidR="000A178D" w:rsidRPr="009749CE" w:rsidRDefault="000A178D" w:rsidP="000A178D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IPAQ-LF</w:t>
            </w:r>
          </w:p>
        </w:tc>
        <w:tc>
          <w:tcPr>
            <w:tcW w:w="1985" w:type="dxa"/>
          </w:tcPr>
          <w:p w14:paraId="5A6C8BB2" w14:textId="77777777" w:rsidR="000A178D" w:rsidRPr="009749CE" w:rsidRDefault="000A178D" w:rsidP="000A178D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≥150 min/week MVPA</w:t>
            </w:r>
          </w:p>
          <w:p w14:paraId="11380D00" w14:textId="77777777" w:rsidR="000A178D" w:rsidRPr="009749CE" w:rsidRDefault="000A178D" w:rsidP="000A178D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&lt; 150 min/week MVPA</w:t>
            </w:r>
          </w:p>
          <w:p w14:paraId="3EBEAE8B" w14:textId="4AD7F8B1" w:rsidR="000A178D" w:rsidRPr="009749CE" w:rsidRDefault="000A178D" w:rsidP="000A178D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343AEB3B" w14:textId="6AA17939" w:rsidR="000A178D" w:rsidRPr="009749CE" w:rsidRDefault="000A178D" w:rsidP="000A178D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NEWS-India</w:t>
            </w:r>
          </w:p>
        </w:tc>
        <w:tc>
          <w:tcPr>
            <w:tcW w:w="3969" w:type="dxa"/>
          </w:tcPr>
          <w:p w14:paraId="6BD02119" w14:textId="77777777" w:rsidR="00DA0CA5" w:rsidRPr="009749CE" w:rsidRDefault="00DA0CA5" w:rsidP="00DA0CA5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of eight variables </w:t>
            </w:r>
          </w:p>
          <w:p w14:paraId="535EFD04" w14:textId="2A92BDDC" w:rsidR="000A178D" w:rsidRPr="009749CE" w:rsidRDefault="00DA0CA5" w:rsidP="00DA0CA5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 xml:space="preserve"> Residential density, </w:t>
            </w:r>
            <w:r w:rsidRPr="009749CE">
              <w:rPr>
                <w:rFonts w:ascii="Arial" w:hAnsi="Arial" w:cs="Arial"/>
                <w:b/>
              </w:rPr>
              <w:t>(b)</w:t>
            </w:r>
            <w:r w:rsidRPr="009749CE">
              <w:rPr>
                <w:rFonts w:ascii="Arial" w:hAnsi="Arial" w:cs="Arial"/>
              </w:rPr>
              <w:t xml:space="preserve"> Land use mix-diversity, </w:t>
            </w:r>
            <w:r w:rsidRPr="009749CE">
              <w:rPr>
                <w:rFonts w:ascii="Arial" w:hAnsi="Arial" w:cs="Arial"/>
                <w:b/>
              </w:rPr>
              <w:t>(c)</w:t>
            </w:r>
            <w:r w:rsidRPr="009749CE">
              <w:rPr>
                <w:rFonts w:ascii="Arial" w:hAnsi="Arial" w:cs="Arial"/>
              </w:rPr>
              <w:t xml:space="preserve"> Land use mix-access, </w:t>
            </w:r>
            <w:r w:rsidRPr="009749CE">
              <w:rPr>
                <w:rFonts w:ascii="Arial" w:hAnsi="Arial" w:cs="Arial"/>
                <w:b/>
              </w:rPr>
              <w:t>(d)</w:t>
            </w:r>
            <w:r w:rsidRPr="009749CE">
              <w:rPr>
                <w:rFonts w:ascii="Arial" w:hAnsi="Arial" w:cs="Arial"/>
              </w:rPr>
              <w:t xml:space="preserve"> Street connectivity, </w:t>
            </w:r>
            <w:r w:rsidRPr="009749CE">
              <w:rPr>
                <w:rFonts w:ascii="Arial" w:hAnsi="Arial" w:cs="Arial"/>
                <w:b/>
              </w:rPr>
              <w:t>(e)</w:t>
            </w:r>
            <w:r w:rsidRPr="009749CE">
              <w:rPr>
                <w:rFonts w:ascii="Arial" w:hAnsi="Arial" w:cs="Arial"/>
              </w:rPr>
              <w:t xml:space="preserve"> Infrastructure and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safety to walk/cycle, 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(f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Aesthetics, (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g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Traffic safety, and (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h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Crimes safety.</w:t>
            </w:r>
          </w:p>
        </w:tc>
        <w:tc>
          <w:tcPr>
            <w:tcW w:w="2552" w:type="dxa"/>
          </w:tcPr>
          <w:p w14:paraId="66AD292B" w14:textId="1C1150AF" w:rsidR="00E84DA0" w:rsidRPr="009749CE" w:rsidRDefault="000A178D" w:rsidP="00E84DA0">
            <w:pPr>
              <w:pStyle w:val="ListParagraph"/>
              <w:ind w:left="5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Logistic analysis examining association between NEWS scores </w:t>
            </w:r>
            <w:r w:rsidR="00E84DA0" w:rsidRPr="009749CE">
              <w:rPr>
                <w:rFonts w:ascii="Arial" w:hAnsi="Arial" w:cs="Arial"/>
              </w:rPr>
              <w:t>and achieving ≥150 min/week MVPA</w:t>
            </w:r>
          </w:p>
          <w:p w14:paraId="7E1D6056" w14:textId="4309B68D" w:rsidR="000A178D" w:rsidRPr="009749CE" w:rsidRDefault="000A178D" w:rsidP="000A178D">
            <w:pPr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484CF65C" w14:textId="21FFA012" w:rsidR="00E84DA0" w:rsidRPr="009749CE" w:rsidRDefault="00E84DA0" w:rsidP="00E84DA0">
            <w:pPr>
              <w:pStyle w:val="NormalWeb"/>
              <w:numPr>
                <w:ilvl w:val="0"/>
                <w:numId w:val="23"/>
              </w:numPr>
              <w:ind w:left="39" w:hanging="142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>Significant positive association between r</w:t>
            </w:r>
            <w:r w:rsidR="000A178D" w:rsidRPr="009749CE">
              <w:rPr>
                <w:rFonts w:ascii="Arial" w:hAnsi="Arial" w:cs="Arial"/>
                <w:sz w:val="22"/>
                <w:szCs w:val="22"/>
              </w:rPr>
              <w:t>esidential density (</w:t>
            </w:r>
            <w:proofErr w:type="spellStart"/>
            <w:r w:rsidR="000A178D" w:rsidRPr="009749CE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="000A178D" w:rsidRPr="009749CE">
              <w:rPr>
                <w:rFonts w:ascii="Arial" w:hAnsi="Arial" w:cs="Arial"/>
                <w:sz w:val="22"/>
                <w:szCs w:val="22"/>
              </w:rPr>
              <w:t>= 1.9, 95%CI</w:t>
            </w:r>
            <w:r w:rsidRPr="009749CE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="000A178D" w:rsidRPr="009749CE">
              <w:rPr>
                <w:rFonts w:ascii="Arial" w:hAnsi="Arial" w:cs="Arial"/>
                <w:sz w:val="22"/>
                <w:szCs w:val="22"/>
              </w:rPr>
              <w:t>1.2</w:t>
            </w:r>
            <w:r w:rsidRPr="009749CE">
              <w:rPr>
                <w:rFonts w:ascii="Arial" w:hAnsi="Arial" w:cs="Arial"/>
                <w:sz w:val="22"/>
                <w:szCs w:val="22"/>
              </w:rPr>
              <w:t>-</w:t>
            </w:r>
            <w:r w:rsidR="000A178D" w:rsidRPr="009749CE">
              <w:rPr>
                <w:rFonts w:ascii="Arial" w:hAnsi="Arial" w:cs="Arial"/>
                <w:sz w:val="22"/>
                <w:szCs w:val="22"/>
              </w:rPr>
              <w:t>3.2) and land use mix-diversity (</w:t>
            </w:r>
            <w:proofErr w:type="spellStart"/>
            <w:r w:rsidR="000A178D" w:rsidRPr="009749CE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="000A178D" w:rsidRPr="009749CE">
              <w:rPr>
                <w:rFonts w:ascii="Arial" w:hAnsi="Arial" w:cs="Arial"/>
                <w:sz w:val="22"/>
                <w:szCs w:val="22"/>
              </w:rPr>
              <w:t>= 2.1, 95%CI</w:t>
            </w:r>
            <w:r w:rsidRPr="009749CE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="000A178D" w:rsidRPr="009749CE">
              <w:rPr>
                <w:rFonts w:ascii="Arial" w:hAnsi="Arial" w:cs="Arial"/>
                <w:sz w:val="22"/>
                <w:szCs w:val="22"/>
              </w:rPr>
              <w:t>1.2</w:t>
            </w:r>
            <w:r w:rsidRPr="009749CE">
              <w:rPr>
                <w:rFonts w:ascii="Arial" w:hAnsi="Arial" w:cs="Arial"/>
                <w:sz w:val="22"/>
                <w:szCs w:val="22"/>
              </w:rPr>
              <w:t>-</w:t>
            </w:r>
            <w:r w:rsidR="000A178D" w:rsidRPr="009749CE">
              <w:rPr>
                <w:rFonts w:ascii="Arial" w:hAnsi="Arial" w:cs="Arial"/>
                <w:sz w:val="22"/>
                <w:szCs w:val="22"/>
              </w:rPr>
              <w:t xml:space="preserve">3.6) </w:t>
            </w:r>
            <w:r w:rsidRPr="009749CE">
              <w:rPr>
                <w:rFonts w:ascii="Arial" w:hAnsi="Arial" w:cs="Arial"/>
                <w:sz w:val="22"/>
                <w:szCs w:val="22"/>
              </w:rPr>
              <w:t>and</w:t>
            </w:r>
            <w:r w:rsidR="000A178D" w:rsidRPr="009749C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749CE">
              <w:rPr>
                <w:rFonts w:ascii="Arial" w:hAnsi="Arial" w:cs="Arial"/>
                <w:sz w:val="22"/>
                <w:szCs w:val="22"/>
              </w:rPr>
              <w:t xml:space="preserve">achieving ≥150 min/week MVPA. </w:t>
            </w:r>
          </w:p>
          <w:p w14:paraId="4805B3EF" w14:textId="6E508E18" w:rsidR="000A178D" w:rsidRPr="009749CE" w:rsidRDefault="00E84DA0" w:rsidP="00E84DA0">
            <w:pPr>
              <w:pStyle w:val="NormalWeb"/>
              <w:numPr>
                <w:ilvl w:val="0"/>
                <w:numId w:val="23"/>
              </w:numPr>
              <w:ind w:left="39" w:hanging="142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>Significant negative association between street connectivity (</w:t>
            </w:r>
            <w:proofErr w:type="spellStart"/>
            <w:r w:rsidRPr="009749CE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sz w:val="22"/>
                <w:szCs w:val="22"/>
              </w:rPr>
              <w:t>=0.6, 95%CI; 0.3-1.0), aesthetics (</w:t>
            </w:r>
            <w:proofErr w:type="spellStart"/>
            <w:r w:rsidRPr="009749CE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sz w:val="22"/>
                <w:szCs w:val="22"/>
              </w:rPr>
              <w:t>= 0.4, 95%CI; 0.2-0.9), and crime safety (</w:t>
            </w:r>
            <w:proofErr w:type="spellStart"/>
            <w:r w:rsidRPr="009749CE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sz w:val="22"/>
                <w:szCs w:val="22"/>
              </w:rPr>
              <w:t xml:space="preserve">= 0.5, 95%CI; 0.3-0.9), and achieving ≥150 min/week MVPA. </w:t>
            </w:r>
          </w:p>
        </w:tc>
        <w:tc>
          <w:tcPr>
            <w:tcW w:w="1275" w:type="dxa"/>
          </w:tcPr>
          <w:p w14:paraId="46BAE107" w14:textId="2DE3FA35" w:rsidR="000A178D" w:rsidRPr="009749CE" w:rsidRDefault="009E2ECB" w:rsidP="00DA4B6D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>[</w:t>
            </w:r>
            <w:r w:rsidR="00A93E90">
              <w:rPr>
                <w:rFonts w:ascii="Arial" w:hAnsi="Arial" w:cs="Arial"/>
                <w:sz w:val="22"/>
                <w:szCs w:val="22"/>
              </w:rPr>
              <w:t>8</w:t>
            </w:r>
            <w:r w:rsidRPr="009749CE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4F25CF" w:rsidRPr="009749CE" w14:paraId="4D6401C6" w14:textId="77777777" w:rsidTr="003C7DB8">
        <w:tc>
          <w:tcPr>
            <w:tcW w:w="1276" w:type="dxa"/>
          </w:tcPr>
          <w:p w14:paraId="01DB0DBA" w14:textId="0F941158" w:rsidR="002E69C3" w:rsidRPr="009749CE" w:rsidRDefault="002E69C3" w:rsidP="002E69C3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Tailored, self-reported PA questionnaire</w:t>
            </w:r>
          </w:p>
        </w:tc>
        <w:tc>
          <w:tcPr>
            <w:tcW w:w="1985" w:type="dxa"/>
          </w:tcPr>
          <w:p w14:paraId="66FB7DA6" w14:textId="459B82F4" w:rsidR="002E69C3" w:rsidRPr="009749CE" w:rsidRDefault="002E69C3" w:rsidP="002E69C3">
            <w:pPr>
              <w:pStyle w:val="ListParagraph"/>
              <w:numPr>
                <w:ilvl w:val="0"/>
                <w:numId w:val="24"/>
              </w:numPr>
              <w:ind w:left="67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Active commuting (walking/cycling)</w:t>
            </w:r>
          </w:p>
          <w:p w14:paraId="0827DE85" w14:textId="01798FAD" w:rsidR="002E69C3" w:rsidRPr="009749CE" w:rsidRDefault="002E69C3" w:rsidP="002E69C3">
            <w:pPr>
              <w:pStyle w:val="ListParagraph"/>
              <w:numPr>
                <w:ilvl w:val="0"/>
                <w:numId w:val="24"/>
              </w:numPr>
              <w:ind w:left="67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Inactive commuting (public/private transport)</w:t>
            </w:r>
          </w:p>
          <w:p w14:paraId="4BAA5423" w14:textId="1EBF0F06" w:rsidR="002E69C3" w:rsidRPr="009749CE" w:rsidRDefault="002E69C3" w:rsidP="002E69C3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Multi-modal (walk/bicycle &amp; transport modes) </w:t>
            </w:r>
          </w:p>
        </w:tc>
        <w:tc>
          <w:tcPr>
            <w:tcW w:w="1559" w:type="dxa"/>
          </w:tcPr>
          <w:p w14:paraId="606AAC11" w14:textId="43B2245A" w:rsidR="002E69C3" w:rsidRPr="009749CE" w:rsidRDefault="002E69C3" w:rsidP="002E69C3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NEWS- India</w:t>
            </w:r>
          </w:p>
        </w:tc>
        <w:tc>
          <w:tcPr>
            <w:tcW w:w="3969" w:type="dxa"/>
          </w:tcPr>
          <w:p w14:paraId="24297207" w14:textId="0D553BCA" w:rsidR="002E69C3" w:rsidRPr="009749CE" w:rsidRDefault="002E69C3" w:rsidP="002E69C3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of </w:t>
            </w:r>
            <w:r w:rsidR="00064C71" w:rsidRPr="009749CE">
              <w:rPr>
                <w:rFonts w:ascii="Arial" w:hAnsi="Arial" w:cs="Arial"/>
                <w:i/>
                <w:iCs/>
              </w:rPr>
              <w:t>nine</w:t>
            </w:r>
            <w:r w:rsidRPr="009749CE">
              <w:rPr>
                <w:rFonts w:ascii="Arial" w:hAnsi="Arial" w:cs="Arial"/>
                <w:i/>
                <w:iCs/>
              </w:rPr>
              <w:t xml:space="preserve"> variables </w:t>
            </w:r>
          </w:p>
          <w:p w14:paraId="7757E17D" w14:textId="10E53F25" w:rsidR="002E69C3" w:rsidRPr="009749CE" w:rsidRDefault="002E69C3" w:rsidP="002E69C3">
            <w:pPr>
              <w:rPr>
                <w:rFonts w:ascii="Arial" w:hAnsi="Arial" w:cs="Arial"/>
                <w:u w:val="single"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 xml:space="preserve"> Residential density, (</w:t>
            </w:r>
            <w:r w:rsidRPr="009749CE">
              <w:rPr>
                <w:rFonts w:ascii="Arial" w:hAnsi="Arial" w:cs="Arial"/>
                <w:b/>
              </w:rPr>
              <w:t xml:space="preserve">b) </w:t>
            </w:r>
            <w:r w:rsidRPr="009749CE">
              <w:rPr>
                <w:rFonts w:ascii="Arial" w:hAnsi="Arial" w:cs="Arial"/>
              </w:rPr>
              <w:t>Land use mix-diversity, (</w:t>
            </w:r>
            <w:r w:rsidRPr="009749CE">
              <w:rPr>
                <w:rFonts w:ascii="Arial" w:hAnsi="Arial" w:cs="Arial"/>
                <w:b/>
              </w:rPr>
              <w:t>c)</w:t>
            </w:r>
            <w:r w:rsidRPr="009749CE">
              <w:rPr>
                <w:rFonts w:ascii="Arial" w:hAnsi="Arial" w:cs="Arial"/>
              </w:rPr>
              <w:t xml:space="preserve"> Land use mix-access, (</w:t>
            </w:r>
            <w:r w:rsidRPr="009749CE">
              <w:rPr>
                <w:rFonts w:ascii="Arial" w:hAnsi="Arial" w:cs="Arial"/>
                <w:b/>
              </w:rPr>
              <w:t>d)</w:t>
            </w:r>
            <w:r w:rsidRPr="009749CE">
              <w:rPr>
                <w:rFonts w:ascii="Arial" w:hAnsi="Arial" w:cs="Arial"/>
              </w:rPr>
              <w:t xml:space="preserve"> Street connectivity, (</w:t>
            </w:r>
            <w:r w:rsidRPr="009749CE">
              <w:rPr>
                <w:rFonts w:ascii="Arial" w:hAnsi="Arial" w:cs="Arial"/>
                <w:b/>
              </w:rPr>
              <w:t>e)</w:t>
            </w:r>
            <w:r w:rsidRPr="009749CE">
              <w:rPr>
                <w:rFonts w:ascii="Arial" w:hAnsi="Arial" w:cs="Arial"/>
              </w:rPr>
              <w:t xml:space="preserve"> Infrastructure and safety to walk/cycle, (</w:t>
            </w:r>
            <w:r w:rsidRPr="009749CE">
              <w:rPr>
                <w:rFonts w:ascii="Arial" w:hAnsi="Arial" w:cs="Arial"/>
                <w:b/>
              </w:rPr>
              <w:t>f)</w:t>
            </w:r>
            <w:r w:rsidRPr="009749CE">
              <w:rPr>
                <w:rFonts w:ascii="Arial" w:hAnsi="Arial" w:cs="Arial"/>
              </w:rPr>
              <w:t xml:space="preserve"> Aesthetics, (</w:t>
            </w:r>
            <w:r w:rsidRPr="009749CE">
              <w:rPr>
                <w:rFonts w:ascii="Arial" w:hAnsi="Arial" w:cs="Arial"/>
                <w:b/>
              </w:rPr>
              <w:t>g)</w:t>
            </w:r>
            <w:r w:rsidRPr="009749CE">
              <w:rPr>
                <w:rFonts w:ascii="Arial" w:hAnsi="Arial" w:cs="Arial"/>
              </w:rPr>
              <w:t xml:space="preserve"> Traffic safety, and (</w:t>
            </w:r>
            <w:r w:rsidRPr="009749CE">
              <w:rPr>
                <w:rFonts w:ascii="Arial" w:hAnsi="Arial" w:cs="Arial"/>
                <w:b/>
              </w:rPr>
              <w:t>h)</w:t>
            </w:r>
            <w:r w:rsidRPr="009749CE">
              <w:rPr>
                <w:rFonts w:ascii="Arial" w:hAnsi="Arial" w:cs="Arial"/>
              </w:rPr>
              <w:t xml:space="preserve"> Crime safety, </w:t>
            </w:r>
            <w:r w:rsidR="00064C71" w:rsidRPr="009749CE">
              <w:rPr>
                <w:rFonts w:ascii="Arial" w:hAnsi="Arial" w:cs="Arial"/>
              </w:rPr>
              <w:t xml:space="preserve">and </w:t>
            </w:r>
            <w:r w:rsidRPr="009749CE">
              <w:rPr>
                <w:rFonts w:ascii="Arial" w:hAnsi="Arial" w:cs="Arial"/>
                <w:b/>
              </w:rPr>
              <w:t>(</w:t>
            </w:r>
            <w:proofErr w:type="spellStart"/>
            <w:r w:rsidRPr="009749CE">
              <w:rPr>
                <w:rFonts w:ascii="Arial" w:hAnsi="Arial" w:cs="Arial"/>
                <w:b/>
              </w:rPr>
              <w:t>i</w:t>
            </w:r>
            <w:proofErr w:type="spellEnd"/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Transit stop access/proximity</w:t>
            </w:r>
          </w:p>
        </w:tc>
        <w:tc>
          <w:tcPr>
            <w:tcW w:w="2552" w:type="dxa"/>
          </w:tcPr>
          <w:p w14:paraId="01726609" w14:textId="047EAFD4" w:rsidR="002E69C3" w:rsidRPr="009749CE" w:rsidRDefault="002E69C3" w:rsidP="002E69C3">
            <w:pPr>
              <w:pStyle w:val="ListParagraph"/>
              <w:ind w:left="5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Logistic analysis examining association between NEWS scores and active or multi-modal commuting. </w:t>
            </w:r>
          </w:p>
        </w:tc>
        <w:tc>
          <w:tcPr>
            <w:tcW w:w="3969" w:type="dxa"/>
          </w:tcPr>
          <w:p w14:paraId="6AF1AC8D" w14:textId="1B1CDA87" w:rsidR="002E69C3" w:rsidRPr="009749CE" w:rsidRDefault="002E69C3" w:rsidP="002E69C3">
            <w:pPr>
              <w:pStyle w:val="NormalWeb"/>
              <w:numPr>
                <w:ilvl w:val="0"/>
                <w:numId w:val="15"/>
              </w:numPr>
              <w:ind w:left="135" w:hanging="135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 xml:space="preserve">A significant positive association between transit stop proximity </w:t>
            </w:r>
            <w:r w:rsidR="004F25CF" w:rsidRPr="009749CE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="004F25CF" w:rsidRPr="009749CE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="004F25CF" w:rsidRPr="009749CE">
              <w:rPr>
                <w:rFonts w:ascii="Arial" w:hAnsi="Arial" w:cs="Arial"/>
                <w:sz w:val="22"/>
                <w:szCs w:val="22"/>
              </w:rPr>
              <w:t xml:space="preserve"> =5.0, 95%CI; 1.7–14.4) </w:t>
            </w:r>
            <w:r w:rsidRPr="009749CE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="004F25CF" w:rsidRPr="009749CE">
              <w:rPr>
                <w:rFonts w:ascii="Arial" w:hAnsi="Arial" w:cs="Arial"/>
                <w:sz w:val="22"/>
                <w:szCs w:val="22"/>
              </w:rPr>
              <w:t>land-use mix diversity (</w:t>
            </w:r>
            <w:proofErr w:type="spellStart"/>
            <w:r w:rsidR="004F25CF" w:rsidRPr="009749CE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="004F25CF" w:rsidRPr="009749CE">
              <w:rPr>
                <w:rFonts w:ascii="Arial" w:hAnsi="Arial" w:cs="Arial"/>
                <w:sz w:val="22"/>
                <w:szCs w:val="22"/>
              </w:rPr>
              <w:t xml:space="preserve"> =6.8, 95%CI; 2.3–20.6) and </w:t>
            </w:r>
            <w:r w:rsidRPr="009749CE">
              <w:rPr>
                <w:rFonts w:ascii="Arial" w:hAnsi="Arial" w:cs="Arial"/>
                <w:sz w:val="22"/>
                <w:szCs w:val="22"/>
              </w:rPr>
              <w:t>active/multimodal commuting.</w:t>
            </w:r>
          </w:p>
          <w:p w14:paraId="3CF82098" w14:textId="66941A0B" w:rsidR="004F25CF" w:rsidRPr="009749CE" w:rsidRDefault="004F25CF" w:rsidP="004F25CF">
            <w:pPr>
              <w:pStyle w:val="NormalWeb"/>
              <w:numPr>
                <w:ilvl w:val="0"/>
                <w:numId w:val="15"/>
              </w:numPr>
              <w:ind w:left="135" w:hanging="135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>A significant negative association between aesthetics (</w:t>
            </w:r>
            <w:proofErr w:type="spellStart"/>
            <w:r w:rsidRPr="009749CE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sz w:val="22"/>
                <w:szCs w:val="22"/>
              </w:rPr>
              <w:t xml:space="preserve"> =0.2, 95%CI; 0.0–1.0), crime safety (</w:t>
            </w:r>
            <w:proofErr w:type="spellStart"/>
            <w:r w:rsidRPr="009749CE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sz w:val="22"/>
                <w:szCs w:val="22"/>
              </w:rPr>
              <w:t xml:space="preserve"> =0.2, 95%CI; 0.1–0.6), and street connectivity (</w:t>
            </w:r>
            <w:proofErr w:type="spellStart"/>
            <w:r w:rsidRPr="009749CE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sz w:val="22"/>
                <w:szCs w:val="22"/>
              </w:rPr>
              <w:t xml:space="preserve"> =0.2, 95%CI; 0.1–0.6), and likelihood of active/multimodal commuting.</w:t>
            </w:r>
          </w:p>
          <w:p w14:paraId="1CC110DB" w14:textId="5AB7F488" w:rsidR="002E69C3" w:rsidRPr="009749CE" w:rsidRDefault="002E69C3" w:rsidP="002E69C3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14:paraId="35B07422" w14:textId="1E028F9C" w:rsidR="002E69C3" w:rsidRPr="009749CE" w:rsidRDefault="009E2ECB" w:rsidP="009E2ECB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>[4</w:t>
            </w:r>
            <w:r w:rsidR="007D1534">
              <w:rPr>
                <w:rFonts w:ascii="Arial" w:hAnsi="Arial" w:cs="Arial"/>
                <w:sz w:val="22"/>
                <w:szCs w:val="22"/>
              </w:rPr>
              <w:t>9</w:t>
            </w:r>
            <w:r w:rsidRPr="009749CE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73A6F" w:rsidRPr="009749CE" w14:paraId="622CA389" w14:textId="77777777" w:rsidTr="003C7DB8">
        <w:tc>
          <w:tcPr>
            <w:tcW w:w="1276" w:type="dxa"/>
          </w:tcPr>
          <w:p w14:paraId="2B8D2D2B" w14:textId="476D3614" w:rsidR="00273A6F" w:rsidRPr="009749CE" w:rsidRDefault="00273A6F" w:rsidP="00273A6F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IPAQ-LF</w:t>
            </w:r>
          </w:p>
        </w:tc>
        <w:tc>
          <w:tcPr>
            <w:tcW w:w="1985" w:type="dxa"/>
          </w:tcPr>
          <w:p w14:paraId="77E7ABF1" w14:textId="77777777" w:rsidR="004D00B4" w:rsidRPr="009749CE" w:rsidRDefault="004D00B4" w:rsidP="004D00B4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≥150 min/week MVPA</w:t>
            </w:r>
          </w:p>
          <w:p w14:paraId="0DBC4167" w14:textId="77777777" w:rsidR="004D00B4" w:rsidRPr="009749CE" w:rsidRDefault="004D00B4" w:rsidP="004D00B4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lastRenderedPageBreak/>
              <w:t>&lt; 150 min/week MVPA</w:t>
            </w:r>
          </w:p>
          <w:p w14:paraId="3C722932" w14:textId="77777777" w:rsidR="00273A6F" w:rsidRPr="009749CE" w:rsidRDefault="00273A6F" w:rsidP="004D00B4">
            <w:pPr>
              <w:rPr>
                <w:rFonts w:ascii="Arial" w:hAnsi="Arial" w:cs="Arial"/>
              </w:rPr>
            </w:pPr>
          </w:p>
          <w:p w14:paraId="49B8F46F" w14:textId="77777777" w:rsidR="00D04FCE" w:rsidRPr="009749CE" w:rsidRDefault="00D04FCE" w:rsidP="00D04FCE">
            <w:pPr>
              <w:rPr>
                <w:rFonts w:ascii="Arial" w:hAnsi="Arial" w:cs="Arial"/>
              </w:rPr>
            </w:pPr>
          </w:p>
          <w:p w14:paraId="50224D35" w14:textId="77777777" w:rsidR="00D04FCE" w:rsidRPr="009749CE" w:rsidRDefault="00D04FCE" w:rsidP="00D04FCE">
            <w:pPr>
              <w:rPr>
                <w:rFonts w:ascii="Arial" w:hAnsi="Arial" w:cs="Arial"/>
              </w:rPr>
            </w:pPr>
          </w:p>
          <w:p w14:paraId="620A9AA5" w14:textId="6335646C" w:rsidR="00D04FCE" w:rsidRPr="009749CE" w:rsidRDefault="00D04FCE" w:rsidP="00D04FCE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4BDB857B" w14:textId="753DA720" w:rsidR="00273A6F" w:rsidRPr="009749CE" w:rsidRDefault="00273A6F" w:rsidP="00273A6F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lastRenderedPageBreak/>
              <w:t>NEWS- Brazil</w:t>
            </w:r>
          </w:p>
        </w:tc>
        <w:tc>
          <w:tcPr>
            <w:tcW w:w="3969" w:type="dxa"/>
          </w:tcPr>
          <w:p w14:paraId="1B281EDD" w14:textId="1B2B62BF" w:rsidR="004D00B4" w:rsidRPr="009749CE" w:rsidRDefault="004D00B4" w:rsidP="004D00B4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of </w:t>
            </w:r>
            <w:r w:rsidR="002C0A3E" w:rsidRPr="009749CE">
              <w:rPr>
                <w:rFonts w:ascii="Arial" w:hAnsi="Arial" w:cs="Arial"/>
                <w:i/>
                <w:iCs/>
              </w:rPr>
              <w:t>five</w:t>
            </w:r>
            <w:r w:rsidRPr="009749CE">
              <w:rPr>
                <w:rFonts w:ascii="Arial" w:hAnsi="Arial" w:cs="Arial"/>
                <w:i/>
                <w:iCs/>
              </w:rPr>
              <w:t xml:space="preserve"> variables </w:t>
            </w:r>
          </w:p>
          <w:p w14:paraId="3F9C9BD9" w14:textId="4F01FBF9" w:rsidR="00273A6F" w:rsidRPr="009749CE" w:rsidRDefault="004D00B4" w:rsidP="004D00B4">
            <w:pPr>
              <w:rPr>
                <w:rFonts w:ascii="Arial" w:hAnsi="Arial" w:cs="Arial"/>
                <w:b/>
                <w:u w:val="single"/>
              </w:rPr>
            </w:pPr>
            <w:r w:rsidRPr="009749CE">
              <w:rPr>
                <w:rFonts w:ascii="Arial" w:hAnsi="Arial" w:cs="Arial"/>
                <w:b/>
              </w:rPr>
              <w:lastRenderedPageBreak/>
              <w:t>(a)</w:t>
            </w:r>
            <w:r w:rsidRPr="009749CE">
              <w:rPr>
                <w:rFonts w:ascii="Arial" w:hAnsi="Arial" w:cs="Arial"/>
              </w:rPr>
              <w:t xml:space="preserve"> Sidewalks existence, (</w:t>
            </w:r>
            <w:r w:rsidRPr="009749CE">
              <w:rPr>
                <w:rFonts w:ascii="Arial" w:hAnsi="Arial" w:cs="Arial"/>
                <w:b/>
              </w:rPr>
              <w:t>b)</w:t>
            </w:r>
            <w:r w:rsidRPr="009749CE">
              <w:rPr>
                <w:rFonts w:ascii="Arial" w:hAnsi="Arial" w:cs="Arial"/>
              </w:rPr>
              <w:t xml:space="preserve"> Green areas existence, (</w:t>
            </w:r>
            <w:r w:rsidR="002C0A3E" w:rsidRPr="009749CE">
              <w:rPr>
                <w:rFonts w:ascii="Arial" w:hAnsi="Arial" w:cs="Arial"/>
                <w:b/>
              </w:rPr>
              <w:t>c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</w:t>
            </w:r>
            <w:r w:rsidR="00B85E77" w:rsidRPr="009749CE">
              <w:rPr>
                <w:rFonts w:ascii="Arial" w:hAnsi="Arial" w:cs="Arial"/>
              </w:rPr>
              <w:t>Traffic s</w:t>
            </w:r>
            <w:r w:rsidR="004F7B56" w:rsidRPr="009749CE">
              <w:rPr>
                <w:rFonts w:ascii="Arial" w:hAnsi="Arial" w:cs="Arial"/>
              </w:rPr>
              <w:t>afety to walk/cycle</w:t>
            </w:r>
            <w:r w:rsidRPr="009749CE">
              <w:rPr>
                <w:rFonts w:ascii="Arial" w:hAnsi="Arial" w:cs="Arial"/>
              </w:rPr>
              <w:t>, (</w:t>
            </w:r>
            <w:r w:rsidR="002C0A3E" w:rsidRPr="009749CE">
              <w:rPr>
                <w:rFonts w:ascii="Arial" w:hAnsi="Arial" w:cs="Arial"/>
                <w:b/>
              </w:rPr>
              <w:t>d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</w:t>
            </w:r>
            <w:proofErr w:type="gramStart"/>
            <w:r w:rsidRPr="009749CE">
              <w:rPr>
                <w:rFonts w:ascii="Arial" w:hAnsi="Arial" w:cs="Arial"/>
              </w:rPr>
              <w:t>Cross-walks</w:t>
            </w:r>
            <w:proofErr w:type="gramEnd"/>
            <w:r w:rsidRPr="009749CE">
              <w:rPr>
                <w:rFonts w:ascii="Arial" w:hAnsi="Arial" w:cs="Arial"/>
              </w:rPr>
              <w:t xml:space="preserve"> existence, </w:t>
            </w:r>
            <w:r w:rsidR="00242473" w:rsidRPr="009749CE">
              <w:rPr>
                <w:rFonts w:ascii="Arial" w:hAnsi="Arial" w:cs="Arial"/>
              </w:rPr>
              <w:t xml:space="preserve">and </w:t>
            </w:r>
            <w:r w:rsidRPr="009749CE">
              <w:rPr>
                <w:rFonts w:ascii="Arial" w:hAnsi="Arial" w:cs="Arial"/>
              </w:rPr>
              <w:t>(</w:t>
            </w:r>
            <w:r w:rsidR="002C0A3E" w:rsidRPr="009749CE">
              <w:rPr>
                <w:rFonts w:ascii="Arial" w:hAnsi="Arial" w:cs="Arial"/>
                <w:b/>
              </w:rPr>
              <w:t>e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Crime existence, </w:t>
            </w:r>
          </w:p>
        </w:tc>
        <w:tc>
          <w:tcPr>
            <w:tcW w:w="2552" w:type="dxa"/>
          </w:tcPr>
          <w:p w14:paraId="6605ADA4" w14:textId="77777777" w:rsidR="004D00B4" w:rsidRPr="009749CE" w:rsidRDefault="004D00B4" w:rsidP="004D00B4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lastRenderedPageBreak/>
              <w:t xml:space="preserve">Poisson multivariable analysis examining </w:t>
            </w:r>
            <w:r w:rsidRPr="009749CE">
              <w:rPr>
                <w:rFonts w:ascii="Arial" w:hAnsi="Arial" w:cs="Arial"/>
                <w:color w:val="000000" w:themeColor="text1"/>
              </w:rPr>
              <w:lastRenderedPageBreak/>
              <w:t>association between NEWS subscale scores &amp; achieving &lt; 150 min/week MVPA</w:t>
            </w:r>
          </w:p>
          <w:p w14:paraId="76139757" w14:textId="5C9BF4A8" w:rsidR="00273A6F" w:rsidRPr="009749CE" w:rsidRDefault="00273A6F" w:rsidP="00273A6F">
            <w:pPr>
              <w:pStyle w:val="ListParagraph"/>
              <w:ind w:left="52"/>
              <w:rPr>
                <w:rFonts w:ascii="Arial" w:hAnsi="Arial" w:cs="Arial"/>
              </w:rPr>
            </w:pPr>
          </w:p>
        </w:tc>
        <w:tc>
          <w:tcPr>
            <w:tcW w:w="3969" w:type="dxa"/>
          </w:tcPr>
          <w:p w14:paraId="68A1D7B1" w14:textId="6309236F" w:rsidR="00AF4622" w:rsidRPr="009749CE" w:rsidRDefault="00AF4622" w:rsidP="00AF4622">
            <w:pPr>
              <w:pStyle w:val="NormalWeb"/>
              <w:numPr>
                <w:ilvl w:val="0"/>
                <w:numId w:val="25"/>
              </w:numPr>
              <w:ind w:left="36" w:hanging="141"/>
              <w:rPr>
                <w:rFonts w:ascii="Arial" w:hAnsi="Arial" w:cs="Arial"/>
                <w:color w:val="211E1E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lastRenderedPageBreak/>
              <w:t xml:space="preserve">Significant positive association between </w:t>
            </w:r>
            <w:r w:rsidR="00D04FCE" w:rsidRPr="009749CE">
              <w:rPr>
                <w:rFonts w:ascii="Arial" w:hAnsi="Arial" w:cs="Arial"/>
                <w:color w:val="211E1E"/>
                <w:sz w:val="22"/>
                <w:szCs w:val="22"/>
              </w:rPr>
              <w:t xml:space="preserve">difficulty to walk/cycle </w:t>
            </w:r>
            <w:r w:rsidR="00B85E77" w:rsidRPr="009749CE">
              <w:rPr>
                <w:rFonts w:ascii="Arial" w:hAnsi="Arial" w:cs="Arial"/>
                <w:color w:val="211E1E"/>
                <w:sz w:val="22"/>
                <w:szCs w:val="22"/>
              </w:rPr>
              <w:t xml:space="preserve">(traffic </w:t>
            </w:r>
            <w:r w:rsidR="00B85E77" w:rsidRPr="009749CE">
              <w:rPr>
                <w:rFonts w:ascii="Arial" w:hAnsi="Arial" w:cs="Arial"/>
                <w:color w:val="211E1E"/>
                <w:sz w:val="22"/>
                <w:szCs w:val="22"/>
              </w:rPr>
              <w:lastRenderedPageBreak/>
              <w:t xml:space="preserve">unsafety) </w:t>
            </w:r>
            <w:r w:rsidR="00D04FCE" w:rsidRPr="009749CE">
              <w:rPr>
                <w:rFonts w:ascii="Arial" w:hAnsi="Arial" w:cs="Arial"/>
                <w:color w:val="211E1E"/>
                <w:sz w:val="22"/>
                <w:szCs w:val="22"/>
              </w:rPr>
              <w:t xml:space="preserve">and achieving </w:t>
            </w:r>
            <w:r w:rsidR="00D04FCE" w:rsidRPr="009749CE">
              <w:rPr>
                <w:rFonts w:ascii="Arial" w:hAnsi="Arial" w:cs="Arial"/>
                <w:sz w:val="22"/>
                <w:szCs w:val="22"/>
              </w:rPr>
              <w:t xml:space="preserve">&lt; 150 min/week transport-related MVPA </w:t>
            </w:r>
            <w:r w:rsidR="00E70409" w:rsidRPr="009749CE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="00D04FCE" w:rsidRPr="009749CE">
              <w:rPr>
                <w:rFonts w:ascii="Arial" w:hAnsi="Arial" w:cs="Arial"/>
                <w:color w:val="211E1E"/>
                <w:sz w:val="22"/>
                <w:szCs w:val="22"/>
              </w:rPr>
              <w:t>aPR</w:t>
            </w:r>
            <w:proofErr w:type="spellEnd"/>
            <w:r w:rsidR="00D04FCE" w:rsidRPr="009749CE">
              <w:rPr>
                <w:rFonts w:ascii="Arial" w:hAnsi="Arial" w:cs="Arial"/>
                <w:color w:val="211E1E"/>
                <w:sz w:val="22"/>
                <w:szCs w:val="22"/>
              </w:rPr>
              <w:t xml:space="preserve">=1.18, 95%CI; 1.04–1.33). </w:t>
            </w:r>
          </w:p>
        </w:tc>
        <w:tc>
          <w:tcPr>
            <w:tcW w:w="1275" w:type="dxa"/>
          </w:tcPr>
          <w:p w14:paraId="23DCA181" w14:textId="634C0AAB" w:rsidR="00273A6F" w:rsidRPr="009749CE" w:rsidRDefault="00D51DAB" w:rsidP="00003866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lastRenderedPageBreak/>
              <w:t>[</w:t>
            </w:r>
            <w:r w:rsidR="008A1DED">
              <w:rPr>
                <w:rFonts w:ascii="Arial" w:hAnsi="Arial" w:cs="Arial"/>
                <w:sz w:val="22"/>
                <w:szCs w:val="22"/>
              </w:rPr>
              <w:t>44</w:t>
            </w:r>
            <w:r w:rsidRPr="009749CE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4F25CF" w:rsidRPr="009749CE" w14:paraId="182A4B2F" w14:textId="0A5790F4" w:rsidTr="003C7DB8">
        <w:tc>
          <w:tcPr>
            <w:tcW w:w="1276" w:type="dxa"/>
          </w:tcPr>
          <w:p w14:paraId="033C42DC" w14:textId="1DA7A486" w:rsidR="009B0DC2" w:rsidRPr="009749CE" w:rsidRDefault="009B0DC2" w:rsidP="00326B07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IPAQ-LF</w:t>
            </w:r>
          </w:p>
        </w:tc>
        <w:tc>
          <w:tcPr>
            <w:tcW w:w="1985" w:type="dxa"/>
          </w:tcPr>
          <w:p w14:paraId="1C33CCB5" w14:textId="77777777" w:rsidR="002246B3" w:rsidRPr="009749CE" w:rsidRDefault="002246B3" w:rsidP="002246B3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≥150 min/week MVPA</w:t>
            </w:r>
          </w:p>
          <w:p w14:paraId="0A40F8AD" w14:textId="77777777" w:rsidR="002246B3" w:rsidRPr="009749CE" w:rsidRDefault="002246B3" w:rsidP="002246B3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&lt; 150 min/week MVPA</w:t>
            </w:r>
          </w:p>
          <w:p w14:paraId="39DD9763" w14:textId="798270F1" w:rsidR="009B0DC2" w:rsidRPr="009749CE" w:rsidRDefault="009B0DC2" w:rsidP="00326B07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050583EB" w14:textId="4BFC9A28" w:rsidR="009B0DC2" w:rsidRPr="009749CE" w:rsidRDefault="009B0DC2" w:rsidP="00326B07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NEWS-A</w:t>
            </w:r>
          </w:p>
        </w:tc>
        <w:tc>
          <w:tcPr>
            <w:tcW w:w="3969" w:type="dxa"/>
          </w:tcPr>
          <w:p w14:paraId="6FA53B3A" w14:textId="77777777" w:rsidR="002246B3" w:rsidRPr="009749CE" w:rsidRDefault="002246B3" w:rsidP="002246B3">
            <w:pPr>
              <w:tabs>
                <w:tab w:val="left" w:pos="318"/>
              </w:tabs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of five variables </w:t>
            </w:r>
          </w:p>
          <w:p w14:paraId="3FA27569" w14:textId="298C15A0" w:rsidR="009B0DC2" w:rsidRPr="009749CE" w:rsidRDefault="006B3685" w:rsidP="006B3685">
            <w:pPr>
              <w:tabs>
                <w:tab w:val="left" w:pos="184"/>
              </w:tabs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="002246B3" w:rsidRPr="009749CE">
              <w:rPr>
                <w:rFonts w:ascii="Arial" w:hAnsi="Arial" w:cs="Arial"/>
              </w:rPr>
              <w:t>Sidewalks presence</w:t>
            </w:r>
            <w:r w:rsidR="002246B3" w:rsidRPr="009749CE">
              <w:rPr>
                <w:rFonts w:ascii="Arial" w:hAnsi="Arial" w:cs="Arial"/>
                <w:b/>
              </w:rPr>
              <w:t>,</w:t>
            </w:r>
            <w:r w:rsidRPr="009749CE">
              <w:rPr>
                <w:rFonts w:ascii="Arial" w:hAnsi="Arial" w:cs="Arial"/>
                <w:b/>
              </w:rPr>
              <w:t xml:space="preserve"> (</w:t>
            </w:r>
            <w:r w:rsidR="002246B3" w:rsidRPr="009749CE">
              <w:rPr>
                <w:rFonts w:ascii="Arial" w:hAnsi="Arial" w:cs="Arial"/>
                <w:b/>
              </w:rPr>
              <w:t>b)</w:t>
            </w:r>
            <w:r w:rsidR="002246B3" w:rsidRPr="009749CE">
              <w:rPr>
                <w:rFonts w:ascii="Arial" w:hAnsi="Arial" w:cs="Arial"/>
              </w:rPr>
              <w:t xml:space="preserve"> Access to nearby recreational places</w:t>
            </w:r>
            <w:r w:rsidR="002246B3" w:rsidRPr="009749CE">
              <w:rPr>
                <w:rFonts w:ascii="Arial" w:hAnsi="Arial" w:cs="Arial"/>
                <w:color w:val="211E1E"/>
              </w:rPr>
              <w:t xml:space="preserve">, </w:t>
            </w:r>
            <w:r w:rsidRPr="009749CE">
              <w:rPr>
                <w:rFonts w:ascii="Arial" w:hAnsi="Arial" w:cs="Arial"/>
                <w:b/>
                <w:color w:val="211E1E"/>
              </w:rPr>
              <w:t>(</w:t>
            </w:r>
            <w:r w:rsidR="002246B3" w:rsidRPr="009749CE">
              <w:rPr>
                <w:rFonts w:ascii="Arial" w:hAnsi="Arial" w:cs="Arial"/>
                <w:b/>
                <w:color w:val="211E1E"/>
              </w:rPr>
              <w:t>c)</w:t>
            </w:r>
            <w:r w:rsidR="002246B3" w:rsidRPr="009749CE">
              <w:rPr>
                <w:rFonts w:ascii="Arial" w:hAnsi="Arial" w:cs="Arial"/>
                <w:color w:val="211E1E"/>
              </w:rPr>
              <w:t xml:space="preserve"> </w:t>
            </w:r>
            <w:r w:rsidR="002246B3" w:rsidRPr="009749CE">
              <w:rPr>
                <w:rFonts w:ascii="Arial" w:hAnsi="Arial" w:cs="Arial"/>
                <w:color w:val="000000" w:themeColor="text1"/>
              </w:rPr>
              <w:t xml:space="preserve">Total crime safety, 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(</w:t>
            </w:r>
            <w:r w:rsidR="002246B3" w:rsidRPr="009749CE">
              <w:rPr>
                <w:rFonts w:ascii="Arial" w:hAnsi="Arial" w:cs="Arial"/>
                <w:b/>
                <w:color w:val="000000" w:themeColor="text1"/>
              </w:rPr>
              <w:t>d)</w:t>
            </w:r>
            <w:r w:rsidR="002246B3" w:rsidRPr="009749CE">
              <w:rPr>
                <w:rFonts w:ascii="Arial" w:hAnsi="Arial" w:cs="Arial"/>
                <w:color w:val="000000" w:themeColor="text1"/>
              </w:rPr>
              <w:t xml:space="preserve"> Traffic safety</w:t>
            </w:r>
            <w:r w:rsidR="002246B3" w:rsidRPr="009749CE">
              <w:rPr>
                <w:rFonts w:ascii="Arial" w:hAnsi="Arial" w:cs="Arial"/>
                <w:color w:val="211E1E"/>
              </w:rPr>
              <w:t xml:space="preserve">, and </w:t>
            </w:r>
            <w:r w:rsidRPr="009749CE">
              <w:rPr>
                <w:rFonts w:ascii="Arial" w:hAnsi="Arial" w:cs="Arial"/>
                <w:b/>
                <w:color w:val="211E1E"/>
              </w:rPr>
              <w:t>(</w:t>
            </w:r>
            <w:r w:rsidR="002246B3" w:rsidRPr="009749CE">
              <w:rPr>
                <w:rFonts w:ascii="Arial" w:hAnsi="Arial" w:cs="Arial"/>
                <w:b/>
                <w:color w:val="211E1E"/>
              </w:rPr>
              <w:t>e)</w:t>
            </w:r>
            <w:r w:rsidR="002246B3" w:rsidRPr="009749CE">
              <w:rPr>
                <w:rFonts w:ascii="Arial" w:hAnsi="Arial" w:cs="Arial"/>
                <w:color w:val="211E1E"/>
              </w:rPr>
              <w:t xml:space="preserve"> </w:t>
            </w:r>
            <w:r w:rsidR="002246B3" w:rsidRPr="009749CE">
              <w:rPr>
                <w:rFonts w:ascii="Arial" w:hAnsi="Arial" w:cs="Arial"/>
                <w:color w:val="000000" w:themeColor="text1"/>
              </w:rPr>
              <w:t>Aesthetics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. </w:t>
            </w:r>
          </w:p>
        </w:tc>
        <w:tc>
          <w:tcPr>
            <w:tcW w:w="2552" w:type="dxa"/>
          </w:tcPr>
          <w:p w14:paraId="567F08F9" w14:textId="728F9A90" w:rsidR="009B0DC2" w:rsidRPr="009749CE" w:rsidRDefault="009B0DC2" w:rsidP="006B3685">
            <w:pPr>
              <w:pStyle w:val="ListParagraph"/>
              <w:ind w:left="5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Logistic analysis examining association between NEWS scores &amp; </w:t>
            </w:r>
            <w:r w:rsidR="002246B3" w:rsidRPr="009749CE">
              <w:rPr>
                <w:rFonts w:ascii="Arial" w:hAnsi="Arial" w:cs="Arial"/>
              </w:rPr>
              <w:t>achieving ≥150 min/week MVPA</w:t>
            </w:r>
          </w:p>
        </w:tc>
        <w:tc>
          <w:tcPr>
            <w:tcW w:w="3969" w:type="dxa"/>
          </w:tcPr>
          <w:p w14:paraId="62880B67" w14:textId="52C0F9FC" w:rsidR="009B0DC2" w:rsidRPr="009749CE" w:rsidRDefault="002246B3" w:rsidP="002246B3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t xml:space="preserve">Significant positive association between </w:t>
            </w:r>
            <w:r w:rsidRPr="009749CE">
              <w:rPr>
                <w:rFonts w:ascii="Arial" w:hAnsi="Arial" w:cs="Arial"/>
                <w:color w:val="211E1E"/>
                <w:sz w:val="22"/>
                <w:szCs w:val="22"/>
                <w:u w:val="single"/>
              </w:rPr>
              <w:t>unpleasant</w:t>
            </w:r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t xml:space="preserve"> aesthetics and achieving </w:t>
            </w:r>
            <w:r w:rsidRPr="009749CE">
              <w:rPr>
                <w:rFonts w:ascii="Arial" w:hAnsi="Arial" w:cs="Arial"/>
                <w:sz w:val="22"/>
                <w:szCs w:val="22"/>
              </w:rPr>
              <w:t>≥ 150 min/week transport-related MVPA (</w:t>
            </w:r>
            <w:proofErr w:type="spellStart"/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211E1E"/>
                <w:sz w:val="22"/>
                <w:szCs w:val="22"/>
              </w:rPr>
              <w:t>=1.5, 95%CI; 1.2–2.0)</w:t>
            </w:r>
            <w:r w:rsidR="00995A0C" w:rsidRPr="009749CE">
              <w:rPr>
                <w:rFonts w:ascii="Arial" w:hAnsi="Arial" w:cs="Arial"/>
                <w:color w:val="211E1E"/>
                <w:sz w:val="22"/>
                <w:szCs w:val="22"/>
              </w:rPr>
              <w:t xml:space="preserve"> {unpredicted}. </w:t>
            </w:r>
          </w:p>
        </w:tc>
        <w:tc>
          <w:tcPr>
            <w:tcW w:w="1275" w:type="dxa"/>
          </w:tcPr>
          <w:p w14:paraId="5C609816" w14:textId="77422865" w:rsidR="009B0DC2" w:rsidRPr="009749CE" w:rsidRDefault="00D51DAB" w:rsidP="00003866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4</w:t>
            </w:r>
            <w:r w:rsidR="006A4830">
              <w:rPr>
                <w:rFonts w:ascii="Arial" w:hAnsi="Arial" w:cs="Arial"/>
              </w:rPr>
              <w:t>6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4F25CF" w:rsidRPr="009749CE" w14:paraId="4835DFD7" w14:textId="434E2AEF" w:rsidTr="003C7DB8">
        <w:tc>
          <w:tcPr>
            <w:tcW w:w="1276" w:type="dxa"/>
          </w:tcPr>
          <w:p w14:paraId="0760A8F7" w14:textId="1BBC4C16" w:rsidR="009B0DC2" w:rsidRPr="009749CE" w:rsidRDefault="009B0DC2" w:rsidP="00663F7A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IPAQ-LF</w:t>
            </w:r>
          </w:p>
        </w:tc>
        <w:tc>
          <w:tcPr>
            <w:tcW w:w="1985" w:type="dxa"/>
          </w:tcPr>
          <w:p w14:paraId="6AD3133F" w14:textId="77777777" w:rsidR="0001652F" w:rsidRPr="009749CE" w:rsidRDefault="0001652F" w:rsidP="0001652F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≥150 min/week MVPA</w:t>
            </w:r>
          </w:p>
          <w:p w14:paraId="3E965AC9" w14:textId="77777777" w:rsidR="0001652F" w:rsidRPr="009749CE" w:rsidRDefault="0001652F" w:rsidP="0001652F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&lt; 150 min/week MVPA</w:t>
            </w:r>
          </w:p>
          <w:p w14:paraId="223EAE93" w14:textId="634F0DD8" w:rsidR="009B0DC2" w:rsidRPr="009749CE" w:rsidRDefault="009B0DC2" w:rsidP="00663F7A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59BC02A3" w14:textId="1DBD6F1A" w:rsidR="009B0DC2" w:rsidRPr="009749CE" w:rsidRDefault="009B0DC2" w:rsidP="00663F7A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NEWS- America</w:t>
            </w:r>
          </w:p>
        </w:tc>
        <w:tc>
          <w:tcPr>
            <w:tcW w:w="3969" w:type="dxa"/>
          </w:tcPr>
          <w:p w14:paraId="46D8D9EC" w14:textId="0EFE1A9D" w:rsidR="004937EC" w:rsidRPr="009749CE" w:rsidRDefault="004937EC" w:rsidP="004937EC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of </w:t>
            </w:r>
            <w:r w:rsidR="00DF0407" w:rsidRPr="009749CE">
              <w:rPr>
                <w:rFonts w:ascii="Arial" w:hAnsi="Arial" w:cs="Arial"/>
                <w:i/>
                <w:iCs/>
              </w:rPr>
              <w:t>seven</w:t>
            </w:r>
            <w:r w:rsidRPr="009749CE">
              <w:rPr>
                <w:rFonts w:ascii="Arial" w:hAnsi="Arial" w:cs="Arial"/>
                <w:i/>
                <w:iCs/>
              </w:rPr>
              <w:t xml:space="preserve"> variables </w:t>
            </w:r>
          </w:p>
          <w:p w14:paraId="1CBDFAC3" w14:textId="00F8BCF1" w:rsidR="009B0DC2" w:rsidRPr="009749CE" w:rsidRDefault="004937EC" w:rsidP="004937E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 xml:space="preserve">Aesthetics, </w:t>
            </w:r>
            <w:r w:rsidRPr="009749CE">
              <w:rPr>
                <w:rFonts w:ascii="Arial" w:hAnsi="Arial" w:cs="Arial"/>
                <w:b/>
              </w:rPr>
              <w:t>(b)</w:t>
            </w:r>
            <w:r w:rsidRPr="009749CE">
              <w:rPr>
                <w:rFonts w:ascii="Arial" w:hAnsi="Arial" w:cs="Arial"/>
              </w:rPr>
              <w:t xml:space="preserve"> Land-use mix diversity, </w:t>
            </w:r>
            <w:r w:rsidRPr="009749CE">
              <w:rPr>
                <w:rFonts w:ascii="Arial" w:hAnsi="Arial" w:cs="Arial"/>
                <w:b/>
              </w:rPr>
              <w:t>(c)</w:t>
            </w:r>
            <w:r w:rsidRPr="009749CE">
              <w:rPr>
                <w:rFonts w:ascii="Arial" w:hAnsi="Arial" w:cs="Arial"/>
              </w:rPr>
              <w:t xml:space="preserve"> </w:t>
            </w:r>
            <w:r w:rsidR="00DF0407" w:rsidRPr="009749CE">
              <w:rPr>
                <w:rFonts w:ascii="Arial" w:hAnsi="Arial" w:cs="Arial"/>
              </w:rPr>
              <w:t>Safety to walk/cycle</w:t>
            </w:r>
            <w:r w:rsidRPr="009749CE">
              <w:rPr>
                <w:rFonts w:ascii="Arial" w:hAnsi="Arial" w:cs="Arial"/>
              </w:rPr>
              <w:t xml:space="preserve">, </w:t>
            </w:r>
            <w:r w:rsidRPr="009749CE">
              <w:rPr>
                <w:rFonts w:ascii="Arial" w:hAnsi="Arial" w:cs="Arial"/>
                <w:b/>
              </w:rPr>
              <w:t>(d)</w:t>
            </w:r>
            <w:r w:rsidRPr="009749CE">
              <w:rPr>
                <w:rFonts w:ascii="Arial" w:hAnsi="Arial" w:cs="Arial"/>
              </w:rPr>
              <w:t xml:space="preserve"> Traffic safety, </w:t>
            </w:r>
            <w:r w:rsidRPr="009749CE">
              <w:rPr>
                <w:rFonts w:ascii="Arial" w:hAnsi="Arial" w:cs="Arial"/>
                <w:b/>
              </w:rPr>
              <w:t>(e)</w:t>
            </w:r>
            <w:r w:rsidRPr="009749CE">
              <w:rPr>
                <w:rFonts w:ascii="Arial" w:hAnsi="Arial" w:cs="Arial"/>
              </w:rPr>
              <w:t xml:space="preserve"> Crime safety,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DF0407" w:rsidRPr="009749CE">
              <w:rPr>
                <w:rFonts w:ascii="Arial" w:hAnsi="Arial" w:cs="Arial"/>
                <w:b/>
              </w:rPr>
              <w:t>f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Proximity to parks, </w:t>
            </w:r>
            <w:r w:rsidR="004F07E7" w:rsidRPr="009749CE">
              <w:rPr>
                <w:rFonts w:ascii="Arial" w:hAnsi="Arial" w:cs="Arial"/>
              </w:rPr>
              <w:t xml:space="preserve">and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DF0407" w:rsidRPr="009749CE">
              <w:rPr>
                <w:rFonts w:ascii="Arial" w:hAnsi="Arial" w:cs="Arial"/>
                <w:b/>
              </w:rPr>
              <w:t>g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>Transit stops access/proximity.</w:t>
            </w:r>
          </w:p>
        </w:tc>
        <w:tc>
          <w:tcPr>
            <w:tcW w:w="2552" w:type="dxa"/>
          </w:tcPr>
          <w:p w14:paraId="3F49D29F" w14:textId="5150CBF8" w:rsidR="009B0DC2" w:rsidRPr="009749CE" w:rsidRDefault="009B0DC2" w:rsidP="0001652F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 xml:space="preserve">Hurdle regression models examining association between NEWS scores </w:t>
            </w:r>
            <w:r w:rsidR="0001652F" w:rsidRPr="009749CE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="0001652F" w:rsidRPr="009749CE">
              <w:rPr>
                <w:rFonts w:ascii="Arial" w:hAnsi="Arial" w:cs="Arial"/>
                <w:b/>
                <w:sz w:val="22"/>
                <w:szCs w:val="22"/>
              </w:rPr>
              <w:t>a)</w:t>
            </w:r>
            <w:r w:rsidR="0001652F" w:rsidRPr="009749CE">
              <w:rPr>
                <w:rFonts w:ascii="Arial" w:hAnsi="Arial" w:cs="Arial"/>
                <w:sz w:val="22"/>
                <w:szCs w:val="22"/>
              </w:rPr>
              <w:t xml:space="preserve"> PA participation, and </w:t>
            </w:r>
            <w:r w:rsidR="0001652F" w:rsidRPr="009749CE">
              <w:rPr>
                <w:rFonts w:ascii="Arial" w:hAnsi="Arial" w:cs="Arial"/>
                <w:b/>
                <w:sz w:val="22"/>
                <w:szCs w:val="22"/>
              </w:rPr>
              <w:t>b)</w:t>
            </w:r>
            <w:r w:rsidR="0001652F" w:rsidRPr="009749CE">
              <w:rPr>
                <w:rFonts w:ascii="Arial" w:hAnsi="Arial" w:cs="Arial"/>
                <w:sz w:val="22"/>
                <w:szCs w:val="22"/>
              </w:rPr>
              <w:t xml:space="preserve"> PA duration.</w:t>
            </w:r>
          </w:p>
        </w:tc>
        <w:tc>
          <w:tcPr>
            <w:tcW w:w="3969" w:type="dxa"/>
          </w:tcPr>
          <w:p w14:paraId="0E21F80E" w14:textId="108D8DF6" w:rsidR="009B0DC2" w:rsidRPr="009749CE" w:rsidRDefault="004937EC" w:rsidP="00DF0407">
            <w:pPr>
              <w:pStyle w:val="NormalWeb"/>
              <w:numPr>
                <w:ilvl w:val="0"/>
                <w:numId w:val="26"/>
              </w:numPr>
              <w:ind w:left="36" w:hanging="141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>A significant negative association between parks proximity and PA participation</w:t>
            </w:r>
            <w:r w:rsidR="00BF61A5" w:rsidRPr="009749CE">
              <w:rPr>
                <w:rFonts w:ascii="Arial" w:hAnsi="Arial" w:cs="Arial"/>
                <w:sz w:val="22"/>
                <w:szCs w:val="22"/>
              </w:rPr>
              <w:t xml:space="preserve"> (exp[B] = 0.78, 95%CI = 0.63–0.97)</w:t>
            </w:r>
            <w:r w:rsidRPr="009749CE">
              <w:rPr>
                <w:rFonts w:ascii="Arial" w:hAnsi="Arial" w:cs="Arial"/>
                <w:sz w:val="22"/>
                <w:szCs w:val="22"/>
              </w:rPr>
              <w:t xml:space="preserve">, and duration (exp[B] = 0.69, 95%CI = 0.54–0.88). </w:t>
            </w:r>
          </w:p>
        </w:tc>
        <w:tc>
          <w:tcPr>
            <w:tcW w:w="1275" w:type="dxa"/>
            <w:vAlign w:val="center"/>
          </w:tcPr>
          <w:p w14:paraId="28D1EF40" w14:textId="4014A892" w:rsidR="009B0DC2" w:rsidRPr="009749CE" w:rsidRDefault="00D51DAB" w:rsidP="00003866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3</w:t>
            </w:r>
            <w:r w:rsidR="009D7201">
              <w:rPr>
                <w:rFonts w:ascii="Arial" w:hAnsi="Arial" w:cs="Arial"/>
              </w:rPr>
              <w:t>6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</w:tbl>
    <w:p w14:paraId="6109BE70" w14:textId="3704A6B0" w:rsidR="00CD4226" w:rsidRPr="009749CE" w:rsidRDefault="00CD4226" w:rsidP="00CD4226">
      <w:pPr>
        <w:rPr>
          <w:rFonts w:ascii="Arial" w:hAnsi="Arial" w:cs="Arial"/>
        </w:rPr>
      </w:pPr>
    </w:p>
    <w:p w14:paraId="20A26FFE" w14:textId="38E6B4AB" w:rsidR="00F27D9F" w:rsidRPr="009749CE" w:rsidRDefault="00F27D9F" w:rsidP="00F27D9F">
      <w:pPr>
        <w:rPr>
          <w:rFonts w:ascii="Arial" w:hAnsi="Arial" w:cs="Arial"/>
        </w:rPr>
      </w:pPr>
      <w:r w:rsidRPr="009749CE">
        <w:rPr>
          <w:rFonts w:ascii="Arial" w:hAnsi="Arial" w:cs="Arial"/>
        </w:rPr>
        <w:t>PA= physical activity; BE= built environment; IPAQ-LF= International Physical Activity Questionnaire- long form; NEWS= Neighbourhood Environment Walkability Scale; SIMPAQ= Simple Physical Activity Questionnaire; PANES= Physical Activity Neighbourhood Environment Scale; BMI= body mass index; MVPA= moderate to vigorous physical activity, UGS= urban green spaces; SES= socioeconomic status; GIS= geographic information system</w:t>
      </w:r>
    </w:p>
    <w:p w14:paraId="487B7B1D" w14:textId="72A9EB40" w:rsidR="00221344" w:rsidRPr="009749CE" w:rsidRDefault="00221344" w:rsidP="00221344">
      <w:pPr>
        <w:rPr>
          <w:rFonts w:ascii="Arial" w:hAnsi="Arial" w:cs="Arial"/>
        </w:rPr>
      </w:pPr>
    </w:p>
    <w:p w14:paraId="7BB2FC71" w14:textId="1C8B878B" w:rsidR="00FE5627" w:rsidRPr="009749CE" w:rsidRDefault="00FE5627" w:rsidP="00221344">
      <w:pPr>
        <w:rPr>
          <w:rFonts w:ascii="Arial" w:hAnsi="Arial" w:cs="Arial"/>
        </w:rPr>
      </w:pPr>
    </w:p>
    <w:p w14:paraId="0127694D" w14:textId="1C10A12D" w:rsidR="009B0DC2" w:rsidRPr="009749CE" w:rsidRDefault="009B0DC2" w:rsidP="00221344">
      <w:pPr>
        <w:rPr>
          <w:rFonts w:ascii="Arial" w:hAnsi="Arial" w:cs="Arial"/>
        </w:rPr>
      </w:pPr>
    </w:p>
    <w:p w14:paraId="450402E7" w14:textId="45F043AA" w:rsidR="003C548A" w:rsidRPr="009749CE" w:rsidRDefault="003C548A" w:rsidP="00221344">
      <w:pPr>
        <w:rPr>
          <w:rFonts w:ascii="Arial" w:hAnsi="Arial" w:cs="Arial"/>
        </w:rPr>
      </w:pPr>
    </w:p>
    <w:p w14:paraId="2D60B23E" w14:textId="71A2B40F" w:rsidR="003C548A" w:rsidRPr="009749CE" w:rsidRDefault="003C548A" w:rsidP="00221344">
      <w:pPr>
        <w:rPr>
          <w:rFonts w:ascii="Arial" w:hAnsi="Arial" w:cs="Arial"/>
        </w:rPr>
      </w:pPr>
    </w:p>
    <w:p w14:paraId="09E2A4DB" w14:textId="23E3207C" w:rsidR="003C548A" w:rsidRPr="009749CE" w:rsidRDefault="003C548A" w:rsidP="00221344">
      <w:pPr>
        <w:rPr>
          <w:rFonts w:ascii="Arial" w:hAnsi="Arial" w:cs="Arial"/>
        </w:rPr>
      </w:pPr>
    </w:p>
    <w:p w14:paraId="5B61F8EE" w14:textId="244E4F25" w:rsidR="003C548A" w:rsidRDefault="003C548A" w:rsidP="00221344">
      <w:pPr>
        <w:rPr>
          <w:rFonts w:ascii="Arial" w:hAnsi="Arial" w:cs="Arial"/>
        </w:rPr>
      </w:pPr>
    </w:p>
    <w:p w14:paraId="6B3F028D" w14:textId="77777777" w:rsidR="009E20DC" w:rsidRPr="009749CE" w:rsidRDefault="009E20DC" w:rsidP="00221344">
      <w:pPr>
        <w:rPr>
          <w:rFonts w:ascii="Arial" w:hAnsi="Arial" w:cs="Arial"/>
        </w:rPr>
      </w:pPr>
    </w:p>
    <w:p w14:paraId="2C9BD41E" w14:textId="712552FE" w:rsidR="003C548A" w:rsidRPr="009749CE" w:rsidRDefault="003C548A" w:rsidP="00221344">
      <w:pPr>
        <w:rPr>
          <w:rFonts w:ascii="Arial" w:hAnsi="Arial" w:cs="Arial"/>
        </w:rPr>
      </w:pPr>
    </w:p>
    <w:p w14:paraId="3FEDE125" w14:textId="77777777" w:rsidR="003C548A" w:rsidRPr="009749CE" w:rsidRDefault="003C548A" w:rsidP="00221344">
      <w:pPr>
        <w:rPr>
          <w:rFonts w:ascii="Arial" w:hAnsi="Arial" w:cs="Arial"/>
        </w:rPr>
      </w:pPr>
    </w:p>
    <w:p w14:paraId="560D2B99" w14:textId="53E81CE6" w:rsidR="00221344" w:rsidRPr="009749CE" w:rsidRDefault="00126703" w:rsidP="00221344">
      <w:pPr>
        <w:rPr>
          <w:rFonts w:ascii="Arial" w:hAnsi="Arial" w:cs="Arial"/>
          <w:b/>
        </w:rPr>
      </w:pPr>
      <w:r w:rsidRPr="009749CE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4 Appendix</w:t>
      </w:r>
      <w:r w:rsidRPr="009749CE">
        <w:rPr>
          <w:rFonts w:ascii="Arial" w:hAnsi="Arial" w:cs="Arial"/>
          <w:b/>
        </w:rPr>
        <w:t xml:space="preserve">. </w:t>
      </w:r>
      <w:r w:rsidR="003C548A" w:rsidRPr="009749CE">
        <w:rPr>
          <w:rFonts w:ascii="Arial" w:hAnsi="Arial" w:cs="Arial"/>
          <w:b/>
        </w:rPr>
        <w:t xml:space="preserve"> </w:t>
      </w:r>
      <w:r w:rsidR="003C548A" w:rsidRPr="009749CE">
        <w:rPr>
          <w:rFonts w:ascii="Arial" w:hAnsi="Arial" w:cs="Arial"/>
          <w:b/>
          <w:lang w:val="en-CA"/>
        </w:rPr>
        <w:t xml:space="preserve">Classification of data according to PA domains- </w:t>
      </w:r>
      <w:r w:rsidR="003C548A" w:rsidRPr="009749CE">
        <w:rPr>
          <w:rFonts w:ascii="Arial" w:hAnsi="Arial" w:cs="Arial"/>
          <w:b/>
        </w:rPr>
        <w:t>Transport cycling &amp; leisure and/or transport walking</w:t>
      </w:r>
    </w:p>
    <w:tbl>
      <w:tblPr>
        <w:tblStyle w:val="TableGrid"/>
        <w:tblW w:w="1658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551"/>
        <w:gridCol w:w="1923"/>
        <w:gridCol w:w="1551"/>
        <w:gridCol w:w="3906"/>
        <w:gridCol w:w="2551"/>
        <w:gridCol w:w="3828"/>
        <w:gridCol w:w="1275"/>
      </w:tblGrid>
      <w:tr w:rsidR="008B590E" w:rsidRPr="009749CE" w14:paraId="45B88876" w14:textId="608BAF6B" w:rsidTr="00FA5EF2">
        <w:tc>
          <w:tcPr>
            <w:tcW w:w="3474" w:type="dxa"/>
            <w:gridSpan w:val="2"/>
            <w:vAlign w:val="center"/>
          </w:tcPr>
          <w:p w14:paraId="7BE52093" w14:textId="07DCC4DF" w:rsidR="008B590E" w:rsidRPr="009749CE" w:rsidRDefault="00214AD2" w:rsidP="0001233E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Transport</w:t>
            </w:r>
            <w:r w:rsidR="000B3C80" w:rsidRPr="009749CE">
              <w:rPr>
                <w:rFonts w:ascii="Arial" w:hAnsi="Arial" w:cs="Arial"/>
                <w:b/>
              </w:rPr>
              <w:t xml:space="preserve"> cycling</w:t>
            </w:r>
            <w:r w:rsidR="00534FF4" w:rsidRPr="009749CE">
              <w:rPr>
                <w:rFonts w:ascii="Arial" w:hAnsi="Arial" w:cs="Arial"/>
                <w:b/>
              </w:rPr>
              <w:t xml:space="preserve"> &amp;</w:t>
            </w:r>
            <w:r w:rsidR="000B3C80" w:rsidRPr="009749CE">
              <w:rPr>
                <w:rFonts w:ascii="Arial" w:hAnsi="Arial" w:cs="Arial"/>
                <w:b/>
              </w:rPr>
              <w:t xml:space="preserve"> </w:t>
            </w:r>
            <w:r w:rsidR="008633C2" w:rsidRPr="009749CE">
              <w:rPr>
                <w:rFonts w:ascii="Arial" w:hAnsi="Arial" w:cs="Arial"/>
                <w:b/>
              </w:rPr>
              <w:t xml:space="preserve">leisure </w:t>
            </w:r>
            <w:r w:rsidR="008B590E" w:rsidRPr="009749CE">
              <w:rPr>
                <w:rFonts w:ascii="Arial" w:hAnsi="Arial" w:cs="Arial"/>
                <w:b/>
              </w:rPr>
              <w:t xml:space="preserve">and/or </w:t>
            </w:r>
            <w:r w:rsidR="000B3C80" w:rsidRPr="009749CE">
              <w:rPr>
                <w:rFonts w:ascii="Arial" w:hAnsi="Arial" w:cs="Arial"/>
                <w:b/>
              </w:rPr>
              <w:t>transport walking</w:t>
            </w:r>
          </w:p>
        </w:tc>
        <w:tc>
          <w:tcPr>
            <w:tcW w:w="5457" w:type="dxa"/>
            <w:gridSpan w:val="2"/>
            <w:vAlign w:val="center"/>
          </w:tcPr>
          <w:p w14:paraId="201F91BA" w14:textId="6AD5CA9B" w:rsidR="008B590E" w:rsidRPr="009749CE" w:rsidRDefault="008B590E" w:rsidP="0001233E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Built environment</w:t>
            </w:r>
          </w:p>
        </w:tc>
        <w:tc>
          <w:tcPr>
            <w:tcW w:w="2551" w:type="dxa"/>
            <w:vMerge w:val="restart"/>
            <w:vAlign w:val="center"/>
          </w:tcPr>
          <w:p w14:paraId="76265CD1" w14:textId="20B54EFF" w:rsidR="008B590E" w:rsidRPr="009749CE" w:rsidRDefault="008B590E" w:rsidP="008B590E">
            <w:pPr>
              <w:jc w:val="center"/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  <w:b/>
              </w:rPr>
              <w:t>Analysis</w:t>
            </w:r>
          </w:p>
        </w:tc>
        <w:tc>
          <w:tcPr>
            <w:tcW w:w="3828" w:type="dxa"/>
            <w:vMerge w:val="restart"/>
            <w:vAlign w:val="center"/>
          </w:tcPr>
          <w:p w14:paraId="38C3AC5F" w14:textId="66A459F6" w:rsidR="008B590E" w:rsidRPr="009749CE" w:rsidRDefault="008B590E" w:rsidP="008B590E">
            <w:pPr>
              <w:jc w:val="center"/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  <w:b/>
              </w:rPr>
              <w:t>Main findings</w:t>
            </w:r>
          </w:p>
        </w:tc>
        <w:tc>
          <w:tcPr>
            <w:tcW w:w="1275" w:type="dxa"/>
            <w:vMerge w:val="restart"/>
            <w:vAlign w:val="center"/>
          </w:tcPr>
          <w:p w14:paraId="69D57F13" w14:textId="20BB9C98" w:rsidR="008B590E" w:rsidRPr="009749CE" w:rsidRDefault="000705C5" w:rsidP="008B590E">
            <w:pPr>
              <w:jc w:val="center"/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  <w:b/>
              </w:rPr>
              <w:t xml:space="preserve">Reference </w:t>
            </w:r>
          </w:p>
        </w:tc>
      </w:tr>
      <w:tr w:rsidR="008B590E" w:rsidRPr="009749CE" w14:paraId="3A012195" w14:textId="3E78E8A0" w:rsidTr="00FA5EF2">
        <w:tc>
          <w:tcPr>
            <w:tcW w:w="1551" w:type="dxa"/>
          </w:tcPr>
          <w:p w14:paraId="6EA34DF8" w14:textId="012E5662" w:rsidR="008B590E" w:rsidRPr="009749CE" w:rsidRDefault="008B590E" w:rsidP="008B590E">
            <w:pPr>
              <w:jc w:val="center"/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  <w:b/>
              </w:rPr>
              <w:t>PA tool</w:t>
            </w:r>
            <w:r w:rsidR="00E63534" w:rsidRPr="009749CE">
              <w:rPr>
                <w:rFonts w:ascii="Arial" w:hAnsi="Arial" w:cs="Arial"/>
                <w:b/>
              </w:rPr>
              <w:t>, type</w:t>
            </w:r>
          </w:p>
        </w:tc>
        <w:tc>
          <w:tcPr>
            <w:tcW w:w="1923" w:type="dxa"/>
          </w:tcPr>
          <w:p w14:paraId="09F30C99" w14:textId="0AA42594" w:rsidR="008B590E" w:rsidRPr="009749CE" w:rsidRDefault="008B590E" w:rsidP="008B590E">
            <w:pPr>
              <w:jc w:val="center"/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  <w:b/>
              </w:rPr>
              <w:t>PA variables</w:t>
            </w:r>
          </w:p>
        </w:tc>
        <w:tc>
          <w:tcPr>
            <w:tcW w:w="1551" w:type="dxa"/>
          </w:tcPr>
          <w:p w14:paraId="4C36F377" w14:textId="4AE0D49B" w:rsidR="008B590E" w:rsidRPr="009749CE" w:rsidRDefault="008B590E" w:rsidP="008B590E">
            <w:pPr>
              <w:jc w:val="center"/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  <w:b/>
              </w:rPr>
              <w:t>BE tool</w:t>
            </w:r>
          </w:p>
        </w:tc>
        <w:tc>
          <w:tcPr>
            <w:tcW w:w="3906" w:type="dxa"/>
          </w:tcPr>
          <w:p w14:paraId="73270AAC" w14:textId="475DE263" w:rsidR="008B590E" w:rsidRPr="009749CE" w:rsidRDefault="008B590E" w:rsidP="008B590E">
            <w:pPr>
              <w:jc w:val="center"/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  <w:b/>
              </w:rPr>
              <w:t>BE variables</w:t>
            </w:r>
          </w:p>
        </w:tc>
        <w:tc>
          <w:tcPr>
            <w:tcW w:w="2551" w:type="dxa"/>
            <w:vMerge/>
          </w:tcPr>
          <w:p w14:paraId="3BD15EA6" w14:textId="671461EF" w:rsidR="008B590E" w:rsidRPr="009749CE" w:rsidRDefault="008B590E" w:rsidP="008B590E">
            <w:pPr>
              <w:rPr>
                <w:rFonts w:ascii="Arial" w:hAnsi="Arial" w:cs="Arial"/>
              </w:rPr>
            </w:pPr>
          </w:p>
        </w:tc>
        <w:tc>
          <w:tcPr>
            <w:tcW w:w="3828" w:type="dxa"/>
            <w:vMerge/>
          </w:tcPr>
          <w:p w14:paraId="6A28CB03" w14:textId="77777777" w:rsidR="008B590E" w:rsidRPr="009749CE" w:rsidRDefault="008B590E" w:rsidP="008B590E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3F810B1B" w14:textId="77777777" w:rsidR="008B590E" w:rsidRPr="009749CE" w:rsidRDefault="008B590E" w:rsidP="008B590E">
            <w:pPr>
              <w:rPr>
                <w:rFonts w:ascii="Arial" w:hAnsi="Arial" w:cs="Arial"/>
              </w:rPr>
            </w:pPr>
          </w:p>
        </w:tc>
      </w:tr>
      <w:tr w:rsidR="000836A8" w:rsidRPr="009749CE" w14:paraId="5AF21584" w14:textId="77777777" w:rsidTr="00FA5EF2">
        <w:tc>
          <w:tcPr>
            <w:tcW w:w="1551" w:type="dxa"/>
          </w:tcPr>
          <w:p w14:paraId="71F2894A" w14:textId="47977889" w:rsidR="000836A8" w:rsidRPr="009749CE" w:rsidRDefault="000836A8" w:rsidP="00D16FA9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IPAQ, </w:t>
            </w:r>
            <w:r w:rsidR="0005264E" w:rsidRPr="009749CE">
              <w:rPr>
                <w:rFonts w:ascii="Arial" w:hAnsi="Arial" w:cs="Arial"/>
              </w:rPr>
              <w:t>transport walking or cycling</w:t>
            </w:r>
          </w:p>
        </w:tc>
        <w:tc>
          <w:tcPr>
            <w:tcW w:w="1923" w:type="dxa"/>
          </w:tcPr>
          <w:p w14:paraId="37900804" w14:textId="2B90554D" w:rsidR="000836A8" w:rsidRPr="009749CE" w:rsidRDefault="000836A8" w:rsidP="00D16FA9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Walking ≥30 min/day</w:t>
            </w:r>
          </w:p>
          <w:p w14:paraId="0089D951" w14:textId="736E055C" w:rsidR="000836A8" w:rsidRPr="009749CE" w:rsidRDefault="000836A8" w:rsidP="000836A8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Walking &lt;30 min/day</w:t>
            </w:r>
          </w:p>
        </w:tc>
        <w:tc>
          <w:tcPr>
            <w:tcW w:w="1551" w:type="dxa"/>
            <w:vMerge w:val="restart"/>
          </w:tcPr>
          <w:p w14:paraId="4362AE99" w14:textId="58EC80F0" w:rsidR="000836A8" w:rsidRPr="009749CE" w:rsidRDefault="000836A8" w:rsidP="00D16FA9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GIS- using 500-m buffer-rings and 1000-m peripheral buffers</w:t>
            </w:r>
          </w:p>
        </w:tc>
        <w:tc>
          <w:tcPr>
            <w:tcW w:w="3906" w:type="dxa"/>
            <w:vMerge w:val="restart"/>
          </w:tcPr>
          <w:p w14:paraId="33736B65" w14:textId="77777777" w:rsidR="000836A8" w:rsidRPr="009749CE" w:rsidRDefault="000836A8" w:rsidP="00520583">
            <w:pPr>
              <w:pStyle w:val="ListParagraph"/>
              <w:numPr>
                <w:ilvl w:val="0"/>
                <w:numId w:val="42"/>
              </w:numPr>
              <w:ind w:left="110" w:hanging="141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Street density </w:t>
            </w:r>
            <w:r w:rsidR="00520583" w:rsidRPr="009749CE">
              <w:rPr>
                <w:rFonts w:ascii="Arial" w:hAnsi="Arial" w:cs="Arial"/>
                <w:color w:val="000000" w:themeColor="text1"/>
              </w:rPr>
              <w:t>≥ 0.20</w:t>
            </w:r>
          </w:p>
          <w:p w14:paraId="3BD109F0" w14:textId="790A0C7F" w:rsidR="00520583" w:rsidRPr="009749CE" w:rsidRDefault="00520583" w:rsidP="00520583">
            <w:pPr>
              <w:pStyle w:val="ListParagraph"/>
              <w:numPr>
                <w:ilvl w:val="0"/>
                <w:numId w:val="42"/>
              </w:numPr>
              <w:ind w:left="110" w:hanging="141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Street density &lt; 0.20</w:t>
            </w:r>
          </w:p>
        </w:tc>
        <w:tc>
          <w:tcPr>
            <w:tcW w:w="2551" w:type="dxa"/>
            <w:vMerge w:val="restart"/>
          </w:tcPr>
          <w:p w14:paraId="1E56D9AF" w14:textId="1BB75864" w:rsidR="00520583" w:rsidRPr="009749CE" w:rsidRDefault="00520583" w:rsidP="00520583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Hierarchical nonlinear model predicting relationships between BE variables and </w:t>
            </w:r>
            <w:r w:rsidR="0005264E" w:rsidRPr="009749CE">
              <w:rPr>
                <w:rFonts w:ascii="Arial" w:hAnsi="Arial" w:cs="Arial"/>
              </w:rPr>
              <w:t>transport walking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or </w:t>
            </w:r>
            <w:r w:rsidR="0005264E" w:rsidRPr="009749CE">
              <w:rPr>
                <w:rFonts w:ascii="Arial" w:hAnsi="Arial" w:cs="Arial"/>
                <w:color w:val="000000" w:themeColor="text1"/>
              </w:rPr>
              <w:t>cycling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for ≥30 min/day</w:t>
            </w:r>
          </w:p>
          <w:p w14:paraId="5D76FFC5" w14:textId="495D077E" w:rsidR="000836A8" w:rsidRPr="009749CE" w:rsidRDefault="000836A8" w:rsidP="00D16FA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828" w:type="dxa"/>
          </w:tcPr>
          <w:p w14:paraId="393F22A0" w14:textId="2B1739BD" w:rsidR="000836A8" w:rsidRPr="009749CE" w:rsidRDefault="0016607C" w:rsidP="00D16FA9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ignificant positive association was found between street density and reaching ≥ 30 min/day </w:t>
            </w:r>
            <w:r w:rsidR="00C7557A" w:rsidRPr="009749CE">
              <w:rPr>
                <w:rFonts w:ascii="Arial" w:hAnsi="Arial" w:cs="Arial"/>
                <w:sz w:val="22"/>
                <w:szCs w:val="22"/>
              </w:rPr>
              <w:t>transport walking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OR= 1.71, 95%CI; 1.19-2.46)</w:t>
            </w:r>
          </w:p>
        </w:tc>
        <w:tc>
          <w:tcPr>
            <w:tcW w:w="1275" w:type="dxa"/>
            <w:vMerge w:val="restart"/>
          </w:tcPr>
          <w:p w14:paraId="462029D8" w14:textId="7393C8DF" w:rsidR="000836A8" w:rsidRPr="009749CE" w:rsidRDefault="00D51DAB" w:rsidP="0000386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[3</w:t>
            </w:r>
            <w:r w:rsidR="00540595">
              <w:rPr>
                <w:rFonts w:ascii="Arial" w:hAnsi="Arial" w:cs="Arial"/>
                <w:color w:val="000000" w:themeColor="text1"/>
              </w:rPr>
              <w:t>5</w:t>
            </w:r>
            <w:r w:rsidRPr="009749CE">
              <w:rPr>
                <w:rFonts w:ascii="Arial" w:hAnsi="Arial" w:cs="Arial"/>
                <w:color w:val="000000" w:themeColor="text1"/>
              </w:rPr>
              <w:t>]</w:t>
            </w:r>
          </w:p>
        </w:tc>
      </w:tr>
      <w:tr w:rsidR="000836A8" w:rsidRPr="009749CE" w14:paraId="26C487AE" w14:textId="77777777" w:rsidTr="00FA5EF2">
        <w:tc>
          <w:tcPr>
            <w:tcW w:w="1551" w:type="dxa"/>
          </w:tcPr>
          <w:p w14:paraId="19EFEB2B" w14:textId="18F80932" w:rsidR="000836A8" w:rsidRPr="009749CE" w:rsidRDefault="000836A8" w:rsidP="00635CB2">
            <w:pPr>
              <w:rPr>
                <w:rFonts w:ascii="Arial" w:hAnsi="Arial" w:cs="Arial"/>
                <w:color w:val="00B050"/>
              </w:rPr>
            </w:pPr>
          </w:p>
        </w:tc>
        <w:tc>
          <w:tcPr>
            <w:tcW w:w="1923" w:type="dxa"/>
          </w:tcPr>
          <w:p w14:paraId="6CF6936B" w14:textId="77777777" w:rsidR="000836A8" w:rsidRPr="009749CE" w:rsidRDefault="000836A8" w:rsidP="000836A8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Cycling ≥30 min/day</w:t>
            </w:r>
          </w:p>
          <w:p w14:paraId="241D9E40" w14:textId="29693817" w:rsidR="000836A8" w:rsidRPr="009749CE" w:rsidRDefault="000836A8" w:rsidP="000836A8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Cycling &lt;30 min/day</w:t>
            </w:r>
          </w:p>
        </w:tc>
        <w:tc>
          <w:tcPr>
            <w:tcW w:w="1551" w:type="dxa"/>
            <w:vMerge/>
          </w:tcPr>
          <w:p w14:paraId="1F4CC31F" w14:textId="77777777" w:rsidR="000836A8" w:rsidRPr="009749CE" w:rsidRDefault="000836A8" w:rsidP="00635CB2">
            <w:pPr>
              <w:rPr>
                <w:rFonts w:ascii="Arial" w:hAnsi="Arial" w:cs="Arial"/>
              </w:rPr>
            </w:pPr>
          </w:p>
        </w:tc>
        <w:tc>
          <w:tcPr>
            <w:tcW w:w="3906" w:type="dxa"/>
            <w:vMerge/>
          </w:tcPr>
          <w:p w14:paraId="5EE6517E" w14:textId="77777777" w:rsidR="000836A8" w:rsidRPr="009749CE" w:rsidRDefault="000836A8" w:rsidP="00635CB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551" w:type="dxa"/>
            <w:vMerge/>
          </w:tcPr>
          <w:p w14:paraId="44D12D12" w14:textId="77777777" w:rsidR="000836A8" w:rsidRPr="009749CE" w:rsidRDefault="000836A8" w:rsidP="00635CB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828" w:type="dxa"/>
          </w:tcPr>
          <w:p w14:paraId="27BAE90D" w14:textId="40D866FA" w:rsidR="000836A8" w:rsidRPr="009749CE" w:rsidRDefault="0016607C" w:rsidP="008B590E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ignificant positive association was found between street density and reaching ≥ 30 min/day </w:t>
            </w:r>
            <w:r w:rsidR="004861C8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port cycling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OR= 1.99, 95%CI; 1.24-3.19)</w:t>
            </w:r>
          </w:p>
        </w:tc>
        <w:tc>
          <w:tcPr>
            <w:tcW w:w="1275" w:type="dxa"/>
            <w:vMerge/>
          </w:tcPr>
          <w:p w14:paraId="488B6593" w14:textId="77777777" w:rsidR="000836A8" w:rsidRPr="009749CE" w:rsidRDefault="000836A8" w:rsidP="00003866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B590E" w:rsidRPr="009749CE" w14:paraId="623010A7" w14:textId="77777777" w:rsidTr="00FA5EF2">
        <w:tc>
          <w:tcPr>
            <w:tcW w:w="1551" w:type="dxa"/>
          </w:tcPr>
          <w:p w14:paraId="69091F2C" w14:textId="48EB029D" w:rsidR="00635CB2" w:rsidRPr="009749CE" w:rsidRDefault="00635CB2" w:rsidP="00635CB2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IPAQ-LF, </w:t>
            </w:r>
            <w:r w:rsidR="006719CD" w:rsidRPr="009749CE">
              <w:rPr>
                <w:rFonts w:ascii="Arial" w:hAnsi="Arial" w:cs="Arial"/>
              </w:rPr>
              <w:t>leisure walking</w:t>
            </w:r>
          </w:p>
        </w:tc>
        <w:tc>
          <w:tcPr>
            <w:tcW w:w="1923" w:type="dxa"/>
          </w:tcPr>
          <w:p w14:paraId="3A6CD524" w14:textId="77777777" w:rsidR="005B1488" w:rsidRPr="009749CE" w:rsidRDefault="00635CB2" w:rsidP="00635CB2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Walking ≥150 min/week</w:t>
            </w:r>
          </w:p>
          <w:p w14:paraId="1DFDCBFB" w14:textId="3CE864B9" w:rsidR="00635CB2" w:rsidRPr="009749CE" w:rsidRDefault="00635CB2" w:rsidP="00635CB2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Walking &lt;150 min/week</w:t>
            </w:r>
          </w:p>
        </w:tc>
        <w:tc>
          <w:tcPr>
            <w:tcW w:w="1551" w:type="dxa"/>
          </w:tcPr>
          <w:p w14:paraId="2C870C5D" w14:textId="57A713BB" w:rsidR="00635CB2" w:rsidRPr="009749CE" w:rsidRDefault="00635CB2" w:rsidP="00635CB2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GIS- (Arc Map 10.3) </w:t>
            </w:r>
          </w:p>
        </w:tc>
        <w:tc>
          <w:tcPr>
            <w:tcW w:w="3906" w:type="dxa"/>
          </w:tcPr>
          <w:p w14:paraId="6B0283A1" w14:textId="0731ABAD" w:rsidR="00635CB2" w:rsidRPr="009749CE" w:rsidRDefault="00635CB2" w:rsidP="00635CB2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of </w:t>
            </w:r>
            <w:r w:rsidR="008105C0" w:rsidRPr="009749CE">
              <w:rPr>
                <w:rFonts w:ascii="Arial" w:hAnsi="Arial" w:cs="Arial"/>
                <w:i/>
                <w:iCs/>
              </w:rPr>
              <w:t>nine</w:t>
            </w:r>
            <w:r w:rsidRPr="009749CE">
              <w:rPr>
                <w:rFonts w:ascii="Arial" w:hAnsi="Arial" w:cs="Arial"/>
                <w:i/>
                <w:iCs/>
              </w:rPr>
              <w:t xml:space="preserve"> variables </w:t>
            </w:r>
          </w:p>
          <w:p w14:paraId="53F21DC1" w14:textId="63610066" w:rsidR="00635CB2" w:rsidRPr="009749CE" w:rsidRDefault="00635CB2" w:rsidP="00635CB2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 xml:space="preserve"> </w:t>
            </w:r>
            <w:r w:rsidR="001945A7" w:rsidRPr="009749CE">
              <w:rPr>
                <w:rFonts w:ascii="Arial" w:hAnsi="Arial" w:cs="Arial"/>
              </w:rPr>
              <w:t>Squares existence</w:t>
            </w:r>
            <w:r w:rsidRPr="009749CE">
              <w:rPr>
                <w:rFonts w:ascii="Arial" w:hAnsi="Arial" w:cs="Arial"/>
              </w:rPr>
              <w:t xml:space="preserve"> within 500, 1000 &amp; 1500m buffers, </w:t>
            </w:r>
            <w:r w:rsidRPr="009749CE">
              <w:rPr>
                <w:rFonts w:ascii="Arial" w:hAnsi="Arial" w:cs="Arial"/>
                <w:b/>
              </w:rPr>
              <w:t>(b)</w:t>
            </w:r>
            <w:r w:rsidRPr="009749CE">
              <w:rPr>
                <w:rFonts w:ascii="Arial" w:hAnsi="Arial" w:cs="Arial"/>
              </w:rPr>
              <w:t xml:space="preserve"> </w:t>
            </w:r>
            <w:r w:rsidR="001945A7" w:rsidRPr="009749CE">
              <w:rPr>
                <w:rFonts w:ascii="Arial" w:hAnsi="Arial" w:cs="Arial"/>
              </w:rPr>
              <w:t>B</w:t>
            </w:r>
            <w:r w:rsidRPr="009749CE">
              <w:rPr>
                <w:rFonts w:ascii="Arial" w:hAnsi="Arial" w:cs="Arial"/>
              </w:rPr>
              <w:t xml:space="preserve">ike paths </w:t>
            </w:r>
            <w:r w:rsidR="001945A7" w:rsidRPr="009749CE">
              <w:rPr>
                <w:rFonts w:ascii="Arial" w:hAnsi="Arial" w:cs="Arial"/>
              </w:rPr>
              <w:t xml:space="preserve">existence </w:t>
            </w:r>
            <w:r w:rsidRPr="009749CE">
              <w:rPr>
                <w:rFonts w:ascii="Arial" w:hAnsi="Arial" w:cs="Arial"/>
              </w:rPr>
              <w:t xml:space="preserve">within 500, 1000 &amp; 1500 m buffers, </w:t>
            </w:r>
            <w:r w:rsidR="00BC4B1D" w:rsidRPr="009749CE">
              <w:rPr>
                <w:rFonts w:ascii="Arial" w:hAnsi="Arial" w:cs="Arial"/>
              </w:rPr>
              <w:t xml:space="preserve">and </w:t>
            </w:r>
            <w:r w:rsidRPr="009749CE">
              <w:rPr>
                <w:rFonts w:ascii="Arial" w:hAnsi="Arial" w:cs="Arial"/>
                <w:b/>
              </w:rPr>
              <w:t>(c)</w:t>
            </w:r>
            <w:r w:rsidRPr="009749CE">
              <w:rPr>
                <w:rFonts w:ascii="Arial" w:hAnsi="Arial" w:cs="Arial"/>
              </w:rPr>
              <w:t xml:space="preserve"> </w:t>
            </w:r>
            <w:r w:rsidR="001945A7" w:rsidRPr="009749CE">
              <w:rPr>
                <w:rFonts w:ascii="Arial" w:hAnsi="Arial" w:cs="Arial"/>
              </w:rPr>
              <w:t>Parks existence</w:t>
            </w:r>
            <w:r w:rsidRPr="009749CE">
              <w:rPr>
                <w:rFonts w:ascii="Arial" w:hAnsi="Arial" w:cs="Arial"/>
              </w:rPr>
              <w:t xml:space="preserve"> within 500, 1000 &amp; 1500 m buffers. </w:t>
            </w:r>
          </w:p>
        </w:tc>
        <w:tc>
          <w:tcPr>
            <w:tcW w:w="2551" w:type="dxa"/>
          </w:tcPr>
          <w:p w14:paraId="0A6C6A61" w14:textId="6C6C394D" w:rsidR="00635CB2" w:rsidRPr="009749CE" w:rsidRDefault="00635CB2" w:rsidP="00635CB2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Logistic analysis examining association between each BE variable </w:t>
            </w:r>
            <w:r w:rsidR="00E63534" w:rsidRPr="009749CE">
              <w:rPr>
                <w:rFonts w:ascii="Arial" w:hAnsi="Arial" w:cs="Arial"/>
                <w:color w:val="000000" w:themeColor="text1"/>
              </w:rPr>
              <w:t>and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achieving ≥150 min/week </w:t>
            </w:r>
            <w:r w:rsidR="006719CD" w:rsidRPr="009749CE">
              <w:rPr>
                <w:rFonts w:ascii="Arial" w:hAnsi="Arial" w:cs="Arial"/>
                <w:color w:val="000000" w:themeColor="text1"/>
              </w:rPr>
              <w:t>leisure walking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828" w:type="dxa"/>
          </w:tcPr>
          <w:p w14:paraId="7C39C8FA" w14:textId="3B18A01F" w:rsidR="00635CB2" w:rsidRPr="009749CE" w:rsidRDefault="00635CB2" w:rsidP="008B590E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nly </w:t>
            </w:r>
            <w:r w:rsidR="001945A7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bike paths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1945A7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xistence 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ithin 500-m buffers </w:t>
            </w:r>
            <w:r w:rsidR="001945A7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was associated with increased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dds for </w:t>
            </w:r>
            <w:r w:rsidR="001945A7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chieving ≥150 min/week </w:t>
            </w:r>
            <w:r w:rsidR="006719CD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leisure walking</w:t>
            </w:r>
            <w:r w:rsidR="001945A7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1.53; 95%CI; 1.07–2.18). </w:t>
            </w:r>
          </w:p>
        </w:tc>
        <w:tc>
          <w:tcPr>
            <w:tcW w:w="1275" w:type="dxa"/>
          </w:tcPr>
          <w:p w14:paraId="4FE0126F" w14:textId="078DF911" w:rsidR="00635CB2" w:rsidRPr="009749CE" w:rsidRDefault="00D51DAB" w:rsidP="00003866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1</w:t>
            </w:r>
            <w:r w:rsidR="001675EB">
              <w:rPr>
                <w:rFonts w:ascii="Arial" w:hAnsi="Arial" w:cs="Arial"/>
              </w:rPr>
              <w:t>4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8B359C" w:rsidRPr="009749CE" w14:paraId="59B958CB" w14:textId="77777777" w:rsidTr="00FA5EF2">
        <w:trPr>
          <w:trHeight w:val="1785"/>
        </w:trPr>
        <w:tc>
          <w:tcPr>
            <w:tcW w:w="1551" w:type="dxa"/>
          </w:tcPr>
          <w:p w14:paraId="44E96B1D" w14:textId="524A22D6" w:rsidR="008B359C" w:rsidRPr="009749CE" w:rsidRDefault="008B359C" w:rsidP="008B359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IPAQ-LF, </w:t>
            </w:r>
            <w:r w:rsidR="006719CD" w:rsidRPr="009749CE">
              <w:rPr>
                <w:rFonts w:ascii="Arial" w:hAnsi="Arial" w:cs="Arial"/>
              </w:rPr>
              <w:t>leisure walking</w:t>
            </w:r>
          </w:p>
        </w:tc>
        <w:tc>
          <w:tcPr>
            <w:tcW w:w="1923" w:type="dxa"/>
            <w:vMerge w:val="restart"/>
          </w:tcPr>
          <w:p w14:paraId="58614D98" w14:textId="729A2FC7" w:rsidR="008B359C" w:rsidRPr="009749CE" w:rsidRDefault="008B359C" w:rsidP="008B359C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Walking ≥10 min/week</w:t>
            </w:r>
          </w:p>
          <w:p w14:paraId="49BF00F7" w14:textId="27EAB7CE" w:rsidR="008B359C" w:rsidRPr="009749CE" w:rsidRDefault="008B359C" w:rsidP="008B359C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Walking &lt;10 min/week </w:t>
            </w:r>
          </w:p>
        </w:tc>
        <w:tc>
          <w:tcPr>
            <w:tcW w:w="1551" w:type="dxa"/>
            <w:vMerge w:val="restart"/>
          </w:tcPr>
          <w:p w14:paraId="60FCF0CF" w14:textId="77777777" w:rsidR="008B359C" w:rsidRPr="009749CE" w:rsidRDefault="008B359C" w:rsidP="008B359C">
            <w:pPr>
              <w:pStyle w:val="ListParagraph"/>
              <w:numPr>
                <w:ilvl w:val="0"/>
                <w:numId w:val="11"/>
              </w:numPr>
              <w:ind w:left="4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GIS (ArcGIS 9.3)</w:t>
            </w:r>
          </w:p>
          <w:p w14:paraId="3F94DDDF" w14:textId="6BD4E25D" w:rsidR="008B359C" w:rsidRPr="009749CE" w:rsidRDefault="008B359C" w:rsidP="008B359C">
            <w:pPr>
              <w:pStyle w:val="ListParagraph"/>
              <w:numPr>
                <w:ilvl w:val="0"/>
                <w:numId w:val="11"/>
              </w:numPr>
              <w:ind w:left="4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Census data</w:t>
            </w:r>
          </w:p>
        </w:tc>
        <w:tc>
          <w:tcPr>
            <w:tcW w:w="3906" w:type="dxa"/>
            <w:vMerge w:val="restart"/>
          </w:tcPr>
          <w:p w14:paraId="2ACFC5D7" w14:textId="2A5C56F1" w:rsidR="008B359C" w:rsidRPr="009749CE" w:rsidRDefault="008B359C" w:rsidP="008B359C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of </w:t>
            </w:r>
            <w:r w:rsidR="00944346" w:rsidRPr="009749CE">
              <w:rPr>
                <w:rFonts w:ascii="Arial" w:hAnsi="Arial" w:cs="Arial"/>
                <w:i/>
                <w:iCs/>
              </w:rPr>
              <w:t>three</w:t>
            </w:r>
            <w:r w:rsidRPr="009749CE">
              <w:rPr>
                <w:rFonts w:ascii="Arial" w:hAnsi="Arial" w:cs="Arial"/>
                <w:i/>
                <w:iCs/>
              </w:rPr>
              <w:t xml:space="preserve"> variables (from GIS)</w:t>
            </w:r>
          </w:p>
          <w:p w14:paraId="7FE5881E" w14:textId="6A0BA3C6" w:rsidR="008B359C" w:rsidRPr="009749CE" w:rsidRDefault="008B359C" w:rsidP="008B359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(</w:t>
            </w:r>
            <w:r w:rsidR="00944346" w:rsidRPr="009749CE">
              <w:rPr>
                <w:rFonts w:ascii="Arial" w:hAnsi="Arial" w:cs="Arial"/>
                <w:b/>
              </w:rPr>
              <w:t>a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Street density,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F27724" w:rsidRPr="009749CE">
              <w:rPr>
                <w:rFonts w:ascii="Arial" w:hAnsi="Arial" w:cs="Arial"/>
                <w:b/>
              </w:rPr>
              <w:t>b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Street connectivity, </w:t>
            </w:r>
            <w:r w:rsidR="00BC4B1D" w:rsidRPr="009749CE">
              <w:rPr>
                <w:rFonts w:ascii="Arial" w:hAnsi="Arial" w:cs="Arial"/>
              </w:rPr>
              <w:t xml:space="preserve">and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F27724" w:rsidRPr="009749CE">
              <w:rPr>
                <w:rFonts w:ascii="Arial" w:hAnsi="Arial" w:cs="Arial"/>
                <w:b/>
              </w:rPr>
              <w:t>c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Public open areas</w:t>
            </w:r>
          </w:p>
          <w:p w14:paraId="16477CFC" w14:textId="77777777" w:rsidR="008B359C" w:rsidRPr="009749CE" w:rsidRDefault="008B359C" w:rsidP="008B359C">
            <w:pPr>
              <w:rPr>
                <w:rFonts w:ascii="Arial" w:hAnsi="Arial" w:cs="Arial"/>
                <w:b/>
                <w:u w:val="single"/>
              </w:rPr>
            </w:pPr>
          </w:p>
          <w:p w14:paraId="23A3DDE3" w14:textId="5033276A" w:rsidR="008B359C" w:rsidRPr="009749CE" w:rsidRDefault="008B359C" w:rsidP="008B359C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>Total of f</w:t>
            </w:r>
            <w:r w:rsidR="000A15FF" w:rsidRPr="009749CE">
              <w:rPr>
                <w:rFonts w:ascii="Arial" w:hAnsi="Arial" w:cs="Arial"/>
                <w:i/>
                <w:iCs/>
              </w:rPr>
              <w:t>our</w:t>
            </w:r>
            <w:r w:rsidRPr="009749CE">
              <w:rPr>
                <w:rFonts w:ascii="Arial" w:hAnsi="Arial" w:cs="Arial"/>
                <w:i/>
                <w:iCs/>
              </w:rPr>
              <w:t xml:space="preserve"> variables (from census)</w:t>
            </w:r>
          </w:p>
          <w:p w14:paraId="60841206" w14:textId="5AF6654C" w:rsidR="008B359C" w:rsidRPr="009749CE" w:rsidRDefault="008B359C" w:rsidP="008B359C">
            <w:pPr>
              <w:rPr>
                <w:rFonts w:ascii="Arial" w:hAnsi="Arial" w:cs="Arial"/>
                <w:b/>
                <w:u w:val="single"/>
              </w:rPr>
            </w:pPr>
            <w:r w:rsidRPr="009749CE">
              <w:rPr>
                <w:rFonts w:ascii="Arial" w:hAnsi="Arial" w:cs="Arial"/>
                <w:b/>
              </w:rPr>
              <w:t>a)</w:t>
            </w:r>
            <w:r w:rsidRPr="009749CE">
              <w:rPr>
                <w:rFonts w:ascii="Arial" w:hAnsi="Arial" w:cs="Arial"/>
              </w:rPr>
              <w:t xml:space="preserve"> District income, </w:t>
            </w:r>
            <w:r w:rsidRPr="009749CE">
              <w:rPr>
                <w:rFonts w:ascii="Arial" w:hAnsi="Arial" w:cs="Arial"/>
                <w:b/>
              </w:rPr>
              <w:t>(b)</w:t>
            </w:r>
            <w:r w:rsidRPr="009749CE">
              <w:rPr>
                <w:rFonts w:ascii="Arial" w:hAnsi="Arial" w:cs="Arial"/>
              </w:rPr>
              <w:t xml:space="preserve"> Population density,</w:t>
            </w:r>
            <w:r w:rsidR="000A15FF" w:rsidRPr="009749CE">
              <w:rPr>
                <w:rFonts w:ascii="Arial" w:hAnsi="Arial" w:cs="Arial"/>
              </w:rPr>
              <w:t xml:space="preserve">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0A15FF" w:rsidRPr="009749CE">
              <w:rPr>
                <w:rFonts w:ascii="Arial" w:hAnsi="Arial" w:cs="Arial"/>
                <w:b/>
              </w:rPr>
              <w:t>c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Proportion of paved </w:t>
            </w:r>
            <w:r w:rsidRPr="009749CE">
              <w:rPr>
                <w:rFonts w:ascii="Arial" w:hAnsi="Arial" w:cs="Arial"/>
              </w:rPr>
              <w:lastRenderedPageBreak/>
              <w:t xml:space="preserve">streets, </w:t>
            </w:r>
            <w:r w:rsidR="00933C9E" w:rsidRPr="009749CE">
              <w:rPr>
                <w:rFonts w:ascii="Arial" w:hAnsi="Arial" w:cs="Arial"/>
              </w:rPr>
              <w:t xml:space="preserve">and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0A15FF" w:rsidRPr="009749CE">
              <w:rPr>
                <w:rFonts w:ascii="Arial" w:hAnsi="Arial" w:cs="Arial"/>
                <w:b/>
              </w:rPr>
              <w:t>d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Proportion of sidewalks. </w:t>
            </w:r>
          </w:p>
          <w:p w14:paraId="45B451BC" w14:textId="77777777" w:rsidR="008B359C" w:rsidRPr="009749CE" w:rsidRDefault="008B359C" w:rsidP="008B359C">
            <w:pPr>
              <w:rPr>
                <w:rFonts w:ascii="Arial" w:hAnsi="Arial" w:cs="Arial"/>
                <w:b/>
                <w:u w:val="single"/>
              </w:rPr>
            </w:pPr>
          </w:p>
          <w:p w14:paraId="4D107B31" w14:textId="77777777" w:rsidR="008B359C" w:rsidRPr="009749CE" w:rsidRDefault="008B359C" w:rsidP="008B359C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551" w:type="dxa"/>
          </w:tcPr>
          <w:p w14:paraId="0C52F613" w14:textId="74B25CC2" w:rsidR="008B359C" w:rsidRPr="009749CE" w:rsidRDefault="008B359C" w:rsidP="008B359C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lastRenderedPageBreak/>
              <w:t xml:space="preserve">Logistic analysis examining association between each BE variable </w:t>
            </w:r>
            <w:r w:rsidR="00FD2E5C" w:rsidRPr="009749CE">
              <w:rPr>
                <w:rFonts w:ascii="Arial" w:hAnsi="Arial" w:cs="Arial"/>
                <w:color w:val="000000" w:themeColor="text1"/>
              </w:rPr>
              <w:t>and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achieving ≥ 10 min/week </w:t>
            </w:r>
            <w:r w:rsidR="006719CD" w:rsidRPr="009749CE">
              <w:rPr>
                <w:rFonts w:ascii="Arial" w:hAnsi="Arial" w:cs="Arial"/>
                <w:color w:val="000000" w:themeColor="text1"/>
              </w:rPr>
              <w:t>leisure walking</w:t>
            </w:r>
          </w:p>
        </w:tc>
        <w:tc>
          <w:tcPr>
            <w:tcW w:w="3828" w:type="dxa"/>
          </w:tcPr>
          <w:p w14:paraId="65B6E043" w14:textId="13E3D0A3" w:rsidR="00640187" w:rsidRPr="009749CE" w:rsidRDefault="00B32828" w:rsidP="00640187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ignificant positive association </w:t>
            </w:r>
            <w:r w:rsidR="00640187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between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640187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treet density- </w:t>
            </w:r>
            <w:r w:rsidR="007C7483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mediate</w:t>
            </w:r>
            <w:r w:rsidR="00640187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640187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tertile</w:t>
            </w:r>
            <w:proofErr w:type="spellEnd"/>
            <w:r w:rsidR="00640187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lassification- (</w:t>
            </w:r>
            <w:proofErr w:type="spellStart"/>
            <w:r w:rsidR="00640187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="00640187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1.47; 95%CI; 1.02–2.10), and district income-middle </w:t>
            </w:r>
            <w:proofErr w:type="spellStart"/>
            <w:r w:rsidR="00640187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tertile</w:t>
            </w:r>
            <w:proofErr w:type="spellEnd"/>
            <w:r w:rsidR="00640187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lassification (</w:t>
            </w:r>
            <w:proofErr w:type="spellStart"/>
            <w:r w:rsidR="00640187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="00640187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1.48; 95%CI; 1.04–2.12) and achieving ≥ 10 min/week </w:t>
            </w:r>
            <w:r w:rsidR="006719CD" w:rsidRPr="009749C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leisure walking</w:t>
            </w:r>
          </w:p>
        </w:tc>
        <w:tc>
          <w:tcPr>
            <w:tcW w:w="1275" w:type="dxa"/>
            <w:vMerge w:val="restart"/>
            <w:vAlign w:val="center"/>
          </w:tcPr>
          <w:p w14:paraId="33C64E5F" w14:textId="6C98C3EF" w:rsidR="008B359C" w:rsidRPr="009749CE" w:rsidRDefault="00D51DAB" w:rsidP="00003866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</w:t>
            </w:r>
            <w:r w:rsidR="005B4FF0">
              <w:rPr>
                <w:rFonts w:ascii="Arial" w:hAnsi="Arial" w:cs="Arial"/>
              </w:rPr>
              <w:t>50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8B359C" w:rsidRPr="009749CE" w14:paraId="669D11C1" w14:textId="77777777" w:rsidTr="00FA5EF2">
        <w:tc>
          <w:tcPr>
            <w:tcW w:w="1551" w:type="dxa"/>
          </w:tcPr>
          <w:p w14:paraId="3C9E4C10" w14:textId="170A92E2" w:rsidR="008B359C" w:rsidRPr="009749CE" w:rsidRDefault="008B359C" w:rsidP="008B359C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lastRenderedPageBreak/>
              <w:t xml:space="preserve">IPAQ-LF, </w:t>
            </w:r>
            <w:r w:rsidR="00C7557A" w:rsidRPr="009749CE">
              <w:rPr>
                <w:rFonts w:ascii="Arial" w:hAnsi="Arial" w:cs="Arial"/>
              </w:rPr>
              <w:t>transport walking</w:t>
            </w:r>
          </w:p>
        </w:tc>
        <w:tc>
          <w:tcPr>
            <w:tcW w:w="1923" w:type="dxa"/>
            <w:vMerge/>
          </w:tcPr>
          <w:p w14:paraId="1FD8CF11" w14:textId="77777777" w:rsidR="008B359C" w:rsidRPr="009749CE" w:rsidRDefault="008B359C" w:rsidP="008B359C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</w:rPr>
            </w:pPr>
          </w:p>
        </w:tc>
        <w:tc>
          <w:tcPr>
            <w:tcW w:w="1551" w:type="dxa"/>
            <w:vMerge/>
          </w:tcPr>
          <w:p w14:paraId="5B8C7D11" w14:textId="77777777" w:rsidR="008B359C" w:rsidRPr="009749CE" w:rsidRDefault="008B359C" w:rsidP="008B359C">
            <w:pPr>
              <w:rPr>
                <w:rFonts w:ascii="Arial" w:hAnsi="Arial" w:cs="Arial"/>
              </w:rPr>
            </w:pPr>
          </w:p>
        </w:tc>
        <w:tc>
          <w:tcPr>
            <w:tcW w:w="3906" w:type="dxa"/>
            <w:vMerge/>
          </w:tcPr>
          <w:p w14:paraId="37A6D05D" w14:textId="77777777" w:rsidR="008B359C" w:rsidRPr="009749CE" w:rsidRDefault="008B359C" w:rsidP="008B359C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551" w:type="dxa"/>
          </w:tcPr>
          <w:p w14:paraId="15945BCD" w14:textId="3B8FC190" w:rsidR="008B359C" w:rsidRPr="009749CE" w:rsidRDefault="008B359C" w:rsidP="008B359C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Logistic analysis examining association between each BE variable &amp; achieving ≥ 10 min/week </w:t>
            </w:r>
            <w:r w:rsidR="00C7557A" w:rsidRPr="009749CE">
              <w:rPr>
                <w:rFonts w:ascii="Arial" w:hAnsi="Arial" w:cs="Arial"/>
              </w:rPr>
              <w:t>transport walking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828" w:type="dxa"/>
          </w:tcPr>
          <w:p w14:paraId="166BAEF0" w14:textId="143E5DB5" w:rsidR="007C7483" w:rsidRPr="009749CE" w:rsidRDefault="00640187" w:rsidP="008B359C">
            <w:pPr>
              <w:pStyle w:val="NormalWeb"/>
              <w:numPr>
                <w:ilvl w:val="0"/>
                <w:numId w:val="27"/>
              </w:numPr>
              <w:ind w:left="40" w:hanging="14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Significant positive association between high population density (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= 2.19; 95%CI; 1.40–3.42) &amp; high street connectivity (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1.85; 95%CI; 1.16–2.94) and achieving ≥ 10 min/week </w:t>
            </w:r>
            <w:r w:rsidR="00C7557A" w:rsidRPr="009749CE">
              <w:rPr>
                <w:rFonts w:ascii="Arial" w:hAnsi="Arial" w:cs="Arial"/>
                <w:sz w:val="22"/>
                <w:szCs w:val="22"/>
              </w:rPr>
              <w:t>transport walking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</w:t>
            </w:r>
          </w:p>
          <w:p w14:paraId="77927D0B" w14:textId="759D9BD9" w:rsidR="008B359C" w:rsidRPr="009749CE" w:rsidRDefault="00C924BC" w:rsidP="008B359C">
            <w:pPr>
              <w:pStyle w:val="NormalWeb"/>
              <w:numPr>
                <w:ilvl w:val="0"/>
                <w:numId w:val="27"/>
              </w:numPr>
              <w:ind w:left="40" w:hanging="14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ignificant positive association between </w:t>
            </w:r>
            <w:r w:rsidR="007C7483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igh sidewalks percentage </w:t>
            </w:r>
            <w:r w:rsidR="008B359C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(OR: 1.77</w:t>
            </w:r>
            <w:r w:rsidR="007C7483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="008B359C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95%CI</w:t>
            </w:r>
            <w:r w:rsidR="007C7483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;</w:t>
            </w:r>
            <w:r w:rsidR="008B359C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.11–2.83) </w:t>
            </w:r>
            <w:r w:rsidR="007C7483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&amp; paved streets (middle </w:t>
            </w:r>
            <w:proofErr w:type="spellStart"/>
            <w:r w:rsidR="007C7483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tertile-aOR</w:t>
            </w:r>
            <w:proofErr w:type="spellEnd"/>
            <w:r w:rsidR="008B359C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:</w:t>
            </w:r>
            <w:r w:rsidR="007C7483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8B359C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1.61, 95%CI</w:t>
            </w:r>
            <w:r w:rsidR="007C7483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r w:rsidR="008B359C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1.04–2.49; high</w:t>
            </w:r>
            <w:r w:rsidR="007C7483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est</w:t>
            </w:r>
            <w:r w:rsidR="008B359C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8B359C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tertile</w:t>
            </w:r>
            <w:proofErr w:type="spellEnd"/>
            <w:r w:rsidR="007C7483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8B359C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7C7483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="008B359C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OR</w:t>
            </w:r>
            <w:proofErr w:type="spellEnd"/>
            <w:r w:rsidR="008B359C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: 2.1</w:t>
            </w:r>
            <w:r w:rsidR="007C7483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="008B359C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95%CI</w:t>
            </w:r>
            <w:r w:rsidR="007C7483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;</w:t>
            </w:r>
            <w:r w:rsidR="008B359C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.36–3.27) and </w:t>
            </w:r>
            <w:r w:rsidR="007C7483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chieving ≥ 10 min/week </w:t>
            </w:r>
            <w:r w:rsidR="00C7557A" w:rsidRPr="009749CE">
              <w:rPr>
                <w:rFonts w:ascii="Arial" w:hAnsi="Arial" w:cs="Arial"/>
                <w:sz w:val="22"/>
                <w:szCs w:val="22"/>
              </w:rPr>
              <w:t>transport walking</w:t>
            </w:r>
            <w:r w:rsidR="007C7483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</w:t>
            </w:r>
          </w:p>
        </w:tc>
        <w:tc>
          <w:tcPr>
            <w:tcW w:w="1275" w:type="dxa"/>
            <w:vMerge/>
          </w:tcPr>
          <w:p w14:paraId="49D40A54" w14:textId="77777777" w:rsidR="008B359C" w:rsidRPr="009749CE" w:rsidRDefault="008B359C" w:rsidP="008B359C">
            <w:pPr>
              <w:rPr>
                <w:rFonts w:ascii="Arial" w:hAnsi="Arial" w:cs="Arial"/>
              </w:rPr>
            </w:pPr>
          </w:p>
        </w:tc>
      </w:tr>
      <w:tr w:rsidR="002B4E09" w:rsidRPr="009749CE" w14:paraId="721FA329" w14:textId="77777777" w:rsidTr="00FA5EF2">
        <w:tc>
          <w:tcPr>
            <w:tcW w:w="1551" w:type="dxa"/>
          </w:tcPr>
          <w:p w14:paraId="7C519315" w14:textId="78B99D9A" w:rsidR="002B4E09" w:rsidRPr="009749CE" w:rsidRDefault="002B4E09" w:rsidP="002B4E09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IPAQ-SF, combined </w:t>
            </w:r>
            <w:r w:rsidR="006719CD" w:rsidRPr="009749CE">
              <w:rPr>
                <w:rFonts w:ascii="Arial" w:hAnsi="Arial" w:cs="Arial"/>
              </w:rPr>
              <w:t xml:space="preserve">leisure </w:t>
            </w:r>
            <w:r w:rsidR="00C7557A" w:rsidRPr="009749CE">
              <w:rPr>
                <w:rFonts w:ascii="Arial" w:hAnsi="Arial" w:cs="Arial"/>
              </w:rPr>
              <w:t xml:space="preserve">&amp; transport </w:t>
            </w:r>
            <w:r w:rsidR="006719CD" w:rsidRPr="009749CE">
              <w:rPr>
                <w:rFonts w:ascii="Arial" w:hAnsi="Arial" w:cs="Arial"/>
              </w:rPr>
              <w:t xml:space="preserve">walking </w:t>
            </w:r>
          </w:p>
        </w:tc>
        <w:tc>
          <w:tcPr>
            <w:tcW w:w="1923" w:type="dxa"/>
          </w:tcPr>
          <w:p w14:paraId="23A2DAE6" w14:textId="77777777" w:rsidR="002B4E09" w:rsidRPr="009749CE" w:rsidRDefault="002B4E09" w:rsidP="002B4E09">
            <w:pPr>
              <w:pStyle w:val="ListParagraph"/>
              <w:numPr>
                <w:ilvl w:val="0"/>
                <w:numId w:val="28"/>
              </w:numPr>
              <w:ind w:left="45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Walking ≥ 60 min/week</w:t>
            </w:r>
          </w:p>
          <w:p w14:paraId="608491B3" w14:textId="68586EE3" w:rsidR="002B4E09" w:rsidRPr="009749CE" w:rsidRDefault="002B4E09" w:rsidP="002B4E09">
            <w:pPr>
              <w:pStyle w:val="ListParagraph"/>
              <w:numPr>
                <w:ilvl w:val="0"/>
                <w:numId w:val="28"/>
              </w:numPr>
              <w:ind w:left="45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Walking ≥150 min/week</w:t>
            </w:r>
          </w:p>
        </w:tc>
        <w:tc>
          <w:tcPr>
            <w:tcW w:w="1551" w:type="dxa"/>
          </w:tcPr>
          <w:p w14:paraId="2BC3EB71" w14:textId="77777777" w:rsidR="003621CB" w:rsidRPr="009749CE" w:rsidRDefault="002B4E09" w:rsidP="002B4E09">
            <w:pPr>
              <w:pStyle w:val="ListParagraph"/>
              <w:numPr>
                <w:ilvl w:val="0"/>
                <w:numId w:val="13"/>
              </w:numPr>
              <w:ind w:left="4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GIS (</w:t>
            </w:r>
            <w:proofErr w:type="spellStart"/>
            <w:r w:rsidRPr="009749CE">
              <w:rPr>
                <w:rFonts w:ascii="Arial" w:hAnsi="Arial" w:cs="Arial"/>
              </w:rPr>
              <w:t>ArcInfo</w:t>
            </w:r>
            <w:proofErr w:type="spellEnd"/>
            <w:r w:rsidRPr="009749CE">
              <w:rPr>
                <w:rFonts w:ascii="Arial" w:hAnsi="Arial" w:cs="Arial"/>
              </w:rPr>
              <w:t>, version 9), using 500-m radius buffer</w:t>
            </w:r>
          </w:p>
          <w:p w14:paraId="58D670A5" w14:textId="132FCC79" w:rsidR="002B4E09" w:rsidRPr="009749CE" w:rsidRDefault="002B4E09" w:rsidP="002B4E09">
            <w:pPr>
              <w:pStyle w:val="ListParagraph"/>
              <w:numPr>
                <w:ilvl w:val="0"/>
                <w:numId w:val="13"/>
              </w:numPr>
              <w:ind w:left="4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Tailored, self-reported BE attributes questionnaire</w:t>
            </w:r>
          </w:p>
        </w:tc>
        <w:tc>
          <w:tcPr>
            <w:tcW w:w="3906" w:type="dxa"/>
          </w:tcPr>
          <w:p w14:paraId="550373F0" w14:textId="77777777" w:rsidR="002B4E09" w:rsidRPr="009749CE" w:rsidRDefault="002B4E09" w:rsidP="002B4E09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>Total of four variables (from GIS)</w:t>
            </w:r>
          </w:p>
          <w:p w14:paraId="0083958F" w14:textId="2964B2C3" w:rsidR="002B4E09" w:rsidRPr="009749CE" w:rsidRDefault="002B4E09" w:rsidP="002B4E09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a)</w:t>
            </w:r>
            <w:r w:rsidRPr="009749CE">
              <w:rPr>
                <w:rFonts w:ascii="Arial" w:hAnsi="Arial" w:cs="Arial"/>
              </w:rPr>
              <w:t xml:space="preserve"> </w:t>
            </w:r>
            <w:r w:rsidR="003621CB" w:rsidRPr="009749CE">
              <w:rPr>
                <w:rFonts w:ascii="Arial" w:hAnsi="Arial" w:cs="Arial"/>
              </w:rPr>
              <w:t>T</w:t>
            </w:r>
            <w:r w:rsidRPr="009749CE">
              <w:rPr>
                <w:rFonts w:ascii="Arial" w:hAnsi="Arial" w:cs="Arial"/>
              </w:rPr>
              <w:t>errain</w:t>
            </w:r>
            <w:r w:rsidR="003621CB" w:rsidRPr="009749CE">
              <w:rPr>
                <w:rFonts w:ascii="Arial" w:hAnsi="Arial" w:cs="Arial"/>
              </w:rPr>
              <w:t xml:space="preserve"> </w:t>
            </w:r>
            <w:r w:rsidRPr="009749CE">
              <w:rPr>
                <w:rFonts w:ascii="Arial" w:hAnsi="Arial" w:cs="Arial"/>
              </w:rPr>
              <w:t xml:space="preserve">slope, </w:t>
            </w:r>
            <w:r w:rsidRPr="009749CE">
              <w:rPr>
                <w:rFonts w:ascii="Arial" w:hAnsi="Arial" w:cs="Arial"/>
                <w:b/>
              </w:rPr>
              <w:t>(b)</w:t>
            </w:r>
            <w:r w:rsidRPr="009749CE">
              <w:rPr>
                <w:rFonts w:ascii="Arial" w:hAnsi="Arial" w:cs="Arial"/>
              </w:rPr>
              <w:t xml:space="preserve"> </w:t>
            </w:r>
            <w:r w:rsidR="003621CB" w:rsidRPr="009749CE">
              <w:rPr>
                <w:rFonts w:ascii="Arial" w:hAnsi="Arial" w:cs="Arial"/>
              </w:rPr>
              <w:t>S</w:t>
            </w:r>
            <w:r w:rsidRPr="009749CE">
              <w:rPr>
                <w:rFonts w:ascii="Arial" w:hAnsi="Arial" w:cs="Arial"/>
              </w:rPr>
              <w:t xml:space="preserve">treet connectivity, </w:t>
            </w:r>
            <w:r w:rsidRPr="009749CE">
              <w:rPr>
                <w:rFonts w:ascii="Arial" w:hAnsi="Arial" w:cs="Arial"/>
                <w:b/>
              </w:rPr>
              <w:t>(c)</w:t>
            </w:r>
            <w:r w:rsidRPr="009749CE">
              <w:rPr>
                <w:rFonts w:ascii="Arial" w:hAnsi="Arial" w:cs="Arial"/>
              </w:rPr>
              <w:t xml:space="preserve"> </w:t>
            </w:r>
            <w:r w:rsidR="003621CB" w:rsidRPr="009749CE">
              <w:rPr>
                <w:rFonts w:ascii="Arial" w:hAnsi="Arial" w:cs="Arial"/>
              </w:rPr>
              <w:t>P</w:t>
            </w:r>
            <w:r w:rsidRPr="009749CE">
              <w:rPr>
                <w:rFonts w:ascii="Arial" w:hAnsi="Arial" w:cs="Arial"/>
              </w:rPr>
              <w:t xml:space="preserve">ark density, </w:t>
            </w:r>
            <w:r w:rsidR="005F2DA0" w:rsidRPr="009749CE">
              <w:rPr>
                <w:rFonts w:ascii="Arial" w:hAnsi="Arial" w:cs="Arial"/>
              </w:rPr>
              <w:t xml:space="preserve">and </w:t>
            </w:r>
            <w:r w:rsidRPr="009749CE">
              <w:rPr>
                <w:rFonts w:ascii="Arial" w:hAnsi="Arial" w:cs="Arial"/>
                <w:b/>
              </w:rPr>
              <w:t>(d)</w:t>
            </w:r>
            <w:r w:rsidRPr="009749CE">
              <w:rPr>
                <w:rFonts w:ascii="Arial" w:hAnsi="Arial" w:cs="Arial"/>
              </w:rPr>
              <w:t xml:space="preserve"> </w:t>
            </w:r>
            <w:r w:rsidR="003621CB" w:rsidRPr="009749CE">
              <w:rPr>
                <w:rFonts w:ascii="Arial" w:hAnsi="Arial" w:cs="Arial"/>
              </w:rPr>
              <w:t>T</w:t>
            </w:r>
            <w:r w:rsidRPr="009749CE">
              <w:rPr>
                <w:rFonts w:ascii="Arial" w:hAnsi="Arial" w:cs="Arial"/>
              </w:rPr>
              <w:t xml:space="preserve">ransport stations. </w:t>
            </w:r>
          </w:p>
          <w:p w14:paraId="530D3A7B" w14:textId="77777777" w:rsidR="002B4E09" w:rsidRPr="009749CE" w:rsidRDefault="002B4E09" w:rsidP="002B4E09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>Total of two variables (from questionnaire/environmental perception questions)</w:t>
            </w:r>
          </w:p>
          <w:p w14:paraId="35AC4402" w14:textId="19CF98B8" w:rsidR="002B4E09" w:rsidRPr="009749CE" w:rsidRDefault="002B4E09" w:rsidP="002B4E09">
            <w:pPr>
              <w:tabs>
                <w:tab w:val="left" w:pos="318"/>
              </w:tabs>
              <w:rPr>
                <w:rFonts w:ascii="Arial" w:hAnsi="Arial" w:cs="Arial"/>
                <w:u w:val="single"/>
              </w:rPr>
            </w:pPr>
            <w:r w:rsidRPr="009749CE">
              <w:rPr>
                <w:rFonts w:ascii="Arial" w:hAnsi="Arial" w:cs="Arial"/>
                <w:b/>
              </w:rPr>
              <w:t>a)</w:t>
            </w:r>
            <w:r w:rsidRPr="009749CE">
              <w:rPr>
                <w:rFonts w:ascii="Arial" w:hAnsi="Arial" w:cs="Arial"/>
              </w:rPr>
              <w:t xml:space="preserve"> </w:t>
            </w:r>
            <w:r w:rsidR="003621CB" w:rsidRPr="009749CE">
              <w:rPr>
                <w:rFonts w:ascii="Arial" w:hAnsi="Arial" w:cs="Arial"/>
              </w:rPr>
              <w:t>T</w:t>
            </w:r>
            <w:r w:rsidRPr="009749CE">
              <w:rPr>
                <w:rFonts w:ascii="Arial" w:hAnsi="Arial" w:cs="Arial"/>
              </w:rPr>
              <w:t xml:space="preserve">raffic safety, </w:t>
            </w:r>
            <w:r w:rsidR="005F2DA0" w:rsidRPr="009749CE">
              <w:rPr>
                <w:rFonts w:ascii="Arial" w:hAnsi="Arial" w:cs="Arial"/>
              </w:rPr>
              <w:t xml:space="preserve">and </w:t>
            </w:r>
            <w:r w:rsidRPr="009749CE">
              <w:rPr>
                <w:rFonts w:ascii="Arial" w:hAnsi="Arial" w:cs="Arial"/>
                <w:b/>
              </w:rPr>
              <w:t>(b)</w:t>
            </w:r>
            <w:r w:rsidRPr="009749CE">
              <w:rPr>
                <w:rFonts w:ascii="Arial" w:hAnsi="Arial" w:cs="Arial"/>
              </w:rPr>
              <w:t xml:space="preserve"> </w:t>
            </w:r>
            <w:r w:rsidR="003621CB" w:rsidRPr="009749CE">
              <w:rPr>
                <w:rFonts w:ascii="Arial" w:hAnsi="Arial" w:cs="Arial"/>
              </w:rPr>
              <w:t>Sidewalks</w:t>
            </w:r>
            <w:r w:rsidRPr="009749CE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2551" w:type="dxa"/>
          </w:tcPr>
          <w:p w14:paraId="2CB9C0F1" w14:textId="163EEF06" w:rsidR="002B4E09" w:rsidRPr="009749CE" w:rsidRDefault="002B4E09" w:rsidP="002B4E09">
            <w:pPr>
              <w:pStyle w:val="ListParagraph"/>
              <w:ind w:left="37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Multivariate analysis examining association between BE attributes &amp; achieving ≥ 60 min/week &amp; ≥150 min/week. </w:t>
            </w:r>
          </w:p>
        </w:tc>
        <w:tc>
          <w:tcPr>
            <w:tcW w:w="3828" w:type="dxa"/>
          </w:tcPr>
          <w:p w14:paraId="7F28FE4E" w14:textId="2D5730B4" w:rsidR="00481D97" w:rsidRPr="009749CE" w:rsidRDefault="00481D97" w:rsidP="00CA5C2D">
            <w:pPr>
              <w:pStyle w:val="ListParagraph"/>
              <w:numPr>
                <w:ilvl w:val="0"/>
                <w:numId w:val="38"/>
              </w:numPr>
              <w:ind w:left="40" w:hanging="14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Significant positive association between park density- middle 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</w:rPr>
              <w:t>tertile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</w:rPr>
              <w:t xml:space="preserve"> (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</w:rPr>
              <w:t>: 1.42, 95%CI; 1.02–1.98)</w:t>
            </w:r>
            <w:r w:rsidR="00CF30C4" w:rsidRPr="009749CE">
              <w:rPr>
                <w:rFonts w:ascii="Arial" w:hAnsi="Arial" w:cs="Arial"/>
                <w:color w:val="000000" w:themeColor="text1"/>
              </w:rPr>
              <w:t xml:space="preserve"> &amp; 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perceived traffic safety </w:t>
            </w:r>
            <w:r w:rsidR="00CF30C4" w:rsidRPr="009749CE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="00CF30C4" w:rsidRPr="009749CE">
              <w:rPr>
                <w:rFonts w:ascii="Arial" w:hAnsi="Arial" w:cs="Arial"/>
                <w:color w:val="000000" w:themeColor="text1"/>
              </w:rPr>
              <w:t>aOR</w:t>
            </w:r>
            <w:proofErr w:type="spellEnd"/>
            <w:r w:rsidR="00CF30C4" w:rsidRPr="009749CE">
              <w:rPr>
                <w:rFonts w:ascii="Arial" w:hAnsi="Arial" w:cs="Arial"/>
                <w:color w:val="000000" w:themeColor="text1"/>
              </w:rPr>
              <w:t xml:space="preserve">: 1.50, 95%CI; 1.11–2.03) and </w:t>
            </w:r>
          </w:p>
          <w:p w14:paraId="2EA0BDC4" w14:textId="3750D4A5" w:rsidR="00CA5C2D" w:rsidRPr="009749CE" w:rsidRDefault="00CF30C4" w:rsidP="00F01303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achieving ≥ 60 min/week total </w:t>
            </w:r>
            <w:r w:rsidR="00C7557A" w:rsidRPr="009749CE">
              <w:rPr>
                <w:rFonts w:ascii="Arial" w:hAnsi="Arial" w:cs="Arial"/>
              </w:rPr>
              <w:t>transport walking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&amp; </w:t>
            </w:r>
            <w:r w:rsidR="006719CD" w:rsidRPr="009749CE">
              <w:rPr>
                <w:rFonts w:ascii="Arial" w:hAnsi="Arial" w:cs="Arial"/>
                <w:color w:val="000000" w:themeColor="text1"/>
              </w:rPr>
              <w:t>leisure walking</w:t>
            </w:r>
            <w:r w:rsidR="00CA5C2D" w:rsidRPr="009749CE">
              <w:rPr>
                <w:rFonts w:ascii="Arial" w:hAnsi="Arial" w:cs="Arial"/>
                <w:color w:val="000000" w:themeColor="text1"/>
              </w:rPr>
              <w:t xml:space="preserve">. </w:t>
            </w:r>
          </w:p>
          <w:p w14:paraId="6D2BAA93" w14:textId="52C303A5" w:rsidR="002B4E09" w:rsidRPr="009749CE" w:rsidRDefault="00F01303" w:rsidP="00CA5C2D">
            <w:pPr>
              <w:pStyle w:val="ListParagraph"/>
              <w:numPr>
                <w:ilvl w:val="0"/>
                <w:numId w:val="38"/>
              </w:numPr>
              <w:ind w:left="40" w:hanging="14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Significant negative association between land slope (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</w:rPr>
              <w:t xml:space="preserve">: 0.61, 95%CI; 0.38–0.97) &amp; street connectivity-highest 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</w:rPr>
              <w:t>tertile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</w:rPr>
              <w:t>- (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</w:rPr>
              <w:t xml:space="preserve">: 0.64, 95%CI; 0.44–0.93) and achieving ≥ 60 min/week total </w:t>
            </w:r>
            <w:r w:rsidR="00C7557A" w:rsidRPr="009749CE">
              <w:rPr>
                <w:rFonts w:ascii="Arial" w:hAnsi="Arial" w:cs="Arial"/>
              </w:rPr>
              <w:t>transport walking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&amp; </w:t>
            </w:r>
            <w:r w:rsidR="006719CD" w:rsidRPr="009749CE">
              <w:rPr>
                <w:rFonts w:ascii="Arial" w:hAnsi="Arial" w:cs="Arial"/>
                <w:color w:val="000000" w:themeColor="text1"/>
              </w:rPr>
              <w:t>leisure walking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. </w:t>
            </w:r>
          </w:p>
        </w:tc>
        <w:tc>
          <w:tcPr>
            <w:tcW w:w="1275" w:type="dxa"/>
            <w:vAlign w:val="center"/>
          </w:tcPr>
          <w:p w14:paraId="3F3BBF1D" w14:textId="3BA1A1F5" w:rsidR="002B4E09" w:rsidRPr="009749CE" w:rsidRDefault="00003866" w:rsidP="006C64F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>[</w:t>
            </w:r>
            <w:r w:rsidR="00756539">
              <w:rPr>
                <w:rFonts w:ascii="Arial" w:hAnsi="Arial" w:cs="Arial"/>
                <w:sz w:val="22"/>
                <w:szCs w:val="22"/>
              </w:rPr>
              <w:t>22</w:t>
            </w:r>
            <w:r w:rsidRPr="009749CE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7439F2" w:rsidRPr="009749CE" w14:paraId="7BF3D874" w14:textId="77777777" w:rsidTr="00FA5EF2">
        <w:tc>
          <w:tcPr>
            <w:tcW w:w="1551" w:type="dxa"/>
          </w:tcPr>
          <w:p w14:paraId="64CFDBA2" w14:textId="065AACFE" w:rsidR="007439F2" w:rsidRPr="009749CE" w:rsidRDefault="007439F2" w:rsidP="007439F2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IPAQ-LF </w:t>
            </w:r>
            <w:r w:rsidR="006719CD" w:rsidRPr="009749CE">
              <w:rPr>
                <w:rFonts w:ascii="Arial" w:hAnsi="Arial" w:cs="Arial"/>
              </w:rPr>
              <w:t>leisure walking</w:t>
            </w:r>
          </w:p>
        </w:tc>
        <w:tc>
          <w:tcPr>
            <w:tcW w:w="1923" w:type="dxa"/>
          </w:tcPr>
          <w:p w14:paraId="4AB809BE" w14:textId="77777777" w:rsidR="007439F2" w:rsidRPr="009749CE" w:rsidRDefault="007439F2" w:rsidP="007439F2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Walking ≥150 min/week</w:t>
            </w:r>
          </w:p>
          <w:p w14:paraId="1529B371" w14:textId="6A75F800" w:rsidR="007439F2" w:rsidRPr="009749CE" w:rsidRDefault="007439F2" w:rsidP="007439F2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Walking &lt;150 min/week</w:t>
            </w:r>
          </w:p>
        </w:tc>
        <w:tc>
          <w:tcPr>
            <w:tcW w:w="1551" w:type="dxa"/>
          </w:tcPr>
          <w:p w14:paraId="7BD5A481" w14:textId="65E4214C" w:rsidR="007439F2" w:rsidRPr="009749CE" w:rsidRDefault="007439F2" w:rsidP="007439F2">
            <w:pPr>
              <w:pStyle w:val="ListParagraph"/>
              <w:numPr>
                <w:ilvl w:val="0"/>
                <w:numId w:val="13"/>
              </w:numPr>
              <w:ind w:left="4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NEWS- Brazil</w:t>
            </w:r>
          </w:p>
        </w:tc>
        <w:tc>
          <w:tcPr>
            <w:tcW w:w="3906" w:type="dxa"/>
          </w:tcPr>
          <w:p w14:paraId="7BDE5319" w14:textId="56558AF6" w:rsidR="007439F2" w:rsidRPr="009749CE" w:rsidRDefault="007439F2" w:rsidP="007439F2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of </w:t>
            </w:r>
            <w:r w:rsidR="00F71A30" w:rsidRPr="009749CE">
              <w:rPr>
                <w:rFonts w:ascii="Arial" w:hAnsi="Arial" w:cs="Arial"/>
                <w:i/>
                <w:iCs/>
              </w:rPr>
              <w:t>three</w:t>
            </w:r>
            <w:r w:rsidRPr="009749CE">
              <w:rPr>
                <w:rFonts w:ascii="Arial" w:hAnsi="Arial" w:cs="Arial"/>
                <w:i/>
                <w:iCs/>
              </w:rPr>
              <w:t xml:space="preserve"> variables </w:t>
            </w:r>
          </w:p>
          <w:p w14:paraId="4E14DA61" w14:textId="23455E17" w:rsidR="007439F2" w:rsidRPr="009749CE" w:rsidRDefault="007439F2" w:rsidP="007439F2">
            <w:pPr>
              <w:rPr>
                <w:rFonts w:ascii="Arial" w:hAnsi="Arial" w:cs="Arial"/>
                <w:u w:val="single"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 xml:space="preserve"> </w:t>
            </w:r>
            <w:r w:rsidR="00A7232B" w:rsidRPr="009749CE">
              <w:rPr>
                <w:rFonts w:ascii="Arial" w:hAnsi="Arial" w:cs="Arial"/>
              </w:rPr>
              <w:t>Sidewalks existence</w:t>
            </w:r>
            <w:r w:rsidRPr="009749CE">
              <w:rPr>
                <w:rFonts w:ascii="Arial" w:hAnsi="Arial" w:cs="Arial"/>
              </w:rPr>
              <w:t xml:space="preserve">, </w:t>
            </w:r>
            <w:r w:rsidRPr="009749CE">
              <w:rPr>
                <w:rFonts w:ascii="Arial" w:hAnsi="Arial" w:cs="Arial"/>
                <w:b/>
              </w:rPr>
              <w:t xml:space="preserve">(b) </w:t>
            </w:r>
            <w:r w:rsidR="00A7232B" w:rsidRPr="009749CE">
              <w:rPr>
                <w:rFonts w:ascii="Arial" w:hAnsi="Arial" w:cs="Arial"/>
              </w:rPr>
              <w:t>T</w:t>
            </w:r>
            <w:r w:rsidRPr="009749CE">
              <w:rPr>
                <w:rFonts w:ascii="Arial" w:hAnsi="Arial" w:cs="Arial"/>
              </w:rPr>
              <w:t xml:space="preserve">raffic </w:t>
            </w:r>
            <w:r w:rsidR="00A7232B" w:rsidRPr="009749CE">
              <w:rPr>
                <w:rFonts w:ascii="Arial" w:hAnsi="Arial" w:cs="Arial"/>
              </w:rPr>
              <w:t>safety</w:t>
            </w:r>
            <w:r w:rsidRPr="009749CE">
              <w:rPr>
                <w:rFonts w:ascii="Arial" w:hAnsi="Arial" w:cs="Arial"/>
              </w:rPr>
              <w:t xml:space="preserve">, </w:t>
            </w:r>
            <w:r w:rsidR="00374280" w:rsidRPr="009749CE">
              <w:rPr>
                <w:rFonts w:ascii="Arial" w:hAnsi="Arial" w:cs="Arial"/>
              </w:rPr>
              <w:t xml:space="preserve">and </w:t>
            </w:r>
            <w:r w:rsidRPr="009749CE">
              <w:rPr>
                <w:rFonts w:ascii="Arial" w:hAnsi="Arial" w:cs="Arial"/>
                <w:b/>
              </w:rPr>
              <w:t>(c)</w:t>
            </w:r>
            <w:r w:rsidRPr="009749CE">
              <w:rPr>
                <w:rFonts w:ascii="Arial" w:hAnsi="Arial" w:cs="Arial"/>
              </w:rPr>
              <w:t xml:space="preserve"> </w:t>
            </w:r>
            <w:r w:rsidR="00F71A30" w:rsidRPr="009749CE">
              <w:rPr>
                <w:rFonts w:ascii="Arial" w:hAnsi="Arial" w:cs="Arial"/>
              </w:rPr>
              <w:t>S</w:t>
            </w:r>
            <w:r w:rsidRPr="009749CE">
              <w:rPr>
                <w:rFonts w:ascii="Arial" w:hAnsi="Arial" w:cs="Arial"/>
              </w:rPr>
              <w:t xml:space="preserve">afety </w:t>
            </w:r>
            <w:r w:rsidR="00A7232B" w:rsidRPr="009749CE">
              <w:rPr>
                <w:rFonts w:ascii="Arial" w:hAnsi="Arial" w:cs="Arial"/>
              </w:rPr>
              <w:t xml:space="preserve">to </w:t>
            </w:r>
            <w:r w:rsidRPr="009749CE">
              <w:rPr>
                <w:rFonts w:ascii="Arial" w:hAnsi="Arial" w:cs="Arial"/>
              </w:rPr>
              <w:t>walk</w:t>
            </w:r>
            <w:r w:rsidR="00A7232B" w:rsidRPr="009749C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</w:tcPr>
          <w:p w14:paraId="110A9C46" w14:textId="615F387A" w:rsidR="007439F2" w:rsidRPr="009749CE" w:rsidRDefault="007439F2" w:rsidP="007439F2">
            <w:pPr>
              <w:pStyle w:val="ListParagraph"/>
              <w:ind w:left="37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Logistic analysis examining association between NEWS scores &amp; reaching ≥ 150 min/week </w:t>
            </w:r>
            <w:r w:rsidR="008633C2" w:rsidRPr="009749CE">
              <w:rPr>
                <w:rFonts w:ascii="Arial" w:hAnsi="Arial" w:cs="Arial"/>
                <w:color w:val="000000" w:themeColor="text1"/>
              </w:rPr>
              <w:t>leisure walking</w:t>
            </w:r>
            <w:r w:rsidR="00B27DDC" w:rsidRPr="009749CE">
              <w:rPr>
                <w:rFonts w:ascii="Arial" w:hAnsi="Arial" w:cs="Arial"/>
                <w:color w:val="000000" w:themeColor="text1"/>
              </w:rPr>
              <w:t xml:space="preserve">. </w:t>
            </w:r>
          </w:p>
        </w:tc>
        <w:tc>
          <w:tcPr>
            <w:tcW w:w="3828" w:type="dxa"/>
          </w:tcPr>
          <w:p w14:paraId="5F19E585" w14:textId="6CCE1263" w:rsidR="007439F2" w:rsidRPr="009749CE" w:rsidRDefault="00390F8E" w:rsidP="00390F8E">
            <w:pPr>
              <w:pStyle w:val="NormalWeb"/>
              <w:ind w:left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ignificant positive association between 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lack of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idewalks and reaching ≥ 150 min/week </w:t>
            </w:r>
            <w:r w:rsidR="008633C2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leisure walking</w:t>
            </w:r>
            <w:r w:rsidR="007439F2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="007439F2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="007439F2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1.5, 95%CI; 1.0-2.1). </w:t>
            </w:r>
          </w:p>
        </w:tc>
        <w:tc>
          <w:tcPr>
            <w:tcW w:w="1275" w:type="dxa"/>
          </w:tcPr>
          <w:p w14:paraId="7F871314" w14:textId="42CF10D7" w:rsidR="007439F2" w:rsidRPr="009749CE" w:rsidRDefault="00D51DAB" w:rsidP="007666E6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>[</w:t>
            </w:r>
            <w:r w:rsidR="00C915EE">
              <w:rPr>
                <w:rFonts w:ascii="Arial" w:hAnsi="Arial" w:cs="Arial"/>
                <w:sz w:val="22"/>
                <w:szCs w:val="22"/>
              </w:rPr>
              <w:t>20</w:t>
            </w:r>
            <w:r w:rsidRPr="009749CE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8B590E" w:rsidRPr="009749CE" w14:paraId="5DD4FB74" w14:textId="5493E180" w:rsidTr="00FA5EF2">
        <w:tc>
          <w:tcPr>
            <w:tcW w:w="1551" w:type="dxa"/>
          </w:tcPr>
          <w:p w14:paraId="5DAEB3A4" w14:textId="2380FCBB" w:rsidR="009B0DC2" w:rsidRPr="009749CE" w:rsidRDefault="009B0DC2" w:rsidP="009B0DC2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lastRenderedPageBreak/>
              <w:t xml:space="preserve">IPAQ-LF </w:t>
            </w:r>
            <w:r w:rsidR="006719CD" w:rsidRPr="009749CE">
              <w:rPr>
                <w:rFonts w:ascii="Arial" w:hAnsi="Arial" w:cs="Arial"/>
              </w:rPr>
              <w:t>leisure walking</w:t>
            </w:r>
          </w:p>
        </w:tc>
        <w:tc>
          <w:tcPr>
            <w:tcW w:w="1923" w:type="dxa"/>
          </w:tcPr>
          <w:p w14:paraId="7C87BA17" w14:textId="77777777" w:rsidR="00E63534" w:rsidRPr="009749CE" w:rsidRDefault="00E63534" w:rsidP="00E63534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Walking ≥150 min/week</w:t>
            </w:r>
          </w:p>
          <w:p w14:paraId="1DE11FC4" w14:textId="39F4B9C6" w:rsidR="009B0DC2" w:rsidRPr="009749CE" w:rsidRDefault="00E63534" w:rsidP="00E63534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Walking &lt;150 min/week</w:t>
            </w:r>
          </w:p>
        </w:tc>
        <w:tc>
          <w:tcPr>
            <w:tcW w:w="1551" w:type="dxa"/>
          </w:tcPr>
          <w:p w14:paraId="608C65DD" w14:textId="77777777" w:rsidR="009B0DC2" w:rsidRPr="009749CE" w:rsidRDefault="009B0DC2" w:rsidP="009B0DC2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NEWS-A</w:t>
            </w:r>
          </w:p>
        </w:tc>
        <w:tc>
          <w:tcPr>
            <w:tcW w:w="3906" w:type="dxa"/>
          </w:tcPr>
          <w:p w14:paraId="668594AD" w14:textId="77777777" w:rsidR="00E63534" w:rsidRPr="009749CE" w:rsidRDefault="00E63534" w:rsidP="00E63534">
            <w:pPr>
              <w:tabs>
                <w:tab w:val="left" w:pos="318"/>
              </w:tabs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of five variables </w:t>
            </w:r>
          </w:p>
          <w:p w14:paraId="052CA9F4" w14:textId="2DA59781" w:rsidR="009B0DC2" w:rsidRPr="009749CE" w:rsidRDefault="00E63534" w:rsidP="00E63534">
            <w:pPr>
              <w:tabs>
                <w:tab w:val="left" w:pos="318"/>
              </w:tabs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>Sidewalks presence</w:t>
            </w:r>
            <w:r w:rsidRPr="009749CE">
              <w:rPr>
                <w:rFonts w:ascii="Arial" w:hAnsi="Arial" w:cs="Arial"/>
                <w:b/>
              </w:rPr>
              <w:t>, (b)</w:t>
            </w:r>
            <w:r w:rsidRPr="009749CE">
              <w:rPr>
                <w:rFonts w:ascii="Arial" w:hAnsi="Arial" w:cs="Arial"/>
              </w:rPr>
              <w:t xml:space="preserve"> Access to nearby recreational places</w:t>
            </w:r>
            <w:r w:rsidRPr="009749CE">
              <w:rPr>
                <w:rFonts w:ascii="Arial" w:hAnsi="Arial" w:cs="Arial"/>
                <w:color w:val="211E1E"/>
              </w:rPr>
              <w:t xml:space="preserve">, </w:t>
            </w:r>
            <w:r w:rsidRPr="009749CE">
              <w:rPr>
                <w:rFonts w:ascii="Arial" w:hAnsi="Arial" w:cs="Arial"/>
                <w:b/>
                <w:color w:val="211E1E"/>
              </w:rPr>
              <w:t>(c)</w:t>
            </w:r>
            <w:r w:rsidRPr="009749CE">
              <w:rPr>
                <w:rFonts w:ascii="Arial" w:hAnsi="Arial" w:cs="Arial"/>
                <w:color w:val="211E1E"/>
              </w:rPr>
              <w:t xml:space="preserve"> 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Total crime safety, 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(d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Traffic safety</w:t>
            </w:r>
            <w:r w:rsidRPr="009749CE">
              <w:rPr>
                <w:rFonts w:ascii="Arial" w:hAnsi="Arial" w:cs="Arial"/>
                <w:color w:val="211E1E"/>
              </w:rPr>
              <w:t xml:space="preserve">, and </w:t>
            </w:r>
            <w:r w:rsidRPr="009749CE">
              <w:rPr>
                <w:rFonts w:ascii="Arial" w:hAnsi="Arial" w:cs="Arial"/>
                <w:b/>
                <w:color w:val="211E1E"/>
              </w:rPr>
              <w:t>(e)</w:t>
            </w:r>
            <w:r w:rsidRPr="009749CE">
              <w:rPr>
                <w:rFonts w:ascii="Arial" w:hAnsi="Arial" w:cs="Arial"/>
                <w:color w:val="211E1E"/>
              </w:rPr>
              <w:t xml:space="preserve"> </w:t>
            </w:r>
            <w:r w:rsidRPr="009749CE">
              <w:rPr>
                <w:rFonts w:ascii="Arial" w:hAnsi="Arial" w:cs="Arial"/>
                <w:color w:val="000000" w:themeColor="text1"/>
              </w:rPr>
              <w:t>Aesthetics.</w:t>
            </w:r>
          </w:p>
        </w:tc>
        <w:tc>
          <w:tcPr>
            <w:tcW w:w="2551" w:type="dxa"/>
          </w:tcPr>
          <w:p w14:paraId="1D80A0E0" w14:textId="1CD12556" w:rsidR="009B0DC2" w:rsidRPr="009749CE" w:rsidRDefault="009B0DC2" w:rsidP="00E63534">
            <w:pPr>
              <w:pStyle w:val="ListParagraph"/>
              <w:ind w:left="37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Logistic analysis examining association between NEWS scores </w:t>
            </w:r>
            <w:r w:rsidR="00E63534" w:rsidRPr="009749CE">
              <w:rPr>
                <w:rFonts w:ascii="Arial" w:hAnsi="Arial" w:cs="Arial"/>
                <w:color w:val="000000" w:themeColor="text1"/>
              </w:rPr>
              <w:t>and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</w:t>
            </w:r>
            <w:r w:rsidR="00E63534" w:rsidRPr="009749CE">
              <w:rPr>
                <w:rFonts w:ascii="Arial" w:hAnsi="Arial" w:cs="Arial"/>
                <w:color w:val="000000" w:themeColor="text1"/>
              </w:rPr>
              <w:t xml:space="preserve">achieving ≥150 min/week </w:t>
            </w:r>
            <w:r w:rsidR="008633C2" w:rsidRPr="009749CE">
              <w:rPr>
                <w:rFonts w:ascii="Arial" w:hAnsi="Arial" w:cs="Arial"/>
                <w:color w:val="000000" w:themeColor="text1"/>
              </w:rPr>
              <w:t>leisure walking</w:t>
            </w:r>
          </w:p>
        </w:tc>
        <w:tc>
          <w:tcPr>
            <w:tcW w:w="3828" w:type="dxa"/>
          </w:tcPr>
          <w:p w14:paraId="6AA883CB" w14:textId="14608AED" w:rsidR="009B0DC2" w:rsidRPr="009749CE" w:rsidRDefault="00E63534" w:rsidP="00E63534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 significant negative association between </w:t>
            </w:r>
            <w:r w:rsidR="00F71420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ack of sidewalks and achieving ≥150 min/week </w:t>
            </w:r>
            <w:r w:rsidR="008633C2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leisure walking</w:t>
            </w:r>
            <w:r w:rsidR="00F71420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="00F71420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="00F71420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=0.5; 95%CI; 0.2–0.9).</w:t>
            </w:r>
          </w:p>
        </w:tc>
        <w:tc>
          <w:tcPr>
            <w:tcW w:w="1275" w:type="dxa"/>
          </w:tcPr>
          <w:p w14:paraId="483ECB68" w14:textId="1CC5E3F8" w:rsidR="009B0DC2" w:rsidRPr="009749CE" w:rsidRDefault="00D51DAB" w:rsidP="007666E6">
            <w:pPr>
              <w:pStyle w:val="NormalWeb"/>
              <w:jc w:val="center"/>
              <w:rPr>
                <w:rFonts w:ascii="Arial" w:hAnsi="Arial" w:cs="Arial"/>
                <w:color w:val="211E1E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>[4</w:t>
            </w:r>
            <w:r w:rsidR="00C915EE">
              <w:rPr>
                <w:rFonts w:ascii="Arial" w:hAnsi="Arial" w:cs="Arial"/>
                <w:sz w:val="22"/>
                <w:szCs w:val="22"/>
              </w:rPr>
              <w:t>6</w:t>
            </w:r>
            <w:r w:rsidRPr="009749CE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8B719C" w:rsidRPr="009749CE" w14:paraId="2EAA8188" w14:textId="77777777" w:rsidTr="00FA5EF2">
        <w:tc>
          <w:tcPr>
            <w:tcW w:w="1551" w:type="dxa"/>
          </w:tcPr>
          <w:p w14:paraId="44C58DBD" w14:textId="32E1AC75" w:rsidR="008B719C" w:rsidRPr="009749CE" w:rsidRDefault="008B719C" w:rsidP="008B719C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IPAQ-LF </w:t>
            </w:r>
            <w:r w:rsidR="006719CD" w:rsidRPr="009749CE">
              <w:rPr>
                <w:rFonts w:ascii="Arial" w:hAnsi="Arial" w:cs="Arial"/>
                <w:color w:val="000000" w:themeColor="text1"/>
              </w:rPr>
              <w:t>leisure walking</w:t>
            </w:r>
          </w:p>
        </w:tc>
        <w:tc>
          <w:tcPr>
            <w:tcW w:w="1923" w:type="dxa"/>
          </w:tcPr>
          <w:p w14:paraId="2EBF5AEB" w14:textId="419B400C" w:rsidR="008B719C" w:rsidRPr="009749CE" w:rsidRDefault="008B719C" w:rsidP="008B719C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Walking ≥150 min/week </w:t>
            </w:r>
          </w:p>
          <w:p w14:paraId="69DB686B" w14:textId="1B8D5427" w:rsidR="008B719C" w:rsidRPr="009749CE" w:rsidRDefault="008B719C" w:rsidP="008B719C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Walking&lt; 150 min/week </w:t>
            </w:r>
          </w:p>
        </w:tc>
        <w:tc>
          <w:tcPr>
            <w:tcW w:w="1551" w:type="dxa"/>
          </w:tcPr>
          <w:p w14:paraId="2141CC21" w14:textId="3CFA6937" w:rsidR="008B719C" w:rsidRPr="009749CE" w:rsidRDefault="008B719C" w:rsidP="008B719C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GIS (ArcGIS 9.2)</w:t>
            </w:r>
          </w:p>
        </w:tc>
        <w:tc>
          <w:tcPr>
            <w:tcW w:w="3906" w:type="dxa"/>
          </w:tcPr>
          <w:p w14:paraId="6DA325E4" w14:textId="77777777" w:rsidR="008B719C" w:rsidRPr="009749CE" w:rsidRDefault="008B719C" w:rsidP="008B719C">
            <w:pPr>
              <w:tabs>
                <w:tab w:val="left" w:pos="318"/>
              </w:tabs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749CE">
              <w:rPr>
                <w:rFonts w:ascii="Arial" w:hAnsi="Arial" w:cs="Arial"/>
                <w:i/>
                <w:iCs/>
                <w:color w:val="000000" w:themeColor="text1"/>
              </w:rPr>
              <w:t>Total of three variables</w:t>
            </w:r>
          </w:p>
          <w:p w14:paraId="7440E01B" w14:textId="26F17D89" w:rsidR="008B719C" w:rsidRPr="009749CE" w:rsidRDefault="008B719C" w:rsidP="008B719C">
            <w:pPr>
              <w:tabs>
                <w:tab w:val="left" w:pos="318"/>
              </w:tabs>
              <w:rPr>
                <w:rFonts w:ascii="Arial" w:hAnsi="Arial" w:cs="Arial"/>
                <w:color w:val="000000" w:themeColor="text1"/>
                <w:u w:val="single"/>
              </w:rPr>
            </w:pPr>
            <w:r w:rsidRPr="009749CE">
              <w:rPr>
                <w:rFonts w:ascii="Arial" w:hAnsi="Arial" w:cs="Arial"/>
                <w:b/>
                <w:color w:val="000000" w:themeColor="text1"/>
              </w:rPr>
              <w:t>(a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Recreational amenities (gym facilities) availability/density, 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(b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Recreational facilities (sport 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</w:rPr>
              <w:t>cente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</w:rPr>
              <w:t xml:space="preserve">) proximity, and 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(c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District income.</w:t>
            </w:r>
          </w:p>
        </w:tc>
        <w:tc>
          <w:tcPr>
            <w:tcW w:w="2551" w:type="dxa"/>
          </w:tcPr>
          <w:p w14:paraId="77E26F01" w14:textId="09BD91B8" w:rsidR="008B719C" w:rsidRPr="009749CE" w:rsidRDefault="008B719C" w:rsidP="008B719C">
            <w:pPr>
              <w:pStyle w:val="ListParagraph"/>
              <w:ind w:left="37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Logistic analysis examining association between BE variables &amp; achieving ≥150 min/week </w:t>
            </w:r>
            <w:r w:rsidR="006719CD" w:rsidRPr="009749CE">
              <w:rPr>
                <w:rFonts w:ascii="Arial" w:hAnsi="Arial" w:cs="Arial"/>
                <w:color w:val="000000" w:themeColor="text1"/>
              </w:rPr>
              <w:t>leisure walking</w:t>
            </w:r>
          </w:p>
        </w:tc>
        <w:tc>
          <w:tcPr>
            <w:tcW w:w="3828" w:type="dxa"/>
          </w:tcPr>
          <w:p w14:paraId="44C97BAA" w14:textId="3E2D882A" w:rsidR="008B719C" w:rsidRPr="009749CE" w:rsidRDefault="008B719C" w:rsidP="008B719C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Significant positive associations between recreational facilities density- (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1.89; 95%CI; 1.21–2.97) &amp; recreational facilities proximity- middle 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tertile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=2.26; 95%CI; 1.04–2.49) and</w:t>
            </w:r>
            <w:r w:rsidR="008A62BD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strict income-highest </w:t>
            </w:r>
            <w:proofErr w:type="spellStart"/>
            <w:r w:rsidR="008A62BD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tertile</w:t>
            </w:r>
            <w:proofErr w:type="spellEnd"/>
            <w:r w:rsidR="008A62BD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="008A62BD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="008A62BD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= 2.54; 95%CI; 1.48–4.37) &amp;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chieving ≥150 min/week </w:t>
            </w:r>
            <w:r w:rsidR="006719CD" w:rsidRPr="009749C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leisure walking</w:t>
            </w:r>
          </w:p>
        </w:tc>
        <w:tc>
          <w:tcPr>
            <w:tcW w:w="1275" w:type="dxa"/>
          </w:tcPr>
          <w:p w14:paraId="0099FDCE" w14:textId="6EC76F17" w:rsidR="008B719C" w:rsidRPr="009749CE" w:rsidRDefault="00D51DAB" w:rsidP="007666E6">
            <w:pPr>
              <w:pStyle w:val="NormalWeb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[</w:t>
            </w:r>
            <w:r w:rsidR="00BA62FC">
              <w:rPr>
                <w:rFonts w:ascii="Arial" w:hAnsi="Arial" w:cs="Arial"/>
                <w:color w:val="000000" w:themeColor="text1"/>
                <w:sz w:val="22"/>
                <w:szCs w:val="22"/>
              </w:rPr>
              <w:t>43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</w:tc>
      </w:tr>
      <w:tr w:rsidR="007443BA" w:rsidRPr="009749CE" w14:paraId="78E4AFD5" w14:textId="77777777" w:rsidTr="00FA5EF2">
        <w:tc>
          <w:tcPr>
            <w:tcW w:w="1551" w:type="dxa"/>
          </w:tcPr>
          <w:p w14:paraId="43E01C6D" w14:textId="2DF11A45" w:rsidR="007443BA" w:rsidRPr="009749CE" w:rsidRDefault="007443BA" w:rsidP="005021CB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IPAQ-LF, </w:t>
            </w:r>
            <w:r w:rsidR="0038367D" w:rsidRPr="009749CE">
              <w:rPr>
                <w:rFonts w:ascii="Arial" w:hAnsi="Arial" w:cs="Arial"/>
              </w:rPr>
              <w:t>transport walking</w:t>
            </w:r>
          </w:p>
        </w:tc>
        <w:tc>
          <w:tcPr>
            <w:tcW w:w="1923" w:type="dxa"/>
          </w:tcPr>
          <w:p w14:paraId="7BEE7B33" w14:textId="77777777" w:rsidR="001516CF" w:rsidRPr="009749CE" w:rsidRDefault="001516CF" w:rsidP="001516CF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Walking ≥10 min/week</w:t>
            </w:r>
          </w:p>
          <w:p w14:paraId="06F949D8" w14:textId="77777777" w:rsidR="001516CF" w:rsidRPr="009749CE" w:rsidRDefault="001516CF" w:rsidP="001516CF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Walking &lt;10 min/week.</w:t>
            </w:r>
          </w:p>
          <w:p w14:paraId="07AF5080" w14:textId="51351188" w:rsidR="007443BA" w:rsidRPr="009749CE" w:rsidRDefault="007443BA" w:rsidP="001516CF">
            <w:pPr>
              <w:pStyle w:val="ListParagraph"/>
              <w:ind w:left="37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51" w:type="dxa"/>
            <w:vMerge w:val="restart"/>
          </w:tcPr>
          <w:p w14:paraId="6BAFFC3D" w14:textId="7CEF1563" w:rsidR="007443BA" w:rsidRPr="009749CE" w:rsidRDefault="007443BA" w:rsidP="005021CB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GIS using a 500-m radius buffer</w:t>
            </w:r>
          </w:p>
        </w:tc>
        <w:tc>
          <w:tcPr>
            <w:tcW w:w="3906" w:type="dxa"/>
            <w:vMerge w:val="restart"/>
          </w:tcPr>
          <w:p w14:paraId="7B146BC6" w14:textId="5F574FF4" w:rsidR="007443BA" w:rsidRPr="009749CE" w:rsidRDefault="007443BA" w:rsidP="005021CB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</w:t>
            </w:r>
            <w:proofErr w:type="spellStart"/>
            <w:r w:rsidRPr="009749CE">
              <w:rPr>
                <w:rFonts w:ascii="Arial" w:hAnsi="Arial" w:cs="Arial"/>
                <w:i/>
                <w:iCs/>
              </w:rPr>
              <w:t xml:space="preserve">of </w:t>
            </w:r>
            <w:r w:rsidR="00116E8E" w:rsidRPr="009749CE">
              <w:rPr>
                <w:rFonts w:ascii="Arial" w:hAnsi="Arial" w:cs="Arial"/>
                <w:i/>
                <w:iCs/>
              </w:rPr>
              <w:t>ten</w:t>
            </w:r>
            <w:proofErr w:type="spellEnd"/>
            <w:r w:rsidRPr="009749CE">
              <w:rPr>
                <w:rFonts w:ascii="Arial" w:hAnsi="Arial" w:cs="Arial"/>
                <w:i/>
                <w:iCs/>
              </w:rPr>
              <w:t xml:space="preserve"> variables </w:t>
            </w:r>
          </w:p>
          <w:p w14:paraId="596CA3C6" w14:textId="37DD8FD0" w:rsidR="007443BA" w:rsidRPr="009749CE" w:rsidRDefault="007443BA" w:rsidP="005021CB">
            <w:pPr>
              <w:tabs>
                <w:tab w:val="left" w:pos="318"/>
              </w:tabs>
              <w:rPr>
                <w:rFonts w:ascii="Arial" w:hAnsi="Arial" w:cs="Arial"/>
                <w:u w:val="single"/>
              </w:rPr>
            </w:pPr>
            <w:r w:rsidRPr="009749CE">
              <w:rPr>
                <w:rFonts w:ascii="Arial" w:hAnsi="Arial" w:cs="Arial"/>
              </w:rPr>
              <w:t xml:space="preserve"> </w:t>
            </w: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 xml:space="preserve"> Traffic safety, </w:t>
            </w:r>
            <w:r w:rsidRPr="009749CE">
              <w:rPr>
                <w:rFonts w:ascii="Arial" w:hAnsi="Arial" w:cs="Arial"/>
                <w:b/>
              </w:rPr>
              <w:t>(b)</w:t>
            </w:r>
            <w:r w:rsidRPr="009749CE">
              <w:rPr>
                <w:rFonts w:ascii="Arial" w:hAnsi="Arial" w:cs="Arial"/>
              </w:rPr>
              <w:t xml:space="preserve"> Residential density, </w:t>
            </w:r>
            <w:r w:rsidRPr="009749CE">
              <w:rPr>
                <w:rFonts w:ascii="Arial" w:hAnsi="Arial" w:cs="Arial"/>
                <w:b/>
              </w:rPr>
              <w:t>(c)</w:t>
            </w:r>
            <w:r w:rsidRPr="009749CE">
              <w:rPr>
                <w:rFonts w:ascii="Arial" w:hAnsi="Arial" w:cs="Arial"/>
              </w:rPr>
              <w:t xml:space="preserve"> Commercial density, </w:t>
            </w:r>
            <w:r w:rsidRPr="009749CE">
              <w:rPr>
                <w:rFonts w:ascii="Arial" w:hAnsi="Arial" w:cs="Arial"/>
                <w:b/>
              </w:rPr>
              <w:t>(d)</w:t>
            </w:r>
            <w:r w:rsidRPr="009749CE">
              <w:rPr>
                <w:rFonts w:ascii="Arial" w:hAnsi="Arial" w:cs="Arial"/>
              </w:rPr>
              <w:t xml:space="preserve"> Street density, </w:t>
            </w:r>
            <w:r w:rsidR="005318AA" w:rsidRPr="009749CE">
              <w:rPr>
                <w:rFonts w:ascii="Arial" w:hAnsi="Arial" w:cs="Arial"/>
                <w:b/>
              </w:rPr>
              <w:t>(e)</w:t>
            </w:r>
            <w:r w:rsidRPr="009749CE">
              <w:rPr>
                <w:rFonts w:ascii="Arial" w:hAnsi="Arial" w:cs="Arial"/>
              </w:rPr>
              <w:t xml:space="preserve"> Connectivity-4-way intersections proportions, </w:t>
            </w:r>
            <w:r w:rsidRPr="009749CE">
              <w:rPr>
                <w:rFonts w:ascii="Arial" w:hAnsi="Arial" w:cs="Arial"/>
                <w:b/>
              </w:rPr>
              <w:t>(f)</w:t>
            </w:r>
            <w:r w:rsidRPr="009749CE">
              <w:rPr>
                <w:rFonts w:ascii="Arial" w:hAnsi="Arial" w:cs="Arial"/>
              </w:rPr>
              <w:t xml:space="preserve"> Land slope, </w:t>
            </w:r>
            <w:r w:rsidRPr="009749CE">
              <w:rPr>
                <w:rFonts w:ascii="Arial" w:hAnsi="Arial" w:cs="Arial"/>
                <w:b/>
              </w:rPr>
              <w:t>(g)</w:t>
            </w:r>
            <w:r w:rsidRPr="009749CE">
              <w:rPr>
                <w:rFonts w:ascii="Arial" w:hAnsi="Arial" w:cs="Arial"/>
              </w:rPr>
              <w:t xml:space="preserve"> Bike path density, </w:t>
            </w:r>
            <w:r w:rsidRPr="009749CE">
              <w:rPr>
                <w:rFonts w:ascii="Arial" w:hAnsi="Arial" w:cs="Arial"/>
                <w:b/>
              </w:rPr>
              <w:t>(h)</w:t>
            </w:r>
            <w:r w:rsidRPr="009749CE">
              <w:rPr>
                <w:rFonts w:ascii="Arial" w:hAnsi="Arial" w:cs="Arial"/>
              </w:rPr>
              <w:t xml:space="preserve"> Bus stop proximity, </w:t>
            </w:r>
            <w:r w:rsidRPr="009749CE">
              <w:rPr>
                <w:rFonts w:ascii="Arial" w:hAnsi="Arial" w:cs="Arial"/>
                <w:b/>
              </w:rPr>
              <w:t>(</w:t>
            </w:r>
            <w:proofErr w:type="spellStart"/>
            <w:r w:rsidRPr="009749CE">
              <w:rPr>
                <w:rFonts w:ascii="Arial" w:hAnsi="Arial" w:cs="Arial"/>
                <w:b/>
              </w:rPr>
              <w:t>i</w:t>
            </w:r>
            <w:proofErr w:type="spellEnd"/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Bike path proximity, and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F74951" w:rsidRPr="009749CE">
              <w:rPr>
                <w:rFonts w:ascii="Arial" w:hAnsi="Arial" w:cs="Arial"/>
                <w:b/>
              </w:rPr>
              <w:t>j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District income </w:t>
            </w:r>
          </w:p>
        </w:tc>
        <w:tc>
          <w:tcPr>
            <w:tcW w:w="2551" w:type="dxa"/>
            <w:vMerge w:val="restart"/>
          </w:tcPr>
          <w:p w14:paraId="37D3C742" w14:textId="639ACDC0" w:rsidR="007443BA" w:rsidRPr="009749CE" w:rsidRDefault="007443BA" w:rsidP="00A11E8E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Logistic analysis examining association between each BE variable &amp; achieving ≥10 min/week </w:t>
            </w:r>
            <w:r w:rsidR="0038367D" w:rsidRPr="009749CE">
              <w:rPr>
                <w:rFonts w:ascii="Arial" w:hAnsi="Arial" w:cs="Arial"/>
              </w:rPr>
              <w:t>transport walking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or </w:t>
            </w:r>
            <w:r w:rsidR="0038367D" w:rsidRPr="009749CE">
              <w:rPr>
                <w:rFonts w:ascii="Arial" w:hAnsi="Arial" w:cs="Arial"/>
                <w:color w:val="000000" w:themeColor="text1"/>
              </w:rPr>
              <w:t>cycling</w:t>
            </w:r>
          </w:p>
        </w:tc>
        <w:tc>
          <w:tcPr>
            <w:tcW w:w="3828" w:type="dxa"/>
          </w:tcPr>
          <w:p w14:paraId="52901122" w14:textId="1AB70863" w:rsidR="007443BA" w:rsidRPr="009749CE" w:rsidRDefault="007443BA" w:rsidP="004F7BDD">
            <w:pPr>
              <w:pStyle w:val="NormalWeb"/>
              <w:ind w:left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ignificant positive associations between residential density- middle 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tertile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1.25; 95%CI; 1.02–1.53) &amp; commercial density- middle 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tertile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1.47; 95%CI; 1.13–1.91) and achieving ≥10 min/week </w:t>
            </w:r>
            <w:r w:rsidR="0038367D" w:rsidRPr="009749CE">
              <w:rPr>
                <w:rFonts w:ascii="Arial" w:hAnsi="Arial" w:cs="Arial"/>
                <w:sz w:val="22"/>
                <w:szCs w:val="22"/>
              </w:rPr>
              <w:t>transport walking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275" w:type="dxa"/>
            <w:vMerge w:val="restart"/>
          </w:tcPr>
          <w:p w14:paraId="7BEE1D3D" w14:textId="73FDC8ED" w:rsidR="007443BA" w:rsidRPr="009749CE" w:rsidRDefault="00D51DAB" w:rsidP="007666E6">
            <w:pPr>
              <w:pStyle w:val="NormalWeb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[</w:t>
            </w:r>
            <w:r w:rsidR="00A57A06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]</w:t>
            </w:r>
          </w:p>
        </w:tc>
      </w:tr>
      <w:tr w:rsidR="007443BA" w:rsidRPr="009749CE" w14:paraId="322D34BA" w14:textId="77777777" w:rsidTr="00FA5EF2">
        <w:tc>
          <w:tcPr>
            <w:tcW w:w="1551" w:type="dxa"/>
          </w:tcPr>
          <w:p w14:paraId="3B03E2B3" w14:textId="5A44DDAC" w:rsidR="007443BA" w:rsidRPr="009749CE" w:rsidRDefault="007443BA" w:rsidP="005021CB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IPAQ-LF, </w:t>
            </w:r>
            <w:r w:rsidR="004861C8" w:rsidRPr="009749CE">
              <w:rPr>
                <w:rFonts w:ascii="Arial" w:hAnsi="Arial" w:cs="Arial"/>
                <w:color w:val="000000" w:themeColor="text1"/>
              </w:rPr>
              <w:t>transport cycling</w:t>
            </w:r>
          </w:p>
        </w:tc>
        <w:tc>
          <w:tcPr>
            <w:tcW w:w="1923" w:type="dxa"/>
          </w:tcPr>
          <w:p w14:paraId="63D9EA89" w14:textId="77777777" w:rsidR="001516CF" w:rsidRPr="009749CE" w:rsidRDefault="001516CF" w:rsidP="001516CF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Cycling ≥10 min/week</w:t>
            </w:r>
          </w:p>
          <w:p w14:paraId="1F1CB7BC" w14:textId="3A07863A" w:rsidR="001516CF" w:rsidRPr="009749CE" w:rsidRDefault="001516CF" w:rsidP="001516CF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Cycling &lt;10 min/week.</w:t>
            </w:r>
          </w:p>
        </w:tc>
        <w:tc>
          <w:tcPr>
            <w:tcW w:w="1551" w:type="dxa"/>
            <w:vMerge/>
          </w:tcPr>
          <w:p w14:paraId="2BC15E72" w14:textId="77777777" w:rsidR="007443BA" w:rsidRPr="009749CE" w:rsidRDefault="007443BA" w:rsidP="005021CB">
            <w:pPr>
              <w:rPr>
                <w:rFonts w:ascii="Arial" w:hAnsi="Arial" w:cs="Arial"/>
              </w:rPr>
            </w:pPr>
          </w:p>
        </w:tc>
        <w:tc>
          <w:tcPr>
            <w:tcW w:w="3906" w:type="dxa"/>
            <w:vMerge/>
          </w:tcPr>
          <w:p w14:paraId="34510944" w14:textId="77777777" w:rsidR="007443BA" w:rsidRPr="009749CE" w:rsidRDefault="007443BA" w:rsidP="005021CB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551" w:type="dxa"/>
            <w:vMerge/>
          </w:tcPr>
          <w:p w14:paraId="23DD44FB" w14:textId="77777777" w:rsidR="007443BA" w:rsidRPr="009749CE" w:rsidRDefault="007443BA" w:rsidP="00A11E8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828" w:type="dxa"/>
          </w:tcPr>
          <w:p w14:paraId="7AAC0B66" w14:textId="39C89EFC" w:rsidR="007443BA" w:rsidRPr="009749CE" w:rsidRDefault="007443BA" w:rsidP="004F7BDD">
            <w:pPr>
              <w:pStyle w:val="NormalWeb"/>
              <w:ind w:left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Significant negative associations between district income</w:t>
            </w:r>
            <w:r w:rsidR="00116E8E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highest </w:t>
            </w:r>
            <w:proofErr w:type="spellStart"/>
            <w:r w:rsidR="00116E8E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tertile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116E8E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="00116E8E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="00116E8E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=0.26; 95%CI; 0.08–0.81), traffic safety (</w:t>
            </w:r>
            <w:proofErr w:type="spellStart"/>
            <w:r w:rsidR="00116E8E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="00116E8E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0.27; 95%CI; 0.09–0.84), and residential density, middle </w:t>
            </w:r>
            <w:proofErr w:type="spellStart"/>
            <w:r w:rsidR="00116E8E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tertile</w:t>
            </w:r>
            <w:proofErr w:type="spellEnd"/>
            <w:r w:rsidR="00116E8E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="00116E8E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="00116E8E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0.53; 95%CI; 0.34–0.83), and achieving ≥10 min/week </w:t>
            </w:r>
            <w:r w:rsidR="004861C8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port cycling</w:t>
            </w:r>
            <w:r w:rsidR="00116E8E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275" w:type="dxa"/>
            <w:vMerge/>
          </w:tcPr>
          <w:p w14:paraId="353E4D6E" w14:textId="77777777" w:rsidR="007443BA" w:rsidRPr="009749CE" w:rsidRDefault="007443BA" w:rsidP="005021CB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8B590E" w:rsidRPr="009749CE" w14:paraId="773CB73F" w14:textId="2C0E41CE" w:rsidTr="00FA5EF2">
        <w:tc>
          <w:tcPr>
            <w:tcW w:w="1551" w:type="dxa"/>
          </w:tcPr>
          <w:p w14:paraId="240CE79A" w14:textId="15212B78" w:rsidR="009B0DC2" w:rsidRPr="009749CE" w:rsidRDefault="009B0DC2" w:rsidP="009B0DC2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IPAQ-LF </w:t>
            </w:r>
            <w:r w:rsidR="006719CD" w:rsidRPr="009749CE">
              <w:rPr>
                <w:rFonts w:ascii="Arial" w:hAnsi="Arial" w:cs="Arial"/>
              </w:rPr>
              <w:t>leisure walking</w:t>
            </w:r>
          </w:p>
        </w:tc>
        <w:tc>
          <w:tcPr>
            <w:tcW w:w="1923" w:type="dxa"/>
          </w:tcPr>
          <w:p w14:paraId="3645A05D" w14:textId="066CFF90" w:rsidR="003C3CC9" w:rsidRPr="009749CE" w:rsidRDefault="003C3CC9" w:rsidP="003C3CC9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Walking ≥150 min/week</w:t>
            </w:r>
          </w:p>
          <w:p w14:paraId="664D0B9C" w14:textId="3984C9FC" w:rsidR="003C3CC9" w:rsidRPr="009749CE" w:rsidRDefault="003C3CC9" w:rsidP="003C3CC9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Walking &lt;150 min/week</w:t>
            </w:r>
          </w:p>
          <w:p w14:paraId="1E1DCE12" w14:textId="2535453C" w:rsidR="009B0DC2" w:rsidRPr="009749CE" w:rsidRDefault="009B0DC2" w:rsidP="009B0DC2">
            <w:pPr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14:paraId="78775B2F" w14:textId="772E1ED6" w:rsidR="009B0DC2" w:rsidRPr="009749CE" w:rsidRDefault="009B0DC2" w:rsidP="009B0DC2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NEWS- America</w:t>
            </w:r>
          </w:p>
        </w:tc>
        <w:tc>
          <w:tcPr>
            <w:tcW w:w="3906" w:type="dxa"/>
          </w:tcPr>
          <w:p w14:paraId="37EA2118" w14:textId="2C6D9CC7" w:rsidR="003C3CC9" w:rsidRPr="009749CE" w:rsidRDefault="003C3CC9" w:rsidP="003C3CC9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of </w:t>
            </w:r>
            <w:r w:rsidR="0011793A" w:rsidRPr="009749CE">
              <w:rPr>
                <w:rFonts w:ascii="Arial" w:hAnsi="Arial" w:cs="Arial"/>
                <w:i/>
                <w:iCs/>
              </w:rPr>
              <w:t>s</w:t>
            </w:r>
            <w:r w:rsidR="001F571C" w:rsidRPr="009749CE">
              <w:rPr>
                <w:rFonts w:ascii="Arial" w:hAnsi="Arial" w:cs="Arial"/>
                <w:i/>
                <w:iCs/>
              </w:rPr>
              <w:t>ix</w:t>
            </w:r>
            <w:r w:rsidRPr="009749CE">
              <w:rPr>
                <w:rFonts w:ascii="Arial" w:hAnsi="Arial" w:cs="Arial"/>
                <w:i/>
                <w:iCs/>
              </w:rPr>
              <w:t xml:space="preserve"> variables </w:t>
            </w:r>
          </w:p>
          <w:p w14:paraId="15F20154" w14:textId="5306046B" w:rsidR="009B0DC2" w:rsidRPr="009749CE" w:rsidRDefault="003C3CC9" w:rsidP="003C3CC9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 xml:space="preserve">Aesthetics,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1F571C" w:rsidRPr="009749CE">
              <w:rPr>
                <w:rFonts w:ascii="Arial" w:hAnsi="Arial" w:cs="Arial"/>
                <w:b/>
              </w:rPr>
              <w:t>b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</w:t>
            </w:r>
            <w:r w:rsidR="00EB1A92" w:rsidRPr="009749CE">
              <w:rPr>
                <w:rFonts w:ascii="Arial" w:hAnsi="Arial" w:cs="Arial"/>
              </w:rPr>
              <w:t>Safety to walk</w:t>
            </w:r>
            <w:r w:rsidRPr="009749CE">
              <w:rPr>
                <w:rFonts w:ascii="Arial" w:hAnsi="Arial" w:cs="Arial"/>
              </w:rPr>
              <w:t xml:space="preserve">,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1F571C" w:rsidRPr="009749CE">
              <w:rPr>
                <w:rFonts w:ascii="Arial" w:hAnsi="Arial" w:cs="Arial"/>
                <w:b/>
              </w:rPr>
              <w:t>c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Traffic safety,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1F571C" w:rsidRPr="009749CE">
              <w:rPr>
                <w:rFonts w:ascii="Arial" w:hAnsi="Arial" w:cs="Arial"/>
                <w:b/>
              </w:rPr>
              <w:t>d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Crime safety,</w:t>
            </w:r>
            <w:r w:rsidR="00E936CD" w:rsidRPr="009749CE">
              <w:rPr>
                <w:rFonts w:ascii="Arial" w:hAnsi="Arial" w:cs="Arial"/>
              </w:rPr>
              <w:t xml:space="preserve">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1F571C" w:rsidRPr="009749CE">
              <w:rPr>
                <w:rFonts w:ascii="Arial" w:hAnsi="Arial" w:cs="Arial"/>
                <w:b/>
              </w:rPr>
              <w:t>e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Proximity to parks, </w:t>
            </w:r>
            <w:r w:rsidR="00E936CD" w:rsidRPr="009749CE">
              <w:rPr>
                <w:rFonts w:ascii="Arial" w:hAnsi="Arial" w:cs="Arial"/>
              </w:rPr>
              <w:t xml:space="preserve">and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1F571C" w:rsidRPr="009749CE">
              <w:rPr>
                <w:rFonts w:ascii="Arial" w:hAnsi="Arial" w:cs="Arial"/>
                <w:b/>
              </w:rPr>
              <w:t>f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>Transit stops access/proximity.</w:t>
            </w:r>
          </w:p>
        </w:tc>
        <w:tc>
          <w:tcPr>
            <w:tcW w:w="2551" w:type="dxa"/>
          </w:tcPr>
          <w:p w14:paraId="0029B2AF" w14:textId="1E2751A9" w:rsidR="003C3CC9" w:rsidRPr="009749CE" w:rsidRDefault="009B0DC2" w:rsidP="003C3CC9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urdle regression models examining association between NEWS scores </w:t>
            </w:r>
            <w:r w:rsidR="003C3CC9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nd </w:t>
            </w:r>
            <w:r w:rsidR="003C3CC9" w:rsidRPr="009749CE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)</w:t>
            </w:r>
            <w:r w:rsidR="003C3CC9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6719CD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leisure walking</w:t>
            </w:r>
            <w:r w:rsidR="003C3CC9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3C3CC9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participation, and </w:t>
            </w:r>
            <w:r w:rsidR="003C3CC9" w:rsidRPr="009749CE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b)</w:t>
            </w:r>
            <w:r w:rsidR="003C3CC9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6719CD" w:rsidRPr="009749C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leisure walking</w:t>
            </w:r>
            <w:r w:rsidR="003C3CC9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uration.</w:t>
            </w:r>
          </w:p>
        </w:tc>
        <w:tc>
          <w:tcPr>
            <w:tcW w:w="3828" w:type="dxa"/>
          </w:tcPr>
          <w:p w14:paraId="2A0B4388" w14:textId="1932F486" w:rsidR="009B0DC2" w:rsidRPr="009749CE" w:rsidRDefault="000710DF" w:rsidP="000710DF">
            <w:pPr>
              <w:pStyle w:val="NormalWeb"/>
              <w:numPr>
                <w:ilvl w:val="0"/>
                <w:numId w:val="30"/>
              </w:numPr>
              <w:ind w:left="40" w:hanging="14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Perceived aesthetics (only among people with low SES) was positively associated with </w:t>
            </w:r>
            <w:r w:rsidR="006719CD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leisure walking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articipation [exp (b)= 2.23, exp 95%CI; 1.43-3.49], and duration 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[exp (b)= 1.92, exp 95%CI; 1.18-3.13].</w:t>
            </w:r>
          </w:p>
          <w:p w14:paraId="5AB89BC5" w14:textId="3F6B853C" w:rsidR="000710DF" w:rsidRPr="009749CE" w:rsidRDefault="000710DF" w:rsidP="000710DF">
            <w:pPr>
              <w:pStyle w:val="NormalWeb"/>
              <w:numPr>
                <w:ilvl w:val="0"/>
                <w:numId w:val="30"/>
              </w:numPr>
              <w:ind w:left="40" w:hanging="14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ignificant positive association between traffic safety and </w:t>
            </w:r>
            <w:r w:rsidR="006719CD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eisure walking 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duration [exp (b)= 1.33, exp 95%CI; 1.18-3.13].</w:t>
            </w:r>
          </w:p>
        </w:tc>
        <w:tc>
          <w:tcPr>
            <w:tcW w:w="1275" w:type="dxa"/>
          </w:tcPr>
          <w:p w14:paraId="39FF3A54" w14:textId="6A122ACD" w:rsidR="009B0DC2" w:rsidRPr="009749CE" w:rsidRDefault="00D51DAB" w:rsidP="00D96799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lastRenderedPageBreak/>
              <w:t>[3</w:t>
            </w:r>
            <w:r w:rsidR="009D7201">
              <w:rPr>
                <w:rFonts w:ascii="Arial" w:hAnsi="Arial" w:cs="Arial"/>
              </w:rPr>
              <w:t>6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8B590E" w:rsidRPr="009749CE" w14:paraId="2E16B486" w14:textId="0F6D6EBA" w:rsidTr="00FA5EF2">
        <w:trPr>
          <w:trHeight w:val="1331"/>
        </w:trPr>
        <w:tc>
          <w:tcPr>
            <w:tcW w:w="1551" w:type="dxa"/>
          </w:tcPr>
          <w:p w14:paraId="3F70FACC" w14:textId="3FED9225" w:rsidR="00091C2D" w:rsidRPr="009749CE" w:rsidRDefault="00091C2D" w:rsidP="009B0DC2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IPAQ-LF </w:t>
            </w:r>
            <w:r w:rsidR="006719CD" w:rsidRPr="009749CE">
              <w:rPr>
                <w:rFonts w:ascii="Arial" w:hAnsi="Arial" w:cs="Arial"/>
              </w:rPr>
              <w:t>leisure walking</w:t>
            </w:r>
          </w:p>
        </w:tc>
        <w:tc>
          <w:tcPr>
            <w:tcW w:w="1923" w:type="dxa"/>
            <w:vMerge w:val="restart"/>
            <w:vAlign w:val="center"/>
          </w:tcPr>
          <w:p w14:paraId="6FBC4289" w14:textId="77777777" w:rsidR="00E35B96" w:rsidRPr="009749CE" w:rsidRDefault="00E35B96" w:rsidP="00E35B96">
            <w:pPr>
              <w:pStyle w:val="ListParagraph"/>
              <w:numPr>
                <w:ilvl w:val="0"/>
                <w:numId w:val="31"/>
              </w:numPr>
              <w:ind w:left="45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W</w:t>
            </w:r>
            <w:r w:rsidR="00091C2D" w:rsidRPr="009749CE">
              <w:rPr>
                <w:rFonts w:ascii="Arial" w:hAnsi="Arial" w:cs="Arial"/>
              </w:rPr>
              <w:t>alking &gt; 90 min/week</w:t>
            </w:r>
          </w:p>
          <w:p w14:paraId="1497A902" w14:textId="62BB043E" w:rsidR="00091C2D" w:rsidRPr="009749CE" w:rsidRDefault="00E35B96" w:rsidP="00E35B96">
            <w:pPr>
              <w:pStyle w:val="ListParagraph"/>
              <w:numPr>
                <w:ilvl w:val="0"/>
                <w:numId w:val="31"/>
              </w:numPr>
              <w:ind w:left="45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W</w:t>
            </w:r>
            <w:r w:rsidR="00091C2D" w:rsidRPr="009749CE">
              <w:rPr>
                <w:rFonts w:ascii="Arial" w:hAnsi="Arial" w:cs="Arial"/>
              </w:rPr>
              <w:t>alking ≤ 90 min/week</w:t>
            </w:r>
          </w:p>
          <w:p w14:paraId="6C5246A3" w14:textId="7F26BEC1" w:rsidR="00091C2D" w:rsidRPr="009749CE" w:rsidRDefault="00091C2D" w:rsidP="003C59B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1" w:type="dxa"/>
            <w:vMerge w:val="restart"/>
            <w:vAlign w:val="center"/>
          </w:tcPr>
          <w:p w14:paraId="687A4CA6" w14:textId="0C70EE46" w:rsidR="00091C2D" w:rsidRPr="009749CE" w:rsidRDefault="00091C2D" w:rsidP="003C59B3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NEWS- China</w:t>
            </w:r>
          </w:p>
          <w:p w14:paraId="2B6CD5F3" w14:textId="1F772D10" w:rsidR="00091C2D" w:rsidRPr="009749CE" w:rsidRDefault="00091C2D" w:rsidP="003C59B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06" w:type="dxa"/>
            <w:vMerge w:val="restart"/>
          </w:tcPr>
          <w:p w14:paraId="1194EE1C" w14:textId="77777777" w:rsidR="00091C2D" w:rsidRPr="009749CE" w:rsidRDefault="00091C2D" w:rsidP="009B0DC2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of four variables </w:t>
            </w:r>
          </w:p>
          <w:p w14:paraId="09589323" w14:textId="18691CE0" w:rsidR="00091C2D" w:rsidRPr="009749CE" w:rsidRDefault="00091C2D" w:rsidP="00E35B96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 xml:space="preserve"> </w:t>
            </w:r>
            <w:r w:rsidR="00E35B96" w:rsidRPr="009749CE">
              <w:rPr>
                <w:rFonts w:ascii="Arial" w:hAnsi="Arial" w:cs="Arial"/>
              </w:rPr>
              <w:t>S</w:t>
            </w:r>
            <w:r w:rsidRPr="009749CE">
              <w:rPr>
                <w:rFonts w:ascii="Arial" w:hAnsi="Arial" w:cs="Arial"/>
              </w:rPr>
              <w:t xml:space="preserve">ervices </w:t>
            </w:r>
            <w:r w:rsidR="00E35B96" w:rsidRPr="009749CE">
              <w:rPr>
                <w:rFonts w:ascii="Arial" w:hAnsi="Arial" w:cs="Arial"/>
              </w:rPr>
              <w:t xml:space="preserve">accessibility </w:t>
            </w:r>
            <w:r w:rsidRPr="009749CE">
              <w:rPr>
                <w:rFonts w:ascii="Arial" w:hAnsi="Arial" w:cs="Arial"/>
              </w:rPr>
              <w:t xml:space="preserve">[including </w:t>
            </w:r>
            <w:r w:rsidR="00E35B96" w:rsidRPr="009749CE">
              <w:rPr>
                <w:rFonts w:ascii="Arial" w:hAnsi="Arial" w:cs="Arial"/>
              </w:rPr>
              <w:t>markets</w:t>
            </w:r>
            <w:r w:rsidRPr="009749CE">
              <w:rPr>
                <w:rFonts w:ascii="Arial" w:hAnsi="Arial" w:cs="Arial"/>
              </w:rPr>
              <w:t xml:space="preserve">, parks, </w:t>
            </w:r>
            <w:r w:rsidR="00E35B96" w:rsidRPr="009749CE">
              <w:rPr>
                <w:rFonts w:ascii="Arial" w:hAnsi="Arial" w:cs="Arial"/>
              </w:rPr>
              <w:t>bus</w:t>
            </w:r>
            <w:r w:rsidRPr="009749CE">
              <w:rPr>
                <w:rFonts w:ascii="Arial" w:hAnsi="Arial" w:cs="Arial"/>
              </w:rPr>
              <w:t xml:space="preserve"> stop</w:t>
            </w:r>
            <w:r w:rsidR="00E35B96" w:rsidRPr="009749CE">
              <w:rPr>
                <w:rFonts w:ascii="Arial" w:hAnsi="Arial" w:cs="Arial"/>
              </w:rPr>
              <w:t>s</w:t>
            </w:r>
            <w:proofErr w:type="gramStart"/>
            <w:r w:rsidR="00E35B96" w:rsidRPr="009749CE">
              <w:rPr>
                <w:rFonts w:ascii="Arial" w:hAnsi="Arial" w:cs="Arial"/>
              </w:rPr>
              <w:t xml:space="preserve"> ..</w:t>
            </w:r>
            <w:proofErr w:type="gramEnd"/>
            <w:r w:rsidR="00E35B96" w:rsidRPr="009749CE">
              <w:rPr>
                <w:rFonts w:ascii="Arial" w:hAnsi="Arial" w:cs="Arial"/>
              </w:rPr>
              <w:t>etc</w:t>
            </w:r>
            <w:r w:rsidRPr="009749CE">
              <w:rPr>
                <w:rFonts w:ascii="Arial" w:hAnsi="Arial" w:cs="Arial"/>
              </w:rPr>
              <w:t xml:space="preserve">], </w:t>
            </w:r>
            <w:r w:rsidRPr="009749CE">
              <w:rPr>
                <w:rFonts w:ascii="Arial" w:hAnsi="Arial" w:cs="Arial"/>
                <w:b/>
              </w:rPr>
              <w:t>(b)</w:t>
            </w:r>
            <w:r w:rsidRPr="009749CE">
              <w:rPr>
                <w:rFonts w:ascii="Arial" w:hAnsi="Arial" w:cs="Arial"/>
              </w:rPr>
              <w:t xml:space="preserve"> </w:t>
            </w:r>
            <w:r w:rsidR="00E35B96" w:rsidRPr="009749CE">
              <w:rPr>
                <w:rFonts w:ascii="Arial" w:hAnsi="Arial" w:cs="Arial"/>
              </w:rPr>
              <w:t>A</w:t>
            </w:r>
            <w:r w:rsidRPr="009749CE">
              <w:rPr>
                <w:rFonts w:ascii="Arial" w:hAnsi="Arial" w:cs="Arial"/>
              </w:rPr>
              <w:t xml:space="preserve">esthetics [including trees, sanitation, lighting, roads condition, natural sights, interesting things &amp; places for walking], </w:t>
            </w:r>
            <w:r w:rsidRPr="009749CE">
              <w:rPr>
                <w:rFonts w:ascii="Arial" w:hAnsi="Arial" w:cs="Arial"/>
                <w:b/>
              </w:rPr>
              <w:t>(c)</w:t>
            </w:r>
            <w:r w:rsidRPr="009749CE">
              <w:rPr>
                <w:rFonts w:ascii="Arial" w:hAnsi="Arial" w:cs="Arial"/>
              </w:rPr>
              <w:t xml:space="preserve"> </w:t>
            </w:r>
            <w:r w:rsidR="00E35B96" w:rsidRPr="009749CE">
              <w:rPr>
                <w:rFonts w:ascii="Arial" w:hAnsi="Arial" w:cs="Arial"/>
              </w:rPr>
              <w:t>T</w:t>
            </w:r>
            <w:r w:rsidRPr="009749CE">
              <w:rPr>
                <w:rFonts w:ascii="Arial" w:hAnsi="Arial" w:cs="Arial"/>
              </w:rPr>
              <w:t xml:space="preserve">raffic safety, </w:t>
            </w:r>
            <w:r w:rsidR="008151F5" w:rsidRPr="009749CE">
              <w:rPr>
                <w:rFonts w:ascii="Arial" w:hAnsi="Arial" w:cs="Arial"/>
              </w:rPr>
              <w:t xml:space="preserve">and </w:t>
            </w:r>
            <w:r w:rsidRPr="009749CE">
              <w:rPr>
                <w:rFonts w:ascii="Arial" w:hAnsi="Arial" w:cs="Arial"/>
                <w:b/>
              </w:rPr>
              <w:t>(d)</w:t>
            </w:r>
            <w:r w:rsidRPr="009749CE">
              <w:rPr>
                <w:rFonts w:ascii="Arial" w:hAnsi="Arial" w:cs="Arial"/>
              </w:rPr>
              <w:t xml:space="preserve"> </w:t>
            </w:r>
            <w:r w:rsidR="00E35B96" w:rsidRPr="009749CE">
              <w:rPr>
                <w:rFonts w:ascii="Arial" w:hAnsi="Arial" w:cs="Arial"/>
              </w:rPr>
              <w:t>C</w:t>
            </w:r>
            <w:r w:rsidRPr="009749CE">
              <w:rPr>
                <w:rFonts w:ascii="Arial" w:hAnsi="Arial" w:cs="Arial"/>
              </w:rPr>
              <w:t>rime safety</w:t>
            </w:r>
            <w:r w:rsidR="00E35B96" w:rsidRPr="009749CE">
              <w:rPr>
                <w:rFonts w:ascii="Arial" w:hAnsi="Arial" w:cs="Arial"/>
              </w:rPr>
              <w:t xml:space="preserve">. </w:t>
            </w:r>
            <w:r w:rsidRPr="009749C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</w:tcPr>
          <w:p w14:paraId="2611609C" w14:textId="420636F6" w:rsidR="00091C2D" w:rsidRPr="009749CE" w:rsidRDefault="00091C2D" w:rsidP="009B0DC2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Logistic analysis examining association between NEWS scores &amp; reaching &gt; 90 min/week </w:t>
            </w:r>
            <w:r w:rsidR="006719CD" w:rsidRPr="009749CE">
              <w:rPr>
                <w:rFonts w:ascii="Arial" w:hAnsi="Arial" w:cs="Arial"/>
                <w:color w:val="000000" w:themeColor="text1"/>
              </w:rPr>
              <w:t>leisure walking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828" w:type="dxa"/>
          </w:tcPr>
          <w:p w14:paraId="03B411AC" w14:textId="5AF1F361" w:rsidR="00091C2D" w:rsidRPr="009749CE" w:rsidRDefault="00E35B96" w:rsidP="00C57AC8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ignificant positive association between service accessibility and </w:t>
            </w:r>
            <w:r w:rsidR="00365F2C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eaching &gt; 90 min/week </w:t>
            </w:r>
            <w:r w:rsidR="006719CD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leisure walking</w:t>
            </w:r>
            <w:r w:rsidR="00C57AC8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="00C57AC8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="00C57AC8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1.062, 95%CI</w:t>
            </w:r>
            <w:r w:rsidR="00365F2C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r w:rsidR="00C57AC8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1.016</w:t>
            </w:r>
            <w:r w:rsidR="00365F2C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C57AC8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1.110)</w:t>
            </w:r>
          </w:p>
        </w:tc>
        <w:tc>
          <w:tcPr>
            <w:tcW w:w="1275" w:type="dxa"/>
            <w:vMerge w:val="restart"/>
            <w:vAlign w:val="center"/>
          </w:tcPr>
          <w:p w14:paraId="250E4518" w14:textId="5600DA4E" w:rsidR="00091C2D" w:rsidRPr="009749CE" w:rsidRDefault="00D51DAB" w:rsidP="00D96799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</w:t>
            </w:r>
            <w:r w:rsidR="00A57A06">
              <w:rPr>
                <w:rFonts w:ascii="Arial" w:hAnsi="Arial" w:cs="Arial"/>
              </w:rPr>
              <w:t>51</w:t>
            </w:r>
            <w:r w:rsidRPr="009749CE">
              <w:rPr>
                <w:rFonts w:ascii="Arial" w:hAnsi="Arial" w:cs="Arial"/>
              </w:rPr>
              <w:t>]</w:t>
            </w:r>
          </w:p>
          <w:p w14:paraId="743D909C" w14:textId="77777777" w:rsidR="00091C2D" w:rsidRPr="009749CE" w:rsidRDefault="00091C2D" w:rsidP="00D96799">
            <w:pPr>
              <w:jc w:val="center"/>
              <w:rPr>
                <w:rFonts w:ascii="Arial" w:hAnsi="Arial" w:cs="Arial"/>
              </w:rPr>
            </w:pPr>
          </w:p>
        </w:tc>
      </w:tr>
      <w:tr w:rsidR="008B590E" w:rsidRPr="009749CE" w14:paraId="055026C9" w14:textId="78E1B5F7" w:rsidTr="00FA5EF2">
        <w:tc>
          <w:tcPr>
            <w:tcW w:w="1551" w:type="dxa"/>
          </w:tcPr>
          <w:p w14:paraId="6C0F379C" w14:textId="20AF6415" w:rsidR="00091C2D" w:rsidRPr="009749CE" w:rsidRDefault="00091C2D" w:rsidP="009B0DC2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IPAQ-LF </w:t>
            </w:r>
            <w:r w:rsidR="0038367D" w:rsidRPr="009749CE">
              <w:rPr>
                <w:rFonts w:ascii="Arial" w:hAnsi="Arial" w:cs="Arial"/>
              </w:rPr>
              <w:t>transport walking</w:t>
            </w:r>
          </w:p>
        </w:tc>
        <w:tc>
          <w:tcPr>
            <w:tcW w:w="1923" w:type="dxa"/>
            <w:vMerge/>
          </w:tcPr>
          <w:p w14:paraId="1ED550A3" w14:textId="0F1ADCDC" w:rsidR="00091C2D" w:rsidRPr="009749CE" w:rsidRDefault="00091C2D" w:rsidP="009B0DC2">
            <w:pPr>
              <w:rPr>
                <w:rFonts w:ascii="Arial" w:hAnsi="Arial" w:cs="Arial"/>
              </w:rPr>
            </w:pPr>
          </w:p>
        </w:tc>
        <w:tc>
          <w:tcPr>
            <w:tcW w:w="1551" w:type="dxa"/>
            <w:vMerge/>
          </w:tcPr>
          <w:p w14:paraId="78834584" w14:textId="7E38EA1D" w:rsidR="00091C2D" w:rsidRPr="009749CE" w:rsidRDefault="00091C2D" w:rsidP="009B0DC2">
            <w:pPr>
              <w:rPr>
                <w:rFonts w:ascii="Arial" w:hAnsi="Arial" w:cs="Arial"/>
              </w:rPr>
            </w:pPr>
          </w:p>
        </w:tc>
        <w:tc>
          <w:tcPr>
            <w:tcW w:w="3906" w:type="dxa"/>
            <w:vMerge/>
          </w:tcPr>
          <w:p w14:paraId="5F0EE405" w14:textId="6917C1DC" w:rsidR="00091C2D" w:rsidRPr="009749CE" w:rsidRDefault="00091C2D" w:rsidP="009B0DC2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551" w:type="dxa"/>
          </w:tcPr>
          <w:p w14:paraId="594E7273" w14:textId="4E645C59" w:rsidR="00091C2D" w:rsidRPr="009749CE" w:rsidRDefault="00091C2D" w:rsidP="009B0DC2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Logistic analysis examining association between NEWS scores </w:t>
            </w:r>
            <w:r w:rsidR="00E35B96" w:rsidRPr="009749CE">
              <w:rPr>
                <w:rFonts w:ascii="Arial" w:hAnsi="Arial" w:cs="Arial"/>
                <w:color w:val="000000" w:themeColor="text1"/>
              </w:rPr>
              <w:t>and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reaching &gt; 90 min/week </w:t>
            </w:r>
            <w:r w:rsidR="006B723E" w:rsidRPr="009749CE">
              <w:rPr>
                <w:rFonts w:ascii="Arial" w:hAnsi="Arial" w:cs="Arial"/>
              </w:rPr>
              <w:t>transport walking</w:t>
            </w:r>
          </w:p>
        </w:tc>
        <w:tc>
          <w:tcPr>
            <w:tcW w:w="3828" w:type="dxa"/>
          </w:tcPr>
          <w:p w14:paraId="31898F6D" w14:textId="227732BE" w:rsidR="00091C2D" w:rsidRPr="009749CE" w:rsidRDefault="00365F2C" w:rsidP="00266004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ignificant positive association between service accessibility and reaching &gt; 90 min/week </w:t>
            </w:r>
            <w:r w:rsidR="006B723E" w:rsidRPr="009749CE">
              <w:rPr>
                <w:rFonts w:ascii="Arial" w:hAnsi="Arial" w:cs="Arial"/>
                <w:sz w:val="22"/>
                <w:szCs w:val="22"/>
              </w:rPr>
              <w:t>transport walking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C57AC8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="00C57AC8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="00C57AC8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1.053, 95%CI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;</w:t>
            </w:r>
            <w:r w:rsidR="00C57AC8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.008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="00C57AC8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1.100).</w:t>
            </w:r>
          </w:p>
        </w:tc>
        <w:tc>
          <w:tcPr>
            <w:tcW w:w="1275" w:type="dxa"/>
            <w:vMerge/>
          </w:tcPr>
          <w:p w14:paraId="060ECA55" w14:textId="77777777" w:rsidR="00091C2D" w:rsidRPr="009749CE" w:rsidRDefault="00091C2D" w:rsidP="009B0DC2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5021CB" w:rsidRPr="009749CE" w14:paraId="64359D9A" w14:textId="77777777" w:rsidTr="00FA5EF2">
        <w:trPr>
          <w:trHeight w:val="983"/>
        </w:trPr>
        <w:tc>
          <w:tcPr>
            <w:tcW w:w="1551" w:type="dxa"/>
          </w:tcPr>
          <w:p w14:paraId="154B6319" w14:textId="405D47C5" w:rsidR="005021CB" w:rsidRPr="009749CE" w:rsidRDefault="005021CB" w:rsidP="005021CB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IPAQ-SF combined </w:t>
            </w:r>
            <w:r w:rsidR="006719CD" w:rsidRPr="009749CE">
              <w:rPr>
                <w:rFonts w:ascii="Arial" w:hAnsi="Arial" w:cs="Arial"/>
                <w:color w:val="000000" w:themeColor="text1"/>
              </w:rPr>
              <w:t xml:space="preserve">leisure </w:t>
            </w:r>
            <w:r w:rsidRPr="009749CE">
              <w:rPr>
                <w:rFonts w:ascii="Arial" w:hAnsi="Arial" w:cs="Arial"/>
              </w:rPr>
              <w:t>&amp;</w:t>
            </w:r>
            <w:r w:rsidRPr="009749CE">
              <w:rPr>
                <w:rFonts w:ascii="Arial" w:hAnsi="Arial" w:cs="Arial"/>
                <w:highlight w:val="darkYellow"/>
              </w:rPr>
              <w:t xml:space="preserve"> </w:t>
            </w:r>
            <w:r w:rsidR="0038367D" w:rsidRPr="009749CE">
              <w:rPr>
                <w:rFonts w:ascii="Arial" w:hAnsi="Arial" w:cs="Arial"/>
              </w:rPr>
              <w:t>transport walking</w:t>
            </w:r>
          </w:p>
        </w:tc>
        <w:tc>
          <w:tcPr>
            <w:tcW w:w="1923" w:type="dxa"/>
          </w:tcPr>
          <w:p w14:paraId="6974FDFC" w14:textId="77777777" w:rsidR="00F158E4" w:rsidRPr="009749CE" w:rsidRDefault="00F158E4" w:rsidP="00F158E4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Walking ≥150 min/week</w:t>
            </w:r>
          </w:p>
          <w:p w14:paraId="4840A9E7" w14:textId="77777777" w:rsidR="00F158E4" w:rsidRPr="009749CE" w:rsidRDefault="00F158E4" w:rsidP="00F158E4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Walking &lt;150 min/week</w:t>
            </w:r>
          </w:p>
          <w:p w14:paraId="0825745A" w14:textId="48E738A5" w:rsidR="005021CB" w:rsidRPr="009749CE" w:rsidRDefault="005021CB" w:rsidP="005021CB">
            <w:pPr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14:paraId="1FED5200" w14:textId="2A145BB0" w:rsidR="005021CB" w:rsidRPr="009749CE" w:rsidRDefault="005021CB" w:rsidP="005021CB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PANES</w:t>
            </w:r>
          </w:p>
        </w:tc>
        <w:tc>
          <w:tcPr>
            <w:tcW w:w="3906" w:type="dxa"/>
          </w:tcPr>
          <w:p w14:paraId="1144E78A" w14:textId="0E4A6B37" w:rsidR="005E1B02" w:rsidRPr="009749CE" w:rsidRDefault="005021CB" w:rsidP="005E1B02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>Total of 1</w:t>
            </w:r>
            <w:r w:rsidR="00DF0BB8" w:rsidRPr="009749CE">
              <w:rPr>
                <w:rFonts w:ascii="Arial" w:hAnsi="Arial" w:cs="Arial"/>
                <w:i/>
                <w:iCs/>
              </w:rPr>
              <w:t>1</w:t>
            </w:r>
            <w:r w:rsidRPr="009749CE">
              <w:rPr>
                <w:rFonts w:ascii="Arial" w:hAnsi="Arial" w:cs="Arial"/>
                <w:i/>
                <w:iCs/>
              </w:rPr>
              <w:t xml:space="preserve"> variables </w:t>
            </w:r>
          </w:p>
          <w:p w14:paraId="6E6F9167" w14:textId="5544115D" w:rsidR="00E96E32" w:rsidRPr="009749CE" w:rsidRDefault="005021CB" w:rsidP="00E96E32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 xml:space="preserve"> </w:t>
            </w:r>
            <w:r w:rsidR="00F158E4" w:rsidRPr="009749CE">
              <w:rPr>
                <w:rFonts w:ascii="Arial" w:hAnsi="Arial" w:cs="Arial"/>
              </w:rPr>
              <w:t>R</w:t>
            </w:r>
            <w:r w:rsidRPr="009749CE">
              <w:rPr>
                <w:rFonts w:ascii="Arial" w:hAnsi="Arial" w:cs="Arial"/>
              </w:rPr>
              <w:t xml:space="preserve">esidential density, </w:t>
            </w:r>
            <w:r w:rsidRPr="009749CE">
              <w:rPr>
                <w:rFonts w:ascii="Arial" w:hAnsi="Arial" w:cs="Arial"/>
                <w:b/>
              </w:rPr>
              <w:t>(b)</w:t>
            </w:r>
            <w:r w:rsidRPr="009749CE">
              <w:rPr>
                <w:rFonts w:ascii="Arial" w:hAnsi="Arial" w:cs="Arial"/>
              </w:rPr>
              <w:t xml:space="preserve"> </w:t>
            </w:r>
            <w:r w:rsidR="00F158E4" w:rsidRPr="009749CE">
              <w:rPr>
                <w:rFonts w:ascii="Arial" w:hAnsi="Arial" w:cs="Arial"/>
              </w:rPr>
              <w:t>Shops accessibility</w:t>
            </w:r>
            <w:r w:rsidRPr="009749CE">
              <w:rPr>
                <w:rFonts w:ascii="Arial" w:hAnsi="Arial" w:cs="Arial"/>
              </w:rPr>
              <w:t xml:space="preserve">, </w:t>
            </w:r>
            <w:r w:rsidRPr="009749CE">
              <w:rPr>
                <w:rFonts w:ascii="Arial" w:hAnsi="Arial" w:cs="Arial"/>
                <w:b/>
              </w:rPr>
              <w:t>(c)</w:t>
            </w:r>
            <w:r w:rsidRPr="009749CE">
              <w:rPr>
                <w:rFonts w:ascii="Arial" w:hAnsi="Arial" w:cs="Arial"/>
              </w:rPr>
              <w:t xml:space="preserve"> </w:t>
            </w:r>
            <w:r w:rsidR="00F158E4" w:rsidRPr="009749CE">
              <w:rPr>
                <w:rFonts w:ascii="Arial" w:hAnsi="Arial" w:cs="Arial"/>
              </w:rPr>
              <w:t>T</w:t>
            </w:r>
            <w:r w:rsidRPr="009749CE">
              <w:rPr>
                <w:rFonts w:ascii="Arial" w:hAnsi="Arial" w:cs="Arial"/>
              </w:rPr>
              <w:t xml:space="preserve">ransit stop </w:t>
            </w:r>
            <w:r w:rsidR="00F158E4" w:rsidRPr="009749CE">
              <w:rPr>
                <w:rFonts w:ascii="Arial" w:hAnsi="Arial" w:cs="Arial"/>
              </w:rPr>
              <w:t>accessibility</w:t>
            </w:r>
            <w:r w:rsidRPr="009749CE">
              <w:rPr>
                <w:rFonts w:ascii="Arial" w:hAnsi="Arial" w:cs="Arial"/>
              </w:rPr>
              <w:t xml:space="preserve">, </w:t>
            </w:r>
            <w:r w:rsidRPr="009749CE">
              <w:rPr>
                <w:rFonts w:ascii="Arial" w:hAnsi="Arial" w:cs="Arial"/>
                <w:b/>
              </w:rPr>
              <w:t>(d)</w:t>
            </w:r>
            <w:r w:rsidRPr="009749CE">
              <w:rPr>
                <w:rFonts w:ascii="Arial" w:hAnsi="Arial" w:cs="Arial"/>
              </w:rPr>
              <w:t xml:space="preserve"> </w:t>
            </w:r>
            <w:r w:rsidR="00F158E4" w:rsidRPr="009749CE">
              <w:rPr>
                <w:rFonts w:ascii="Arial" w:hAnsi="Arial" w:cs="Arial"/>
              </w:rPr>
              <w:t>R</w:t>
            </w:r>
            <w:r w:rsidRPr="009749CE">
              <w:rPr>
                <w:rFonts w:ascii="Arial" w:hAnsi="Arial" w:cs="Arial"/>
              </w:rPr>
              <w:t xml:space="preserve">ecreational </w:t>
            </w:r>
            <w:r w:rsidR="00F158E4" w:rsidRPr="009749CE">
              <w:rPr>
                <w:rFonts w:ascii="Arial" w:hAnsi="Arial" w:cs="Arial"/>
              </w:rPr>
              <w:t>amenities</w:t>
            </w:r>
            <w:r w:rsidRPr="009749CE">
              <w:rPr>
                <w:rFonts w:ascii="Arial" w:hAnsi="Arial" w:cs="Arial"/>
              </w:rPr>
              <w:t xml:space="preserve">, </w:t>
            </w:r>
            <w:r w:rsidRPr="009749CE">
              <w:rPr>
                <w:rFonts w:ascii="Arial" w:hAnsi="Arial" w:cs="Arial"/>
                <w:b/>
              </w:rPr>
              <w:t>(e)</w:t>
            </w:r>
            <w:r w:rsidRPr="009749CE">
              <w:rPr>
                <w:rFonts w:ascii="Arial" w:hAnsi="Arial" w:cs="Arial"/>
              </w:rPr>
              <w:t xml:space="preserve"> </w:t>
            </w:r>
            <w:r w:rsidR="00941B73" w:rsidRPr="009749CE">
              <w:rPr>
                <w:rFonts w:ascii="Arial" w:hAnsi="Arial" w:cs="Arial"/>
              </w:rPr>
              <w:t>B</w:t>
            </w:r>
            <w:r w:rsidRPr="009749CE">
              <w:rPr>
                <w:rFonts w:ascii="Arial" w:hAnsi="Arial" w:cs="Arial"/>
              </w:rPr>
              <w:t>i</w:t>
            </w:r>
            <w:r w:rsidR="00941B73" w:rsidRPr="009749CE">
              <w:rPr>
                <w:rFonts w:ascii="Arial" w:hAnsi="Arial" w:cs="Arial"/>
              </w:rPr>
              <w:t>ke path availability</w:t>
            </w:r>
            <w:r w:rsidRPr="009749CE">
              <w:rPr>
                <w:rFonts w:ascii="Arial" w:hAnsi="Arial" w:cs="Arial"/>
              </w:rPr>
              <w:t xml:space="preserve">, </w:t>
            </w:r>
            <w:r w:rsidRPr="009749CE">
              <w:rPr>
                <w:rFonts w:ascii="Arial" w:hAnsi="Arial" w:cs="Arial"/>
                <w:b/>
              </w:rPr>
              <w:t>(f)</w:t>
            </w:r>
            <w:r w:rsidRPr="009749CE">
              <w:rPr>
                <w:rFonts w:ascii="Arial" w:hAnsi="Arial" w:cs="Arial"/>
              </w:rPr>
              <w:t xml:space="preserve"> </w:t>
            </w:r>
            <w:r w:rsidR="00941B73" w:rsidRPr="009749CE">
              <w:rPr>
                <w:rFonts w:ascii="Arial" w:hAnsi="Arial" w:cs="Arial"/>
              </w:rPr>
              <w:t>S</w:t>
            </w:r>
            <w:r w:rsidRPr="009749CE">
              <w:rPr>
                <w:rFonts w:ascii="Arial" w:hAnsi="Arial" w:cs="Arial"/>
              </w:rPr>
              <w:t xml:space="preserve">idewalks, </w:t>
            </w:r>
            <w:r w:rsidRPr="009749CE">
              <w:rPr>
                <w:rFonts w:ascii="Arial" w:hAnsi="Arial" w:cs="Arial"/>
                <w:b/>
              </w:rPr>
              <w:t>(g)</w:t>
            </w:r>
            <w:r w:rsidRPr="009749CE">
              <w:rPr>
                <w:rFonts w:ascii="Arial" w:hAnsi="Arial" w:cs="Arial"/>
              </w:rPr>
              <w:t xml:space="preserve"> </w:t>
            </w:r>
            <w:r w:rsidR="00941B73" w:rsidRPr="009749CE">
              <w:rPr>
                <w:rFonts w:ascii="Arial" w:hAnsi="Arial" w:cs="Arial"/>
              </w:rPr>
              <w:t>Crime safety at night</w:t>
            </w:r>
            <w:r w:rsidRPr="009749CE">
              <w:rPr>
                <w:rFonts w:ascii="Arial" w:hAnsi="Arial" w:cs="Arial"/>
              </w:rPr>
              <w:t xml:space="preserve">, </w:t>
            </w:r>
            <w:r w:rsidRPr="009749CE">
              <w:rPr>
                <w:rFonts w:ascii="Arial" w:hAnsi="Arial" w:cs="Arial"/>
                <w:b/>
              </w:rPr>
              <w:t>(h)</w:t>
            </w:r>
            <w:r w:rsidRPr="009749CE">
              <w:rPr>
                <w:rFonts w:ascii="Arial" w:hAnsi="Arial" w:cs="Arial"/>
              </w:rPr>
              <w:t xml:space="preserve"> </w:t>
            </w:r>
            <w:r w:rsidR="00941B73" w:rsidRPr="009749CE">
              <w:rPr>
                <w:rFonts w:ascii="Arial" w:hAnsi="Arial" w:cs="Arial"/>
              </w:rPr>
              <w:t>C</w:t>
            </w:r>
            <w:r w:rsidRPr="009749CE">
              <w:rPr>
                <w:rFonts w:ascii="Arial" w:hAnsi="Arial" w:cs="Arial"/>
              </w:rPr>
              <w:t>rime</w:t>
            </w:r>
            <w:r w:rsidR="00941B73" w:rsidRPr="009749CE">
              <w:rPr>
                <w:rFonts w:ascii="Arial" w:hAnsi="Arial" w:cs="Arial"/>
              </w:rPr>
              <w:t xml:space="preserve"> safety during the day</w:t>
            </w:r>
            <w:r w:rsidRPr="009749CE">
              <w:rPr>
                <w:rFonts w:ascii="Arial" w:hAnsi="Arial" w:cs="Arial"/>
              </w:rPr>
              <w:t xml:space="preserve">, </w:t>
            </w:r>
            <w:r w:rsidRPr="009749CE">
              <w:rPr>
                <w:rFonts w:ascii="Arial" w:hAnsi="Arial" w:cs="Arial"/>
                <w:b/>
              </w:rPr>
              <w:t>(</w:t>
            </w:r>
            <w:proofErr w:type="spellStart"/>
            <w:r w:rsidRPr="009749CE">
              <w:rPr>
                <w:rFonts w:ascii="Arial" w:hAnsi="Arial" w:cs="Arial"/>
                <w:b/>
              </w:rPr>
              <w:t>i</w:t>
            </w:r>
            <w:proofErr w:type="spellEnd"/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</w:t>
            </w:r>
            <w:r w:rsidR="00941B73" w:rsidRPr="009749CE">
              <w:rPr>
                <w:rFonts w:ascii="Arial" w:hAnsi="Arial" w:cs="Arial"/>
              </w:rPr>
              <w:t>T</w:t>
            </w:r>
            <w:r w:rsidRPr="009749CE">
              <w:rPr>
                <w:rFonts w:ascii="Arial" w:hAnsi="Arial" w:cs="Arial"/>
              </w:rPr>
              <w:t xml:space="preserve">raffic safety,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E522AC" w:rsidRPr="009749CE">
              <w:rPr>
                <w:rFonts w:ascii="Arial" w:hAnsi="Arial" w:cs="Arial"/>
                <w:b/>
              </w:rPr>
              <w:t>k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</w:t>
            </w:r>
            <w:r w:rsidR="00941B73" w:rsidRPr="009749CE">
              <w:rPr>
                <w:rFonts w:ascii="Arial" w:hAnsi="Arial" w:cs="Arial"/>
              </w:rPr>
              <w:t>A</w:t>
            </w:r>
            <w:r w:rsidRPr="009749CE">
              <w:rPr>
                <w:rFonts w:ascii="Arial" w:hAnsi="Arial" w:cs="Arial"/>
              </w:rPr>
              <w:t xml:space="preserve">esthetics, </w:t>
            </w:r>
            <w:r w:rsidR="00E522AC" w:rsidRPr="009749CE">
              <w:rPr>
                <w:rFonts w:ascii="Arial" w:hAnsi="Arial" w:cs="Arial"/>
              </w:rPr>
              <w:t xml:space="preserve">and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E522AC" w:rsidRPr="009749CE">
              <w:rPr>
                <w:rFonts w:ascii="Arial" w:hAnsi="Arial" w:cs="Arial"/>
                <w:b/>
              </w:rPr>
              <w:t>l</w:t>
            </w:r>
            <w:r w:rsidRPr="009749CE">
              <w:rPr>
                <w:rFonts w:ascii="Arial" w:hAnsi="Arial" w:cs="Arial"/>
                <w:b/>
              </w:rPr>
              <w:t xml:space="preserve">) </w:t>
            </w:r>
            <w:r w:rsidR="00941B73" w:rsidRPr="009749CE">
              <w:rPr>
                <w:rFonts w:ascii="Arial" w:hAnsi="Arial" w:cs="Arial"/>
              </w:rPr>
              <w:t>S</w:t>
            </w:r>
            <w:r w:rsidRPr="009749CE">
              <w:rPr>
                <w:rFonts w:ascii="Arial" w:hAnsi="Arial" w:cs="Arial"/>
              </w:rPr>
              <w:t>treet connectivity</w:t>
            </w:r>
            <w:r w:rsidR="00941B73" w:rsidRPr="009749CE">
              <w:rPr>
                <w:rFonts w:ascii="Arial" w:hAnsi="Arial" w:cs="Arial"/>
              </w:rPr>
              <w:t xml:space="preserve">. </w:t>
            </w:r>
            <w:r w:rsidRPr="009749C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</w:tcPr>
          <w:p w14:paraId="492A2097" w14:textId="4A934293" w:rsidR="005021CB" w:rsidRPr="009749CE" w:rsidRDefault="005021CB" w:rsidP="005021CB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Logistic analysis examining association between PANES scores &amp; reaching ≥ 150 min/week total </w:t>
            </w:r>
            <w:r w:rsidR="006719CD" w:rsidRPr="009749CE">
              <w:rPr>
                <w:rFonts w:ascii="Arial" w:hAnsi="Arial" w:cs="Arial"/>
                <w:color w:val="000000" w:themeColor="text1"/>
              </w:rPr>
              <w:t>walking</w:t>
            </w:r>
            <w:r w:rsidR="0038367D" w:rsidRPr="009749CE">
              <w:rPr>
                <w:rFonts w:ascii="Arial" w:hAnsi="Arial" w:cs="Arial"/>
                <w:color w:val="000000" w:themeColor="text1"/>
              </w:rPr>
              <w:t xml:space="preserve">. </w:t>
            </w:r>
          </w:p>
        </w:tc>
        <w:tc>
          <w:tcPr>
            <w:tcW w:w="3828" w:type="dxa"/>
          </w:tcPr>
          <w:p w14:paraId="70312A94" w14:textId="502F53EB" w:rsidR="005021CB" w:rsidRPr="009749CE" w:rsidRDefault="004A243E" w:rsidP="0038367D">
            <w:pPr>
              <w:pStyle w:val="NormalWeb"/>
              <w:numPr>
                <w:ilvl w:val="0"/>
                <w:numId w:val="32"/>
              </w:numPr>
              <w:ind w:left="40" w:hanging="14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Significant positive association between perceived safety from crime at night (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=1.53, 95%CI; 1.02-2.35) &amp; perceived pleasant aesthetics (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1.90, 95%CI; 1.33-2.69) and reaching ≥ 150 min/week total </w:t>
            </w:r>
            <w:r w:rsidR="006719CD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walking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14:paraId="293B54EC" w14:textId="79C3C863" w:rsidR="005021CB" w:rsidRPr="009749CE" w:rsidRDefault="00D51DAB" w:rsidP="00F75E4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1</w:t>
            </w:r>
            <w:r w:rsidR="00A57A06">
              <w:rPr>
                <w:rFonts w:ascii="Arial" w:hAnsi="Arial" w:cs="Arial"/>
              </w:rPr>
              <w:t>2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8B590E" w:rsidRPr="009749CE" w14:paraId="6E2DFA73" w14:textId="4036AF03" w:rsidTr="00FA5EF2">
        <w:tc>
          <w:tcPr>
            <w:tcW w:w="1551" w:type="dxa"/>
          </w:tcPr>
          <w:p w14:paraId="07F02F59" w14:textId="51AFDBEA" w:rsidR="009B0DC2" w:rsidRPr="009749CE" w:rsidRDefault="009B0DC2" w:rsidP="009B0DC2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IPAQ-SF combined </w:t>
            </w:r>
            <w:r w:rsidR="006719CD" w:rsidRPr="009749CE">
              <w:rPr>
                <w:rFonts w:ascii="Arial" w:hAnsi="Arial" w:cs="Arial"/>
                <w:color w:val="000000" w:themeColor="text1"/>
              </w:rPr>
              <w:t xml:space="preserve">leisure </w:t>
            </w:r>
            <w:r w:rsidRPr="009749CE">
              <w:rPr>
                <w:rFonts w:ascii="Arial" w:hAnsi="Arial" w:cs="Arial"/>
              </w:rPr>
              <w:t>&amp;</w:t>
            </w:r>
            <w:r w:rsidRPr="009749CE">
              <w:rPr>
                <w:rFonts w:ascii="Arial" w:hAnsi="Arial" w:cs="Arial"/>
                <w:highlight w:val="darkYellow"/>
              </w:rPr>
              <w:t xml:space="preserve"> </w:t>
            </w:r>
            <w:r w:rsidR="0038367D" w:rsidRPr="009749CE">
              <w:rPr>
                <w:rFonts w:ascii="Arial" w:hAnsi="Arial" w:cs="Arial"/>
              </w:rPr>
              <w:t>transport walking</w:t>
            </w:r>
          </w:p>
        </w:tc>
        <w:tc>
          <w:tcPr>
            <w:tcW w:w="1923" w:type="dxa"/>
          </w:tcPr>
          <w:p w14:paraId="306A93E5" w14:textId="77777777" w:rsidR="00DC6004" w:rsidRPr="009749CE" w:rsidRDefault="00DC6004" w:rsidP="00DC6004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Walking ≥150 min/week</w:t>
            </w:r>
          </w:p>
          <w:p w14:paraId="03B874BD" w14:textId="77777777" w:rsidR="00DC6004" w:rsidRPr="009749CE" w:rsidRDefault="00DC6004" w:rsidP="00DC6004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Walking &lt;150 min/week</w:t>
            </w:r>
          </w:p>
          <w:p w14:paraId="2455213C" w14:textId="306BBE26" w:rsidR="009B0DC2" w:rsidRPr="009749CE" w:rsidRDefault="009B0DC2" w:rsidP="009B0DC2">
            <w:pPr>
              <w:rPr>
                <w:rFonts w:ascii="Arial" w:hAnsi="Arial" w:cs="Arial"/>
              </w:rPr>
            </w:pPr>
          </w:p>
        </w:tc>
        <w:tc>
          <w:tcPr>
            <w:tcW w:w="1551" w:type="dxa"/>
          </w:tcPr>
          <w:p w14:paraId="70E8B23B" w14:textId="0361EA93" w:rsidR="009B0DC2" w:rsidRPr="009749CE" w:rsidRDefault="009B0DC2" w:rsidP="009B0DC2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PANES</w:t>
            </w:r>
          </w:p>
        </w:tc>
        <w:tc>
          <w:tcPr>
            <w:tcW w:w="3906" w:type="dxa"/>
          </w:tcPr>
          <w:p w14:paraId="57D34637" w14:textId="7D125503" w:rsidR="009B0DC2" w:rsidRPr="009749CE" w:rsidRDefault="009B0DC2" w:rsidP="009B0DC2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of </w:t>
            </w:r>
            <w:r w:rsidR="00FC53D2" w:rsidRPr="009749CE">
              <w:rPr>
                <w:rFonts w:ascii="Arial" w:hAnsi="Arial" w:cs="Arial"/>
                <w:i/>
                <w:iCs/>
              </w:rPr>
              <w:t>three</w:t>
            </w:r>
            <w:r w:rsidRPr="009749CE">
              <w:rPr>
                <w:rFonts w:ascii="Arial" w:hAnsi="Arial" w:cs="Arial"/>
                <w:i/>
                <w:iCs/>
              </w:rPr>
              <w:t xml:space="preserve"> variables</w:t>
            </w:r>
          </w:p>
          <w:p w14:paraId="2A0A8246" w14:textId="50A2FA5C" w:rsidR="009B0DC2" w:rsidRPr="009749CE" w:rsidRDefault="009B0DC2" w:rsidP="009B0DC2">
            <w:pPr>
              <w:rPr>
                <w:rFonts w:ascii="Arial" w:hAnsi="Arial" w:cs="Arial"/>
                <w:b/>
                <w:u w:val="single"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 xml:space="preserve"> </w:t>
            </w:r>
            <w:r w:rsidR="00DC6004" w:rsidRPr="009749CE">
              <w:rPr>
                <w:rFonts w:ascii="Arial" w:hAnsi="Arial" w:cs="Arial"/>
              </w:rPr>
              <w:t>T</w:t>
            </w:r>
            <w:r w:rsidRPr="009749CE">
              <w:rPr>
                <w:rFonts w:ascii="Arial" w:hAnsi="Arial" w:cs="Arial"/>
              </w:rPr>
              <w:t>raffic safety</w:t>
            </w:r>
            <w:r w:rsidR="00FC53D2" w:rsidRPr="009749CE">
              <w:rPr>
                <w:rFonts w:ascii="Arial" w:hAnsi="Arial" w:cs="Arial"/>
              </w:rPr>
              <w:t xml:space="preserve">,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FC53D2" w:rsidRPr="009749CE">
              <w:rPr>
                <w:rFonts w:ascii="Arial" w:hAnsi="Arial" w:cs="Arial"/>
                <w:b/>
              </w:rPr>
              <w:t>b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</w:t>
            </w:r>
            <w:r w:rsidR="00DC6004" w:rsidRPr="009749CE">
              <w:rPr>
                <w:rFonts w:ascii="Arial" w:hAnsi="Arial" w:cs="Arial"/>
              </w:rPr>
              <w:t>C</w:t>
            </w:r>
            <w:r w:rsidRPr="009749CE">
              <w:rPr>
                <w:rFonts w:ascii="Arial" w:hAnsi="Arial" w:cs="Arial"/>
              </w:rPr>
              <w:t xml:space="preserve">rime safety during day, </w:t>
            </w:r>
            <w:r w:rsidR="005D5433" w:rsidRPr="009749CE">
              <w:rPr>
                <w:rFonts w:ascii="Arial" w:hAnsi="Arial" w:cs="Arial"/>
              </w:rPr>
              <w:t xml:space="preserve">and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FC53D2" w:rsidRPr="009749CE">
              <w:rPr>
                <w:rFonts w:ascii="Arial" w:hAnsi="Arial" w:cs="Arial"/>
                <w:b/>
              </w:rPr>
              <w:t>c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</w:t>
            </w:r>
            <w:r w:rsidR="00DC6004" w:rsidRPr="009749CE">
              <w:rPr>
                <w:rFonts w:ascii="Arial" w:hAnsi="Arial" w:cs="Arial"/>
              </w:rPr>
              <w:t>C</w:t>
            </w:r>
            <w:r w:rsidRPr="009749CE">
              <w:rPr>
                <w:rFonts w:ascii="Arial" w:hAnsi="Arial" w:cs="Arial"/>
              </w:rPr>
              <w:t>rime safety at night</w:t>
            </w:r>
            <w:r w:rsidR="00DC6004" w:rsidRPr="009749CE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2551" w:type="dxa"/>
          </w:tcPr>
          <w:p w14:paraId="70348AD2" w14:textId="709FDFDD" w:rsidR="009B0DC2" w:rsidRPr="009749CE" w:rsidRDefault="009B0DC2" w:rsidP="009B0DC2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Logistic analysis examining association between </w:t>
            </w:r>
            <w:r w:rsidR="00916F72" w:rsidRPr="009749CE">
              <w:rPr>
                <w:rFonts w:ascii="Arial" w:hAnsi="Arial" w:cs="Arial"/>
                <w:color w:val="000000" w:themeColor="text1"/>
              </w:rPr>
              <w:t>BE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scores and reaching ≥ 150 min/week total </w:t>
            </w:r>
            <w:r w:rsidR="006719CD" w:rsidRPr="009749CE">
              <w:rPr>
                <w:rFonts w:ascii="Arial" w:hAnsi="Arial" w:cs="Arial"/>
                <w:color w:val="000000" w:themeColor="text1"/>
              </w:rPr>
              <w:t>walking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828" w:type="dxa"/>
          </w:tcPr>
          <w:p w14:paraId="2ABEA0DD" w14:textId="41A786F8" w:rsidR="009B0DC2" w:rsidRPr="009749CE" w:rsidRDefault="00916F72" w:rsidP="00916F72">
            <w:pPr>
              <w:pStyle w:val="NormalWeb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Significant positive association between perceived crime safety during the day (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5.92, </w:t>
            </w:r>
            <w:r w:rsidR="00CC37C7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95%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CI; 1.38–60.59) &amp; at night (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 6.99, </w:t>
            </w:r>
            <w:r w:rsidR="00CC37C7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95%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I; 2.71–18.04) and reaching ≥ 150 min/week total </w:t>
            </w:r>
            <w:r w:rsidR="006719CD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walking</w:t>
            </w:r>
            <w:r w:rsidR="0038367D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275" w:type="dxa"/>
          </w:tcPr>
          <w:p w14:paraId="0CE4CFE6" w14:textId="66EB66F0" w:rsidR="009B0DC2" w:rsidRPr="009749CE" w:rsidRDefault="00D51DAB" w:rsidP="00F75E4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</w:t>
            </w:r>
            <w:r w:rsidR="00721226">
              <w:rPr>
                <w:rFonts w:ascii="Arial" w:hAnsi="Arial" w:cs="Arial"/>
              </w:rPr>
              <w:t>52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23646B" w:rsidRPr="009749CE" w14:paraId="6B8483B2" w14:textId="77777777" w:rsidTr="00FA5EF2">
        <w:tc>
          <w:tcPr>
            <w:tcW w:w="1551" w:type="dxa"/>
          </w:tcPr>
          <w:p w14:paraId="5F51F72D" w14:textId="1F8A49C4" w:rsidR="0023646B" w:rsidRPr="009749CE" w:rsidRDefault="0023646B" w:rsidP="00214AD2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lastRenderedPageBreak/>
              <w:t xml:space="preserve">IPAQ-LF, </w:t>
            </w:r>
            <w:r w:rsidR="006719CD" w:rsidRPr="009749CE">
              <w:rPr>
                <w:rFonts w:ascii="Arial" w:hAnsi="Arial" w:cs="Arial"/>
                <w:color w:val="000000" w:themeColor="text1"/>
              </w:rPr>
              <w:t>leisure walking</w:t>
            </w:r>
          </w:p>
        </w:tc>
        <w:tc>
          <w:tcPr>
            <w:tcW w:w="1923" w:type="dxa"/>
            <w:vMerge w:val="restart"/>
          </w:tcPr>
          <w:p w14:paraId="66846385" w14:textId="492F71E8" w:rsidR="0023646B" w:rsidRPr="009749CE" w:rsidRDefault="0023646B" w:rsidP="00214AD2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PA continuous scores- (weekly frequency* PA daily duration in min)</w:t>
            </w:r>
          </w:p>
        </w:tc>
        <w:tc>
          <w:tcPr>
            <w:tcW w:w="1551" w:type="dxa"/>
            <w:vMerge w:val="restart"/>
          </w:tcPr>
          <w:p w14:paraId="7FEACDEA" w14:textId="3C31B2D7" w:rsidR="0023646B" w:rsidRPr="009749CE" w:rsidRDefault="0023646B" w:rsidP="00214AD2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NEWS- Brazil</w:t>
            </w:r>
          </w:p>
        </w:tc>
        <w:tc>
          <w:tcPr>
            <w:tcW w:w="3906" w:type="dxa"/>
            <w:vMerge w:val="restart"/>
          </w:tcPr>
          <w:p w14:paraId="59A6A89D" w14:textId="77777777" w:rsidR="0023646B" w:rsidRPr="009749CE" w:rsidRDefault="0023646B" w:rsidP="00214AD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749CE">
              <w:rPr>
                <w:rFonts w:ascii="Arial" w:hAnsi="Arial" w:cs="Arial"/>
                <w:i/>
                <w:iCs/>
                <w:color w:val="000000" w:themeColor="text1"/>
              </w:rPr>
              <w:t>NEWS- Total of four variables</w:t>
            </w:r>
          </w:p>
          <w:p w14:paraId="6DEA79B9" w14:textId="699F65F3" w:rsidR="0023646B" w:rsidRPr="009749CE" w:rsidRDefault="0023646B" w:rsidP="00214AD2">
            <w:pPr>
              <w:rPr>
                <w:rFonts w:ascii="Arial" w:hAnsi="Arial" w:cs="Arial"/>
                <w:color w:val="000000" w:themeColor="text1"/>
                <w:u w:val="single"/>
              </w:rPr>
            </w:pPr>
            <w:r w:rsidRPr="009749CE">
              <w:rPr>
                <w:rFonts w:ascii="Arial" w:hAnsi="Arial" w:cs="Arial"/>
                <w:b/>
                <w:color w:val="000000" w:themeColor="text1"/>
              </w:rPr>
              <w:t>(a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Proximity to services, 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(b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Traffic safety, 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(c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Crime safety, and 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(d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Accessibility (sidewalks, land slope, and bike path availability).</w:t>
            </w:r>
          </w:p>
        </w:tc>
        <w:tc>
          <w:tcPr>
            <w:tcW w:w="2551" w:type="dxa"/>
            <w:vMerge w:val="restart"/>
          </w:tcPr>
          <w:p w14:paraId="574CA7D1" w14:textId="5D4F12D2" w:rsidR="0023646B" w:rsidRPr="009749CE" w:rsidRDefault="0023646B" w:rsidP="00214AD2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Logistic analysis examining association between each BE variable and each PA domain/type</w:t>
            </w:r>
          </w:p>
        </w:tc>
        <w:tc>
          <w:tcPr>
            <w:tcW w:w="3828" w:type="dxa"/>
          </w:tcPr>
          <w:p w14:paraId="32CECF46" w14:textId="0A10A84F" w:rsidR="0023646B" w:rsidRPr="009749CE" w:rsidRDefault="0023646B" w:rsidP="00214AD2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 significant associations were found between any BE variable and </w:t>
            </w:r>
            <w:r w:rsidR="006719CD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leisure walking</w:t>
            </w:r>
          </w:p>
        </w:tc>
        <w:tc>
          <w:tcPr>
            <w:tcW w:w="1275" w:type="dxa"/>
            <w:vMerge w:val="restart"/>
          </w:tcPr>
          <w:p w14:paraId="42F27BCF" w14:textId="6FD8F175" w:rsidR="0023646B" w:rsidRPr="009749CE" w:rsidRDefault="00D51DAB" w:rsidP="00F75E4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[3</w:t>
            </w:r>
            <w:r w:rsidR="009D7201">
              <w:rPr>
                <w:rFonts w:ascii="Arial" w:hAnsi="Arial" w:cs="Arial"/>
                <w:color w:val="000000" w:themeColor="text1"/>
              </w:rPr>
              <w:t>3</w:t>
            </w:r>
            <w:r w:rsidRPr="009749CE">
              <w:rPr>
                <w:rFonts w:ascii="Arial" w:hAnsi="Arial" w:cs="Arial"/>
                <w:color w:val="000000" w:themeColor="text1"/>
              </w:rPr>
              <w:t>]</w:t>
            </w:r>
          </w:p>
        </w:tc>
      </w:tr>
      <w:tr w:rsidR="0023646B" w:rsidRPr="009749CE" w14:paraId="2DCEFF69" w14:textId="77777777" w:rsidTr="00FA5EF2">
        <w:tc>
          <w:tcPr>
            <w:tcW w:w="1551" w:type="dxa"/>
          </w:tcPr>
          <w:p w14:paraId="0E24C417" w14:textId="75E801EE" w:rsidR="0023646B" w:rsidRPr="009749CE" w:rsidRDefault="0023646B" w:rsidP="00214AD2">
            <w:pPr>
              <w:rPr>
                <w:rFonts w:ascii="Arial" w:hAnsi="Arial" w:cs="Arial"/>
                <w:color w:val="00B050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IPAQ-LF, </w:t>
            </w:r>
            <w:r w:rsidR="0038367D" w:rsidRPr="009749CE">
              <w:rPr>
                <w:rFonts w:ascii="Arial" w:hAnsi="Arial" w:cs="Arial"/>
              </w:rPr>
              <w:t>transport walking</w:t>
            </w:r>
          </w:p>
        </w:tc>
        <w:tc>
          <w:tcPr>
            <w:tcW w:w="1923" w:type="dxa"/>
            <w:vMerge/>
          </w:tcPr>
          <w:p w14:paraId="33836A04" w14:textId="77777777" w:rsidR="0023646B" w:rsidRPr="009749CE" w:rsidRDefault="0023646B" w:rsidP="00214AD2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  <w:color w:val="00B050"/>
              </w:rPr>
            </w:pPr>
          </w:p>
        </w:tc>
        <w:tc>
          <w:tcPr>
            <w:tcW w:w="1551" w:type="dxa"/>
            <w:vMerge/>
          </w:tcPr>
          <w:p w14:paraId="5386F61E" w14:textId="77777777" w:rsidR="0023646B" w:rsidRPr="009749CE" w:rsidRDefault="0023646B" w:rsidP="00214AD2">
            <w:pPr>
              <w:rPr>
                <w:rFonts w:ascii="Arial" w:hAnsi="Arial" w:cs="Arial"/>
                <w:color w:val="00B050"/>
              </w:rPr>
            </w:pPr>
          </w:p>
        </w:tc>
        <w:tc>
          <w:tcPr>
            <w:tcW w:w="3906" w:type="dxa"/>
            <w:vMerge/>
          </w:tcPr>
          <w:p w14:paraId="7B9CAE7E" w14:textId="77777777" w:rsidR="0023646B" w:rsidRPr="009749CE" w:rsidRDefault="0023646B" w:rsidP="00214AD2">
            <w:pPr>
              <w:rPr>
                <w:rFonts w:ascii="Arial" w:hAnsi="Arial" w:cs="Arial"/>
                <w:color w:val="00B050"/>
                <w:u w:val="single"/>
              </w:rPr>
            </w:pPr>
          </w:p>
        </w:tc>
        <w:tc>
          <w:tcPr>
            <w:tcW w:w="2551" w:type="dxa"/>
            <w:vMerge/>
          </w:tcPr>
          <w:p w14:paraId="44DF108F" w14:textId="77777777" w:rsidR="0023646B" w:rsidRPr="009749CE" w:rsidRDefault="0023646B" w:rsidP="00214AD2">
            <w:pPr>
              <w:rPr>
                <w:rFonts w:ascii="Arial" w:hAnsi="Arial" w:cs="Arial"/>
                <w:color w:val="00B050"/>
              </w:rPr>
            </w:pPr>
          </w:p>
        </w:tc>
        <w:tc>
          <w:tcPr>
            <w:tcW w:w="3828" w:type="dxa"/>
          </w:tcPr>
          <w:p w14:paraId="3C8B104C" w14:textId="1BA8E1FE" w:rsidR="0023646B" w:rsidRPr="009749CE" w:rsidRDefault="0023646B" w:rsidP="00214AD2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Significant positive association was found between crime safety (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: 1.5, 95%CI; 1.0–2.1) and </w:t>
            </w:r>
            <w:r w:rsidR="0038367D" w:rsidRPr="009749CE">
              <w:rPr>
                <w:rFonts w:ascii="Arial" w:hAnsi="Arial" w:cs="Arial"/>
                <w:sz w:val="22"/>
                <w:szCs w:val="22"/>
              </w:rPr>
              <w:t>transport walking</w:t>
            </w:r>
          </w:p>
        </w:tc>
        <w:tc>
          <w:tcPr>
            <w:tcW w:w="1275" w:type="dxa"/>
            <w:vMerge/>
          </w:tcPr>
          <w:p w14:paraId="3DFCFEFD" w14:textId="77777777" w:rsidR="0023646B" w:rsidRPr="009749CE" w:rsidRDefault="0023646B" w:rsidP="00F75E42">
            <w:pPr>
              <w:jc w:val="center"/>
              <w:rPr>
                <w:rFonts w:ascii="Arial" w:hAnsi="Arial" w:cs="Arial"/>
                <w:color w:val="00B050"/>
              </w:rPr>
            </w:pPr>
          </w:p>
        </w:tc>
      </w:tr>
      <w:tr w:rsidR="0023646B" w:rsidRPr="009749CE" w14:paraId="2313CF10" w14:textId="77777777" w:rsidTr="00FA5EF2">
        <w:tc>
          <w:tcPr>
            <w:tcW w:w="1551" w:type="dxa"/>
          </w:tcPr>
          <w:p w14:paraId="66E45FD6" w14:textId="2E2F121D" w:rsidR="0023646B" w:rsidRPr="009749CE" w:rsidRDefault="0023646B" w:rsidP="00214AD2">
            <w:pPr>
              <w:rPr>
                <w:rFonts w:ascii="Arial" w:hAnsi="Arial" w:cs="Arial"/>
                <w:color w:val="00B050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IPAQ-LF, </w:t>
            </w:r>
            <w:r w:rsidR="004861C8" w:rsidRPr="009749CE">
              <w:rPr>
                <w:rFonts w:ascii="Arial" w:hAnsi="Arial" w:cs="Arial"/>
                <w:color w:val="000000" w:themeColor="text1"/>
              </w:rPr>
              <w:t>transport cycling</w:t>
            </w:r>
          </w:p>
        </w:tc>
        <w:tc>
          <w:tcPr>
            <w:tcW w:w="1923" w:type="dxa"/>
            <w:vMerge/>
          </w:tcPr>
          <w:p w14:paraId="623D7819" w14:textId="77777777" w:rsidR="0023646B" w:rsidRPr="009749CE" w:rsidRDefault="0023646B" w:rsidP="00214AD2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  <w:color w:val="00B050"/>
              </w:rPr>
            </w:pPr>
          </w:p>
        </w:tc>
        <w:tc>
          <w:tcPr>
            <w:tcW w:w="1551" w:type="dxa"/>
            <w:vMerge/>
          </w:tcPr>
          <w:p w14:paraId="6B3536D7" w14:textId="77777777" w:rsidR="0023646B" w:rsidRPr="009749CE" w:rsidRDefault="0023646B" w:rsidP="00214AD2">
            <w:pPr>
              <w:rPr>
                <w:rFonts w:ascii="Arial" w:hAnsi="Arial" w:cs="Arial"/>
                <w:color w:val="00B050"/>
              </w:rPr>
            </w:pPr>
          </w:p>
        </w:tc>
        <w:tc>
          <w:tcPr>
            <w:tcW w:w="3906" w:type="dxa"/>
            <w:vMerge/>
          </w:tcPr>
          <w:p w14:paraId="7385B530" w14:textId="77777777" w:rsidR="0023646B" w:rsidRPr="009749CE" w:rsidRDefault="0023646B" w:rsidP="00214AD2">
            <w:pPr>
              <w:rPr>
                <w:rFonts w:ascii="Arial" w:hAnsi="Arial" w:cs="Arial"/>
                <w:color w:val="00B050"/>
                <w:u w:val="single"/>
              </w:rPr>
            </w:pPr>
          </w:p>
        </w:tc>
        <w:tc>
          <w:tcPr>
            <w:tcW w:w="2551" w:type="dxa"/>
            <w:vMerge/>
          </w:tcPr>
          <w:p w14:paraId="6B84DF9B" w14:textId="77777777" w:rsidR="0023646B" w:rsidRPr="009749CE" w:rsidRDefault="0023646B" w:rsidP="00214AD2">
            <w:pPr>
              <w:rPr>
                <w:rFonts w:ascii="Arial" w:hAnsi="Arial" w:cs="Arial"/>
                <w:color w:val="00B050"/>
              </w:rPr>
            </w:pPr>
          </w:p>
        </w:tc>
        <w:tc>
          <w:tcPr>
            <w:tcW w:w="3828" w:type="dxa"/>
          </w:tcPr>
          <w:p w14:paraId="6383302C" w14:textId="528873DE" w:rsidR="0023646B" w:rsidRPr="009749CE" w:rsidRDefault="0023646B" w:rsidP="00214AD2">
            <w:pPr>
              <w:pStyle w:val="NormalWeb"/>
              <w:rPr>
                <w:rFonts w:ascii="Arial" w:hAnsi="Arial" w:cs="Arial"/>
                <w:color w:val="00B050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Significant positive association was found between proximity to services (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: 2.5, 95%CI; 1.2–5.2) and </w:t>
            </w:r>
            <w:r w:rsidR="004861C8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port cycling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275" w:type="dxa"/>
            <w:vMerge/>
          </w:tcPr>
          <w:p w14:paraId="3ADBF35B" w14:textId="77777777" w:rsidR="0023646B" w:rsidRPr="009749CE" w:rsidRDefault="0023646B" w:rsidP="00F75E42">
            <w:pPr>
              <w:jc w:val="center"/>
              <w:rPr>
                <w:rFonts w:ascii="Arial" w:hAnsi="Arial" w:cs="Arial"/>
                <w:color w:val="00B050"/>
              </w:rPr>
            </w:pPr>
          </w:p>
        </w:tc>
      </w:tr>
      <w:tr w:rsidR="00D16FA9" w:rsidRPr="009749CE" w14:paraId="7CD5E46F" w14:textId="77777777" w:rsidTr="00FA5EF2">
        <w:tc>
          <w:tcPr>
            <w:tcW w:w="1551" w:type="dxa"/>
          </w:tcPr>
          <w:p w14:paraId="0C396866" w14:textId="1855E618" w:rsidR="00D16FA9" w:rsidRPr="009749CE" w:rsidRDefault="00D16FA9" w:rsidP="00214AD2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IPAQ-LF, </w:t>
            </w:r>
            <w:r w:rsidR="006719CD" w:rsidRPr="009749CE">
              <w:rPr>
                <w:rFonts w:ascii="Arial" w:hAnsi="Arial" w:cs="Arial"/>
                <w:color w:val="000000" w:themeColor="text1"/>
              </w:rPr>
              <w:t>leisure walking</w:t>
            </w:r>
          </w:p>
        </w:tc>
        <w:tc>
          <w:tcPr>
            <w:tcW w:w="1923" w:type="dxa"/>
            <w:vMerge w:val="restart"/>
          </w:tcPr>
          <w:p w14:paraId="1166D970" w14:textId="3539EBEE" w:rsidR="00D16FA9" w:rsidRPr="009749CE" w:rsidRDefault="00D16FA9" w:rsidP="00D16FA9">
            <w:pPr>
              <w:pStyle w:val="ListParagraph"/>
              <w:ind w:left="37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Self-reported frequency and time spent in each domain</w:t>
            </w:r>
          </w:p>
        </w:tc>
        <w:tc>
          <w:tcPr>
            <w:tcW w:w="1551" w:type="dxa"/>
            <w:vMerge w:val="restart"/>
          </w:tcPr>
          <w:p w14:paraId="254CBD35" w14:textId="77777777" w:rsidR="00D16FA9" w:rsidRPr="009749CE" w:rsidRDefault="00D16FA9" w:rsidP="00D16FA9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NEWS- Brazil</w:t>
            </w:r>
          </w:p>
          <w:p w14:paraId="31B062FF" w14:textId="3C18FA72" w:rsidR="00D16FA9" w:rsidRPr="009749CE" w:rsidRDefault="00D16FA9" w:rsidP="00214AD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906" w:type="dxa"/>
            <w:vMerge w:val="restart"/>
          </w:tcPr>
          <w:p w14:paraId="2B012351" w14:textId="77777777" w:rsidR="00104393" w:rsidRPr="009749CE" w:rsidRDefault="00D16FA9" w:rsidP="00214AD2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i/>
                <w:iCs/>
                <w:color w:val="000000" w:themeColor="text1"/>
              </w:rPr>
              <w:t>Total of 2 variables</w:t>
            </w:r>
          </w:p>
          <w:p w14:paraId="56D2AB26" w14:textId="65B4B443" w:rsidR="00D16FA9" w:rsidRPr="009749CE" w:rsidRDefault="00D16FA9" w:rsidP="00214AD2">
            <w:pPr>
              <w:rPr>
                <w:rFonts w:ascii="Arial" w:hAnsi="Arial" w:cs="Arial"/>
                <w:color w:val="000000" w:themeColor="text1"/>
                <w:u w:val="single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(a) Crime safety during the day, and (b) Crime safety at night</w:t>
            </w:r>
          </w:p>
        </w:tc>
        <w:tc>
          <w:tcPr>
            <w:tcW w:w="2551" w:type="dxa"/>
            <w:vMerge w:val="restart"/>
          </w:tcPr>
          <w:p w14:paraId="2BC025EC" w14:textId="20806BB8" w:rsidR="00D16FA9" w:rsidRPr="009749CE" w:rsidRDefault="00D16FA9" w:rsidP="00D16FA9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oisson regression analysis examining associations between BE variables and </w:t>
            </w:r>
            <w:r w:rsidR="006719CD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eisure </w:t>
            </w:r>
            <w:r w:rsidR="00420D31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r travel </w:t>
            </w:r>
            <w:r w:rsidR="006719CD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walking</w:t>
            </w:r>
            <w:r w:rsidR="005E31FC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</w:t>
            </w:r>
          </w:p>
          <w:p w14:paraId="6AFCBAD3" w14:textId="77777777" w:rsidR="00D16FA9" w:rsidRPr="009749CE" w:rsidRDefault="00D16FA9" w:rsidP="00214AD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828" w:type="dxa"/>
          </w:tcPr>
          <w:p w14:paraId="7C9831AD" w14:textId="64FC7B78" w:rsidR="00D16FA9" w:rsidRPr="009749CE" w:rsidRDefault="00D16FA9" w:rsidP="00214AD2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 significant associations were found between any BE variable and </w:t>
            </w:r>
            <w:r w:rsidR="008633C2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leisure walking</w:t>
            </w:r>
          </w:p>
        </w:tc>
        <w:tc>
          <w:tcPr>
            <w:tcW w:w="1275" w:type="dxa"/>
            <w:vMerge w:val="restart"/>
          </w:tcPr>
          <w:p w14:paraId="75B6B1F4" w14:textId="70B40166" w:rsidR="00D16FA9" w:rsidRPr="009749CE" w:rsidRDefault="00D51DAB" w:rsidP="00F75E4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[</w:t>
            </w:r>
            <w:r w:rsidR="00742A71">
              <w:rPr>
                <w:rFonts w:ascii="Arial" w:hAnsi="Arial" w:cs="Arial"/>
                <w:color w:val="000000" w:themeColor="text1"/>
              </w:rPr>
              <w:t>48</w:t>
            </w:r>
            <w:r w:rsidRPr="009749CE">
              <w:rPr>
                <w:rFonts w:ascii="Arial" w:hAnsi="Arial" w:cs="Arial"/>
                <w:color w:val="000000" w:themeColor="text1"/>
              </w:rPr>
              <w:t>]</w:t>
            </w:r>
          </w:p>
        </w:tc>
      </w:tr>
      <w:tr w:rsidR="00D16FA9" w:rsidRPr="009749CE" w14:paraId="17289C57" w14:textId="77777777" w:rsidTr="00FA5EF2">
        <w:tc>
          <w:tcPr>
            <w:tcW w:w="1551" w:type="dxa"/>
          </w:tcPr>
          <w:p w14:paraId="51E4F48E" w14:textId="1EF74354" w:rsidR="00D16FA9" w:rsidRPr="009749CE" w:rsidRDefault="00D16FA9" w:rsidP="00214AD2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IPAQ-LF, </w:t>
            </w:r>
            <w:r w:rsidR="00420D31" w:rsidRPr="009749CE">
              <w:rPr>
                <w:rFonts w:ascii="Arial" w:hAnsi="Arial" w:cs="Arial"/>
              </w:rPr>
              <w:t>transport walking</w:t>
            </w:r>
          </w:p>
        </w:tc>
        <w:tc>
          <w:tcPr>
            <w:tcW w:w="1923" w:type="dxa"/>
            <w:vMerge/>
          </w:tcPr>
          <w:p w14:paraId="5786C3B3" w14:textId="77777777" w:rsidR="00D16FA9" w:rsidRPr="009749CE" w:rsidRDefault="00D16FA9" w:rsidP="00214AD2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51" w:type="dxa"/>
            <w:vMerge/>
          </w:tcPr>
          <w:p w14:paraId="680E9B3E" w14:textId="77777777" w:rsidR="00D16FA9" w:rsidRPr="009749CE" w:rsidRDefault="00D16FA9" w:rsidP="00214AD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906" w:type="dxa"/>
            <w:vMerge/>
          </w:tcPr>
          <w:p w14:paraId="136684F9" w14:textId="77777777" w:rsidR="00D16FA9" w:rsidRPr="009749CE" w:rsidRDefault="00D16FA9" w:rsidP="00214AD2">
            <w:pPr>
              <w:rPr>
                <w:rFonts w:ascii="Arial" w:hAnsi="Arial" w:cs="Arial"/>
                <w:color w:val="000000" w:themeColor="text1"/>
                <w:u w:val="single"/>
              </w:rPr>
            </w:pPr>
          </w:p>
        </w:tc>
        <w:tc>
          <w:tcPr>
            <w:tcW w:w="2551" w:type="dxa"/>
            <w:vMerge/>
          </w:tcPr>
          <w:p w14:paraId="5F080A10" w14:textId="77777777" w:rsidR="00D16FA9" w:rsidRPr="009749CE" w:rsidRDefault="00D16FA9" w:rsidP="00214AD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828" w:type="dxa"/>
          </w:tcPr>
          <w:p w14:paraId="5276FE33" w14:textId="20B024CC" w:rsidR="00D16FA9" w:rsidRPr="009749CE" w:rsidRDefault="00D16FA9" w:rsidP="00214AD2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nly significant negative association between feeling unsafe from crime at night and </w:t>
            </w:r>
            <w:r w:rsidR="00420D31" w:rsidRPr="009749CE">
              <w:rPr>
                <w:rFonts w:ascii="Arial" w:hAnsi="Arial" w:cs="Arial"/>
                <w:sz w:val="22"/>
                <w:szCs w:val="22"/>
              </w:rPr>
              <w:t>transport walking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P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: 0.73, 95%CI; 0.57–0.94)</w:t>
            </w:r>
          </w:p>
        </w:tc>
        <w:tc>
          <w:tcPr>
            <w:tcW w:w="1275" w:type="dxa"/>
            <w:vMerge/>
          </w:tcPr>
          <w:p w14:paraId="3A02C411" w14:textId="77777777" w:rsidR="00D16FA9" w:rsidRPr="009749CE" w:rsidRDefault="00D16FA9" w:rsidP="00214AD2">
            <w:pPr>
              <w:rPr>
                <w:rFonts w:ascii="Arial" w:hAnsi="Arial" w:cs="Arial"/>
                <w:color w:val="00B050"/>
                <w:highlight w:val="yellow"/>
              </w:rPr>
            </w:pPr>
          </w:p>
        </w:tc>
      </w:tr>
      <w:tr w:rsidR="00E67EB8" w:rsidRPr="009749CE" w14:paraId="2CB737FE" w14:textId="77777777" w:rsidTr="00FA5EF2">
        <w:tc>
          <w:tcPr>
            <w:tcW w:w="1551" w:type="dxa"/>
          </w:tcPr>
          <w:p w14:paraId="0E512B72" w14:textId="6C8F1F78" w:rsidR="00E67EB8" w:rsidRPr="009749CE" w:rsidRDefault="00E67EB8" w:rsidP="009B0DC2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IPAQ-LF, </w:t>
            </w:r>
            <w:r w:rsidR="00420D31" w:rsidRPr="009749CE">
              <w:rPr>
                <w:rFonts w:ascii="Arial" w:hAnsi="Arial" w:cs="Arial"/>
              </w:rPr>
              <w:t>transport walking</w:t>
            </w:r>
          </w:p>
        </w:tc>
        <w:tc>
          <w:tcPr>
            <w:tcW w:w="1923" w:type="dxa"/>
          </w:tcPr>
          <w:p w14:paraId="7DE669F5" w14:textId="77777777" w:rsidR="00E67EB8" w:rsidRPr="009749CE" w:rsidRDefault="00E67EB8" w:rsidP="009D5B7C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Walking ≥150 min/week</w:t>
            </w:r>
          </w:p>
          <w:p w14:paraId="5AFC77B3" w14:textId="6C4768F6" w:rsidR="00E67EB8" w:rsidRPr="009749CE" w:rsidRDefault="00E67EB8" w:rsidP="009D5B7C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Walking &lt;150 min/week</w:t>
            </w:r>
          </w:p>
        </w:tc>
        <w:tc>
          <w:tcPr>
            <w:tcW w:w="1551" w:type="dxa"/>
            <w:vMerge w:val="restart"/>
          </w:tcPr>
          <w:p w14:paraId="372BA0AF" w14:textId="5F8EA810" w:rsidR="00E67EB8" w:rsidRPr="009749CE" w:rsidRDefault="00E67EB8" w:rsidP="009D5B7C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NEWS- Brazil</w:t>
            </w:r>
          </w:p>
          <w:p w14:paraId="2288EC37" w14:textId="77777777" w:rsidR="00E67EB8" w:rsidRPr="009749CE" w:rsidRDefault="00E67EB8" w:rsidP="009B0DC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906" w:type="dxa"/>
            <w:vMerge w:val="restart"/>
          </w:tcPr>
          <w:p w14:paraId="13398B66" w14:textId="237FE69C" w:rsidR="00E67EB8" w:rsidRPr="009749CE" w:rsidRDefault="00E67EB8" w:rsidP="009D5B7C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749CE">
              <w:rPr>
                <w:rFonts w:ascii="Arial" w:hAnsi="Arial" w:cs="Arial"/>
                <w:i/>
                <w:iCs/>
                <w:color w:val="000000" w:themeColor="text1"/>
              </w:rPr>
              <w:t>Total of four variables</w:t>
            </w:r>
          </w:p>
          <w:p w14:paraId="79DAB9D1" w14:textId="7B676158" w:rsidR="00E67EB8" w:rsidRPr="009749CE" w:rsidRDefault="00E67EB8" w:rsidP="009D5B7C">
            <w:pPr>
              <w:rPr>
                <w:rFonts w:ascii="Arial" w:hAnsi="Arial" w:cs="Arial"/>
                <w:color w:val="000000" w:themeColor="text1"/>
                <w:u w:val="single"/>
              </w:rPr>
            </w:pPr>
            <w:r w:rsidRPr="009749CE">
              <w:rPr>
                <w:rFonts w:ascii="Arial" w:hAnsi="Arial" w:cs="Arial"/>
                <w:b/>
                <w:color w:val="000000" w:themeColor="text1"/>
              </w:rPr>
              <w:t>(a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Sidewalks, 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(b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Traffic safety, 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(c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Safety to walk/cycle during day, and 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(d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Safety to walk/cycle at night</w:t>
            </w:r>
          </w:p>
        </w:tc>
        <w:tc>
          <w:tcPr>
            <w:tcW w:w="2551" w:type="dxa"/>
            <w:vMerge w:val="restart"/>
          </w:tcPr>
          <w:p w14:paraId="57177DD6" w14:textId="298393D6" w:rsidR="00E67EB8" w:rsidRPr="009749CE" w:rsidRDefault="00E67EB8" w:rsidP="009B0DC2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Poisson regression examining association between BE scores and </w:t>
            </w:r>
            <w:r w:rsidR="004861C8" w:rsidRPr="009749CE">
              <w:rPr>
                <w:rFonts w:ascii="Arial" w:hAnsi="Arial" w:cs="Arial"/>
                <w:color w:val="000000" w:themeColor="text1"/>
              </w:rPr>
              <w:t>transport cycling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</w:t>
            </w:r>
            <w:r w:rsidR="00D06E0D" w:rsidRPr="009749CE">
              <w:rPr>
                <w:rFonts w:ascii="Arial" w:hAnsi="Arial" w:cs="Arial"/>
                <w:color w:val="000000" w:themeColor="text1"/>
              </w:rPr>
              <w:t xml:space="preserve">or 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reaching ≥ 150 min/week </w:t>
            </w:r>
            <w:r w:rsidR="00420D31" w:rsidRPr="009749CE">
              <w:rPr>
                <w:rFonts w:ascii="Arial" w:hAnsi="Arial" w:cs="Arial"/>
              </w:rPr>
              <w:t>transport walking</w:t>
            </w:r>
          </w:p>
        </w:tc>
        <w:tc>
          <w:tcPr>
            <w:tcW w:w="3828" w:type="dxa"/>
          </w:tcPr>
          <w:p w14:paraId="3B435EC6" w14:textId="6AA6D35B" w:rsidR="00E67EB8" w:rsidRPr="009749CE" w:rsidRDefault="00E67EB8" w:rsidP="00916F72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 significant associations were found between any BE variable </w:t>
            </w:r>
            <w:r w:rsidR="00D06E0D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nd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chieving ≥150 min/week </w:t>
            </w:r>
            <w:r w:rsidR="00E11875" w:rsidRPr="009749CE">
              <w:rPr>
                <w:rFonts w:ascii="Arial" w:hAnsi="Arial" w:cs="Arial"/>
                <w:sz w:val="22"/>
                <w:szCs w:val="22"/>
              </w:rPr>
              <w:t>transport walking</w:t>
            </w:r>
          </w:p>
        </w:tc>
        <w:tc>
          <w:tcPr>
            <w:tcW w:w="1275" w:type="dxa"/>
            <w:vMerge w:val="restart"/>
          </w:tcPr>
          <w:p w14:paraId="22979837" w14:textId="44A69579" w:rsidR="00E67EB8" w:rsidRPr="009749CE" w:rsidRDefault="00003866" w:rsidP="0049295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[3</w:t>
            </w:r>
            <w:r w:rsidR="00721226">
              <w:rPr>
                <w:rFonts w:ascii="Arial" w:hAnsi="Arial" w:cs="Arial"/>
                <w:color w:val="000000" w:themeColor="text1"/>
              </w:rPr>
              <w:t>4</w:t>
            </w:r>
            <w:r w:rsidRPr="009749CE">
              <w:rPr>
                <w:rFonts w:ascii="Arial" w:hAnsi="Arial" w:cs="Arial"/>
                <w:color w:val="000000" w:themeColor="text1"/>
              </w:rPr>
              <w:t>]</w:t>
            </w:r>
          </w:p>
        </w:tc>
      </w:tr>
      <w:tr w:rsidR="00E67EB8" w:rsidRPr="009749CE" w14:paraId="3A325DF4" w14:textId="77777777" w:rsidTr="00FA5EF2">
        <w:tc>
          <w:tcPr>
            <w:tcW w:w="1551" w:type="dxa"/>
          </w:tcPr>
          <w:p w14:paraId="149E63B4" w14:textId="16E99BC1" w:rsidR="00E67EB8" w:rsidRPr="009749CE" w:rsidRDefault="00E67EB8" w:rsidP="009B0DC2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IPAQ-LF, </w:t>
            </w:r>
            <w:r w:rsidR="004861C8" w:rsidRPr="009749CE">
              <w:rPr>
                <w:rFonts w:ascii="Arial" w:hAnsi="Arial" w:cs="Arial"/>
                <w:color w:val="000000" w:themeColor="text1"/>
              </w:rPr>
              <w:t>transport cycling</w:t>
            </w:r>
          </w:p>
        </w:tc>
        <w:tc>
          <w:tcPr>
            <w:tcW w:w="1923" w:type="dxa"/>
          </w:tcPr>
          <w:p w14:paraId="20FBC3E7" w14:textId="77777777" w:rsidR="00E67EB8" w:rsidRPr="009749CE" w:rsidRDefault="00E67EB8" w:rsidP="009D5B7C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Cycling </w:t>
            </w:r>
          </w:p>
          <w:p w14:paraId="1B639E79" w14:textId="50167CC1" w:rsidR="00E67EB8" w:rsidRPr="009749CE" w:rsidRDefault="00E67EB8" w:rsidP="009D5B7C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Not cycling </w:t>
            </w:r>
          </w:p>
        </w:tc>
        <w:tc>
          <w:tcPr>
            <w:tcW w:w="1551" w:type="dxa"/>
            <w:vMerge/>
          </w:tcPr>
          <w:p w14:paraId="57C356A1" w14:textId="77777777" w:rsidR="00E67EB8" w:rsidRPr="009749CE" w:rsidRDefault="00E67EB8" w:rsidP="009D5B7C">
            <w:pPr>
              <w:rPr>
                <w:rFonts w:ascii="Arial" w:hAnsi="Arial" w:cs="Arial"/>
                <w:color w:val="00B050"/>
              </w:rPr>
            </w:pPr>
          </w:p>
        </w:tc>
        <w:tc>
          <w:tcPr>
            <w:tcW w:w="3906" w:type="dxa"/>
            <w:vMerge/>
          </w:tcPr>
          <w:p w14:paraId="7BDF540C" w14:textId="77777777" w:rsidR="00E67EB8" w:rsidRPr="009749CE" w:rsidRDefault="00E67EB8" w:rsidP="009D5B7C">
            <w:pPr>
              <w:rPr>
                <w:rFonts w:ascii="Arial" w:hAnsi="Arial" w:cs="Arial"/>
                <w:color w:val="00B050"/>
                <w:u w:val="single"/>
              </w:rPr>
            </w:pPr>
          </w:p>
        </w:tc>
        <w:tc>
          <w:tcPr>
            <w:tcW w:w="2551" w:type="dxa"/>
            <w:vMerge/>
          </w:tcPr>
          <w:p w14:paraId="41A85056" w14:textId="090780E8" w:rsidR="00E67EB8" w:rsidRPr="009749CE" w:rsidRDefault="00E67EB8" w:rsidP="009B0DC2">
            <w:pPr>
              <w:rPr>
                <w:rFonts w:ascii="Arial" w:hAnsi="Arial" w:cs="Arial"/>
                <w:color w:val="00B050"/>
              </w:rPr>
            </w:pPr>
          </w:p>
        </w:tc>
        <w:tc>
          <w:tcPr>
            <w:tcW w:w="3828" w:type="dxa"/>
          </w:tcPr>
          <w:p w14:paraId="711ED65F" w14:textId="0794B516" w:rsidR="00E67EB8" w:rsidRPr="009749CE" w:rsidRDefault="00E67EB8" w:rsidP="00916F72">
            <w:pPr>
              <w:pStyle w:val="NormalWeb"/>
              <w:rPr>
                <w:rFonts w:ascii="Arial" w:hAnsi="Arial" w:cs="Arial"/>
                <w:color w:val="00B050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 significant associations were found between any BE variable and </w:t>
            </w:r>
            <w:r w:rsidR="004861C8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transport cycling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</w:t>
            </w:r>
          </w:p>
        </w:tc>
        <w:tc>
          <w:tcPr>
            <w:tcW w:w="1275" w:type="dxa"/>
            <w:vMerge/>
          </w:tcPr>
          <w:p w14:paraId="4712E044" w14:textId="77777777" w:rsidR="00E67EB8" w:rsidRPr="009749CE" w:rsidRDefault="00E67EB8" w:rsidP="0049295B">
            <w:pPr>
              <w:jc w:val="center"/>
              <w:rPr>
                <w:rFonts w:ascii="Arial" w:hAnsi="Arial" w:cs="Arial"/>
                <w:color w:val="00B050"/>
              </w:rPr>
            </w:pPr>
          </w:p>
        </w:tc>
      </w:tr>
      <w:tr w:rsidR="008B590E" w:rsidRPr="009749CE" w14:paraId="7B841DD5" w14:textId="718FCAF0" w:rsidTr="00FA5EF2">
        <w:trPr>
          <w:trHeight w:val="1333"/>
        </w:trPr>
        <w:tc>
          <w:tcPr>
            <w:tcW w:w="1551" w:type="dxa"/>
          </w:tcPr>
          <w:p w14:paraId="03A9CBFA" w14:textId="7D36AE6F" w:rsidR="009B0DC2" w:rsidRPr="009749CE" w:rsidRDefault="009B0DC2" w:rsidP="009B0DC2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IPAQ-LF,</w:t>
            </w:r>
            <w:r w:rsidRPr="009749CE">
              <w:rPr>
                <w:rFonts w:ascii="Arial" w:hAnsi="Arial" w:cs="Arial"/>
                <w:highlight w:val="magenta"/>
              </w:rPr>
              <w:t xml:space="preserve"> </w:t>
            </w:r>
            <w:r w:rsidR="006719CD" w:rsidRPr="009749CE">
              <w:rPr>
                <w:rFonts w:ascii="Arial" w:hAnsi="Arial" w:cs="Arial"/>
                <w:color w:val="000000" w:themeColor="text1"/>
              </w:rPr>
              <w:t>leisure walking</w:t>
            </w:r>
          </w:p>
        </w:tc>
        <w:tc>
          <w:tcPr>
            <w:tcW w:w="1923" w:type="dxa"/>
            <w:vMerge w:val="restart"/>
          </w:tcPr>
          <w:p w14:paraId="0E934FB2" w14:textId="77777777" w:rsidR="003366E2" w:rsidRPr="009749CE" w:rsidRDefault="003366E2" w:rsidP="003366E2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Walking ≥150 min/week</w:t>
            </w:r>
          </w:p>
          <w:p w14:paraId="44651649" w14:textId="77777777" w:rsidR="003366E2" w:rsidRPr="009749CE" w:rsidRDefault="003366E2" w:rsidP="003366E2">
            <w:pPr>
              <w:pStyle w:val="ListParagraph"/>
              <w:numPr>
                <w:ilvl w:val="0"/>
                <w:numId w:val="27"/>
              </w:numPr>
              <w:ind w:left="37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Walking &lt;150 min/week</w:t>
            </w:r>
          </w:p>
          <w:p w14:paraId="2402DE82" w14:textId="23C31898" w:rsidR="009B0DC2" w:rsidRPr="009749CE" w:rsidRDefault="009B0DC2" w:rsidP="009B0DC2">
            <w:pPr>
              <w:rPr>
                <w:rFonts w:ascii="Arial" w:hAnsi="Arial" w:cs="Arial"/>
              </w:rPr>
            </w:pPr>
          </w:p>
        </w:tc>
        <w:tc>
          <w:tcPr>
            <w:tcW w:w="1551" w:type="dxa"/>
            <w:vMerge w:val="restart"/>
          </w:tcPr>
          <w:p w14:paraId="37FB6C6B" w14:textId="77777777" w:rsidR="009B0DC2" w:rsidRPr="009749CE" w:rsidRDefault="009B0DC2" w:rsidP="009B0DC2">
            <w:pPr>
              <w:pStyle w:val="ListParagraph"/>
              <w:numPr>
                <w:ilvl w:val="0"/>
                <w:numId w:val="11"/>
              </w:numPr>
              <w:ind w:left="4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GIS </w:t>
            </w:r>
          </w:p>
          <w:p w14:paraId="1D1EECE8" w14:textId="05917328" w:rsidR="009B0DC2" w:rsidRPr="009749CE" w:rsidRDefault="009B0DC2" w:rsidP="009B0DC2">
            <w:pPr>
              <w:pStyle w:val="ListParagraph"/>
              <w:numPr>
                <w:ilvl w:val="0"/>
                <w:numId w:val="11"/>
              </w:numPr>
              <w:ind w:left="4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Census data</w:t>
            </w:r>
          </w:p>
        </w:tc>
        <w:tc>
          <w:tcPr>
            <w:tcW w:w="3906" w:type="dxa"/>
            <w:vMerge w:val="restart"/>
          </w:tcPr>
          <w:p w14:paraId="0E72A076" w14:textId="77777777" w:rsidR="003366E2" w:rsidRPr="009749CE" w:rsidRDefault="003366E2" w:rsidP="003366E2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>Total of two variables</w:t>
            </w:r>
          </w:p>
          <w:p w14:paraId="4673454A" w14:textId="511AAC7D" w:rsidR="009B0DC2" w:rsidRPr="009749CE" w:rsidRDefault="003366E2" w:rsidP="003366E2">
            <w:pPr>
              <w:rPr>
                <w:rFonts w:ascii="Arial" w:hAnsi="Arial" w:cs="Arial"/>
                <w:b/>
                <w:u w:val="single"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 xml:space="preserve"> walkability index [estimated utilizing three indicators, land-use mix, housing density, connectivity], </w:t>
            </w:r>
            <w:r w:rsidR="009A7C40" w:rsidRPr="009749CE">
              <w:rPr>
                <w:rFonts w:ascii="Arial" w:hAnsi="Arial" w:cs="Arial"/>
              </w:rPr>
              <w:t xml:space="preserve">and </w:t>
            </w:r>
            <w:r w:rsidRPr="009749CE">
              <w:rPr>
                <w:rFonts w:ascii="Arial" w:hAnsi="Arial" w:cs="Arial"/>
              </w:rPr>
              <w:t>(</w:t>
            </w:r>
            <w:r w:rsidRPr="009749CE">
              <w:rPr>
                <w:rFonts w:ascii="Arial" w:hAnsi="Arial" w:cs="Arial"/>
                <w:b/>
              </w:rPr>
              <w:t>b)</w:t>
            </w:r>
            <w:r w:rsidRPr="009749CE">
              <w:rPr>
                <w:rFonts w:ascii="Arial" w:hAnsi="Arial" w:cs="Arial"/>
              </w:rPr>
              <w:t xml:space="preserve"> District income</w:t>
            </w:r>
          </w:p>
        </w:tc>
        <w:tc>
          <w:tcPr>
            <w:tcW w:w="2551" w:type="dxa"/>
          </w:tcPr>
          <w:p w14:paraId="4F360CE3" w14:textId="124D1674" w:rsidR="009B0DC2" w:rsidRPr="009749CE" w:rsidRDefault="009B0DC2" w:rsidP="009B0DC2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Logistic analysis examining association between each BE variable &amp; achieving ≥150 min/week </w:t>
            </w:r>
            <w:r w:rsidR="006719CD" w:rsidRPr="009749CE">
              <w:rPr>
                <w:rFonts w:ascii="Arial" w:hAnsi="Arial" w:cs="Arial"/>
                <w:color w:val="000000" w:themeColor="text1"/>
              </w:rPr>
              <w:t>leisure walking</w:t>
            </w:r>
          </w:p>
        </w:tc>
        <w:tc>
          <w:tcPr>
            <w:tcW w:w="3828" w:type="dxa"/>
          </w:tcPr>
          <w:p w14:paraId="6799349B" w14:textId="60F7B920" w:rsidR="009B0DC2" w:rsidRPr="009749CE" w:rsidRDefault="00063FCF" w:rsidP="00A4016D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o association was found between </w:t>
            </w:r>
            <w:r w:rsidR="00752756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ny </w:t>
            </w:r>
            <w:r w:rsidR="00A4016D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f the </w:t>
            </w:r>
            <w:r w:rsidR="00752756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E </w:t>
            </w:r>
            <w:r w:rsidR="00A4016D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riables 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nd </w:t>
            </w:r>
            <w:r w:rsidR="00A4016D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chieving ≥150 min/week </w:t>
            </w:r>
            <w:r w:rsidR="006719CD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leisure walking</w:t>
            </w:r>
          </w:p>
        </w:tc>
        <w:tc>
          <w:tcPr>
            <w:tcW w:w="1275" w:type="dxa"/>
            <w:vMerge w:val="restart"/>
          </w:tcPr>
          <w:p w14:paraId="34694E14" w14:textId="45C120B1" w:rsidR="009B0DC2" w:rsidRPr="009749CE" w:rsidRDefault="00003866" w:rsidP="0049295B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4</w:t>
            </w:r>
            <w:r w:rsidR="00270A0C">
              <w:rPr>
                <w:rFonts w:ascii="Arial" w:hAnsi="Arial" w:cs="Arial"/>
              </w:rPr>
              <w:t>7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8B590E" w:rsidRPr="009749CE" w14:paraId="27ED1A1E" w14:textId="46E51687" w:rsidTr="00FA5EF2">
        <w:tc>
          <w:tcPr>
            <w:tcW w:w="1551" w:type="dxa"/>
          </w:tcPr>
          <w:p w14:paraId="0BB60BA4" w14:textId="12C92E46" w:rsidR="009B0DC2" w:rsidRPr="009749CE" w:rsidRDefault="009B0DC2" w:rsidP="009B0DC2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IPAQ-LF, </w:t>
            </w:r>
            <w:r w:rsidR="00420D31" w:rsidRPr="009749CE">
              <w:rPr>
                <w:rFonts w:ascii="Arial" w:hAnsi="Arial" w:cs="Arial"/>
              </w:rPr>
              <w:t>transport walking</w:t>
            </w:r>
          </w:p>
        </w:tc>
        <w:tc>
          <w:tcPr>
            <w:tcW w:w="1923" w:type="dxa"/>
            <w:vMerge/>
          </w:tcPr>
          <w:p w14:paraId="61E95B8E" w14:textId="77777777" w:rsidR="009B0DC2" w:rsidRPr="009749CE" w:rsidRDefault="009B0DC2" w:rsidP="009B0DC2">
            <w:pPr>
              <w:rPr>
                <w:rFonts w:ascii="Arial" w:hAnsi="Arial" w:cs="Arial"/>
              </w:rPr>
            </w:pPr>
          </w:p>
        </w:tc>
        <w:tc>
          <w:tcPr>
            <w:tcW w:w="1551" w:type="dxa"/>
            <w:vMerge/>
          </w:tcPr>
          <w:p w14:paraId="506A53A4" w14:textId="77777777" w:rsidR="009B0DC2" w:rsidRPr="009749CE" w:rsidRDefault="009B0DC2" w:rsidP="009B0DC2">
            <w:pPr>
              <w:rPr>
                <w:rFonts w:ascii="Arial" w:hAnsi="Arial" w:cs="Arial"/>
              </w:rPr>
            </w:pPr>
          </w:p>
        </w:tc>
        <w:tc>
          <w:tcPr>
            <w:tcW w:w="3906" w:type="dxa"/>
            <w:vMerge/>
          </w:tcPr>
          <w:p w14:paraId="1A179A7D" w14:textId="77777777" w:rsidR="009B0DC2" w:rsidRPr="009749CE" w:rsidRDefault="009B0DC2" w:rsidP="009B0DC2">
            <w:pPr>
              <w:rPr>
                <w:rFonts w:ascii="Arial" w:hAnsi="Arial" w:cs="Arial"/>
                <w:b/>
                <w:u w:val="single"/>
              </w:rPr>
            </w:pPr>
          </w:p>
        </w:tc>
        <w:tc>
          <w:tcPr>
            <w:tcW w:w="2551" w:type="dxa"/>
          </w:tcPr>
          <w:p w14:paraId="168E7412" w14:textId="7FBDA063" w:rsidR="009B0DC2" w:rsidRPr="009749CE" w:rsidRDefault="009B0DC2" w:rsidP="009B0DC2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Logistic analysis examining association between each BE </w:t>
            </w:r>
            <w:r w:rsidRPr="009749CE">
              <w:rPr>
                <w:rFonts w:ascii="Arial" w:hAnsi="Arial" w:cs="Arial"/>
                <w:color w:val="000000" w:themeColor="text1"/>
              </w:rPr>
              <w:lastRenderedPageBreak/>
              <w:t xml:space="preserve">variable &amp; achieving ≥150 min/week </w:t>
            </w:r>
            <w:r w:rsidR="00420D31" w:rsidRPr="009749CE">
              <w:rPr>
                <w:rFonts w:ascii="Arial" w:hAnsi="Arial" w:cs="Arial"/>
              </w:rPr>
              <w:t>transport walking</w:t>
            </w:r>
          </w:p>
        </w:tc>
        <w:tc>
          <w:tcPr>
            <w:tcW w:w="3828" w:type="dxa"/>
          </w:tcPr>
          <w:p w14:paraId="72079507" w14:textId="026A75EB" w:rsidR="009B0DC2" w:rsidRPr="009749CE" w:rsidRDefault="00A4016D" w:rsidP="00A4016D">
            <w:pPr>
              <w:pStyle w:val="NormalWeb"/>
              <w:ind w:left="33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An independent positive association between walkability and achieving 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≥150 min/week </w:t>
            </w:r>
            <w:r w:rsidR="006719CD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travel walking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063FCF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="00ED0EC1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</w:t>
            </w:r>
            <w:r w:rsidR="00063FCF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OR</w:t>
            </w:r>
            <w:proofErr w:type="spellEnd"/>
            <w:r w:rsidR="00063FCF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=2.10, 95%CI;</w:t>
            </w:r>
            <w:r w:rsidR="00205034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063FCF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1.31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 </w:t>
            </w:r>
            <w:r w:rsidR="00063FCF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3.37)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</w:t>
            </w:r>
          </w:p>
        </w:tc>
        <w:tc>
          <w:tcPr>
            <w:tcW w:w="1275" w:type="dxa"/>
            <w:vMerge/>
          </w:tcPr>
          <w:p w14:paraId="5D9E1AE6" w14:textId="77777777" w:rsidR="009B0DC2" w:rsidRPr="009749CE" w:rsidRDefault="009B0DC2" w:rsidP="0049295B">
            <w:pPr>
              <w:jc w:val="center"/>
              <w:rPr>
                <w:rFonts w:ascii="Arial" w:hAnsi="Arial" w:cs="Arial"/>
              </w:rPr>
            </w:pPr>
          </w:p>
        </w:tc>
      </w:tr>
      <w:tr w:rsidR="005021CB" w:rsidRPr="009749CE" w14:paraId="70136F15" w14:textId="77777777" w:rsidTr="00FA5EF2">
        <w:tc>
          <w:tcPr>
            <w:tcW w:w="1551" w:type="dxa"/>
          </w:tcPr>
          <w:p w14:paraId="5CF24D68" w14:textId="521354D1" w:rsidR="005021CB" w:rsidRPr="009749CE" w:rsidRDefault="005021CB" w:rsidP="005021CB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SIMPAQ combined </w:t>
            </w:r>
            <w:r w:rsidR="006719CD" w:rsidRPr="009749CE">
              <w:rPr>
                <w:rFonts w:ascii="Arial" w:hAnsi="Arial" w:cs="Arial"/>
                <w:color w:val="000000" w:themeColor="text1"/>
              </w:rPr>
              <w:t xml:space="preserve">leisure </w:t>
            </w:r>
            <w:r w:rsidRPr="009749CE">
              <w:rPr>
                <w:rFonts w:ascii="Arial" w:hAnsi="Arial" w:cs="Arial"/>
              </w:rPr>
              <w:t>&amp;</w:t>
            </w:r>
            <w:r w:rsidRPr="009749CE">
              <w:rPr>
                <w:rFonts w:ascii="Arial" w:hAnsi="Arial" w:cs="Arial"/>
                <w:highlight w:val="darkYellow"/>
              </w:rPr>
              <w:t xml:space="preserve"> </w:t>
            </w:r>
            <w:r w:rsidR="006719CD" w:rsidRPr="009749CE">
              <w:rPr>
                <w:rFonts w:ascii="Arial" w:hAnsi="Arial" w:cs="Arial"/>
              </w:rPr>
              <w:t>travel walking</w:t>
            </w:r>
          </w:p>
        </w:tc>
        <w:tc>
          <w:tcPr>
            <w:tcW w:w="1923" w:type="dxa"/>
          </w:tcPr>
          <w:p w14:paraId="56908910" w14:textId="7F7805C4" w:rsidR="005021CB" w:rsidRPr="009749CE" w:rsidRDefault="005021CB" w:rsidP="005021CB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Combined time spent </w:t>
            </w:r>
            <w:r w:rsidR="0073208F" w:rsidRPr="009749CE">
              <w:rPr>
                <w:rFonts w:ascii="Arial" w:hAnsi="Arial" w:cs="Arial"/>
              </w:rPr>
              <w:t>on</w:t>
            </w:r>
            <w:r w:rsidRPr="009749CE">
              <w:rPr>
                <w:rFonts w:ascii="Arial" w:hAnsi="Arial" w:cs="Arial"/>
              </w:rPr>
              <w:t xml:space="preserve"> </w:t>
            </w:r>
            <w:r w:rsidR="0073208F" w:rsidRPr="009749CE">
              <w:rPr>
                <w:rFonts w:ascii="Arial" w:hAnsi="Arial" w:cs="Arial"/>
              </w:rPr>
              <w:t>total</w:t>
            </w:r>
            <w:r w:rsidRPr="009749CE">
              <w:rPr>
                <w:rFonts w:ascii="Arial" w:hAnsi="Arial" w:cs="Arial"/>
              </w:rPr>
              <w:t xml:space="preserve"> </w:t>
            </w:r>
            <w:r w:rsidR="006719CD" w:rsidRPr="009749CE">
              <w:rPr>
                <w:rFonts w:ascii="Arial" w:hAnsi="Arial" w:cs="Arial"/>
                <w:color w:val="000000" w:themeColor="text1"/>
              </w:rPr>
              <w:t>walking</w:t>
            </w:r>
            <w:r w:rsidRPr="009749CE">
              <w:rPr>
                <w:rFonts w:ascii="Arial" w:hAnsi="Arial" w:cs="Arial"/>
              </w:rPr>
              <w:t xml:space="preserve"> in min/day. </w:t>
            </w:r>
          </w:p>
        </w:tc>
        <w:tc>
          <w:tcPr>
            <w:tcW w:w="1551" w:type="dxa"/>
          </w:tcPr>
          <w:p w14:paraId="01E71571" w14:textId="68745439" w:rsidR="005021CB" w:rsidRPr="009749CE" w:rsidRDefault="005021CB" w:rsidP="005021CB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NEWS-Africa</w:t>
            </w:r>
          </w:p>
        </w:tc>
        <w:tc>
          <w:tcPr>
            <w:tcW w:w="3906" w:type="dxa"/>
          </w:tcPr>
          <w:p w14:paraId="0ED1ECEE" w14:textId="77777777" w:rsidR="0073208F" w:rsidRPr="009749CE" w:rsidRDefault="0073208F" w:rsidP="0073208F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>Total of nine variables</w:t>
            </w:r>
          </w:p>
          <w:p w14:paraId="192E2F60" w14:textId="51EC159F" w:rsidR="005021CB" w:rsidRPr="009749CE" w:rsidRDefault="0073208F" w:rsidP="0073208F">
            <w:pPr>
              <w:rPr>
                <w:rFonts w:ascii="Arial" w:hAnsi="Arial" w:cs="Arial"/>
                <w:b/>
                <w:u w:val="single"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 xml:space="preserve"> Services proximity, </w:t>
            </w:r>
            <w:r w:rsidRPr="009749CE">
              <w:rPr>
                <w:rFonts w:ascii="Arial" w:hAnsi="Arial" w:cs="Arial"/>
                <w:b/>
              </w:rPr>
              <w:t>(b)</w:t>
            </w:r>
            <w:r w:rsidRPr="009749CE">
              <w:rPr>
                <w:rFonts w:ascii="Arial" w:hAnsi="Arial" w:cs="Arial"/>
              </w:rPr>
              <w:t xml:space="preserve"> Recreation amenities existence,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8F7D9B" w:rsidRPr="009749CE">
              <w:rPr>
                <w:rFonts w:ascii="Arial" w:hAnsi="Arial" w:cs="Arial"/>
                <w:b/>
              </w:rPr>
              <w:t>c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Sidewalks,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8F7D9B" w:rsidRPr="009749CE">
              <w:rPr>
                <w:rFonts w:ascii="Arial" w:hAnsi="Arial" w:cs="Arial"/>
                <w:b/>
              </w:rPr>
              <w:t>d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Bike path,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8F7D9B" w:rsidRPr="009749CE">
              <w:rPr>
                <w:rFonts w:ascii="Arial" w:hAnsi="Arial" w:cs="Arial"/>
                <w:b/>
              </w:rPr>
              <w:t>e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Aesthetics,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8F7D9B" w:rsidRPr="009749CE">
              <w:rPr>
                <w:rFonts w:ascii="Arial" w:hAnsi="Arial" w:cs="Arial"/>
                <w:b/>
              </w:rPr>
              <w:t>f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Traffic safety,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8F7D9B" w:rsidRPr="009749CE">
              <w:rPr>
                <w:rFonts w:ascii="Arial" w:hAnsi="Arial" w:cs="Arial"/>
                <w:b/>
              </w:rPr>
              <w:t>g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Crime safety</w:t>
            </w:r>
            <w:r w:rsidR="008F7D9B" w:rsidRPr="009749CE">
              <w:rPr>
                <w:rFonts w:ascii="Arial" w:hAnsi="Arial" w:cs="Arial"/>
              </w:rPr>
              <w:t xml:space="preserve"> at night</w:t>
            </w:r>
            <w:r w:rsidRPr="009749CE">
              <w:rPr>
                <w:rFonts w:ascii="Arial" w:hAnsi="Arial" w:cs="Arial"/>
              </w:rPr>
              <w:t xml:space="preserve">, </w:t>
            </w:r>
            <w:r w:rsidR="008F7D9B" w:rsidRPr="009749CE">
              <w:rPr>
                <w:rFonts w:ascii="Arial" w:hAnsi="Arial" w:cs="Arial"/>
                <w:b/>
              </w:rPr>
              <w:t>(h)</w:t>
            </w:r>
            <w:r w:rsidR="008F7D9B" w:rsidRPr="009749CE">
              <w:rPr>
                <w:rFonts w:ascii="Arial" w:hAnsi="Arial" w:cs="Arial"/>
              </w:rPr>
              <w:t xml:space="preserve"> Crime safety during the day, and </w:t>
            </w:r>
            <w:r w:rsidRPr="009749CE">
              <w:rPr>
                <w:rFonts w:ascii="Arial" w:hAnsi="Arial" w:cs="Arial"/>
                <w:b/>
              </w:rPr>
              <w:t>(</w:t>
            </w:r>
            <w:proofErr w:type="spellStart"/>
            <w:r w:rsidRPr="009749CE">
              <w:rPr>
                <w:rFonts w:ascii="Arial" w:hAnsi="Arial" w:cs="Arial"/>
                <w:b/>
              </w:rPr>
              <w:t>i</w:t>
            </w:r>
            <w:proofErr w:type="spellEnd"/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Safety to walk.</w:t>
            </w:r>
          </w:p>
        </w:tc>
        <w:tc>
          <w:tcPr>
            <w:tcW w:w="2551" w:type="dxa"/>
          </w:tcPr>
          <w:p w14:paraId="1BDC2682" w14:textId="48587F61" w:rsidR="005021CB" w:rsidRPr="009749CE" w:rsidRDefault="005021CB" w:rsidP="005021CB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 xml:space="preserve">Multivariate analysis examining association between NEWS scores &amp; combined </w:t>
            </w:r>
            <w:r w:rsidR="0073208F" w:rsidRPr="009749CE">
              <w:rPr>
                <w:rFonts w:ascii="Arial" w:hAnsi="Arial" w:cs="Arial"/>
                <w:color w:val="000000" w:themeColor="text1"/>
              </w:rPr>
              <w:t xml:space="preserve">total 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time of </w:t>
            </w:r>
            <w:r w:rsidR="006719CD" w:rsidRPr="009749CE">
              <w:rPr>
                <w:rFonts w:ascii="Arial" w:hAnsi="Arial" w:cs="Arial"/>
                <w:color w:val="000000" w:themeColor="text1"/>
              </w:rPr>
              <w:t>walking</w:t>
            </w:r>
            <w:r w:rsidR="00420D31" w:rsidRPr="009749CE">
              <w:rPr>
                <w:rFonts w:ascii="Arial" w:hAnsi="Arial" w:cs="Arial"/>
                <w:color w:val="000000" w:themeColor="text1"/>
              </w:rPr>
              <w:t xml:space="preserve">. </w:t>
            </w:r>
          </w:p>
        </w:tc>
        <w:tc>
          <w:tcPr>
            <w:tcW w:w="3828" w:type="dxa"/>
          </w:tcPr>
          <w:p w14:paraId="118A4D45" w14:textId="13FFD46F" w:rsidR="005021CB" w:rsidRPr="009749CE" w:rsidRDefault="005021CB" w:rsidP="005021CB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3% of the variance in time spent </w:t>
            </w:r>
            <w:r w:rsidR="0073208F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on</w:t>
            </w:r>
            <w:r w:rsidR="008D34BC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otal </w:t>
            </w:r>
            <w:r w:rsidR="006719CD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walking</w:t>
            </w:r>
            <w:r w:rsidR="008D34BC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as elaborated by services </w:t>
            </w:r>
            <w:r w:rsidR="008D34BC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ccessibility 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nd the availabilit</w:t>
            </w:r>
            <w:r w:rsidR="008D34BC"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y of sidewalks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</w:t>
            </w:r>
          </w:p>
          <w:p w14:paraId="67BE0F48" w14:textId="77777777" w:rsidR="005021CB" w:rsidRPr="009749CE" w:rsidRDefault="005021CB" w:rsidP="005021CB">
            <w:pPr>
              <w:pStyle w:val="NormalWeb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</w:tcPr>
          <w:p w14:paraId="015D36FE" w14:textId="1D10090F" w:rsidR="005021CB" w:rsidRPr="009749CE" w:rsidRDefault="00D51DAB" w:rsidP="0049295B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4</w:t>
            </w:r>
            <w:r w:rsidR="00270A0C">
              <w:rPr>
                <w:rFonts w:ascii="Arial" w:hAnsi="Arial" w:cs="Arial"/>
              </w:rPr>
              <w:t>1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</w:tbl>
    <w:p w14:paraId="6FBDFEEA" w14:textId="66E95350" w:rsidR="00796F19" w:rsidRPr="009749CE" w:rsidRDefault="00796F19" w:rsidP="00221344">
      <w:pPr>
        <w:rPr>
          <w:rFonts w:ascii="Arial" w:hAnsi="Arial" w:cs="Arial"/>
        </w:rPr>
      </w:pPr>
    </w:p>
    <w:p w14:paraId="3B623EB3" w14:textId="77777777" w:rsidR="00BD292E" w:rsidRPr="009749CE" w:rsidRDefault="00BD292E" w:rsidP="00BD292E">
      <w:pPr>
        <w:rPr>
          <w:rFonts w:ascii="Arial" w:hAnsi="Arial" w:cs="Arial"/>
        </w:rPr>
      </w:pPr>
      <w:r w:rsidRPr="009749CE">
        <w:rPr>
          <w:rFonts w:ascii="Arial" w:hAnsi="Arial" w:cs="Arial"/>
        </w:rPr>
        <w:t>PA= physical activity; BE= built environment; IPAQ-LF= International Physical Activity Questionnaire- long form; NEWS= Neighbourhood Environment Walkability Scale; SIMPAQ= Simple Physical Activity Questionnaire; PANES= Physical Activity Neighbourhood Environment Scale; BMI= body mass index; MVPA= moderate to vigorous physical activity, UGS= urban green spaces; SES= socioeconomic status; GIS= geographic information system</w:t>
      </w:r>
    </w:p>
    <w:p w14:paraId="202E0B17" w14:textId="4D084D9F" w:rsidR="00796F19" w:rsidRPr="009749CE" w:rsidRDefault="00796F19" w:rsidP="00221344">
      <w:pPr>
        <w:rPr>
          <w:rFonts w:ascii="Arial" w:hAnsi="Arial" w:cs="Arial"/>
        </w:rPr>
      </w:pPr>
    </w:p>
    <w:p w14:paraId="5296A3C1" w14:textId="69D2ADBC" w:rsidR="00E96E32" w:rsidRPr="009749CE" w:rsidRDefault="00E96E32" w:rsidP="00221344">
      <w:pPr>
        <w:rPr>
          <w:rFonts w:ascii="Arial" w:hAnsi="Arial" w:cs="Arial"/>
        </w:rPr>
      </w:pPr>
    </w:p>
    <w:p w14:paraId="526007E5" w14:textId="491BCD08" w:rsidR="004D2E66" w:rsidRPr="009749CE" w:rsidRDefault="004D2E66" w:rsidP="00221344">
      <w:pPr>
        <w:rPr>
          <w:rFonts w:ascii="Arial" w:hAnsi="Arial" w:cs="Arial"/>
        </w:rPr>
      </w:pPr>
    </w:p>
    <w:p w14:paraId="4A959AE0" w14:textId="6B51B955" w:rsidR="004D2E66" w:rsidRDefault="004D2E66" w:rsidP="00221344">
      <w:pPr>
        <w:rPr>
          <w:rFonts w:ascii="Arial" w:hAnsi="Arial" w:cs="Arial"/>
        </w:rPr>
      </w:pPr>
    </w:p>
    <w:p w14:paraId="393FD11D" w14:textId="60461A47" w:rsidR="009E20DC" w:rsidRDefault="009E20DC" w:rsidP="00221344">
      <w:pPr>
        <w:rPr>
          <w:rFonts w:ascii="Arial" w:hAnsi="Arial" w:cs="Arial"/>
        </w:rPr>
      </w:pPr>
    </w:p>
    <w:p w14:paraId="7C6B0056" w14:textId="2FF8EEAF" w:rsidR="009E20DC" w:rsidRDefault="009E20DC" w:rsidP="00221344">
      <w:pPr>
        <w:rPr>
          <w:rFonts w:ascii="Arial" w:hAnsi="Arial" w:cs="Arial"/>
        </w:rPr>
      </w:pPr>
    </w:p>
    <w:p w14:paraId="7BE98AC2" w14:textId="497D36DA" w:rsidR="009E20DC" w:rsidRDefault="009E20DC" w:rsidP="00221344">
      <w:pPr>
        <w:rPr>
          <w:rFonts w:ascii="Arial" w:hAnsi="Arial" w:cs="Arial"/>
        </w:rPr>
      </w:pPr>
    </w:p>
    <w:p w14:paraId="63AE2521" w14:textId="2AD35E52" w:rsidR="009E20DC" w:rsidRDefault="009E20DC" w:rsidP="00221344">
      <w:pPr>
        <w:rPr>
          <w:rFonts w:ascii="Arial" w:hAnsi="Arial" w:cs="Arial"/>
        </w:rPr>
      </w:pPr>
    </w:p>
    <w:p w14:paraId="09D648E2" w14:textId="7CB6B873" w:rsidR="009E20DC" w:rsidRDefault="009E20DC" w:rsidP="00221344">
      <w:pPr>
        <w:rPr>
          <w:rFonts w:ascii="Arial" w:hAnsi="Arial" w:cs="Arial"/>
        </w:rPr>
      </w:pPr>
    </w:p>
    <w:p w14:paraId="673BE6A0" w14:textId="430C3AE2" w:rsidR="004D2E66" w:rsidRDefault="004D2E66" w:rsidP="00221344">
      <w:pPr>
        <w:rPr>
          <w:rFonts w:ascii="Arial" w:hAnsi="Arial" w:cs="Arial"/>
        </w:rPr>
      </w:pPr>
    </w:p>
    <w:p w14:paraId="473BD27B" w14:textId="77777777" w:rsidR="00BD292E" w:rsidRPr="009749CE" w:rsidRDefault="00BD292E" w:rsidP="00221344">
      <w:pPr>
        <w:rPr>
          <w:rFonts w:ascii="Arial" w:hAnsi="Arial" w:cs="Arial"/>
        </w:rPr>
      </w:pPr>
    </w:p>
    <w:p w14:paraId="000B7094" w14:textId="23591C12" w:rsidR="004D2E66" w:rsidRPr="009749CE" w:rsidRDefault="00126703" w:rsidP="004D2E66">
      <w:pPr>
        <w:rPr>
          <w:rFonts w:ascii="Arial" w:hAnsi="Arial" w:cs="Arial"/>
          <w:b/>
        </w:rPr>
      </w:pPr>
      <w:r w:rsidRPr="009749CE">
        <w:rPr>
          <w:rFonts w:ascii="Arial" w:hAnsi="Arial" w:cs="Arial"/>
          <w:b/>
        </w:rPr>
        <w:lastRenderedPageBreak/>
        <w:t>S</w:t>
      </w:r>
      <w:r>
        <w:rPr>
          <w:rFonts w:ascii="Arial" w:hAnsi="Arial" w:cs="Arial"/>
          <w:b/>
        </w:rPr>
        <w:t>4 Appendix</w:t>
      </w:r>
      <w:r w:rsidRPr="009749CE">
        <w:rPr>
          <w:rFonts w:ascii="Arial" w:hAnsi="Arial" w:cs="Arial"/>
          <w:b/>
        </w:rPr>
        <w:t xml:space="preserve">. </w:t>
      </w:r>
      <w:r w:rsidR="004D2E66" w:rsidRPr="009749CE">
        <w:rPr>
          <w:rFonts w:ascii="Arial" w:hAnsi="Arial" w:cs="Arial"/>
          <w:b/>
          <w:lang w:val="en-CA"/>
        </w:rPr>
        <w:t xml:space="preserve">Classification of data according to PA domains- </w:t>
      </w:r>
      <w:r w:rsidR="004D2E66" w:rsidRPr="009749CE">
        <w:rPr>
          <w:rFonts w:ascii="Arial" w:hAnsi="Arial" w:cs="Arial"/>
          <w:b/>
        </w:rPr>
        <w:t xml:space="preserve">Total physical activity </w:t>
      </w:r>
    </w:p>
    <w:p w14:paraId="2F3E139D" w14:textId="77777777" w:rsidR="009235F3" w:rsidRPr="009749CE" w:rsidRDefault="009235F3" w:rsidP="00221344">
      <w:pPr>
        <w:rPr>
          <w:rFonts w:ascii="Arial" w:hAnsi="Arial" w:cs="Arial"/>
        </w:rPr>
      </w:pPr>
    </w:p>
    <w:tbl>
      <w:tblPr>
        <w:tblStyle w:val="TableGrid"/>
        <w:tblW w:w="16585" w:type="dxa"/>
        <w:tblInd w:w="-1281" w:type="dxa"/>
        <w:tblLook w:val="04A0" w:firstRow="1" w:lastRow="0" w:firstColumn="1" w:lastColumn="0" w:noHBand="0" w:noVBand="1"/>
      </w:tblPr>
      <w:tblGrid>
        <w:gridCol w:w="1706"/>
        <w:gridCol w:w="1911"/>
        <w:gridCol w:w="1612"/>
        <w:gridCol w:w="3801"/>
        <w:gridCol w:w="2526"/>
        <w:gridCol w:w="3749"/>
        <w:gridCol w:w="1280"/>
      </w:tblGrid>
      <w:tr w:rsidR="00832364" w:rsidRPr="009749CE" w14:paraId="776236FD" w14:textId="0A0BCF02" w:rsidTr="006A5C1C">
        <w:tc>
          <w:tcPr>
            <w:tcW w:w="3629" w:type="dxa"/>
            <w:gridSpan w:val="2"/>
          </w:tcPr>
          <w:p w14:paraId="4DFC9A3B" w14:textId="44D75CE8" w:rsidR="005E1B02" w:rsidRPr="009749CE" w:rsidRDefault="008123D8" w:rsidP="005E1B02">
            <w:pPr>
              <w:jc w:val="center"/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  <w:b/>
              </w:rPr>
              <w:t>Total PA</w:t>
            </w:r>
          </w:p>
        </w:tc>
        <w:tc>
          <w:tcPr>
            <w:tcW w:w="5438" w:type="dxa"/>
            <w:gridSpan w:val="2"/>
          </w:tcPr>
          <w:p w14:paraId="6EB5A764" w14:textId="1D6293C7" w:rsidR="005E1B02" w:rsidRPr="009749CE" w:rsidRDefault="005E1B02" w:rsidP="005E1B02">
            <w:pPr>
              <w:jc w:val="center"/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  <w:b/>
              </w:rPr>
              <w:t>Built environment</w:t>
            </w:r>
          </w:p>
        </w:tc>
        <w:tc>
          <w:tcPr>
            <w:tcW w:w="2548" w:type="dxa"/>
            <w:vMerge w:val="restart"/>
            <w:vAlign w:val="center"/>
          </w:tcPr>
          <w:p w14:paraId="49E39EFD" w14:textId="67E6F7B2" w:rsidR="005E1B02" w:rsidRPr="009749CE" w:rsidRDefault="005E1B02" w:rsidP="005E1B0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Analysis</w:t>
            </w:r>
          </w:p>
        </w:tc>
        <w:tc>
          <w:tcPr>
            <w:tcW w:w="3794" w:type="dxa"/>
            <w:vMerge w:val="restart"/>
            <w:vAlign w:val="center"/>
          </w:tcPr>
          <w:p w14:paraId="3C572CE6" w14:textId="38ED4818" w:rsidR="005E1B02" w:rsidRPr="009749CE" w:rsidRDefault="005E1B02" w:rsidP="005E1B0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Main findings</w:t>
            </w:r>
          </w:p>
        </w:tc>
        <w:tc>
          <w:tcPr>
            <w:tcW w:w="1176" w:type="dxa"/>
            <w:vMerge w:val="restart"/>
            <w:vAlign w:val="center"/>
          </w:tcPr>
          <w:p w14:paraId="0211299E" w14:textId="1BD10F61" w:rsidR="005E1B02" w:rsidRPr="009749CE" w:rsidRDefault="000705C5" w:rsidP="005E1B0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Reference</w:t>
            </w:r>
          </w:p>
        </w:tc>
      </w:tr>
      <w:tr w:rsidR="00832364" w:rsidRPr="009749CE" w14:paraId="1DDC038D" w14:textId="6776341D" w:rsidTr="006A5C1C">
        <w:tc>
          <w:tcPr>
            <w:tcW w:w="1708" w:type="dxa"/>
          </w:tcPr>
          <w:p w14:paraId="104434F2" w14:textId="0CDB7BE5" w:rsidR="005E1B02" w:rsidRPr="009749CE" w:rsidRDefault="005E1B02" w:rsidP="005E1B0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PA tool</w:t>
            </w:r>
          </w:p>
        </w:tc>
        <w:tc>
          <w:tcPr>
            <w:tcW w:w="1921" w:type="dxa"/>
          </w:tcPr>
          <w:p w14:paraId="23AFD9D2" w14:textId="0BF74A75" w:rsidR="005E1B02" w:rsidRPr="009749CE" w:rsidRDefault="005E1B02" w:rsidP="005E1B0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PA variables</w:t>
            </w:r>
          </w:p>
        </w:tc>
        <w:tc>
          <w:tcPr>
            <w:tcW w:w="1613" w:type="dxa"/>
          </w:tcPr>
          <w:p w14:paraId="2C43FFB8" w14:textId="206D0454" w:rsidR="005E1B02" w:rsidRPr="009749CE" w:rsidRDefault="005E1B02" w:rsidP="005E1B0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BE tool</w:t>
            </w:r>
          </w:p>
        </w:tc>
        <w:tc>
          <w:tcPr>
            <w:tcW w:w="3825" w:type="dxa"/>
          </w:tcPr>
          <w:p w14:paraId="47B5F2AF" w14:textId="262E381F" w:rsidR="005E1B02" w:rsidRPr="009749CE" w:rsidRDefault="005E1B02" w:rsidP="005E1B0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BE variables</w:t>
            </w:r>
          </w:p>
        </w:tc>
        <w:tc>
          <w:tcPr>
            <w:tcW w:w="2548" w:type="dxa"/>
            <w:vMerge/>
          </w:tcPr>
          <w:p w14:paraId="2A2C104C" w14:textId="77777777" w:rsidR="005E1B02" w:rsidRPr="009749CE" w:rsidRDefault="005E1B02" w:rsidP="005E1B02">
            <w:pPr>
              <w:rPr>
                <w:rFonts w:ascii="Arial" w:hAnsi="Arial" w:cs="Arial"/>
              </w:rPr>
            </w:pPr>
          </w:p>
        </w:tc>
        <w:tc>
          <w:tcPr>
            <w:tcW w:w="3794" w:type="dxa"/>
            <w:vMerge/>
          </w:tcPr>
          <w:p w14:paraId="7779FC96" w14:textId="77777777" w:rsidR="005E1B02" w:rsidRPr="009749CE" w:rsidRDefault="005E1B02" w:rsidP="005E1B02">
            <w:pPr>
              <w:rPr>
                <w:rFonts w:ascii="Arial" w:hAnsi="Arial" w:cs="Arial"/>
              </w:rPr>
            </w:pPr>
          </w:p>
        </w:tc>
        <w:tc>
          <w:tcPr>
            <w:tcW w:w="1176" w:type="dxa"/>
            <w:vMerge/>
          </w:tcPr>
          <w:p w14:paraId="3CBA32B3" w14:textId="77777777" w:rsidR="005E1B02" w:rsidRPr="009749CE" w:rsidRDefault="005E1B02" w:rsidP="005E1B02">
            <w:pPr>
              <w:rPr>
                <w:rFonts w:ascii="Arial" w:hAnsi="Arial" w:cs="Arial"/>
              </w:rPr>
            </w:pPr>
          </w:p>
        </w:tc>
      </w:tr>
      <w:tr w:rsidR="001B1740" w:rsidRPr="009749CE" w14:paraId="1FF9BB65" w14:textId="77777777" w:rsidTr="006A5C1C">
        <w:tc>
          <w:tcPr>
            <w:tcW w:w="1708" w:type="dxa"/>
          </w:tcPr>
          <w:p w14:paraId="115667CA" w14:textId="47554665" w:rsidR="001B1740" w:rsidRPr="009749CE" w:rsidRDefault="001B1740" w:rsidP="001B1740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Tailored, self-reported PA questionnaire </w:t>
            </w:r>
          </w:p>
        </w:tc>
        <w:tc>
          <w:tcPr>
            <w:tcW w:w="1921" w:type="dxa"/>
          </w:tcPr>
          <w:p w14:paraId="71FB5EC2" w14:textId="77777777" w:rsidR="001B1740" w:rsidRPr="009749CE" w:rsidRDefault="001B1740" w:rsidP="001B1740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≥150 min/week MVPA</w:t>
            </w:r>
          </w:p>
          <w:p w14:paraId="536F3408" w14:textId="77777777" w:rsidR="001B1740" w:rsidRPr="009749CE" w:rsidRDefault="001B1740" w:rsidP="001B1740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&lt; 150 min/week MVPA</w:t>
            </w:r>
          </w:p>
          <w:p w14:paraId="3AD87C70" w14:textId="67242DBB" w:rsidR="001B1740" w:rsidRPr="009749CE" w:rsidRDefault="001B1740" w:rsidP="001B1740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</w:tcPr>
          <w:p w14:paraId="1E2A962D" w14:textId="26F96B70" w:rsidR="001B1740" w:rsidRPr="009749CE" w:rsidRDefault="001B1740" w:rsidP="001B1740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Urbanicity composite measure, </w:t>
            </w:r>
          </w:p>
        </w:tc>
        <w:tc>
          <w:tcPr>
            <w:tcW w:w="3825" w:type="dxa"/>
          </w:tcPr>
          <w:p w14:paraId="257551E8" w14:textId="77777777" w:rsidR="005B42B7" w:rsidRPr="009749CE" w:rsidRDefault="001B1740" w:rsidP="00740F4B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of three variables </w:t>
            </w:r>
          </w:p>
          <w:p w14:paraId="62D00CBE" w14:textId="2E664BC3" w:rsidR="001B1740" w:rsidRPr="009749CE" w:rsidRDefault="001B1740" w:rsidP="00740F4B">
            <w:pPr>
              <w:rPr>
                <w:rFonts w:ascii="Arial" w:hAnsi="Arial" w:cs="Arial"/>
                <w:b/>
              </w:rPr>
            </w:pPr>
            <w:r w:rsidRPr="009749CE">
              <w:rPr>
                <w:rFonts w:ascii="Arial" w:hAnsi="Arial" w:cs="Arial"/>
              </w:rPr>
              <w:t xml:space="preserve">(a) high urbanicity level, (b) medium urbanicity level, </w:t>
            </w:r>
            <w:r w:rsidR="004942D0" w:rsidRPr="009749CE">
              <w:rPr>
                <w:rFonts w:ascii="Arial" w:hAnsi="Arial" w:cs="Arial"/>
              </w:rPr>
              <w:t xml:space="preserve">and </w:t>
            </w:r>
            <w:r w:rsidRPr="009749CE">
              <w:rPr>
                <w:rFonts w:ascii="Arial" w:hAnsi="Arial" w:cs="Arial"/>
              </w:rPr>
              <w:t>(c) low urbanicity level</w:t>
            </w:r>
          </w:p>
        </w:tc>
        <w:tc>
          <w:tcPr>
            <w:tcW w:w="2548" w:type="dxa"/>
          </w:tcPr>
          <w:p w14:paraId="43840C2D" w14:textId="77777777" w:rsidR="00740F4B" w:rsidRPr="009749CE" w:rsidRDefault="001B1740" w:rsidP="00740F4B">
            <w:pPr>
              <w:pStyle w:val="ListParagraph"/>
              <w:ind w:left="52"/>
              <w:rPr>
                <w:rFonts w:ascii="Arial" w:hAnsi="Arial" w:cs="Arial"/>
                <w:u w:val="single"/>
              </w:rPr>
            </w:pPr>
            <w:r w:rsidRPr="009749CE">
              <w:rPr>
                <w:rFonts w:ascii="Arial" w:hAnsi="Arial" w:cs="Arial"/>
              </w:rPr>
              <w:t xml:space="preserve">Logistic analysis examining association between each urbanicity level &amp; </w:t>
            </w:r>
            <w:r w:rsidR="00740F4B" w:rsidRPr="009749CE">
              <w:rPr>
                <w:rFonts w:ascii="Arial" w:hAnsi="Arial" w:cs="Arial"/>
              </w:rPr>
              <w:t xml:space="preserve">achieving </w:t>
            </w:r>
            <w:r w:rsidR="00740F4B" w:rsidRPr="009749CE">
              <w:rPr>
                <w:rFonts w:ascii="Arial" w:hAnsi="Arial" w:cs="Arial"/>
                <w:u w:val="single"/>
              </w:rPr>
              <w:t>&lt; 150 min/week MVPA</w:t>
            </w:r>
          </w:p>
          <w:p w14:paraId="6285D167" w14:textId="3927B629" w:rsidR="001B1740" w:rsidRPr="009749CE" w:rsidRDefault="001B1740" w:rsidP="001B1740">
            <w:pPr>
              <w:rPr>
                <w:rFonts w:ascii="Arial" w:hAnsi="Arial" w:cs="Arial"/>
              </w:rPr>
            </w:pPr>
          </w:p>
        </w:tc>
        <w:tc>
          <w:tcPr>
            <w:tcW w:w="3794" w:type="dxa"/>
          </w:tcPr>
          <w:p w14:paraId="42BF4A57" w14:textId="47583A11" w:rsidR="001B1740" w:rsidRPr="009749CE" w:rsidRDefault="001B1740" w:rsidP="00740F4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 xml:space="preserve">The odds of </w:t>
            </w:r>
            <w:r w:rsidR="00740F4B" w:rsidRPr="009749CE">
              <w:rPr>
                <w:rFonts w:ascii="Arial" w:hAnsi="Arial" w:cs="Arial"/>
                <w:sz w:val="22"/>
                <w:szCs w:val="22"/>
              </w:rPr>
              <w:t>achieving &lt; 150 min/week MVPA showed significant increase</w:t>
            </w:r>
            <w:r w:rsidRPr="009749CE">
              <w:rPr>
                <w:rFonts w:ascii="Arial" w:hAnsi="Arial" w:cs="Arial"/>
                <w:sz w:val="22"/>
                <w:szCs w:val="22"/>
              </w:rPr>
              <w:t xml:space="preserve"> with urbanicity among</w:t>
            </w:r>
            <w:r w:rsidR="00740F4B" w:rsidRPr="009749CE">
              <w:rPr>
                <w:rFonts w:ascii="Arial" w:hAnsi="Arial" w:cs="Arial"/>
                <w:sz w:val="22"/>
                <w:szCs w:val="22"/>
              </w:rPr>
              <w:t>st</w:t>
            </w:r>
            <w:r w:rsidRPr="009749CE">
              <w:rPr>
                <w:rFonts w:ascii="Arial" w:hAnsi="Arial" w:cs="Arial"/>
                <w:sz w:val="22"/>
                <w:szCs w:val="22"/>
              </w:rPr>
              <w:t xml:space="preserve"> both </w:t>
            </w:r>
            <w:r w:rsidR="00740F4B" w:rsidRPr="009749CE">
              <w:rPr>
                <w:rFonts w:ascii="Arial" w:hAnsi="Arial" w:cs="Arial"/>
                <w:sz w:val="22"/>
                <w:szCs w:val="22"/>
              </w:rPr>
              <w:t>males</w:t>
            </w:r>
            <w:r w:rsidRPr="009749C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40F4B" w:rsidRPr="009749CE">
              <w:rPr>
                <w:rFonts w:ascii="Arial" w:hAnsi="Arial" w:cs="Arial"/>
                <w:sz w:val="22"/>
                <w:szCs w:val="22"/>
              </w:rPr>
              <w:t>(medium urbanicity</w:t>
            </w:r>
            <w:r w:rsidR="00210FE0" w:rsidRPr="009749CE">
              <w:rPr>
                <w:rFonts w:ascii="Arial" w:hAnsi="Arial" w:cs="Arial"/>
                <w:sz w:val="22"/>
                <w:szCs w:val="22"/>
              </w:rPr>
              <w:t xml:space="preserve">- </w:t>
            </w:r>
            <w:proofErr w:type="spellStart"/>
            <w:r w:rsidR="00DF7386" w:rsidRPr="009749CE">
              <w:rPr>
                <w:rFonts w:ascii="Arial" w:hAnsi="Arial" w:cs="Arial"/>
                <w:sz w:val="22"/>
                <w:szCs w:val="22"/>
              </w:rPr>
              <w:t>a</w:t>
            </w:r>
            <w:r w:rsidR="00210FE0" w:rsidRPr="009749CE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="00210FE0" w:rsidRPr="009749CE">
              <w:rPr>
                <w:rFonts w:ascii="Arial" w:hAnsi="Arial" w:cs="Arial"/>
                <w:sz w:val="22"/>
                <w:szCs w:val="22"/>
              </w:rPr>
              <w:t xml:space="preserve">=1.7, 95%CI; 1.2- 2.5; high urbanicity- </w:t>
            </w:r>
            <w:proofErr w:type="spellStart"/>
            <w:r w:rsidR="00DF7386" w:rsidRPr="009749CE">
              <w:rPr>
                <w:rFonts w:ascii="Arial" w:hAnsi="Arial" w:cs="Arial"/>
                <w:sz w:val="22"/>
                <w:szCs w:val="22"/>
              </w:rPr>
              <w:t>a</w:t>
            </w:r>
            <w:r w:rsidR="00210FE0" w:rsidRPr="009749CE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="00210FE0" w:rsidRPr="009749CE">
              <w:rPr>
                <w:rFonts w:ascii="Arial" w:hAnsi="Arial" w:cs="Arial"/>
                <w:sz w:val="22"/>
                <w:szCs w:val="22"/>
              </w:rPr>
              <w:t xml:space="preserve">=3.2, 95%CI; 2.5- 4.2) </w:t>
            </w:r>
            <w:r w:rsidRPr="009749CE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="00740F4B" w:rsidRPr="009749CE">
              <w:rPr>
                <w:rFonts w:ascii="Arial" w:hAnsi="Arial" w:cs="Arial"/>
                <w:sz w:val="22"/>
                <w:szCs w:val="22"/>
              </w:rPr>
              <w:t>females</w:t>
            </w:r>
            <w:r w:rsidR="00210FE0" w:rsidRPr="009749CE">
              <w:rPr>
                <w:rFonts w:ascii="Arial" w:hAnsi="Arial" w:cs="Arial"/>
                <w:sz w:val="22"/>
                <w:szCs w:val="22"/>
              </w:rPr>
              <w:t xml:space="preserve"> (high urbanicity- </w:t>
            </w:r>
            <w:proofErr w:type="spellStart"/>
            <w:r w:rsidR="00DF7386" w:rsidRPr="009749CE">
              <w:rPr>
                <w:rFonts w:ascii="Arial" w:hAnsi="Arial" w:cs="Arial"/>
                <w:sz w:val="22"/>
                <w:szCs w:val="22"/>
              </w:rPr>
              <w:t>a</w:t>
            </w:r>
            <w:r w:rsidR="00210FE0" w:rsidRPr="009749CE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="00210FE0" w:rsidRPr="009749CE">
              <w:rPr>
                <w:rFonts w:ascii="Arial" w:hAnsi="Arial" w:cs="Arial"/>
                <w:sz w:val="22"/>
                <w:szCs w:val="22"/>
              </w:rPr>
              <w:t xml:space="preserve">=4.2, 95%CI; 3.0- 5.7). </w:t>
            </w:r>
          </w:p>
        </w:tc>
        <w:tc>
          <w:tcPr>
            <w:tcW w:w="1176" w:type="dxa"/>
          </w:tcPr>
          <w:p w14:paraId="3F93B0FD" w14:textId="0B38475D" w:rsidR="001B1740" w:rsidRPr="009749CE" w:rsidRDefault="00D51DAB" w:rsidP="002618A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5</w:t>
            </w:r>
            <w:r w:rsidR="00721226">
              <w:rPr>
                <w:rFonts w:ascii="Arial" w:hAnsi="Arial" w:cs="Arial"/>
              </w:rPr>
              <w:t>8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1B1740" w:rsidRPr="009749CE" w14:paraId="1636CA99" w14:textId="77777777" w:rsidTr="006A5C1C">
        <w:tc>
          <w:tcPr>
            <w:tcW w:w="1708" w:type="dxa"/>
          </w:tcPr>
          <w:p w14:paraId="7DB09DB2" w14:textId="38804E08" w:rsidR="001B1740" w:rsidRPr="009749CE" w:rsidRDefault="001B1740" w:rsidP="001B1740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Accelerometer (</w:t>
            </w:r>
            <w:proofErr w:type="spellStart"/>
            <w:r w:rsidRPr="009749CE">
              <w:rPr>
                <w:rFonts w:ascii="Arial" w:hAnsi="Arial" w:cs="Arial"/>
              </w:rPr>
              <w:t>Actigraph</w:t>
            </w:r>
            <w:proofErr w:type="spellEnd"/>
            <w:r w:rsidRPr="009749CE">
              <w:rPr>
                <w:rFonts w:ascii="Arial" w:hAnsi="Arial" w:cs="Arial"/>
              </w:rPr>
              <w:t xml:space="preserve"> GT3X)</w:t>
            </w:r>
          </w:p>
        </w:tc>
        <w:tc>
          <w:tcPr>
            <w:tcW w:w="1921" w:type="dxa"/>
          </w:tcPr>
          <w:p w14:paraId="081F5317" w14:textId="77777777" w:rsidR="001B1740" w:rsidRPr="009749CE" w:rsidRDefault="001B1740" w:rsidP="001B1740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≥150 min/week MVPA</w:t>
            </w:r>
          </w:p>
          <w:p w14:paraId="34C34F9B" w14:textId="77777777" w:rsidR="001B1740" w:rsidRPr="009749CE" w:rsidRDefault="001B1740" w:rsidP="001B1740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&lt; 150 min/week MVPA</w:t>
            </w:r>
          </w:p>
          <w:p w14:paraId="7B9EAD52" w14:textId="60A3D495" w:rsidR="001B1740" w:rsidRPr="009749CE" w:rsidRDefault="001B1740" w:rsidP="001B1740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</w:tcPr>
          <w:p w14:paraId="116C2624" w14:textId="40E13B32" w:rsidR="001B1740" w:rsidRPr="009749CE" w:rsidRDefault="001B1740" w:rsidP="001B1740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NEWS- America</w:t>
            </w:r>
          </w:p>
        </w:tc>
        <w:tc>
          <w:tcPr>
            <w:tcW w:w="3825" w:type="dxa"/>
          </w:tcPr>
          <w:p w14:paraId="1BA8D671" w14:textId="68B0EF29" w:rsidR="001B1740" w:rsidRPr="009749CE" w:rsidRDefault="001B1740" w:rsidP="001B1740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of </w:t>
            </w:r>
            <w:r w:rsidR="00FE5D64" w:rsidRPr="009749CE">
              <w:rPr>
                <w:rFonts w:ascii="Arial" w:hAnsi="Arial" w:cs="Arial"/>
                <w:i/>
                <w:iCs/>
              </w:rPr>
              <w:t>s</w:t>
            </w:r>
            <w:r w:rsidR="00F82EEE" w:rsidRPr="009749CE">
              <w:rPr>
                <w:rFonts w:ascii="Arial" w:hAnsi="Arial" w:cs="Arial"/>
                <w:i/>
                <w:iCs/>
              </w:rPr>
              <w:t>ix</w:t>
            </w:r>
            <w:r w:rsidRPr="009749CE">
              <w:rPr>
                <w:rFonts w:ascii="Arial" w:hAnsi="Arial" w:cs="Arial"/>
                <w:i/>
                <w:iCs/>
              </w:rPr>
              <w:t xml:space="preserve"> variables </w:t>
            </w:r>
          </w:p>
          <w:p w14:paraId="7CFFF696" w14:textId="4C548F26" w:rsidR="001B1740" w:rsidRPr="009749CE" w:rsidRDefault="001B1740" w:rsidP="001B1740">
            <w:pPr>
              <w:rPr>
                <w:rFonts w:ascii="Arial" w:hAnsi="Arial" w:cs="Arial"/>
                <w:u w:val="single"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 xml:space="preserve">Aesthetics,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F82EEE" w:rsidRPr="009749CE">
              <w:rPr>
                <w:rFonts w:ascii="Arial" w:hAnsi="Arial" w:cs="Arial"/>
                <w:b/>
              </w:rPr>
              <w:t>b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</w:t>
            </w:r>
            <w:r w:rsidR="00E92178" w:rsidRPr="009749CE">
              <w:rPr>
                <w:rFonts w:ascii="Arial" w:hAnsi="Arial" w:cs="Arial"/>
              </w:rPr>
              <w:t>P</w:t>
            </w:r>
            <w:r w:rsidRPr="009749CE">
              <w:rPr>
                <w:rFonts w:ascii="Arial" w:hAnsi="Arial" w:cs="Arial"/>
              </w:rPr>
              <w:t>edestrian infrastructure</w:t>
            </w:r>
            <w:r w:rsidR="00E92178" w:rsidRPr="009749CE">
              <w:rPr>
                <w:rFonts w:ascii="Arial" w:hAnsi="Arial" w:cs="Arial"/>
              </w:rPr>
              <w:t>/sidewalks</w:t>
            </w:r>
            <w:r w:rsidRPr="009749CE">
              <w:rPr>
                <w:rFonts w:ascii="Arial" w:hAnsi="Arial" w:cs="Arial"/>
              </w:rPr>
              <w:t xml:space="preserve">,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F82EEE" w:rsidRPr="009749CE">
              <w:rPr>
                <w:rFonts w:ascii="Arial" w:hAnsi="Arial" w:cs="Arial"/>
                <w:b/>
              </w:rPr>
              <w:t>c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</w:t>
            </w:r>
            <w:r w:rsidR="00E92178" w:rsidRPr="009749CE">
              <w:rPr>
                <w:rFonts w:ascii="Arial" w:hAnsi="Arial" w:cs="Arial"/>
              </w:rPr>
              <w:t>T</w:t>
            </w:r>
            <w:r w:rsidRPr="009749CE">
              <w:rPr>
                <w:rFonts w:ascii="Arial" w:hAnsi="Arial" w:cs="Arial"/>
              </w:rPr>
              <w:t xml:space="preserve">raffic safety,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F82EEE" w:rsidRPr="009749CE">
              <w:rPr>
                <w:rFonts w:ascii="Arial" w:hAnsi="Arial" w:cs="Arial"/>
                <w:b/>
              </w:rPr>
              <w:t>d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</w:t>
            </w:r>
            <w:r w:rsidR="00E92178" w:rsidRPr="009749CE">
              <w:rPr>
                <w:rFonts w:ascii="Arial" w:hAnsi="Arial" w:cs="Arial"/>
              </w:rPr>
              <w:t>C</w:t>
            </w:r>
            <w:r w:rsidRPr="009749CE">
              <w:rPr>
                <w:rFonts w:ascii="Arial" w:hAnsi="Arial" w:cs="Arial"/>
              </w:rPr>
              <w:t>rime</w:t>
            </w:r>
            <w:r w:rsidR="00E92178" w:rsidRPr="009749CE">
              <w:rPr>
                <w:rFonts w:ascii="Arial" w:hAnsi="Arial" w:cs="Arial"/>
              </w:rPr>
              <w:t xml:space="preserve"> safety</w:t>
            </w:r>
            <w:r w:rsidRPr="009749CE">
              <w:rPr>
                <w:rFonts w:ascii="Arial" w:hAnsi="Arial" w:cs="Arial"/>
              </w:rPr>
              <w:t xml:space="preserve">,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F82EEE" w:rsidRPr="009749CE">
              <w:rPr>
                <w:rFonts w:ascii="Arial" w:hAnsi="Arial" w:cs="Arial"/>
                <w:b/>
              </w:rPr>
              <w:t>e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</w:t>
            </w:r>
            <w:r w:rsidR="00E92178" w:rsidRPr="009749CE">
              <w:rPr>
                <w:rFonts w:ascii="Arial" w:hAnsi="Arial" w:cs="Arial"/>
              </w:rPr>
              <w:t>Parks p</w:t>
            </w:r>
            <w:r w:rsidRPr="009749CE">
              <w:rPr>
                <w:rFonts w:ascii="Arial" w:hAnsi="Arial" w:cs="Arial"/>
              </w:rPr>
              <w:t xml:space="preserve">roximity, </w:t>
            </w:r>
            <w:r w:rsidR="00F54198" w:rsidRPr="009749CE">
              <w:rPr>
                <w:rFonts w:ascii="Arial" w:hAnsi="Arial" w:cs="Arial"/>
              </w:rPr>
              <w:t xml:space="preserve">and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F82EEE" w:rsidRPr="009749CE">
              <w:rPr>
                <w:rFonts w:ascii="Arial" w:hAnsi="Arial" w:cs="Arial"/>
                <w:b/>
              </w:rPr>
              <w:t>f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</w:t>
            </w:r>
            <w:r w:rsidR="00E92178" w:rsidRPr="009749CE">
              <w:rPr>
                <w:rFonts w:ascii="Arial" w:hAnsi="Arial" w:cs="Arial"/>
              </w:rPr>
              <w:t>T</w:t>
            </w:r>
            <w:r w:rsidRPr="009749CE">
              <w:rPr>
                <w:rFonts w:ascii="Arial" w:hAnsi="Arial" w:cs="Arial"/>
              </w:rPr>
              <w:t>ransit stops</w:t>
            </w:r>
            <w:r w:rsidR="00E92178" w:rsidRPr="009749CE">
              <w:rPr>
                <w:rFonts w:ascii="Arial" w:hAnsi="Arial" w:cs="Arial"/>
              </w:rPr>
              <w:t xml:space="preserve"> proximity</w:t>
            </w:r>
            <w:r w:rsidRPr="009749CE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2548" w:type="dxa"/>
          </w:tcPr>
          <w:p w14:paraId="02A3CB96" w14:textId="39CCB5D3" w:rsidR="001B1740" w:rsidRPr="009749CE" w:rsidRDefault="001B1740" w:rsidP="001B1740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Multiple regression analysis examining association between BE scores &amp; reaching ≥ 150 </w:t>
            </w:r>
            <w:r w:rsidR="00310DC0" w:rsidRPr="009749CE">
              <w:rPr>
                <w:rFonts w:ascii="Arial" w:hAnsi="Arial" w:cs="Arial"/>
              </w:rPr>
              <w:t xml:space="preserve">min/week </w:t>
            </w:r>
            <w:r w:rsidRPr="009749CE">
              <w:rPr>
                <w:rFonts w:ascii="Arial" w:hAnsi="Arial" w:cs="Arial"/>
              </w:rPr>
              <w:t xml:space="preserve">MVPA </w:t>
            </w:r>
          </w:p>
        </w:tc>
        <w:tc>
          <w:tcPr>
            <w:tcW w:w="3794" w:type="dxa"/>
          </w:tcPr>
          <w:p w14:paraId="57433302" w14:textId="77777777" w:rsidR="001B1740" w:rsidRPr="009749CE" w:rsidRDefault="00ED0EC1" w:rsidP="00614AC4">
            <w:pPr>
              <w:pStyle w:val="NormalWeb"/>
              <w:numPr>
                <w:ilvl w:val="0"/>
                <w:numId w:val="36"/>
              </w:numPr>
              <w:ind w:left="28" w:hanging="142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>Significant positive association between perceived crime safety-among males- (</w:t>
            </w:r>
            <w:proofErr w:type="spellStart"/>
            <w:r w:rsidRPr="009749CE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sz w:val="22"/>
                <w:szCs w:val="22"/>
              </w:rPr>
              <w:t>=1.29, 95%CI; 1.07- 1.57)</w:t>
            </w:r>
            <w:r w:rsidR="004662D4" w:rsidRPr="009749CE">
              <w:rPr>
                <w:rFonts w:ascii="Arial" w:hAnsi="Arial" w:cs="Arial"/>
                <w:sz w:val="22"/>
                <w:szCs w:val="22"/>
              </w:rPr>
              <w:t xml:space="preserve"> &amp; parks proximity (</w:t>
            </w:r>
            <w:proofErr w:type="spellStart"/>
            <w:r w:rsidR="004662D4" w:rsidRPr="009749CE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="004662D4" w:rsidRPr="009749CE">
              <w:rPr>
                <w:rFonts w:ascii="Arial" w:hAnsi="Arial" w:cs="Arial"/>
                <w:sz w:val="22"/>
                <w:szCs w:val="22"/>
              </w:rPr>
              <w:t xml:space="preserve">= 1.12, 95%CI; 1.01- 1.24) and reaching ≥ 150 min/week MVPA. </w:t>
            </w:r>
          </w:p>
          <w:p w14:paraId="60C5ECF7" w14:textId="3E0E153F" w:rsidR="00614AC4" w:rsidRPr="009749CE" w:rsidRDefault="00614AC4" w:rsidP="00614AC4">
            <w:pPr>
              <w:pStyle w:val="NormalWeb"/>
              <w:numPr>
                <w:ilvl w:val="0"/>
                <w:numId w:val="36"/>
              </w:numPr>
              <w:ind w:left="28" w:hanging="142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>Significant negative association between transit stops proximity and reaching ≥ 150 min/week MVPA (</w:t>
            </w:r>
            <w:proofErr w:type="spellStart"/>
            <w:r w:rsidRPr="009749CE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sz w:val="22"/>
                <w:szCs w:val="22"/>
              </w:rPr>
              <w:t xml:space="preserve">= 0.81, 95%CI; 0.72- 0.90). </w:t>
            </w:r>
          </w:p>
        </w:tc>
        <w:tc>
          <w:tcPr>
            <w:tcW w:w="1176" w:type="dxa"/>
          </w:tcPr>
          <w:p w14:paraId="2420B7C5" w14:textId="09167622" w:rsidR="001B1740" w:rsidRPr="009749CE" w:rsidRDefault="00D51DAB" w:rsidP="002618A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</w:t>
            </w:r>
            <w:r w:rsidR="00620F6F">
              <w:rPr>
                <w:rFonts w:ascii="Arial" w:hAnsi="Arial" w:cs="Arial"/>
              </w:rPr>
              <w:t>53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E77015" w:rsidRPr="009749CE" w14:paraId="3647BAE4" w14:textId="77777777" w:rsidTr="006A5C1C">
        <w:tc>
          <w:tcPr>
            <w:tcW w:w="1708" w:type="dxa"/>
          </w:tcPr>
          <w:p w14:paraId="577FC930" w14:textId="5967DF18" w:rsidR="00E77015" w:rsidRPr="009749CE" w:rsidRDefault="00E77015" w:rsidP="00E77015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IPAQ-SF</w:t>
            </w:r>
          </w:p>
        </w:tc>
        <w:tc>
          <w:tcPr>
            <w:tcW w:w="1921" w:type="dxa"/>
          </w:tcPr>
          <w:p w14:paraId="00E6744A" w14:textId="77777777" w:rsidR="00E77015" w:rsidRPr="009749CE" w:rsidRDefault="00E77015" w:rsidP="00E77015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≥150 min/week MVPA</w:t>
            </w:r>
          </w:p>
          <w:p w14:paraId="5C56257B" w14:textId="2407E2D2" w:rsidR="00E77015" w:rsidRPr="009749CE" w:rsidRDefault="00E77015" w:rsidP="00E77015">
            <w:pPr>
              <w:pStyle w:val="ListParagraph"/>
              <w:ind w:left="5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&lt; 150 min/week MVPA</w:t>
            </w:r>
          </w:p>
        </w:tc>
        <w:tc>
          <w:tcPr>
            <w:tcW w:w="1613" w:type="dxa"/>
          </w:tcPr>
          <w:p w14:paraId="6FE8C0DD" w14:textId="5D956502" w:rsidR="00E77015" w:rsidRPr="009749CE" w:rsidRDefault="00E77015" w:rsidP="00E77015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Census data</w:t>
            </w:r>
          </w:p>
        </w:tc>
        <w:tc>
          <w:tcPr>
            <w:tcW w:w="3825" w:type="dxa"/>
          </w:tcPr>
          <w:p w14:paraId="4F3BCEAD" w14:textId="4750F773" w:rsidR="00E77015" w:rsidRPr="009749CE" w:rsidRDefault="00E77015" w:rsidP="00E77015">
            <w:pPr>
              <w:rPr>
                <w:rFonts w:ascii="Arial" w:hAnsi="Arial" w:cs="Arial"/>
                <w:u w:val="single"/>
              </w:rPr>
            </w:pPr>
            <w:r w:rsidRPr="009749CE">
              <w:rPr>
                <w:rFonts w:ascii="Arial" w:hAnsi="Arial" w:cs="Arial"/>
              </w:rPr>
              <w:t>Urban vs rural settings</w:t>
            </w:r>
          </w:p>
        </w:tc>
        <w:tc>
          <w:tcPr>
            <w:tcW w:w="2548" w:type="dxa"/>
          </w:tcPr>
          <w:p w14:paraId="4474AE5F" w14:textId="0831C05C" w:rsidR="00E77015" w:rsidRPr="009749CE" w:rsidRDefault="00E77015" w:rsidP="00E77015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Logistic analysis examining association between urbanicity achieving &lt; 150 min/week MVPA</w:t>
            </w:r>
          </w:p>
        </w:tc>
        <w:tc>
          <w:tcPr>
            <w:tcW w:w="3794" w:type="dxa"/>
          </w:tcPr>
          <w:p w14:paraId="4B523F17" w14:textId="77AD4B22" w:rsidR="00E77015" w:rsidRPr="009749CE" w:rsidRDefault="00E77015" w:rsidP="00E77015">
            <w:pPr>
              <w:pStyle w:val="NormalWeb"/>
              <w:ind w:left="28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 xml:space="preserve">Urbanicity is significantly positively associated with 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chieving &lt; 150 </w:t>
            </w:r>
            <w:r w:rsidRPr="009749CE">
              <w:rPr>
                <w:rFonts w:ascii="Arial" w:hAnsi="Arial" w:cs="Arial"/>
                <w:sz w:val="22"/>
                <w:szCs w:val="22"/>
              </w:rPr>
              <w:t>min/week MVPA (OR=2.5, 95%CI; 2.1–2.9).</w:t>
            </w:r>
          </w:p>
        </w:tc>
        <w:tc>
          <w:tcPr>
            <w:tcW w:w="1176" w:type="dxa"/>
          </w:tcPr>
          <w:p w14:paraId="2D4B2142" w14:textId="3DBEA46F" w:rsidR="00E77015" w:rsidRPr="009749CE" w:rsidRDefault="00D51DAB" w:rsidP="002618A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5</w:t>
            </w:r>
            <w:r w:rsidR="00620F6F">
              <w:rPr>
                <w:rFonts w:ascii="Arial" w:hAnsi="Arial" w:cs="Arial"/>
              </w:rPr>
              <w:t>7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2762E2" w:rsidRPr="009749CE" w14:paraId="20C7358F" w14:textId="77777777" w:rsidTr="006A5C1C">
        <w:tc>
          <w:tcPr>
            <w:tcW w:w="1708" w:type="dxa"/>
          </w:tcPr>
          <w:p w14:paraId="3AFD6B67" w14:textId="06845173" w:rsidR="002762E2" w:rsidRPr="009749CE" w:rsidRDefault="002762E2" w:rsidP="002762E2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IPAQ</w:t>
            </w:r>
          </w:p>
        </w:tc>
        <w:tc>
          <w:tcPr>
            <w:tcW w:w="1921" w:type="dxa"/>
          </w:tcPr>
          <w:p w14:paraId="1D355E0E" w14:textId="77777777" w:rsidR="002762E2" w:rsidRPr="009749CE" w:rsidRDefault="002762E2" w:rsidP="002762E2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≥150 min/week MVPA</w:t>
            </w:r>
          </w:p>
          <w:p w14:paraId="270E1826" w14:textId="2365F82F" w:rsidR="002762E2" w:rsidRPr="009749CE" w:rsidRDefault="002762E2" w:rsidP="002762E2">
            <w:pPr>
              <w:pStyle w:val="ListParagraph"/>
              <w:ind w:left="5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&lt; 150 min/week MVPA</w:t>
            </w:r>
          </w:p>
        </w:tc>
        <w:tc>
          <w:tcPr>
            <w:tcW w:w="1613" w:type="dxa"/>
          </w:tcPr>
          <w:p w14:paraId="62C13974" w14:textId="19EEE64A" w:rsidR="002762E2" w:rsidRPr="009749CE" w:rsidRDefault="002762E2" w:rsidP="002762E2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Self-reported questionnaire</w:t>
            </w:r>
          </w:p>
        </w:tc>
        <w:tc>
          <w:tcPr>
            <w:tcW w:w="3825" w:type="dxa"/>
          </w:tcPr>
          <w:p w14:paraId="29C5F434" w14:textId="7D0555BC" w:rsidR="002762E2" w:rsidRPr="009749CE" w:rsidRDefault="002762E2" w:rsidP="002762E2">
            <w:pPr>
              <w:rPr>
                <w:rFonts w:ascii="Arial" w:hAnsi="Arial" w:cs="Arial"/>
                <w:u w:val="single"/>
              </w:rPr>
            </w:pPr>
            <w:r w:rsidRPr="009749CE">
              <w:rPr>
                <w:rFonts w:ascii="Arial" w:hAnsi="Arial" w:cs="Arial"/>
              </w:rPr>
              <w:t>Urban vs rural settings</w:t>
            </w:r>
          </w:p>
        </w:tc>
        <w:tc>
          <w:tcPr>
            <w:tcW w:w="2548" w:type="dxa"/>
          </w:tcPr>
          <w:p w14:paraId="2A36394C" w14:textId="50B6F79F" w:rsidR="002762E2" w:rsidRPr="009749CE" w:rsidRDefault="002762E2" w:rsidP="002762E2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Logistic analysis examining association between urbanicity 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and </w:t>
            </w:r>
            <w:r w:rsidRPr="009749CE">
              <w:rPr>
                <w:rFonts w:ascii="Arial" w:hAnsi="Arial" w:cs="Arial"/>
                <w:color w:val="000000" w:themeColor="text1"/>
              </w:rPr>
              <w:lastRenderedPageBreak/>
              <w:t xml:space="preserve">achieving &lt; 150 </w:t>
            </w:r>
            <w:r w:rsidRPr="009749CE">
              <w:rPr>
                <w:rFonts w:ascii="Arial" w:hAnsi="Arial" w:cs="Arial"/>
              </w:rPr>
              <w:t>min/week MVPA</w:t>
            </w:r>
          </w:p>
        </w:tc>
        <w:tc>
          <w:tcPr>
            <w:tcW w:w="3794" w:type="dxa"/>
          </w:tcPr>
          <w:p w14:paraId="7D40DA3E" w14:textId="16465F03" w:rsidR="002762E2" w:rsidRPr="009749CE" w:rsidRDefault="002762E2" w:rsidP="002762E2">
            <w:pPr>
              <w:pStyle w:val="NormalWeb"/>
              <w:ind w:left="28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lastRenderedPageBreak/>
              <w:t xml:space="preserve">Urbanicity is significantly positively associated with </w:t>
            </w: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chieving &lt; 150 </w:t>
            </w:r>
            <w:r w:rsidRPr="009749CE">
              <w:rPr>
                <w:rFonts w:ascii="Arial" w:hAnsi="Arial" w:cs="Arial"/>
                <w:sz w:val="22"/>
                <w:szCs w:val="22"/>
              </w:rPr>
              <w:t>min/week MVPA (OR=1.56, 95%CI; 1.43–1.71).</w:t>
            </w:r>
          </w:p>
        </w:tc>
        <w:tc>
          <w:tcPr>
            <w:tcW w:w="1176" w:type="dxa"/>
          </w:tcPr>
          <w:p w14:paraId="3C018139" w14:textId="55B704FF" w:rsidR="002762E2" w:rsidRPr="009749CE" w:rsidRDefault="00D51DAB" w:rsidP="002618A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</w:t>
            </w:r>
            <w:r w:rsidR="00C57841">
              <w:rPr>
                <w:rFonts w:ascii="Arial" w:hAnsi="Arial" w:cs="Arial"/>
              </w:rPr>
              <w:t>56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1B1740" w:rsidRPr="009749CE" w14:paraId="1C85CBDE" w14:textId="77777777" w:rsidTr="006A5C1C">
        <w:tc>
          <w:tcPr>
            <w:tcW w:w="1708" w:type="dxa"/>
          </w:tcPr>
          <w:p w14:paraId="65806340" w14:textId="6AC7695F" w:rsidR="001B1740" w:rsidRPr="009749CE" w:rsidRDefault="001B1740" w:rsidP="001B1740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Accelerometer (</w:t>
            </w:r>
            <w:proofErr w:type="spellStart"/>
            <w:r w:rsidRPr="009749CE">
              <w:rPr>
                <w:rFonts w:ascii="Arial" w:hAnsi="Arial" w:cs="Arial"/>
              </w:rPr>
              <w:t>ActiGraph</w:t>
            </w:r>
            <w:proofErr w:type="spellEnd"/>
            <w:r w:rsidRPr="009749CE">
              <w:rPr>
                <w:rFonts w:ascii="Arial" w:hAnsi="Arial" w:cs="Arial"/>
              </w:rPr>
              <w:t xml:space="preserve"> GT3X)</w:t>
            </w:r>
          </w:p>
        </w:tc>
        <w:tc>
          <w:tcPr>
            <w:tcW w:w="1921" w:type="dxa"/>
          </w:tcPr>
          <w:p w14:paraId="2A93FE86" w14:textId="77777777" w:rsidR="002F5BD6" w:rsidRPr="009749CE" w:rsidRDefault="001B1740" w:rsidP="001B1740">
            <w:pPr>
              <w:pStyle w:val="NormalWeb"/>
              <w:numPr>
                <w:ilvl w:val="0"/>
                <w:numId w:val="37"/>
              </w:numPr>
              <w:ind w:left="32" w:hanging="141"/>
              <w:rPr>
                <w:rFonts w:ascii="Arial" w:hAnsi="Arial" w:cs="Arial"/>
                <w:color w:val="11111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111111"/>
                <w:sz w:val="22"/>
                <w:szCs w:val="22"/>
              </w:rPr>
              <w:t>Achieving 6167–9642 counts/min</w:t>
            </w:r>
          </w:p>
          <w:p w14:paraId="619BE2CD" w14:textId="16E00106" w:rsidR="001B1740" w:rsidRPr="009749CE" w:rsidRDefault="001B1740" w:rsidP="001B1740">
            <w:pPr>
              <w:pStyle w:val="NormalWeb"/>
              <w:numPr>
                <w:ilvl w:val="0"/>
                <w:numId w:val="37"/>
              </w:numPr>
              <w:ind w:left="32" w:hanging="141"/>
              <w:rPr>
                <w:rFonts w:ascii="Arial" w:hAnsi="Arial" w:cs="Arial"/>
                <w:color w:val="11111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111111"/>
                <w:sz w:val="22"/>
                <w:szCs w:val="22"/>
              </w:rPr>
              <w:t>Achieving ≥9643 counts/min</w:t>
            </w:r>
          </w:p>
          <w:p w14:paraId="096C86E3" w14:textId="77777777" w:rsidR="001B1740" w:rsidRPr="009749CE" w:rsidRDefault="001B1740" w:rsidP="001B1740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</w:tcPr>
          <w:p w14:paraId="237F76E0" w14:textId="65D7B287" w:rsidR="001B1740" w:rsidRPr="009749CE" w:rsidRDefault="001B1740" w:rsidP="001B1740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GIS (ArcGIS 9.3), using radial buffers of 500, 1000, and 1600 m </w:t>
            </w:r>
          </w:p>
        </w:tc>
        <w:tc>
          <w:tcPr>
            <w:tcW w:w="3825" w:type="dxa"/>
          </w:tcPr>
          <w:p w14:paraId="491687E4" w14:textId="3DBEF9D3" w:rsidR="001B1740" w:rsidRPr="009749CE" w:rsidRDefault="001B1740" w:rsidP="001B1740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of </w:t>
            </w:r>
            <w:r w:rsidR="00023AEC" w:rsidRPr="009749CE">
              <w:rPr>
                <w:rFonts w:ascii="Arial" w:hAnsi="Arial" w:cs="Arial"/>
                <w:i/>
                <w:iCs/>
              </w:rPr>
              <w:t>two</w:t>
            </w:r>
            <w:r w:rsidRPr="009749CE">
              <w:rPr>
                <w:rFonts w:ascii="Arial" w:hAnsi="Arial" w:cs="Arial"/>
                <w:i/>
                <w:iCs/>
              </w:rPr>
              <w:t xml:space="preserve"> variables </w:t>
            </w:r>
          </w:p>
          <w:p w14:paraId="6C0042FE" w14:textId="36C14D95" w:rsidR="001B1740" w:rsidRPr="009749CE" w:rsidRDefault="002F5BD6" w:rsidP="001B1740">
            <w:pPr>
              <w:rPr>
                <w:rFonts w:ascii="Arial" w:hAnsi="Arial" w:cs="Arial"/>
                <w:b/>
                <w:u w:val="single"/>
              </w:rPr>
            </w:pPr>
            <w:r w:rsidRPr="009749CE">
              <w:rPr>
                <w:rFonts w:ascii="Arial" w:hAnsi="Arial" w:cs="Arial"/>
                <w:b/>
              </w:rPr>
              <w:t>(</w:t>
            </w:r>
            <w:r w:rsidR="001B1740" w:rsidRPr="009749CE">
              <w:rPr>
                <w:rFonts w:ascii="Arial" w:hAnsi="Arial" w:cs="Arial"/>
                <w:b/>
              </w:rPr>
              <w:t xml:space="preserve">a) </w:t>
            </w:r>
            <w:r w:rsidRPr="009749CE">
              <w:rPr>
                <w:rFonts w:ascii="Arial" w:hAnsi="Arial" w:cs="Arial"/>
              </w:rPr>
              <w:t>Public services proximity</w:t>
            </w:r>
            <w:r w:rsidR="001B1740" w:rsidRPr="009749CE">
              <w:rPr>
                <w:rFonts w:ascii="Arial" w:hAnsi="Arial" w:cs="Arial"/>
              </w:rPr>
              <w:t xml:space="preserve"> [police station, health centr</w:t>
            </w:r>
            <w:r w:rsidR="009E20DC">
              <w:rPr>
                <w:rFonts w:ascii="Arial" w:hAnsi="Arial" w:cs="Arial"/>
              </w:rPr>
              <w:t>e</w:t>
            </w:r>
            <w:r w:rsidR="001B1740" w:rsidRPr="009749CE">
              <w:rPr>
                <w:rFonts w:ascii="Arial" w:hAnsi="Arial" w:cs="Arial"/>
              </w:rPr>
              <w:t xml:space="preserve">s, open areas], </w:t>
            </w:r>
            <w:r w:rsidR="00023AEC" w:rsidRPr="009749CE">
              <w:rPr>
                <w:rFonts w:ascii="Arial" w:hAnsi="Arial" w:cs="Arial"/>
              </w:rPr>
              <w:t xml:space="preserve">and </w:t>
            </w:r>
            <w:r w:rsidR="001B1740" w:rsidRPr="009749CE">
              <w:rPr>
                <w:rFonts w:ascii="Arial" w:hAnsi="Arial" w:cs="Arial"/>
                <w:b/>
              </w:rPr>
              <w:t>(b)</w:t>
            </w:r>
            <w:r w:rsidR="001B1740" w:rsidRPr="009749CE">
              <w:rPr>
                <w:rFonts w:ascii="Arial" w:hAnsi="Arial" w:cs="Arial"/>
              </w:rPr>
              <w:t xml:space="preserve"> </w:t>
            </w:r>
            <w:r w:rsidRPr="009749CE">
              <w:rPr>
                <w:rFonts w:ascii="Arial" w:hAnsi="Arial" w:cs="Arial"/>
              </w:rPr>
              <w:t>T</w:t>
            </w:r>
            <w:r w:rsidR="001B1740" w:rsidRPr="009749CE">
              <w:rPr>
                <w:rFonts w:ascii="Arial" w:hAnsi="Arial" w:cs="Arial"/>
              </w:rPr>
              <w:t>ransit stops</w:t>
            </w:r>
            <w:r w:rsidRPr="009749CE">
              <w:rPr>
                <w:rFonts w:ascii="Arial" w:hAnsi="Arial" w:cs="Arial"/>
              </w:rPr>
              <w:t xml:space="preserve"> proximity</w:t>
            </w:r>
            <w:r w:rsidR="001B1740" w:rsidRPr="009749C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48" w:type="dxa"/>
          </w:tcPr>
          <w:p w14:paraId="6116FF62" w14:textId="3105FDA0" w:rsidR="001B1740" w:rsidRPr="009749CE" w:rsidRDefault="001B1740" w:rsidP="001B1740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Multiple regression analysis examining association between BE variables &amp; </w:t>
            </w:r>
            <w:r w:rsidRPr="009E20DC">
              <w:rPr>
                <w:rFonts w:ascii="Arial" w:hAnsi="Arial" w:cs="Arial"/>
              </w:rPr>
              <w:t xml:space="preserve">achieving </w:t>
            </w:r>
            <w:r w:rsidRPr="009E20DC">
              <w:rPr>
                <w:rFonts w:ascii="Arial" w:hAnsi="Arial" w:cs="Arial"/>
                <w:color w:val="111111"/>
              </w:rPr>
              <w:t>6167–9642 &amp; ≥9643 counts/min.</w:t>
            </w:r>
            <w:r w:rsidRPr="009749CE">
              <w:rPr>
                <w:rFonts w:ascii="Arial" w:hAnsi="Arial" w:cs="Arial"/>
                <w:color w:val="111111"/>
              </w:rPr>
              <w:t xml:space="preserve"> </w:t>
            </w:r>
          </w:p>
        </w:tc>
        <w:tc>
          <w:tcPr>
            <w:tcW w:w="3794" w:type="dxa"/>
          </w:tcPr>
          <w:p w14:paraId="4A504F35" w14:textId="1EE8D4EA" w:rsidR="001B1740" w:rsidRPr="009749CE" w:rsidRDefault="002F5BD6" w:rsidP="001B174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111111"/>
                <w:sz w:val="22"/>
                <w:szCs w:val="22"/>
              </w:rPr>
              <w:t xml:space="preserve">Only </w:t>
            </w:r>
            <w:r w:rsidR="001B1740" w:rsidRPr="009749CE">
              <w:rPr>
                <w:rFonts w:ascii="Arial" w:hAnsi="Arial" w:cs="Arial"/>
                <w:color w:val="111111"/>
                <w:sz w:val="22"/>
                <w:szCs w:val="22"/>
              </w:rPr>
              <w:t>community center</w:t>
            </w:r>
            <w:r w:rsidRPr="009749CE">
              <w:rPr>
                <w:rFonts w:ascii="Arial" w:hAnsi="Arial" w:cs="Arial"/>
                <w:color w:val="111111"/>
                <w:sz w:val="22"/>
                <w:szCs w:val="22"/>
              </w:rPr>
              <w:t>s proximity</w:t>
            </w:r>
            <w:r w:rsidR="001B1740" w:rsidRPr="009749CE">
              <w:rPr>
                <w:rFonts w:ascii="Arial" w:hAnsi="Arial" w:cs="Arial"/>
                <w:color w:val="111111"/>
                <w:sz w:val="22"/>
                <w:szCs w:val="22"/>
              </w:rPr>
              <w:t xml:space="preserve"> </w:t>
            </w:r>
            <w:r w:rsidRPr="009749CE">
              <w:rPr>
                <w:rFonts w:ascii="Arial" w:hAnsi="Arial" w:cs="Arial"/>
                <w:color w:val="111111"/>
                <w:sz w:val="22"/>
                <w:szCs w:val="22"/>
              </w:rPr>
              <w:t xml:space="preserve">within </w:t>
            </w:r>
            <w:r w:rsidR="001B1740" w:rsidRPr="009749CE">
              <w:rPr>
                <w:rFonts w:ascii="Arial" w:hAnsi="Arial" w:cs="Arial"/>
                <w:color w:val="111111"/>
                <w:sz w:val="22"/>
                <w:szCs w:val="22"/>
              </w:rPr>
              <w:t>1600</w:t>
            </w:r>
            <w:r w:rsidRPr="009749CE">
              <w:rPr>
                <w:rFonts w:ascii="Arial" w:hAnsi="Arial" w:cs="Arial"/>
                <w:color w:val="111111"/>
                <w:sz w:val="22"/>
                <w:szCs w:val="22"/>
              </w:rPr>
              <w:t>-m buffers</w:t>
            </w:r>
            <w:r w:rsidR="001B1740" w:rsidRPr="009749CE">
              <w:rPr>
                <w:rFonts w:ascii="Arial" w:hAnsi="Arial" w:cs="Arial"/>
                <w:color w:val="111111"/>
                <w:sz w:val="22"/>
                <w:szCs w:val="22"/>
              </w:rPr>
              <w:t xml:space="preserve"> was </w:t>
            </w:r>
            <w:r w:rsidRPr="009749CE">
              <w:rPr>
                <w:rFonts w:ascii="Arial" w:hAnsi="Arial" w:cs="Arial"/>
                <w:color w:val="111111"/>
                <w:sz w:val="22"/>
                <w:szCs w:val="22"/>
              </w:rPr>
              <w:t xml:space="preserve">significantly negatively </w:t>
            </w:r>
            <w:r w:rsidR="001B1740" w:rsidRPr="009749CE">
              <w:rPr>
                <w:rFonts w:ascii="Arial" w:hAnsi="Arial" w:cs="Arial"/>
                <w:color w:val="111111"/>
                <w:sz w:val="22"/>
                <w:szCs w:val="22"/>
              </w:rPr>
              <w:t>associated with achieving ≥9643 counts/min (</w:t>
            </w:r>
            <w:r w:rsidR="001B1740" w:rsidRPr="009749CE">
              <w:rPr>
                <w:rFonts w:ascii="Arial" w:hAnsi="Arial" w:cs="Arial"/>
                <w:sz w:val="22"/>
                <w:szCs w:val="22"/>
              </w:rPr>
              <w:t>β= -</w:t>
            </w:r>
            <w:r w:rsidR="001B1740" w:rsidRPr="009749CE">
              <w:rPr>
                <w:rFonts w:ascii="Arial" w:hAnsi="Arial" w:cs="Arial"/>
                <w:color w:val="111111"/>
                <w:sz w:val="22"/>
                <w:szCs w:val="22"/>
              </w:rPr>
              <w:t xml:space="preserve">69.30, </w:t>
            </w:r>
            <w:r w:rsidR="001B1740" w:rsidRPr="009749CE">
              <w:rPr>
                <w:rFonts w:ascii="Arial" w:hAnsi="Arial" w:cs="Arial"/>
                <w:sz w:val="22"/>
                <w:szCs w:val="22"/>
              </w:rPr>
              <w:t xml:space="preserve">95%CI; </w:t>
            </w:r>
            <w:r w:rsidR="001B1740" w:rsidRPr="009749CE">
              <w:rPr>
                <w:rFonts w:ascii="Arial" w:hAnsi="Arial" w:cs="Arial"/>
                <w:color w:val="111111"/>
                <w:sz w:val="22"/>
                <w:szCs w:val="22"/>
              </w:rPr>
              <w:t xml:space="preserve">− 134.92 </w:t>
            </w:r>
            <w:r w:rsidRPr="009749CE">
              <w:rPr>
                <w:rFonts w:ascii="Arial" w:hAnsi="Arial" w:cs="Arial"/>
                <w:color w:val="111111"/>
                <w:sz w:val="22"/>
                <w:szCs w:val="22"/>
              </w:rPr>
              <w:t xml:space="preserve">to </w:t>
            </w:r>
            <w:r w:rsidR="001B1740" w:rsidRPr="009749CE">
              <w:rPr>
                <w:rFonts w:ascii="Arial" w:hAnsi="Arial" w:cs="Arial"/>
                <w:color w:val="111111"/>
                <w:sz w:val="22"/>
                <w:szCs w:val="22"/>
              </w:rPr>
              <w:t>− 3.70)</w:t>
            </w:r>
            <w:r w:rsidRPr="009749CE">
              <w:rPr>
                <w:rFonts w:ascii="Arial" w:hAnsi="Arial" w:cs="Arial"/>
                <w:color w:val="111111"/>
                <w:sz w:val="22"/>
                <w:szCs w:val="22"/>
              </w:rPr>
              <w:t xml:space="preserve">. </w:t>
            </w:r>
          </w:p>
        </w:tc>
        <w:tc>
          <w:tcPr>
            <w:tcW w:w="1176" w:type="dxa"/>
          </w:tcPr>
          <w:p w14:paraId="05FB80B8" w14:textId="6947A032" w:rsidR="001B1740" w:rsidRPr="009749CE" w:rsidRDefault="00D51DAB" w:rsidP="002618A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</w:t>
            </w:r>
            <w:r w:rsidR="00984676">
              <w:rPr>
                <w:rFonts w:ascii="Arial" w:hAnsi="Arial" w:cs="Arial"/>
              </w:rPr>
              <w:t>54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1B1740" w:rsidRPr="009749CE" w14:paraId="5D4886A2" w14:textId="77777777" w:rsidTr="006A5C1C">
        <w:tc>
          <w:tcPr>
            <w:tcW w:w="1708" w:type="dxa"/>
          </w:tcPr>
          <w:p w14:paraId="168CC1E3" w14:textId="77777777" w:rsidR="001B1740" w:rsidRPr="009749CE" w:rsidRDefault="001B1740" w:rsidP="001B1740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IPAQ-SF </w:t>
            </w:r>
          </w:p>
          <w:p w14:paraId="6D197455" w14:textId="3FA91CD9" w:rsidR="001B1740" w:rsidRPr="009749CE" w:rsidRDefault="001B1740" w:rsidP="001B1740">
            <w:pPr>
              <w:rPr>
                <w:rFonts w:ascii="Arial" w:hAnsi="Arial" w:cs="Arial"/>
              </w:rPr>
            </w:pPr>
          </w:p>
        </w:tc>
        <w:tc>
          <w:tcPr>
            <w:tcW w:w="1921" w:type="dxa"/>
          </w:tcPr>
          <w:p w14:paraId="2536D393" w14:textId="77777777" w:rsidR="001B1740" w:rsidRPr="009749CE" w:rsidRDefault="001B1740" w:rsidP="001B1740">
            <w:pPr>
              <w:pStyle w:val="ListParagraph"/>
              <w:numPr>
                <w:ilvl w:val="0"/>
                <w:numId w:val="33"/>
              </w:numPr>
              <w:ind w:left="167" w:hanging="167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≥150 min/week MPA (</w:t>
            </w:r>
            <w:r w:rsidRPr="009749CE">
              <w:rPr>
                <w:rFonts w:ascii="Arial" w:hAnsi="Arial" w:cs="Arial"/>
                <w:i/>
              </w:rPr>
              <w:t>excluding walking</w:t>
            </w:r>
            <w:r w:rsidRPr="009749CE">
              <w:rPr>
                <w:rFonts w:ascii="Arial" w:hAnsi="Arial" w:cs="Arial"/>
              </w:rPr>
              <w:t>)</w:t>
            </w:r>
          </w:p>
          <w:p w14:paraId="1D3C3A2F" w14:textId="3D9C0349" w:rsidR="001B1740" w:rsidRPr="009749CE" w:rsidRDefault="001B1740" w:rsidP="001B1740">
            <w:pPr>
              <w:pStyle w:val="ListParagraph"/>
              <w:numPr>
                <w:ilvl w:val="0"/>
                <w:numId w:val="33"/>
              </w:numPr>
              <w:ind w:left="167" w:hanging="167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&lt; 150 min/week MPA (</w:t>
            </w:r>
            <w:r w:rsidRPr="009749CE">
              <w:rPr>
                <w:rFonts w:ascii="Arial" w:hAnsi="Arial" w:cs="Arial"/>
                <w:i/>
              </w:rPr>
              <w:t>excluding walking</w:t>
            </w:r>
            <w:r w:rsidRPr="009749CE">
              <w:rPr>
                <w:rFonts w:ascii="Arial" w:hAnsi="Arial" w:cs="Arial"/>
              </w:rPr>
              <w:t>)</w:t>
            </w:r>
          </w:p>
          <w:p w14:paraId="0490C536" w14:textId="77777777" w:rsidR="001B1740" w:rsidRPr="009749CE" w:rsidRDefault="001B1740" w:rsidP="001B1740">
            <w:pPr>
              <w:pStyle w:val="NormalWeb"/>
              <w:rPr>
                <w:rFonts w:ascii="Arial" w:hAnsi="Arial" w:cs="Arial"/>
                <w:color w:val="111111"/>
                <w:sz w:val="22"/>
                <w:szCs w:val="22"/>
              </w:rPr>
            </w:pPr>
          </w:p>
        </w:tc>
        <w:tc>
          <w:tcPr>
            <w:tcW w:w="1613" w:type="dxa"/>
          </w:tcPr>
          <w:p w14:paraId="40EA647C" w14:textId="2A90DF63" w:rsidR="001B1740" w:rsidRPr="009749CE" w:rsidRDefault="001B1740" w:rsidP="001B1740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PANES</w:t>
            </w:r>
          </w:p>
        </w:tc>
        <w:tc>
          <w:tcPr>
            <w:tcW w:w="3825" w:type="dxa"/>
          </w:tcPr>
          <w:p w14:paraId="12D6A94B" w14:textId="346D57ED" w:rsidR="001B1740" w:rsidRPr="009749CE" w:rsidRDefault="001B1740" w:rsidP="001B1740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>Total of 1</w:t>
            </w:r>
            <w:r w:rsidR="005F34DB" w:rsidRPr="009749CE">
              <w:rPr>
                <w:rFonts w:ascii="Arial" w:hAnsi="Arial" w:cs="Arial"/>
                <w:i/>
                <w:iCs/>
              </w:rPr>
              <w:t>1</w:t>
            </w:r>
            <w:r w:rsidRPr="009749CE">
              <w:rPr>
                <w:rFonts w:ascii="Arial" w:hAnsi="Arial" w:cs="Arial"/>
                <w:i/>
                <w:iCs/>
              </w:rPr>
              <w:t xml:space="preserve"> variables </w:t>
            </w:r>
          </w:p>
          <w:p w14:paraId="7B1DC7E7" w14:textId="56AC33A1" w:rsidR="001B1740" w:rsidRPr="009749CE" w:rsidRDefault="001B1740" w:rsidP="001B1740">
            <w:pPr>
              <w:rPr>
                <w:rFonts w:ascii="Arial" w:hAnsi="Arial" w:cs="Arial"/>
                <w:b/>
                <w:u w:val="single"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 xml:space="preserve"> Residential density, </w:t>
            </w:r>
            <w:r w:rsidRPr="009749CE">
              <w:rPr>
                <w:rFonts w:ascii="Arial" w:hAnsi="Arial" w:cs="Arial"/>
                <w:b/>
              </w:rPr>
              <w:t>(b)</w:t>
            </w:r>
            <w:r w:rsidRPr="009749CE">
              <w:rPr>
                <w:rFonts w:ascii="Arial" w:hAnsi="Arial" w:cs="Arial"/>
              </w:rPr>
              <w:t xml:space="preserve"> Shops accessibility/proximity, </w:t>
            </w:r>
            <w:r w:rsidRPr="009749CE">
              <w:rPr>
                <w:rFonts w:ascii="Arial" w:hAnsi="Arial" w:cs="Arial"/>
                <w:b/>
              </w:rPr>
              <w:t>(c)</w:t>
            </w:r>
            <w:r w:rsidRPr="009749CE">
              <w:rPr>
                <w:rFonts w:ascii="Arial" w:hAnsi="Arial" w:cs="Arial"/>
              </w:rPr>
              <w:t xml:space="preserve"> Transit stop accessibility, </w:t>
            </w:r>
            <w:r w:rsidRPr="009749CE">
              <w:rPr>
                <w:rFonts w:ascii="Arial" w:hAnsi="Arial" w:cs="Arial"/>
                <w:b/>
              </w:rPr>
              <w:t>(d)</w:t>
            </w:r>
            <w:r w:rsidRPr="009749CE">
              <w:rPr>
                <w:rFonts w:ascii="Arial" w:hAnsi="Arial" w:cs="Arial"/>
              </w:rPr>
              <w:t xml:space="preserve"> Recreational amenities, </w:t>
            </w:r>
            <w:r w:rsidRPr="009749CE">
              <w:rPr>
                <w:rFonts w:ascii="Arial" w:hAnsi="Arial" w:cs="Arial"/>
                <w:b/>
              </w:rPr>
              <w:t>(e)</w:t>
            </w:r>
            <w:r w:rsidRPr="009749CE">
              <w:rPr>
                <w:rFonts w:ascii="Arial" w:hAnsi="Arial" w:cs="Arial"/>
              </w:rPr>
              <w:t xml:space="preserve"> Bike path availability, </w:t>
            </w:r>
            <w:r w:rsidRPr="009749CE">
              <w:rPr>
                <w:rFonts w:ascii="Arial" w:hAnsi="Arial" w:cs="Arial"/>
                <w:b/>
              </w:rPr>
              <w:t>(f)</w:t>
            </w:r>
            <w:r w:rsidRPr="009749CE">
              <w:rPr>
                <w:rFonts w:ascii="Arial" w:hAnsi="Arial" w:cs="Arial"/>
              </w:rPr>
              <w:t xml:space="preserve"> Sidewalks availability, </w:t>
            </w:r>
            <w:r w:rsidRPr="009749CE">
              <w:rPr>
                <w:rFonts w:ascii="Arial" w:hAnsi="Arial" w:cs="Arial"/>
                <w:b/>
              </w:rPr>
              <w:t>(g)</w:t>
            </w:r>
            <w:r w:rsidRPr="009749CE">
              <w:rPr>
                <w:rFonts w:ascii="Arial" w:hAnsi="Arial" w:cs="Arial"/>
              </w:rPr>
              <w:t xml:space="preserve"> Crime safety at night, </w:t>
            </w:r>
            <w:r w:rsidRPr="009749CE">
              <w:rPr>
                <w:rFonts w:ascii="Arial" w:hAnsi="Arial" w:cs="Arial"/>
                <w:b/>
              </w:rPr>
              <w:t>(h)</w:t>
            </w:r>
            <w:r w:rsidRPr="009749CE">
              <w:rPr>
                <w:rFonts w:ascii="Arial" w:hAnsi="Arial" w:cs="Arial"/>
              </w:rPr>
              <w:t xml:space="preserve"> Crime safety during the day, </w:t>
            </w:r>
            <w:r w:rsidRPr="009749CE">
              <w:rPr>
                <w:rFonts w:ascii="Arial" w:hAnsi="Arial" w:cs="Arial"/>
                <w:b/>
              </w:rPr>
              <w:t>(</w:t>
            </w:r>
            <w:proofErr w:type="spellStart"/>
            <w:r w:rsidRPr="009749CE">
              <w:rPr>
                <w:rFonts w:ascii="Arial" w:hAnsi="Arial" w:cs="Arial"/>
                <w:b/>
              </w:rPr>
              <w:t>i</w:t>
            </w:r>
            <w:proofErr w:type="spellEnd"/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Traffic safety,</w:t>
            </w:r>
            <w:r w:rsidR="005F34DB" w:rsidRPr="009749CE">
              <w:rPr>
                <w:rFonts w:ascii="Arial" w:hAnsi="Arial" w:cs="Arial"/>
              </w:rPr>
              <w:t xml:space="preserve">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5F34DB" w:rsidRPr="009749CE">
              <w:rPr>
                <w:rFonts w:ascii="Arial" w:hAnsi="Arial" w:cs="Arial"/>
                <w:b/>
              </w:rPr>
              <w:t>j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Aesthetics, </w:t>
            </w:r>
            <w:r w:rsidR="003427F0" w:rsidRPr="009749CE">
              <w:rPr>
                <w:rFonts w:ascii="Arial" w:hAnsi="Arial" w:cs="Arial"/>
              </w:rPr>
              <w:t xml:space="preserve">and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5F34DB" w:rsidRPr="009749CE">
              <w:rPr>
                <w:rFonts w:ascii="Arial" w:hAnsi="Arial" w:cs="Arial"/>
                <w:b/>
              </w:rPr>
              <w:t>k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Street connectivity.  </w:t>
            </w:r>
          </w:p>
        </w:tc>
        <w:tc>
          <w:tcPr>
            <w:tcW w:w="2548" w:type="dxa"/>
          </w:tcPr>
          <w:p w14:paraId="408AE779" w14:textId="2D7A6F2D" w:rsidR="001B1740" w:rsidRPr="009749CE" w:rsidRDefault="001B1740" w:rsidP="001B1740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Logistic analysis examining association between PANES scores &amp; reaching ≥ 150 min/week MPA (</w:t>
            </w:r>
            <w:r w:rsidRPr="009749CE">
              <w:rPr>
                <w:rFonts w:ascii="Arial" w:hAnsi="Arial" w:cs="Arial"/>
                <w:i/>
              </w:rPr>
              <w:t>excluding walking</w:t>
            </w:r>
            <w:r w:rsidRPr="009749CE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3794" w:type="dxa"/>
          </w:tcPr>
          <w:p w14:paraId="102A9EDE" w14:textId="0216E01E" w:rsidR="001B1740" w:rsidRPr="009749CE" w:rsidRDefault="001B1740" w:rsidP="001B1740">
            <w:pPr>
              <w:pStyle w:val="NormalWeb"/>
              <w:numPr>
                <w:ilvl w:val="0"/>
                <w:numId w:val="34"/>
              </w:numPr>
              <w:ind w:left="36" w:hanging="141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>Significant positive association between perceived transit stop accessibility and reaching ≥ 150 min/week MPA (</w:t>
            </w:r>
            <w:r w:rsidRPr="009749CE">
              <w:rPr>
                <w:rFonts w:ascii="Arial" w:hAnsi="Arial" w:cs="Arial"/>
                <w:i/>
                <w:sz w:val="22"/>
                <w:szCs w:val="22"/>
              </w:rPr>
              <w:t>excluding walking</w:t>
            </w:r>
            <w:r w:rsidRPr="009749CE">
              <w:rPr>
                <w:rFonts w:ascii="Arial" w:hAnsi="Arial" w:cs="Arial"/>
                <w:sz w:val="22"/>
                <w:szCs w:val="22"/>
              </w:rPr>
              <w:t>) (</w:t>
            </w:r>
            <w:proofErr w:type="spellStart"/>
            <w:r w:rsidRPr="009749CE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sz w:val="22"/>
                <w:szCs w:val="22"/>
              </w:rPr>
              <w:t>= 1.41, CI; 1.05–1.90).</w:t>
            </w:r>
          </w:p>
          <w:p w14:paraId="2BDEDEDB" w14:textId="4C4F1CBA" w:rsidR="001B1740" w:rsidRPr="009749CE" w:rsidRDefault="001B1740" w:rsidP="001B1740">
            <w:pPr>
              <w:pStyle w:val="NormalWeb"/>
              <w:numPr>
                <w:ilvl w:val="0"/>
                <w:numId w:val="34"/>
              </w:numPr>
              <w:ind w:left="36" w:hanging="141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>Significant unexpected negative association between perceived traffic safety (traffic not problem) (</w:t>
            </w:r>
            <w:proofErr w:type="spellStart"/>
            <w:r w:rsidR="007C6BBD" w:rsidRPr="009749CE">
              <w:rPr>
                <w:rFonts w:ascii="Arial" w:hAnsi="Arial" w:cs="Arial"/>
                <w:sz w:val="22"/>
                <w:szCs w:val="22"/>
              </w:rPr>
              <w:t>a</w:t>
            </w:r>
            <w:r w:rsidRPr="009749CE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Pr="009749CE">
              <w:rPr>
                <w:rFonts w:ascii="Arial" w:hAnsi="Arial" w:cs="Arial"/>
                <w:sz w:val="22"/>
                <w:szCs w:val="22"/>
              </w:rPr>
              <w:t>= 0.45, 95%CI; 0.25– 0.81) &amp; perceived lack of four-way intersection (</w:t>
            </w:r>
            <w:proofErr w:type="spellStart"/>
            <w:r w:rsidR="007C6BBD" w:rsidRPr="009749CE">
              <w:rPr>
                <w:rFonts w:ascii="Arial" w:hAnsi="Arial" w:cs="Arial"/>
                <w:sz w:val="22"/>
                <w:szCs w:val="22"/>
              </w:rPr>
              <w:t>a</w:t>
            </w:r>
            <w:r w:rsidRPr="009749CE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Pr="009749CE">
              <w:rPr>
                <w:rFonts w:ascii="Arial" w:hAnsi="Arial" w:cs="Arial"/>
                <w:sz w:val="22"/>
                <w:szCs w:val="22"/>
              </w:rPr>
              <w:t>=0.72, 95%CI; 0.53–0.97) and reaching ≥ 150 min/week MPA (</w:t>
            </w:r>
            <w:r w:rsidRPr="009749CE">
              <w:rPr>
                <w:rFonts w:ascii="Arial" w:hAnsi="Arial" w:cs="Arial"/>
                <w:i/>
                <w:sz w:val="22"/>
                <w:szCs w:val="22"/>
              </w:rPr>
              <w:t>excluding walking</w:t>
            </w:r>
            <w:r w:rsidRPr="009749CE">
              <w:rPr>
                <w:rFonts w:ascii="Arial" w:hAnsi="Arial" w:cs="Arial"/>
                <w:sz w:val="22"/>
                <w:szCs w:val="22"/>
              </w:rPr>
              <w:t xml:space="preserve">). </w:t>
            </w:r>
          </w:p>
        </w:tc>
        <w:tc>
          <w:tcPr>
            <w:tcW w:w="1176" w:type="dxa"/>
          </w:tcPr>
          <w:p w14:paraId="20183F7E" w14:textId="7BD99E23" w:rsidR="001B1740" w:rsidRPr="009749CE" w:rsidRDefault="00D51DAB" w:rsidP="002618A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1</w:t>
            </w:r>
            <w:r w:rsidR="001460D3">
              <w:rPr>
                <w:rFonts w:ascii="Arial" w:hAnsi="Arial" w:cs="Arial"/>
              </w:rPr>
              <w:t>2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1B1740" w:rsidRPr="009749CE" w14:paraId="2DECD84A" w14:textId="4E37D8AA" w:rsidTr="006A5C1C">
        <w:tc>
          <w:tcPr>
            <w:tcW w:w="1708" w:type="dxa"/>
          </w:tcPr>
          <w:p w14:paraId="108278D0" w14:textId="5B3B8207" w:rsidR="001B1740" w:rsidRPr="009749CE" w:rsidRDefault="001B1740" w:rsidP="001B1740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Accelerometer</w:t>
            </w:r>
          </w:p>
        </w:tc>
        <w:tc>
          <w:tcPr>
            <w:tcW w:w="1921" w:type="dxa"/>
          </w:tcPr>
          <w:p w14:paraId="5B1E5929" w14:textId="77777777" w:rsidR="001B1740" w:rsidRPr="009749CE" w:rsidRDefault="001B1740" w:rsidP="001B1740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≥150 min/week MVPA</w:t>
            </w:r>
          </w:p>
          <w:p w14:paraId="364F621F" w14:textId="77777777" w:rsidR="001B1740" w:rsidRPr="009749CE" w:rsidRDefault="001B1740" w:rsidP="001B1740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&lt; 150 min/week MVPA</w:t>
            </w:r>
          </w:p>
          <w:p w14:paraId="4ED5A428" w14:textId="359C994E" w:rsidR="001B1740" w:rsidRPr="009749CE" w:rsidRDefault="001B1740" w:rsidP="001B1740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</w:tcPr>
          <w:p w14:paraId="750774E9" w14:textId="77777777" w:rsidR="001B1740" w:rsidRPr="009749CE" w:rsidRDefault="001B1740" w:rsidP="001B1740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PANES</w:t>
            </w:r>
          </w:p>
        </w:tc>
        <w:tc>
          <w:tcPr>
            <w:tcW w:w="3825" w:type="dxa"/>
          </w:tcPr>
          <w:p w14:paraId="2239039A" w14:textId="38F0E6D7" w:rsidR="001B1740" w:rsidRPr="009749CE" w:rsidRDefault="001B1740" w:rsidP="001B1740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of </w:t>
            </w:r>
            <w:r w:rsidR="006638F2" w:rsidRPr="009749CE">
              <w:rPr>
                <w:rFonts w:ascii="Arial" w:hAnsi="Arial" w:cs="Arial"/>
                <w:i/>
                <w:iCs/>
              </w:rPr>
              <w:t xml:space="preserve">three </w:t>
            </w:r>
            <w:r w:rsidRPr="009749CE">
              <w:rPr>
                <w:rFonts w:ascii="Arial" w:hAnsi="Arial" w:cs="Arial"/>
                <w:i/>
                <w:iCs/>
              </w:rPr>
              <w:t>variables</w:t>
            </w:r>
          </w:p>
          <w:p w14:paraId="04E6EE01" w14:textId="4184F403" w:rsidR="001B1740" w:rsidRPr="009749CE" w:rsidRDefault="001B1740" w:rsidP="001B1740">
            <w:pPr>
              <w:rPr>
                <w:rFonts w:ascii="Arial" w:hAnsi="Arial" w:cs="Arial"/>
                <w:b/>
                <w:u w:val="single"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 xml:space="preserve"> Traffic safety</w:t>
            </w:r>
            <w:r w:rsidR="006638F2" w:rsidRPr="009749CE">
              <w:rPr>
                <w:rFonts w:ascii="Arial" w:hAnsi="Arial" w:cs="Arial"/>
              </w:rPr>
              <w:t xml:space="preserve">,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6638F2" w:rsidRPr="009749CE">
              <w:rPr>
                <w:rFonts w:ascii="Arial" w:hAnsi="Arial" w:cs="Arial"/>
                <w:b/>
              </w:rPr>
              <w:t>b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Crime safety during day, </w:t>
            </w:r>
            <w:r w:rsidR="006638F2" w:rsidRPr="009749CE">
              <w:rPr>
                <w:rFonts w:ascii="Arial" w:hAnsi="Arial" w:cs="Arial"/>
              </w:rPr>
              <w:t xml:space="preserve">and </w:t>
            </w:r>
            <w:r w:rsidRPr="009749CE">
              <w:rPr>
                <w:rFonts w:ascii="Arial" w:hAnsi="Arial" w:cs="Arial"/>
                <w:b/>
              </w:rPr>
              <w:t>(</w:t>
            </w:r>
            <w:r w:rsidR="006638F2" w:rsidRPr="009749CE">
              <w:rPr>
                <w:rFonts w:ascii="Arial" w:hAnsi="Arial" w:cs="Arial"/>
                <w:b/>
              </w:rPr>
              <w:t>c</w:t>
            </w:r>
            <w:r w:rsidRPr="009749CE">
              <w:rPr>
                <w:rFonts w:ascii="Arial" w:hAnsi="Arial" w:cs="Arial"/>
                <w:b/>
              </w:rPr>
              <w:t>)</w:t>
            </w:r>
            <w:r w:rsidRPr="009749CE">
              <w:rPr>
                <w:rFonts w:ascii="Arial" w:hAnsi="Arial" w:cs="Arial"/>
              </w:rPr>
              <w:t xml:space="preserve"> Crime safety at night.</w:t>
            </w:r>
          </w:p>
        </w:tc>
        <w:tc>
          <w:tcPr>
            <w:tcW w:w="2548" w:type="dxa"/>
          </w:tcPr>
          <w:p w14:paraId="2A454893" w14:textId="6D8C8CEE" w:rsidR="001B1740" w:rsidRPr="009749CE" w:rsidRDefault="001B1740" w:rsidP="001B1740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Logistic analysis examining association between BE scores and </w:t>
            </w:r>
            <w:r w:rsidR="00FC22D2" w:rsidRPr="009749CE">
              <w:rPr>
                <w:rFonts w:ascii="Arial" w:hAnsi="Arial" w:cs="Arial"/>
              </w:rPr>
              <w:t>achieving</w:t>
            </w:r>
            <w:r w:rsidRPr="009749CE">
              <w:rPr>
                <w:rFonts w:ascii="Arial" w:hAnsi="Arial" w:cs="Arial"/>
              </w:rPr>
              <w:t xml:space="preserve"> ≥ 150 min/week MVPA </w:t>
            </w:r>
          </w:p>
        </w:tc>
        <w:tc>
          <w:tcPr>
            <w:tcW w:w="3794" w:type="dxa"/>
          </w:tcPr>
          <w:p w14:paraId="2EF812EC" w14:textId="0C30BDC5" w:rsidR="009E4593" w:rsidRPr="009749CE" w:rsidRDefault="009E4593" w:rsidP="009E4593">
            <w:pPr>
              <w:pStyle w:val="NormalWeb"/>
              <w:numPr>
                <w:ilvl w:val="0"/>
                <w:numId w:val="35"/>
              </w:numPr>
              <w:ind w:left="28" w:hanging="142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 xml:space="preserve">Significant positive association between perceived crime safety at night </w:t>
            </w:r>
            <w:r w:rsidR="00FC22D2" w:rsidRPr="009749CE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="007C6BBD" w:rsidRPr="009749CE">
              <w:rPr>
                <w:rFonts w:ascii="Arial" w:hAnsi="Arial" w:cs="Arial"/>
                <w:sz w:val="22"/>
                <w:szCs w:val="22"/>
              </w:rPr>
              <w:t>a</w:t>
            </w:r>
            <w:r w:rsidR="00FC22D2" w:rsidRPr="009749CE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="00FC22D2" w:rsidRPr="009749CE">
              <w:rPr>
                <w:rFonts w:ascii="Arial" w:hAnsi="Arial" w:cs="Arial"/>
                <w:sz w:val="22"/>
                <w:szCs w:val="22"/>
              </w:rPr>
              <w:t xml:space="preserve">=1.68, 95%CI; 1.07–3.64) and achieving ≥ 150 min/week MVPA </w:t>
            </w:r>
          </w:p>
          <w:p w14:paraId="3EFDE953" w14:textId="2955FBB8" w:rsidR="001B1740" w:rsidRPr="009749CE" w:rsidRDefault="00FC22D2" w:rsidP="001B1740">
            <w:pPr>
              <w:pStyle w:val="NormalWeb"/>
              <w:numPr>
                <w:ilvl w:val="0"/>
                <w:numId w:val="35"/>
              </w:numPr>
              <w:ind w:left="28" w:hanging="142"/>
              <w:rPr>
                <w:rFonts w:ascii="Arial" w:hAnsi="Arial" w:cs="Arial"/>
                <w:sz w:val="22"/>
                <w:szCs w:val="22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>Significant unexpected negative association between perceived crime safety during day and achieving ≥ 150 min/week MVPA (</w:t>
            </w:r>
            <w:proofErr w:type="spellStart"/>
            <w:r w:rsidR="007C6BBD" w:rsidRPr="009749CE">
              <w:rPr>
                <w:rFonts w:ascii="Arial" w:hAnsi="Arial" w:cs="Arial"/>
                <w:sz w:val="22"/>
                <w:szCs w:val="22"/>
              </w:rPr>
              <w:t>a</w:t>
            </w:r>
            <w:r w:rsidRPr="009749CE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Pr="009749CE">
              <w:rPr>
                <w:rFonts w:ascii="Arial" w:hAnsi="Arial" w:cs="Arial"/>
                <w:sz w:val="22"/>
                <w:szCs w:val="22"/>
              </w:rPr>
              <w:t xml:space="preserve">=0.34, 95%CI; 0.06–0.91). </w:t>
            </w:r>
          </w:p>
        </w:tc>
        <w:tc>
          <w:tcPr>
            <w:tcW w:w="1176" w:type="dxa"/>
          </w:tcPr>
          <w:p w14:paraId="4F7FD137" w14:textId="6694AE35" w:rsidR="001B1740" w:rsidRPr="009749CE" w:rsidRDefault="00D51DAB" w:rsidP="002618A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</w:t>
            </w:r>
            <w:r w:rsidR="005B31E9">
              <w:rPr>
                <w:rFonts w:ascii="Arial" w:hAnsi="Arial" w:cs="Arial"/>
              </w:rPr>
              <w:t>52</w:t>
            </w:r>
            <w:r w:rsidRPr="009749CE">
              <w:rPr>
                <w:rFonts w:ascii="Arial" w:hAnsi="Arial" w:cs="Arial"/>
              </w:rPr>
              <w:t>]</w:t>
            </w:r>
          </w:p>
        </w:tc>
      </w:tr>
      <w:tr w:rsidR="0023646B" w:rsidRPr="009749CE" w14:paraId="0D93E5B7" w14:textId="77777777" w:rsidTr="006A5C1C">
        <w:tc>
          <w:tcPr>
            <w:tcW w:w="1708" w:type="dxa"/>
          </w:tcPr>
          <w:p w14:paraId="13CF05F4" w14:textId="267F6799" w:rsidR="0023646B" w:rsidRPr="009749CE" w:rsidRDefault="0023646B" w:rsidP="0023646B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lastRenderedPageBreak/>
              <w:t>IPAQ-LF</w:t>
            </w:r>
          </w:p>
        </w:tc>
        <w:tc>
          <w:tcPr>
            <w:tcW w:w="1921" w:type="dxa"/>
          </w:tcPr>
          <w:p w14:paraId="2BD8C1B8" w14:textId="6C4CEFBE" w:rsidR="0023646B" w:rsidRPr="009749CE" w:rsidRDefault="0023646B" w:rsidP="0023646B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≥150 min/week total PA</w:t>
            </w:r>
          </w:p>
          <w:p w14:paraId="358C89E9" w14:textId="1E0327C4" w:rsidR="0023646B" w:rsidRPr="009749CE" w:rsidRDefault="0023646B" w:rsidP="0023646B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&lt; 150 min/week total PA</w:t>
            </w:r>
          </w:p>
          <w:p w14:paraId="08241B7D" w14:textId="3C6C8FE3" w:rsidR="0023646B" w:rsidRPr="009749CE" w:rsidRDefault="0023646B" w:rsidP="0023646B">
            <w:pPr>
              <w:ind w:left="-9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13" w:type="dxa"/>
          </w:tcPr>
          <w:p w14:paraId="6C3F4693" w14:textId="67E1AB9B" w:rsidR="0023646B" w:rsidRPr="009749CE" w:rsidRDefault="0023646B" w:rsidP="0023646B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NEWS- Brazil</w:t>
            </w:r>
          </w:p>
        </w:tc>
        <w:tc>
          <w:tcPr>
            <w:tcW w:w="3825" w:type="dxa"/>
          </w:tcPr>
          <w:p w14:paraId="5781522B" w14:textId="77777777" w:rsidR="0023646B" w:rsidRPr="009749CE" w:rsidRDefault="0023646B" w:rsidP="0023646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749CE">
              <w:rPr>
                <w:rFonts w:ascii="Arial" w:hAnsi="Arial" w:cs="Arial"/>
                <w:i/>
                <w:iCs/>
                <w:color w:val="000000" w:themeColor="text1"/>
              </w:rPr>
              <w:t>NEWS- Total of four variables</w:t>
            </w:r>
          </w:p>
          <w:p w14:paraId="52837022" w14:textId="173A2067" w:rsidR="0023646B" w:rsidRPr="009749CE" w:rsidRDefault="0023646B" w:rsidP="0023646B">
            <w:pPr>
              <w:rPr>
                <w:rFonts w:ascii="Arial" w:hAnsi="Arial" w:cs="Arial"/>
                <w:color w:val="000000" w:themeColor="text1"/>
                <w:u w:val="single"/>
              </w:rPr>
            </w:pPr>
            <w:r w:rsidRPr="009749CE">
              <w:rPr>
                <w:rFonts w:ascii="Arial" w:hAnsi="Arial" w:cs="Arial"/>
                <w:b/>
                <w:color w:val="000000" w:themeColor="text1"/>
              </w:rPr>
              <w:t>(a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Proximity to services, 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(b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Traffic safety, 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(c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Crime safety, and </w:t>
            </w:r>
            <w:r w:rsidRPr="009749CE">
              <w:rPr>
                <w:rFonts w:ascii="Arial" w:hAnsi="Arial" w:cs="Arial"/>
                <w:b/>
                <w:color w:val="000000" w:themeColor="text1"/>
              </w:rPr>
              <w:t>(d)</w:t>
            </w:r>
            <w:r w:rsidRPr="009749CE">
              <w:rPr>
                <w:rFonts w:ascii="Arial" w:hAnsi="Arial" w:cs="Arial"/>
                <w:color w:val="000000" w:themeColor="text1"/>
              </w:rPr>
              <w:t xml:space="preserve"> Accessibility (sidewalks, land slope, and bike path availability).</w:t>
            </w:r>
          </w:p>
        </w:tc>
        <w:tc>
          <w:tcPr>
            <w:tcW w:w="2548" w:type="dxa"/>
          </w:tcPr>
          <w:p w14:paraId="1771B693" w14:textId="3628A90D" w:rsidR="0023646B" w:rsidRPr="009749CE" w:rsidRDefault="0023646B" w:rsidP="0023646B">
            <w:pPr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Logistic analysis examining association between each BE variable and achieving ≥ 150 min/week total PA</w:t>
            </w:r>
            <w:r w:rsidR="001869A1" w:rsidRPr="009749CE">
              <w:rPr>
                <w:rFonts w:ascii="Arial" w:hAnsi="Arial" w:cs="Arial"/>
                <w:color w:val="000000" w:themeColor="text1"/>
              </w:rPr>
              <w:t xml:space="preserve">. </w:t>
            </w:r>
          </w:p>
        </w:tc>
        <w:tc>
          <w:tcPr>
            <w:tcW w:w="3794" w:type="dxa"/>
          </w:tcPr>
          <w:p w14:paraId="0075E04D" w14:textId="4149040A" w:rsidR="0023646B" w:rsidRPr="009749CE" w:rsidRDefault="0023646B" w:rsidP="0023646B">
            <w:pPr>
              <w:pStyle w:val="NormalWeb"/>
              <w:ind w:left="28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Significant positive associations were found between accessibility (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: 1.4, 95%CI; 1.0–1.8), and crime safety (</w:t>
            </w:r>
            <w:proofErr w:type="spellStart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: 1.3, 95%CI; 1.0–1.7), and achieving ≥ 150 min/week total PA. </w:t>
            </w:r>
          </w:p>
        </w:tc>
        <w:tc>
          <w:tcPr>
            <w:tcW w:w="1176" w:type="dxa"/>
          </w:tcPr>
          <w:p w14:paraId="452A949B" w14:textId="70EC0D14" w:rsidR="0023646B" w:rsidRPr="009749CE" w:rsidRDefault="00D51DAB" w:rsidP="002618A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749CE">
              <w:rPr>
                <w:rFonts w:ascii="Arial" w:hAnsi="Arial" w:cs="Arial"/>
                <w:color w:val="000000" w:themeColor="text1"/>
              </w:rPr>
              <w:t>[3</w:t>
            </w:r>
            <w:r w:rsidR="009D7201">
              <w:rPr>
                <w:rFonts w:ascii="Arial" w:hAnsi="Arial" w:cs="Arial"/>
                <w:color w:val="000000" w:themeColor="text1"/>
              </w:rPr>
              <w:t>3</w:t>
            </w:r>
            <w:r w:rsidRPr="009749CE">
              <w:rPr>
                <w:rFonts w:ascii="Arial" w:hAnsi="Arial" w:cs="Arial"/>
                <w:color w:val="000000" w:themeColor="text1"/>
              </w:rPr>
              <w:t>]</w:t>
            </w:r>
          </w:p>
        </w:tc>
      </w:tr>
      <w:tr w:rsidR="001B1740" w:rsidRPr="009749CE" w14:paraId="4CD9EB3D" w14:textId="758A148D" w:rsidTr="006A5C1C">
        <w:tc>
          <w:tcPr>
            <w:tcW w:w="1708" w:type="dxa"/>
          </w:tcPr>
          <w:p w14:paraId="11786370" w14:textId="4E74AB10" w:rsidR="001B1740" w:rsidRPr="009749CE" w:rsidRDefault="001B1740" w:rsidP="001B1740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IPAQ-SF</w:t>
            </w:r>
          </w:p>
        </w:tc>
        <w:tc>
          <w:tcPr>
            <w:tcW w:w="1921" w:type="dxa"/>
          </w:tcPr>
          <w:p w14:paraId="0DD71344" w14:textId="77777777" w:rsidR="001B1740" w:rsidRPr="009749CE" w:rsidRDefault="001B1740" w:rsidP="001B1740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≥150 min/week MVPA</w:t>
            </w:r>
          </w:p>
          <w:p w14:paraId="0F0AC111" w14:textId="77777777" w:rsidR="001B1740" w:rsidRPr="009749CE" w:rsidRDefault="001B1740" w:rsidP="001B1740">
            <w:pPr>
              <w:pStyle w:val="ListParagraph"/>
              <w:numPr>
                <w:ilvl w:val="0"/>
                <w:numId w:val="15"/>
              </w:numPr>
              <w:ind w:left="52" w:hanging="142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&lt; 150 min/week MVPA</w:t>
            </w:r>
          </w:p>
          <w:p w14:paraId="528B6946" w14:textId="58C4B816" w:rsidR="001B1740" w:rsidRPr="009749CE" w:rsidRDefault="001B1740" w:rsidP="001B1740">
            <w:pPr>
              <w:rPr>
                <w:rFonts w:ascii="Arial" w:hAnsi="Arial" w:cs="Arial"/>
              </w:rPr>
            </w:pPr>
          </w:p>
        </w:tc>
        <w:tc>
          <w:tcPr>
            <w:tcW w:w="1613" w:type="dxa"/>
          </w:tcPr>
          <w:p w14:paraId="49527500" w14:textId="7C910BA6" w:rsidR="001B1740" w:rsidRPr="009749CE" w:rsidRDefault="001B1740" w:rsidP="001B1740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Tailored, self-reported BE perceptions questionnaire</w:t>
            </w:r>
          </w:p>
        </w:tc>
        <w:tc>
          <w:tcPr>
            <w:tcW w:w="3825" w:type="dxa"/>
          </w:tcPr>
          <w:p w14:paraId="08DB52E0" w14:textId="77777777" w:rsidR="001B1740" w:rsidRPr="009749CE" w:rsidRDefault="001B1740" w:rsidP="001B1740">
            <w:pPr>
              <w:rPr>
                <w:rFonts w:ascii="Arial" w:hAnsi="Arial" w:cs="Arial"/>
                <w:i/>
                <w:iCs/>
              </w:rPr>
            </w:pPr>
            <w:r w:rsidRPr="009749CE">
              <w:rPr>
                <w:rFonts w:ascii="Arial" w:hAnsi="Arial" w:cs="Arial"/>
                <w:i/>
                <w:iCs/>
              </w:rPr>
              <w:t xml:space="preserve">Total of two variables </w:t>
            </w:r>
          </w:p>
          <w:p w14:paraId="7B5F6148" w14:textId="2EE4CD6D" w:rsidR="001B1740" w:rsidRPr="009749CE" w:rsidRDefault="001B1740" w:rsidP="001B1740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  <w:b/>
              </w:rPr>
              <w:t>(a)</w:t>
            </w:r>
            <w:r w:rsidRPr="009749CE">
              <w:rPr>
                <w:rFonts w:ascii="Arial" w:hAnsi="Arial" w:cs="Arial"/>
              </w:rPr>
              <w:t xml:space="preserve"> </w:t>
            </w:r>
            <w:r w:rsidR="003F7EE9" w:rsidRPr="009749CE">
              <w:rPr>
                <w:rFonts w:ascii="Arial" w:hAnsi="Arial" w:cs="Arial"/>
              </w:rPr>
              <w:t>S</w:t>
            </w:r>
            <w:r w:rsidRPr="009749CE">
              <w:rPr>
                <w:rFonts w:ascii="Arial" w:hAnsi="Arial" w:cs="Arial"/>
              </w:rPr>
              <w:t>afety</w:t>
            </w:r>
            <w:r w:rsidR="003F7EE9" w:rsidRPr="009749CE">
              <w:rPr>
                <w:rFonts w:ascii="Arial" w:hAnsi="Arial" w:cs="Arial"/>
              </w:rPr>
              <w:t xml:space="preserve"> to</w:t>
            </w:r>
            <w:r w:rsidRPr="009749CE">
              <w:rPr>
                <w:rFonts w:ascii="Arial" w:hAnsi="Arial" w:cs="Arial"/>
              </w:rPr>
              <w:t xml:space="preserve"> </w:t>
            </w:r>
            <w:r w:rsidR="003F7EE9" w:rsidRPr="009749CE">
              <w:rPr>
                <w:rFonts w:ascii="Arial" w:hAnsi="Arial" w:cs="Arial"/>
              </w:rPr>
              <w:t>cycle</w:t>
            </w:r>
            <w:r w:rsidRPr="009749CE">
              <w:rPr>
                <w:rFonts w:ascii="Arial" w:hAnsi="Arial" w:cs="Arial"/>
              </w:rPr>
              <w:t xml:space="preserve">, </w:t>
            </w:r>
            <w:r w:rsidR="003F7EE9" w:rsidRPr="009749CE">
              <w:rPr>
                <w:rFonts w:ascii="Arial" w:hAnsi="Arial" w:cs="Arial"/>
              </w:rPr>
              <w:t xml:space="preserve">and </w:t>
            </w:r>
            <w:r w:rsidRPr="009749CE">
              <w:rPr>
                <w:rFonts w:ascii="Arial" w:hAnsi="Arial" w:cs="Arial"/>
                <w:b/>
              </w:rPr>
              <w:t>(b)</w:t>
            </w:r>
            <w:r w:rsidRPr="009749CE">
              <w:rPr>
                <w:rFonts w:ascii="Arial" w:hAnsi="Arial" w:cs="Arial"/>
              </w:rPr>
              <w:t xml:space="preserve"> </w:t>
            </w:r>
            <w:r w:rsidR="003F7EE9" w:rsidRPr="009749CE">
              <w:rPr>
                <w:rFonts w:ascii="Arial" w:hAnsi="Arial" w:cs="Arial"/>
              </w:rPr>
              <w:t xml:space="preserve">Recreational amenities proximity. </w:t>
            </w:r>
            <w:r w:rsidRPr="009749C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48" w:type="dxa"/>
          </w:tcPr>
          <w:p w14:paraId="1523F0A9" w14:textId="1FCBE3BA" w:rsidR="001B1740" w:rsidRPr="009749CE" w:rsidRDefault="001B1740" w:rsidP="001B1740">
            <w:pPr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 xml:space="preserve">Logistic analysis examining association between BE scores </w:t>
            </w:r>
            <w:r w:rsidR="003F7EE9" w:rsidRPr="009749CE">
              <w:rPr>
                <w:rFonts w:ascii="Arial" w:hAnsi="Arial" w:cs="Arial"/>
              </w:rPr>
              <w:t>and achieving &lt; 150 min/week MVPA</w:t>
            </w:r>
          </w:p>
        </w:tc>
        <w:tc>
          <w:tcPr>
            <w:tcW w:w="3794" w:type="dxa"/>
          </w:tcPr>
          <w:p w14:paraId="1ED42D48" w14:textId="023AAB57" w:rsidR="007C6BBD" w:rsidRPr="009749CE" w:rsidRDefault="007C6BBD" w:rsidP="003F7EE9">
            <w:pPr>
              <w:pStyle w:val="NormalWeb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9749CE">
              <w:rPr>
                <w:rFonts w:ascii="Arial" w:hAnsi="Arial" w:cs="Arial"/>
                <w:sz w:val="22"/>
                <w:szCs w:val="22"/>
              </w:rPr>
              <w:t xml:space="preserve">Significant </w:t>
            </w:r>
            <w:r w:rsidRPr="00F27D9F">
              <w:rPr>
                <w:rFonts w:ascii="Arial" w:hAnsi="Arial" w:cs="Arial"/>
                <w:sz w:val="22"/>
                <w:szCs w:val="22"/>
              </w:rPr>
              <w:t>positive unexpected</w:t>
            </w:r>
            <w:r w:rsidRPr="009749CE">
              <w:rPr>
                <w:rFonts w:ascii="Arial" w:hAnsi="Arial" w:cs="Arial"/>
                <w:sz w:val="22"/>
                <w:szCs w:val="22"/>
              </w:rPr>
              <w:t xml:space="preserve"> association between perceived safety for cycling and achieving &lt; 150 min/week MVPA (</w:t>
            </w:r>
            <w:proofErr w:type="spellStart"/>
            <w:r w:rsidRPr="009749CE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 w:rsidRPr="009749CE">
              <w:rPr>
                <w:rFonts w:ascii="Arial" w:hAnsi="Arial" w:cs="Arial"/>
                <w:sz w:val="22"/>
                <w:szCs w:val="22"/>
              </w:rPr>
              <w:t xml:space="preserve">=1.50, 95%CI; 1.05–2.16). </w:t>
            </w:r>
          </w:p>
        </w:tc>
        <w:tc>
          <w:tcPr>
            <w:tcW w:w="1176" w:type="dxa"/>
          </w:tcPr>
          <w:p w14:paraId="4D4362CD" w14:textId="2ABEB2B3" w:rsidR="001B1740" w:rsidRPr="009749CE" w:rsidRDefault="00D51DAB" w:rsidP="002618A2">
            <w:pPr>
              <w:jc w:val="center"/>
              <w:rPr>
                <w:rFonts w:ascii="Arial" w:hAnsi="Arial" w:cs="Arial"/>
              </w:rPr>
            </w:pPr>
            <w:r w:rsidRPr="009749CE">
              <w:rPr>
                <w:rFonts w:ascii="Arial" w:hAnsi="Arial" w:cs="Arial"/>
              </w:rPr>
              <w:t>[</w:t>
            </w:r>
            <w:r w:rsidR="00FB15A7">
              <w:rPr>
                <w:rFonts w:ascii="Arial" w:hAnsi="Arial" w:cs="Arial"/>
              </w:rPr>
              <w:t>55</w:t>
            </w:r>
            <w:bookmarkStart w:id="0" w:name="_GoBack"/>
            <w:bookmarkEnd w:id="0"/>
            <w:r w:rsidRPr="009749CE">
              <w:rPr>
                <w:rFonts w:ascii="Arial" w:hAnsi="Arial" w:cs="Arial"/>
              </w:rPr>
              <w:t>]</w:t>
            </w:r>
          </w:p>
        </w:tc>
      </w:tr>
    </w:tbl>
    <w:p w14:paraId="51263F00" w14:textId="5D06A57A" w:rsidR="00796F19" w:rsidRDefault="00796F19" w:rsidP="00221344">
      <w:pPr>
        <w:rPr>
          <w:rFonts w:ascii="Arial" w:hAnsi="Arial" w:cs="Arial"/>
        </w:rPr>
      </w:pPr>
    </w:p>
    <w:p w14:paraId="25BB2C6D" w14:textId="77777777" w:rsidR="00BD292E" w:rsidRPr="009749CE" w:rsidRDefault="00BD292E" w:rsidP="00BD292E">
      <w:pPr>
        <w:rPr>
          <w:rFonts w:ascii="Arial" w:hAnsi="Arial" w:cs="Arial"/>
        </w:rPr>
      </w:pPr>
      <w:r w:rsidRPr="009749CE">
        <w:rPr>
          <w:rFonts w:ascii="Arial" w:hAnsi="Arial" w:cs="Arial"/>
        </w:rPr>
        <w:t>PA= physical activity; BE= built environment; IPAQ-LF= International Physical Activity Questionnaire- long form; NEWS= Neighbourhood Environment Walkability Scale; SIMPAQ= Simple Physical Activity Questionnaire; PANES= Physical Activity Neighbourhood Environment Scale; BMI= body mass index; MVPA= moderate to vigorous physical activity, UGS= urban green spaces; SES= socioeconomic status; GIS= geographic information system</w:t>
      </w:r>
    </w:p>
    <w:p w14:paraId="63072FA1" w14:textId="77777777" w:rsidR="00BD292E" w:rsidRPr="009749CE" w:rsidRDefault="00BD292E" w:rsidP="00221344">
      <w:pPr>
        <w:rPr>
          <w:rFonts w:ascii="Arial" w:hAnsi="Arial" w:cs="Arial"/>
        </w:rPr>
      </w:pPr>
    </w:p>
    <w:sectPr w:rsidR="00BD292E" w:rsidRPr="009749CE" w:rsidSect="00436F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9215AB" w14:textId="77777777" w:rsidR="00A62CDB" w:rsidRDefault="00A62CDB" w:rsidP="00CD4226">
      <w:pPr>
        <w:spacing w:after="0" w:line="240" w:lineRule="auto"/>
      </w:pPr>
      <w:r>
        <w:separator/>
      </w:r>
    </w:p>
  </w:endnote>
  <w:endnote w:type="continuationSeparator" w:id="0">
    <w:p w14:paraId="2B440D54" w14:textId="77777777" w:rsidR="00A62CDB" w:rsidRDefault="00A62CDB" w:rsidP="00CD4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DD22BE" w14:textId="77777777" w:rsidR="00A62CDB" w:rsidRDefault="00A62CDB" w:rsidP="00CD4226">
      <w:pPr>
        <w:spacing w:after="0" w:line="240" w:lineRule="auto"/>
      </w:pPr>
      <w:r>
        <w:separator/>
      </w:r>
    </w:p>
  </w:footnote>
  <w:footnote w:type="continuationSeparator" w:id="0">
    <w:p w14:paraId="2DA3F3A9" w14:textId="77777777" w:rsidR="00A62CDB" w:rsidRDefault="00A62CDB" w:rsidP="00CD42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62104"/>
    <w:multiLevelType w:val="hybridMultilevel"/>
    <w:tmpl w:val="CF381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96AEB"/>
    <w:multiLevelType w:val="hybridMultilevel"/>
    <w:tmpl w:val="23F85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D82B32"/>
    <w:multiLevelType w:val="hybridMultilevel"/>
    <w:tmpl w:val="D0F87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575452"/>
    <w:multiLevelType w:val="hybridMultilevel"/>
    <w:tmpl w:val="27B22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81516D"/>
    <w:multiLevelType w:val="hybridMultilevel"/>
    <w:tmpl w:val="0054E2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FF27D6"/>
    <w:multiLevelType w:val="hybridMultilevel"/>
    <w:tmpl w:val="E5266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1C0353"/>
    <w:multiLevelType w:val="hybridMultilevel"/>
    <w:tmpl w:val="8F2626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B415106"/>
    <w:multiLevelType w:val="hybridMultilevel"/>
    <w:tmpl w:val="176A8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B345B3"/>
    <w:multiLevelType w:val="hybridMultilevel"/>
    <w:tmpl w:val="879E3FFA"/>
    <w:lvl w:ilvl="0" w:tplc="D818B30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1C1532"/>
    <w:multiLevelType w:val="hybridMultilevel"/>
    <w:tmpl w:val="BA444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171291"/>
    <w:multiLevelType w:val="hybridMultilevel"/>
    <w:tmpl w:val="E12847FE"/>
    <w:lvl w:ilvl="0" w:tplc="62DE35F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804311"/>
    <w:multiLevelType w:val="hybridMultilevel"/>
    <w:tmpl w:val="4882F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203591"/>
    <w:multiLevelType w:val="hybridMultilevel"/>
    <w:tmpl w:val="D728AFA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855C08"/>
    <w:multiLevelType w:val="hybridMultilevel"/>
    <w:tmpl w:val="C5944322"/>
    <w:lvl w:ilvl="0" w:tplc="6A2487C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6973E5"/>
    <w:multiLevelType w:val="hybridMultilevel"/>
    <w:tmpl w:val="E45A0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984298"/>
    <w:multiLevelType w:val="hybridMultilevel"/>
    <w:tmpl w:val="B14652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1C87965"/>
    <w:multiLevelType w:val="hybridMultilevel"/>
    <w:tmpl w:val="6038CD26"/>
    <w:lvl w:ilvl="0" w:tplc="CEF2A664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52F0D4A"/>
    <w:multiLevelType w:val="hybridMultilevel"/>
    <w:tmpl w:val="0B0073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D323E6"/>
    <w:multiLevelType w:val="hybridMultilevel"/>
    <w:tmpl w:val="C5A6E4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A5762E7"/>
    <w:multiLevelType w:val="hybridMultilevel"/>
    <w:tmpl w:val="50C636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C9565C6"/>
    <w:multiLevelType w:val="hybridMultilevel"/>
    <w:tmpl w:val="F37226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CAA11B9"/>
    <w:multiLevelType w:val="hybridMultilevel"/>
    <w:tmpl w:val="4E7C54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CB81D38"/>
    <w:multiLevelType w:val="multilevel"/>
    <w:tmpl w:val="5A42F5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56F7DD5"/>
    <w:multiLevelType w:val="hybridMultilevel"/>
    <w:tmpl w:val="54B62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722DB4"/>
    <w:multiLevelType w:val="hybridMultilevel"/>
    <w:tmpl w:val="2D20A7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BD31270"/>
    <w:multiLevelType w:val="hybridMultilevel"/>
    <w:tmpl w:val="2FF89804"/>
    <w:lvl w:ilvl="0" w:tplc="04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26" w15:restartNumberingAfterBreak="0">
    <w:nsid w:val="500352A6"/>
    <w:multiLevelType w:val="hybridMultilevel"/>
    <w:tmpl w:val="F006A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8A0B09"/>
    <w:multiLevelType w:val="hybridMultilevel"/>
    <w:tmpl w:val="29B2E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7E0D37"/>
    <w:multiLevelType w:val="hybridMultilevel"/>
    <w:tmpl w:val="5B565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0C5E7C"/>
    <w:multiLevelType w:val="hybridMultilevel"/>
    <w:tmpl w:val="B4F25666"/>
    <w:lvl w:ilvl="0" w:tplc="68782F16">
      <w:numFmt w:val="bullet"/>
      <w:lvlText w:val=""/>
      <w:lvlJc w:val="left"/>
      <w:pPr>
        <w:ind w:left="4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0" w15:restartNumberingAfterBreak="0">
    <w:nsid w:val="52281C78"/>
    <w:multiLevelType w:val="hybridMultilevel"/>
    <w:tmpl w:val="DB0A9C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B222F8"/>
    <w:multiLevelType w:val="hybridMultilevel"/>
    <w:tmpl w:val="5EBA9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8370BC0"/>
    <w:multiLevelType w:val="hybridMultilevel"/>
    <w:tmpl w:val="542A64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E2632D4"/>
    <w:multiLevelType w:val="hybridMultilevel"/>
    <w:tmpl w:val="44A245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0BB42A9"/>
    <w:multiLevelType w:val="hybridMultilevel"/>
    <w:tmpl w:val="5B403C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BDC2AF1"/>
    <w:multiLevelType w:val="hybridMultilevel"/>
    <w:tmpl w:val="231A22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2073DBF"/>
    <w:multiLevelType w:val="multilevel"/>
    <w:tmpl w:val="300E07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5BC7958"/>
    <w:multiLevelType w:val="hybridMultilevel"/>
    <w:tmpl w:val="138C22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1B2E25"/>
    <w:multiLevelType w:val="hybridMultilevel"/>
    <w:tmpl w:val="2CF892D0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16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8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0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2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4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6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8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01" w:hanging="360"/>
      </w:pPr>
      <w:rPr>
        <w:rFonts w:ascii="Wingdings" w:hAnsi="Wingdings" w:hint="default"/>
      </w:rPr>
    </w:lvl>
  </w:abstractNum>
  <w:abstractNum w:abstractNumId="39" w15:restartNumberingAfterBreak="0">
    <w:nsid w:val="79CA1E50"/>
    <w:multiLevelType w:val="hybridMultilevel"/>
    <w:tmpl w:val="B706E4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206747"/>
    <w:multiLevelType w:val="hybridMultilevel"/>
    <w:tmpl w:val="D2C09526"/>
    <w:lvl w:ilvl="0" w:tplc="6344C59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C92B64"/>
    <w:multiLevelType w:val="hybridMultilevel"/>
    <w:tmpl w:val="CFC8CF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E206DDB"/>
    <w:multiLevelType w:val="hybridMultilevel"/>
    <w:tmpl w:val="5C2CA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E00BF7"/>
    <w:multiLevelType w:val="hybridMultilevel"/>
    <w:tmpl w:val="83BE93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9"/>
  </w:num>
  <w:num w:numId="3">
    <w:abstractNumId w:val="1"/>
  </w:num>
  <w:num w:numId="4">
    <w:abstractNumId w:val="21"/>
  </w:num>
  <w:num w:numId="5">
    <w:abstractNumId w:val="12"/>
  </w:num>
  <w:num w:numId="6">
    <w:abstractNumId w:val="16"/>
  </w:num>
  <w:num w:numId="7">
    <w:abstractNumId w:val="22"/>
  </w:num>
  <w:num w:numId="8">
    <w:abstractNumId w:val="36"/>
  </w:num>
  <w:num w:numId="9">
    <w:abstractNumId w:val="8"/>
  </w:num>
  <w:num w:numId="10">
    <w:abstractNumId w:val="13"/>
  </w:num>
  <w:num w:numId="11">
    <w:abstractNumId w:val="15"/>
  </w:num>
  <w:num w:numId="12">
    <w:abstractNumId w:val="10"/>
  </w:num>
  <w:num w:numId="13">
    <w:abstractNumId w:val="20"/>
  </w:num>
  <w:num w:numId="14">
    <w:abstractNumId w:val="35"/>
  </w:num>
  <w:num w:numId="15">
    <w:abstractNumId w:val="19"/>
  </w:num>
  <w:num w:numId="16">
    <w:abstractNumId w:val="33"/>
  </w:num>
  <w:num w:numId="17">
    <w:abstractNumId w:val="23"/>
  </w:num>
  <w:num w:numId="18">
    <w:abstractNumId w:val="24"/>
  </w:num>
  <w:num w:numId="19">
    <w:abstractNumId w:val="29"/>
  </w:num>
  <w:num w:numId="20">
    <w:abstractNumId w:val="42"/>
  </w:num>
  <w:num w:numId="21">
    <w:abstractNumId w:val="34"/>
  </w:num>
  <w:num w:numId="22">
    <w:abstractNumId w:val="27"/>
  </w:num>
  <w:num w:numId="23">
    <w:abstractNumId w:val="41"/>
  </w:num>
  <w:num w:numId="24">
    <w:abstractNumId w:val="18"/>
  </w:num>
  <w:num w:numId="25">
    <w:abstractNumId w:val="5"/>
  </w:num>
  <w:num w:numId="26">
    <w:abstractNumId w:val="28"/>
  </w:num>
  <w:num w:numId="27">
    <w:abstractNumId w:val="32"/>
  </w:num>
  <w:num w:numId="28">
    <w:abstractNumId w:val="30"/>
  </w:num>
  <w:num w:numId="29">
    <w:abstractNumId w:val="37"/>
  </w:num>
  <w:num w:numId="30">
    <w:abstractNumId w:val="26"/>
  </w:num>
  <w:num w:numId="31">
    <w:abstractNumId w:val="17"/>
  </w:num>
  <w:num w:numId="32">
    <w:abstractNumId w:val="2"/>
  </w:num>
  <w:num w:numId="33">
    <w:abstractNumId w:val="25"/>
  </w:num>
  <w:num w:numId="34">
    <w:abstractNumId w:val="38"/>
  </w:num>
  <w:num w:numId="35">
    <w:abstractNumId w:val="4"/>
  </w:num>
  <w:num w:numId="36">
    <w:abstractNumId w:val="3"/>
  </w:num>
  <w:num w:numId="37">
    <w:abstractNumId w:val="9"/>
  </w:num>
  <w:num w:numId="38">
    <w:abstractNumId w:val="0"/>
  </w:num>
  <w:num w:numId="39">
    <w:abstractNumId w:val="6"/>
  </w:num>
  <w:num w:numId="40">
    <w:abstractNumId w:val="40"/>
  </w:num>
  <w:num w:numId="41">
    <w:abstractNumId w:val="43"/>
  </w:num>
  <w:num w:numId="42">
    <w:abstractNumId w:val="14"/>
  </w:num>
  <w:num w:numId="43">
    <w:abstractNumId w:val="11"/>
  </w:num>
  <w:num w:numId="4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020D"/>
    <w:rsid w:val="0000103E"/>
    <w:rsid w:val="00003866"/>
    <w:rsid w:val="000105A5"/>
    <w:rsid w:val="000110B2"/>
    <w:rsid w:val="0001233E"/>
    <w:rsid w:val="00012DEE"/>
    <w:rsid w:val="0001652F"/>
    <w:rsid w:val="00023AEC"/>
    <w:rsid w:val="000417E7"/>
    <w:rsid w:val="00042A62"/>
    <w:rsid w:val="00043DA7"/>
    <w:rsid w:val="000507F5"/>
    <w:rsid w:val="0005264E"/>
    <w:rsid w:val="00063FCF"/>
    <w:rsid w:val="00064C71"/>
    <w:rsid w:val="000705C5"/>
    <w:rsid w:val="000710DF"/>
    <w:rsid w:val="00071460"/>
    <w:rsid w:val="0007438E"/>
    <w:rsid w:val="000836A8"/>
    <w:rsid w:val="00083CC3"/>
    <w:rsid w:val="00086CAA"/>
    <w:rsid w:val="00091C2D"/>
    <w:rsid w:val="000955F4"/>
    <w:rsid w:val="00096481"/>
    <w:rsid w:val="00097819"/>
    <w:rsid w:val="000A15FF"/>
    <w:rsid w:val="000A178D"/>
    <w:rsid w:val="000A375F"/>
    <w:rsid w:val="000A7942"/>
    <w:rsid w:val="000B3511"/>
    <w:rsid w:val="000B3C80"/>
    <w:rsid w:val="000B495F"/>
    <w:rsid w:val="000B791B"/>
    <w:rsid w:val="000C117F"/>
    <w:rsid w:val="000C4375"/>
    <w:rsid w:val="000D0612"/>
    <w:rsid w:val="000D0CFD"/>
    <w:rsid w:val="000D70D5"/>
    <w:rsid w:val="000E10A4"/>
    <w:rsid w:val="000E4E08"/>
    <w:rsid w:val="000E59E2"/>
    <w:rsid w:val="00101724"/>
    <w:rsid w:val="00104393"/>
    <w:rsid w:val="00116E8E"/>
    <w:rsid w:val="00116F74"/>
    <w:rsid w:val="0011793A"/>
    <w:rsid w:val="001201EE"/>
    <w:rsid w:val="00120A4A"/>
    <w:rsid w:val="001249BA"/>
    <w:rsid w:val="00125827"/>
    <w:rsid w:val="00126703"/>
    <w:rsid w:val="00127A38"/>
    <w:rsid w:val="001301F5"/>
    <w:rsid w:val="00130A1E"/>
    <w:rsid w:val="00132066"/>
    <w:rsid w:val="00135626"/>
    <w:rsid w:val="001460D3"/>
    <w:rsid w:val="00147C69"/>
    <w:rsid w:val="001516CF"/>
    <w:rsid w:val="001527ED"/>
    <w:rsid w:val="001540DB"/>
    <w:rsid w:val="00154925"/>
    <w:rsid w:val="001551D4"/>
    <w:rsid w:val="00155E82"/>
    <w:rsid w:val="001560E7"/>
    <w:rsid w:val="0016116E"/>
    <w:rsid w:val="0016607C"/>
    <w:rsid w:val="001675EB"/>
    <w:rsid w:val="00175C31"/>
    <w:rsid w:val="001839B5"/>
    <w:rsid w:val="0018406A"/>
    <w:rsid w:val="00186899"/>
    <w:rsid w:val="001869A1"/>
    <w:rsid w:val="00190502"/>
    <w:rsid w:val="00190A8A"/>
    <w:rsid w:val="001936B5"/>
    <w:rsid w:val="001945A7"/>
    <w:rsid w:val="00196B32"/>
    <w:rsid w:val="001A1579"/>
    <w:rsid w:val="001A3C5E"/>
    <w:rsid w:val="001A6995"/>
    <w:rsid w:val="001B0647"/>
    <w:rsid w:val="001B1735"/>
    <w:rsid w:val="001B1740"/>
    <w:rsid w:val="001B3D6B"/>
    <w:rsid w:val="001B6479"/>
    <w:rsid w:val="001C0A6D"/>
    <w:rsid w:val="001C0B7A"/>
    <w:rsid w:val="001C5860"/>
    <w:rsid w:val="001E32D1"/>
    <w:rsid w:val="001E53DC"/>
    <w:rsid w:val="001E6819"/>
    <w:rsid w:val="001F571C"/>
    <w:rsid w:val="001F592C"/>
    <w:rsid w:val="002013B8"/>
    <w:rsid w:val="00202FE1"/>
    <w:rsid w:val="002032F7"/>
    <w:rsid w:val="00204B89"/>
    <w:rsid w:val="00205034"/>
    <w:rsid w:val="00210FE0"/>
    <w:rsid w:val="00214AD2"/>
    <w:rsid w:val="00217DB0"/>
    <w:rsid w:val="00220028"/>
    <w:rsid w:val="00221344"/>
    <w:rsid w:val="002217AE"/>
    <w:rsid w:val="002246B3"/>
    <w:rsid w:val="00235371"/>
    <w:rsid w:val="0023646B"/>
    <w:rsid w:val="00242473"/>
    <w:rsid w:val="00243442"/>
    <w:rsid w:val="00244B8F"/>
    <w:rsid w:val="00247873"/>
    <w:rsid w:val="00250D97"/>
    <w:rsid w:val="002558D8"/>
    <w:rsid w:val="002560DF"/>
    <w:rsid w:val="002613CD"/>
    <w:rsid w:val="002618A2"/>
    <w:rsid w:val="00261A2B"/>
    <w:rsid w:val="00266004"/>
    <w:rsid w:val="00270A0C"/>
    <w:rsid w:val="002714AB"/>
    <w:rsid w:val="002716FF"/>
    <w:rsid w:val="00273A6F"/>
    <w:rsid w:val="002762E2"/>
    <w:rsid w:val="00276506"/>
    <w:rsid w:val="00284549"/>
    <w:rsid w:val="002852FA"/>
    <w:rsid w:val="00287B70"/>
    <w:rsid w:val="00290264"/>
    <w:rsid w:val="002955AF"/>
    <w:rsid w:val="002A15BC"/>
    <w:rsid w:val="002A3B35"/>
    <w:rsid w:val="002A46BB"/>
    <w:rsid w:val="002A537B"/>
    <w:rsid w:val="002A5B08"/>
    <w:rsid w:val="002B228B"/>
    <w:rsid w:val="002B290D"/>
    <w:rsid w:val="002B4E09"/>
    <w:rsid w:val="002B5E17"/>
    <w:rsid w:val="002C0A3E"/>
    <w:rsid w:val="002C2594"/>
    <w:rsid w:val="002C4979"/>
    <w:rsid w:val="002C7554"/>
    <w:rsid w:val="002C79F4"/>
    <w:rsid w:val="002D42F2"/>
    <w:rsid w:val="002E00E8"/>
    <w:rsid w:val="002E1309"/>
    <w:rsid w:val="002E3938"/>
    <w:rsid w:val="002E69C3"/>
    <w:rsid w:val="002F3095"/>
    <w:rsid w:val="002F5BD6"/>
    <w:rsid w:val="00301DF2"/>
    <w:rsid w:val="00310A57"/>
    <w:rsid w:val="00310DC0"/>
    <w:rsid w:val="00324365"/>
    <w:rsid w:val="00324F20"/>
    <w:rsid w:val="00326B07"/>
    <w:rsid w:val="003270CC"/>
    <w:rsid w:val="0032761D"/>
    <w:rsid w:val="003319BE"/>
    <w:rsid w:val="003339A9"/>
    <w:rsid w:val="00334F3D"/>
    <w:rsid w:val="003366E2"/>
    <w:rsid w:val="00337C60"/>
    <w:rsid w:val="00337D42"/>
    <w:rsid w:val="003427F0"/>
    <w:rsid w:val="0034524F"/>
    <w:rsid w:val="00346106"/>
    <w:rsid w:val="00354EB4"/>
    <w:rsid w:val="003621CB"/>
    <w:rsid w:val="00365F2C"/>
    <w:rsid w:val="003677F6"/>
    <w:rsid w:val="00372301"/>
    <w:rsid w:val="00373A50"/>
    <w:rsid w:val="00374280"/>
    <w:rsid w:val="003754F8"/>
    <w:rsid w:val="00376569"/>
    <w:rsid w:val="00377A4F"/>
    <w:rsid w:val="003801EB"/>
    <w:rsid w:val="0038367D"/>
    <w:rsid w:val="00384D90"/>
    <w:rsid w:val="00390020"/>
    <w:rsid w:val="00390F8E"/>
    <w:rsid w:val="0039251C"/>
    <w:rsid w:val="003A4914"/>
    <w:rsid w:val="003B0476"/>
    <w:rsid w:val="003B3119"/>
    <w:rsid w:val="003B3ECE"/>
    <w:rsid w:val="003B7108"/>
    <w:rsid w:val="003C2B5C"/>
    <w:rsid w:val="003C3CC9"/>
    <w:rsid w:val="003C548A"/>
    <w:rsid w:val="003C59B3"/>
    <w:rsid w:val="003C6F34"/>
    <w:rsid w:val="003C7DB8"/>
    <w:rsid w:val="003D0D26"/>
    <w:rsid w:val="003D1CD1"/>
    <w:rsid w:val="003D2F54"/>
    <w:rsid w:val="003D6303"/>
    <w:rsid w:val="003E56B7"/>
    <w:rsid w:val="003F5597"/>
    <w:rsid w:val="003F7EE9"/>
    <w:rsid w:val="00405548"/>
    <w:rsid w:val="00405679"/>
    <w:rsid w:val="004069F0"/>
    <w:rsid w:val="00412FAF"/>
    <w:rsid w:val="00414F6D"/>
    <w:rsid w:val="00420D31"/>
    <w:rsid w:val="00422232"/>
    <w:rsid w:val="00422583"/>
    <w:rsid w:val="00425A45"/>
    <w:rsid w:val="00426370"/>
    <w:rsid w:val="004348AD"/>
    <w:rsid w:val="00436F03"/>
    <w:rsid w:val="00436F1C"/>
    <w:rsid w:val="0044122D"/>
    <w:rsid w:val="00442F49"/>
    <w:rsid w:val="0046020D"/>
    <w:rsid w:val="00461D2C"/>
    <w:rsid w:val="0046373D"/>
    <w:rsid w:val="00464370"/>
    <w:rsid w:val="0046512B"/>
    <w:rsid w:val="004654B6"/>
    <w:rsid w:val="004662D4"/>
    <w:rsid w:val="00476309"/>
    <w:rsid w:val="00477548"/>
    <w:rsid w:val="00481D97"/>
    <w:rsid w:val="00483E5C"/>
    <w:rsid w:val="00485797"/>
    <w:rsid w:val="004859E9"/>
    <w:rsid w:val="004861C8"/>
    <w:rsid w:val="0049002F"/>
    <w:rsid w:val="00490451"/>
    <w:rsid w:val="004918FF"/>
    <w:rsid w:val="0049295B"/>
    <w:rsid w:val="004937EC"/>
    <w:rsid w:val="004942D0"/>
    <w:rsid w:val="0049617C"/>
    <w:rsid w:val="004A243E"/>
    <w:rsid w:val="004A46EE"/>
    <w:rsid w:val="004B4F2C"/>
    <w:rsid w:val="004B6FE6"/>
    <w:rsid w:val="004C1617"/>
    <w:rsid w:val="004C4037"/>
    <w:rsid w:val="004D00B4"/>
    <w:rsid w:val="004D078C"/>
    <w:rsid w:val="004D2E66"/>
    <w:rsid w:val="004D3D8A"/>
    <w:rsid w:val="004D47B2"/>
    <w:rsid w:val="004D481A"/>
    <w:rsid w:val="004D7468"/>
    <w:rsid w:val="004D794D"/>
    <w:rsid w:val="004E3CA6"/>
    <w:rsid w:val="004F07E7"/>
    <w:rsid w:val="004F25CF"/>
    <w:rsid w:val="004F7B56"/>
    <w:rsid w:val="004F7BDD"/>
    <w:rsid w:val="005021CB"/>
    <w:rsid w:val="00505CB0"/>
    <w:rsid w:val="00520583"/>
    <w:rsid w:val="0052534F"/>
    <w:rsid w:val="005318AA"/>
    <w:rsid w:val="00534FF4"/>
    <w:rsid w:val="005358B9"/>
    <w:rsid w:val="00540595"/>
    <w:rsid w:val="00541969"/>
    <w:rsid w:val="00547DE8"/>
    <w:rsid w:val="005525A0"/>
    <w:rsid w:val="00553151"/>
    <w:rsid w:val="005601A1"/>
    <w:rsid w:val="00563D8D"/>
    <w:rsid w:val="00586DCF"/>
    <w:rsid w:val="00596C62"/>
    <w:rsid w:val="00597A97"/>
    <w:rsid w:val="005A0810"/>
    <w:rsid w:val="005B0F40"/>
    <w:rsid w:val="005B1488"/>
    <w:rsid w:val="005B27ED"/>
    <w:rsid w:val="005B31E9"/>
    <w:rsid w:val="005B42B7"/>
    <w:rsid w:val="005B4FF0"/>
    <w:rsid w:val="005B7AE9"/>
    <w:rsid w:val="005C145C"/>
    <w:rsid w:val="005D412E"/>
    <w:rsid w:val="005D5433"/>
    <w:rsid w:val="005E1B02"/>
    <w:rsid w:val="005E31FC"/>
    <w:rsid w:val="005E4D7C"/>
    <w:rsid w:val="005E7C34"/>
    <w:rsid w:val="005F1A5E"/>
    <w:rsid w:val="005F2DA0"/>
    <w:rsid w:val="005F336A"/>
    <w:rsid w:val="005F34DB"/>
    <w:rsid w:val="005F479C"/>
    <w:rsid w:val="005F5C01"/>
    <w:rsid w:val="00604995"/>
    <w:rsid w:val="00610506"/>
    <w:rsid w:val="006129CF"/>
    <w:rsid w:val="006144C5"/>
    <w:rsid w:val="00614AC4"/>
    <w:rsid w:val="00617518"/>
    <w:rsid w:val="00620F28"/>
    <w:rsid w:val="00620F6F"/>
    <w:rsid w:val="00621F65"/>
    <w:rsid w:val="006254AE"/>
    <w:rsid w:val="00635CB2"/>
    <w:rsid w:val="00637403"/>
    <w:rsid w:val="0063770F"/>
    <w:rsid w:val="00640187"/>
    <w:rsid w:val="00645910"/>
    <w:rsid w:val="00650B62"/>
    <w:rsid w:val="0065476D"/>
    <w:rsid w:val="00655B95"/>
    <w:rsid w:val="00655FFA"/>
    <w:rsid w:val="00657996"/>
    <w:rsid w:val="0066062E"/>
    <w:rsid w:val="006638F2"/>
    <w:rsid w:val="0066399A"/>
    <w:rsid w:val="00663F7A"/>
    <w:rsid w:val="006675E8"/>
    <w:rsid w:val="006719CD"/>
    <w:rsid w:val="00671ABC"/>
    <w:rsid w:val="006744BF"/>
    <w:rsid w:val="00677B34"/>
    <w:rsid w:val="0068268C"/>
    <w:rsid w:val="00686D01"/>
    <w:rsid w:val="00696170"/>
    <w:rsid w:val="006A4830"/>
    <w:rsid w:val="006A493E"/>
    <w:rsid w:val="006A5C1C"/>
    <w:rsid w:val="006B3685"/>
    <w:rsid w:val="006B48A1"/>
    <w:rsid w:val="006B723E"/>
    <w:rsid w:val="006C1444"/>
    <w:rsid w:val="006C64F4"/>
    <w:rsid w:val="006D216D"/>
    <w:rsid w:val="006D796B"/>
    <w:rsid w:val="006E1205"/>
    <w:rsid w:val="006E302B"/>
    <w:rsid w:val="006E7E38"/>
    <w:rsid w:val="006F5220"/>
    <w:rsid w:val="006F542E"/>
    <w:rsid w:val="00706A6E"/>
    <w:rsid w:val="007147E3"/>
    <w:rsid w:val="00720323"/>
    <w:rsid w:val="00721226"/>
    <w:rsid w:val="007223FF"/>
    <w:rsid w:val="0072300B"/>
    <w:rsid w:val="00725083"/>
    <w:rsid w:val="0072658D"/>
    <w:rsid w:val="00731538"/>
    <w:rsid w:val="0073208F"/>
    <w:rsid w:val="0073439D"/>
    <w:rsid w:val="00737462"/>
    <w:rsid w:val="00740F4B"/>
    <w:rsid w:val="00742A71"/>
    <w:rsid w:val="007439F2"/>
    <w:rsid w:val="007443BA"/>
    <w:rsid w:val="00752756"/>
    <w:rsid w:val="00756539"/>
    <w:rsid w:val="00756D13"/>
    <w:rsid w:val="0076465C"/>
    <w:rsid w:val="007666E6"/>
    <w:rsid w:val="007670A8"/>
    <w:rsid w:val="00770D4D"/>
    <w:rsid w:val="007724AF"/>
    <w:rsid w:val="007774DF"/>
    <w:rsid w:val="007774E4"/>
    <w:rsid w:val="00777BFD"/>
    <w:rsid w:val="00780ECC"/>
    <w:rsid w:val="007813C4"/>
    <w:rsid w:val="00781C69"/>
    <w:rsid w:val="0078459D"/>
    <w:rsid w:val="00784C1F"/>
    <w:rsid w:val="00791589"/>
    <w:rsid w:val="00794356"/>
    <w:rsid w:val="0079580F"/>
    <w:rsid w:val="00796F19"/>
    <w:rsid w:val="007A05C8"/>
    <w:rsid w:val="007A1C76"/>
    <w:rsid w:val="007A4E94"/>
    <w:rsid w:val="007B03CE"/>
    <w:rsid w:val="007C40BD"/>
    <w:rsid w:val="007C6BBD"/>
    <w:rsid w:val="007C7483"/>
    <w:rsid w:val="007D1534"/>
    <w:rsid w:val="007D1596"/>
    <w:rsid w:val="007D16E5"/>
    <w:rsid w:val="007E02E6"/>
    <w:rsid w:val="007E3B31"/>
    <w:rsid w:val="007F0A4D"/>
    <w:rsid w:val="00801A2A"/>
    <w:rsid w:val="0080219A"/>
    <w:rsid w:val="008105C0"/>
    <w:rsid w:val="00811F83"/>
    <w:rsid w:val="008123D8"/>
    <w:rsid w:val="00813189"/>
    <w:rsid w:val="008146F3"/>
    <w:rsid w:val="00814CA4"/>
    <w:rsid w:val="008151F5"/>
    <w:rsid w:val="008214E9"/>
    <w:rsid w:val="00821B4C"/>
    <w:rsid w:val="00821E82"/>
    <w:rsid w:val="00822C7F"/>
    <w:rsid w:val="008239BE"/>
    <w:rsid w:val="008311D5"/>
    <w:rsid w:val="00832364"/>
    <w:rsid w:val="00843004"/>
    <w:rsid w:val="008475C8"/>
    <w:rsid w:val="00860D7C"/>
    <w:rsid w:val="00863135"/>
    <w:rsid w:val="008633C2"/>
    <w:rsid w:val="008656F7"/>
    <w:rsid w:val="00865E9B"/>
    <w:rsid w:val="008712F8"/>
    <w:rsid w:val="00874F38"/>
    <w:rsid w:val="008869CE"/>
    <w:rsid w:val="0089133B"/>
    <w:rsid w:val="0089368C"/>
    <w:rsid w:val="0089602F"/>
    <w:rsid w:val="00897440"/>
    <w:rsid w:val="008A1DED"/>
    <w:rsid w:val="008A2BDD"/>
    <w:rsid w:val="008A62BD"/>
    <w:rsid w:val="008A7744"/>
    <w:rsid w:val="008B1176"/>
    <w:rsid w:val="008B2E74"/>
    <w:rsid w:val="008B359C"/>
    <w:rsid w:val="008B590E"/>
    <w:rsid w:val="008B719C"/>
    <w:rsid w:val="008B7B1B"/>
    <w:rsid w:val="008C5947"/>
    <w:rsid w:val="008C6A68"/>
    <w:rsid w:val="008D34BC"/>
    <w:rsid w:val="008D3D7D"/>
    <w:rsid w:val="008D4869"/>
    <w:rsid w:val="008D7F9E"/>
    <w:rsid w:val="008E51E7"/>
    <w:rsid w:val="008E5D6F"/>
    <w:rsid w:val="008E7B73"/>
    <w:rsid w:val="008F44F6"/>
    <w:rsid w:val="008F6B3E"/>
    <w:rsid w:val="008F7D9B"/>
    <w:rsid w:val="00900E74"/>
    <w:rsid w:val="00901D0E"/>
    <w:rsid w:val="00907744"/>
    <w:rsid w:val="00916F72"/>
    <w:rsid w:val="00917026"/>
    <w:rsid w:val="00921D77"/>
    <w:rsid w:val="009235F3"/>
    <w:rsid w:val="00923C3E"/>
    <w:rsid w:val="0092432D"/>
    <w:rsid w:val="00926B5D"/>
    <w:rsid w:val="00933C9E"/>
    <w:rsid w:val="00941B73"/>
    <w:rsid w:val="00944346"/>
    <w:rsid w:val="0094472B"/>
    <w:rsid w:val="00951F29"/>
    <w:rsid w:val="0095799F"/>
    <w:rsid w:val="0096285D"/>
    <w:rsid w:val="00970E16"/>
    <w:rsid w:val="009749CE"/>
    <w:rsid w:val="00977963"/>
    <w:rsid w:val="00980680"/>
    <w:rsid w:val="00984676"/>
    <w:rsid w:val="009929EC"/>
    <w:rsid w:val="00993DB9"/>
    <w:rsid w:val="00995A0C"/>
    <w:rsid w:val="00995A61"/>
    <w:rsid w:val="00997448"/>
    <w:rsid w:val="00997A05"/>
    <w:rsid w:val="00997DCB"/>
    <w:rsid w:val="009A0582"/>
    <w:rsid w:val="009A07F6"/>
    <w:rsid w:val="009A1B7F"/>
    <w:rsid w:val="009A7C40"/>
    <w:rsid w:val="009B05B8"/>
    <w:rsid w:val="009B0DC2"/>
    <w:rsid w:val="009B1931"/>
    <w:rsid w:val="009B32D9"/>
    <w:rsid w:val="009B4885"/>
    <w:rsid w:val="009B4FEE"/>
    <w:rsid w:val="009B73C2"/>
    <w:rsid w:val="009C191A"/>
    <w:rsid w:val="009C30D3"/>
    <w:rsid w:val="009C3F56"/>
    <w:rsid w:val="009C4837"/>
    <w:rsid w:val="009C734A"/>
    <w:rsid w:val="009D1BD4"/>
    <w:rsid w:val="009D262C"/>
    <w:rsid w:val="009D5B7C"/>
    <w:rsid w:val="009D7201"/>
    <w:rsid w:val="009E20DC"/>
    <w:rsid w:val="009E2ECB"/>
    <w:rsid w:val="009E4471"/>
    <w:rsid w:val="009E4593"/>
    <w:rsid w:val="009E678B"/>
    <w:rsid w:val="009E6CB4"/>
    <w:rsid w:val="009F4624"/>
    <w:rsid w:val="009F4928"/>
    <w:rsid w:val="009F76B3"/>
    <w:rsid w:val="00A076BA"/>
    <w:rsid w:val="00A11E8E"/>
    <w:rsid w:val="00A17B0E"/>
    <w:rsid w:val="00A21D20"/>
    <w:rsid w:val="00A22D2A"/>
    <w:rsid w:val="00A23B16"/>
    <w:rsid w:val="00A24BA0"/>
    <w:rsid w:val="00A25565"/>
    <w:rsid w:val="00A25904"/>
    <w:rsid w:val="00A27063"/>
    <w:rsid w:val="00A4016D"/>
    <w:rsid w:val="00A52398"/>
    <w:rsid w:val="00A5252C"/>
    <w:rsid w:val="00A55A0B"/>
    <w:rsid w:val="00A57A06"/>
    <w:rsid w:val="00A62CDB"/>
    <w:rsid w:val="00A65885"/>
    <w:rsid w:val="00A65D5D"/>
    <w:rsid w:val="00A67492"/>
    <w:rsid w:val="00A7232B"/>
    <w:rsid w:val="00A77A42"/>
    <w:rsid w:val="00A90E89"/>
    <w:rsid w:val="00A93E90"/>
    <w:rsid w:val="00AA0FD9"/>
    <w:rsid w:val="00AA5D76"/>
    <w:rsid w:val="00AA63C0"/>
    <w:rsid w:val="00AB34C6"/>
    <w:rsid w:val="00AB455B"/>
    <w:rsid w:val="00AB6273"/>
    <w:rsid w:val="00AC04B7"/>
    <w:rsid w:val="00AC091F"/>
    <w:rsid w:val="00AC335E"/>
    <w:rsid w:val="00AD062A"/>
    <w:rsid w:val="00AD3BA8"/>
    <w:rsid w:val="00AD3BBA"/>
    <w:rsid w:val="00AE2A5C"/>
    <w:rsid w:val="00AE41E4"/>
    <w:rsid w:val="00AE7EAD"/>
    <w:rsid w:val="00AF23D6"/>
    <w:rsid w:val="00AF4622"/>
    <w:rsid w:val="00B01A3D"/>
    <w:rsid w:val="00B05DC8"/>
    <w:rsid w:val="00B1171B"/>
    <w:rsid w:val="00B12734"/>
    <w:rsid w:val="00B1319A"/>
    <w:rsid w:val="00B252E6"/>
    <w:rsid w:val="00B25D46"/>
    <w:rsid w:val="00B27436"/>
    <w:rsid w:val="00B27DDC"/>
    <w:rsid w:val="00B3239B"/>
    <w:rsid w:val="00B32828"/>
    <w:rsid w:val="00B355D2"/>
    <w:rsid w:val="00B46ADE"/>
    <w:rsid w:val="00B51107"/>
    <w:rsid w:val="00B5231C"/>
    <w:rsid w:val="00B549C6"/>
    <w:rsid w:val="00B57BCC"/>
    <w:rsid w:val="00B62936"/>
    <w:rsid w:val="00B64081"/>
    <w:rsid w:val="00B6430B"/>
    <w:rsid w:val="00B66BBA"/>
    <w:rsid w:val="00B72434"/>
    <w:rsid w:val="00B81E12"/>
    <w:rsid w:val="00B859EC"/>
    <w:rsid w:val="00B85E77"/>
    <w:rsid w:val="00B93ADE"/>
    <w:rsid w:val="00B959DE"/>
    <w:rsid w:val="00B959DF"/>
    <w:rsid w:val="00B96CD2"/>
    <w:rsid w:val="00BA09BC"/>
    <w:rsid w:val="00BA404E"/>
    <w:rsid w:val="00BA62FC"/>
    <w:rsid w:val="00BB5458"/>
    <w:rsid w:val="00BC2B32"/>
    <w:rsid w:val="00BC4B1D"/>
    <w:rsid w:val="00BD2769"/>
    <w:rsid w:val="00BD292E"/>
    <w:rsid w:val="00BD71F5"/>
    <w:rsid w:val="00BE15AB"/>
    <w:rsid w:val="00BE1EFE"/>
    <w:rsid w:val="00BE1F08"/>
    <w:rsid w:val="00BE3076"/>
    <w:rsid w:val="00BE530A"/>
    <w:rsid w:val="00BE5FDA"/>
    <w:rsid w:val="00BE65C5"/>
    <w:rsid w:val="00BF61A5"/>
    <w:rsid w:val="00BF7382"/>
    <w:rsid w:val="00C04BEC"/>
    <w:rsid w:val="00C11E98"/>
    <w:rsid w:val="00C1412B"/>
    <w:rsid w:val="00C14A9B"/>
    <w:rsid w:val="00C17ADB"/>
    <w:rsid w:val="00C21C88"/>
    <w:rsid w:val="00C30EE7"/>
    <w:rsid w:val="00C3210F"/>
    <w:rsid w:val="00C326B2"/>
    <w:rsid w:val="00C33F87"/>
    <w:rsid w:val="00C34D95"/>
    <w:rsid w:val="00C34F51"/>
    <w:rsid w:val="00C35FAE"/>
    <w:rsid w:val="00C36D41"/>
    <w:rsid w:val="00C44E71"/>
    <w:rsid w:val="00C508A3"/>
    <w:rsid w:val="00C51426"/>
    <w:rsid w:val="00C51C1B"/>
    <w:rsid w:val="00C51CE0"/>
    <w:rsid w:val="00C5259F"/>
    <w:rsid w:val="00C549D3"/>
    <w:rsid w:val="00C5662C"/>
    <w:rsid w:val="00C57841"/>
    <w:rsid w:val="00C57AC8"/>
    <w:rsid w:val="00C63DBE"/>
    <w:rsid w:val="00C6547C"/>
    <w:rsid w:val="00C67468"/>
    <w:rsid w:val="00C67C2C"/>
    <w:rsid w:val="00C71633"/>
    <w:rsid w:val="00C71BB9"/>
    <w:rsid w:val="00C7480F"/>
    <w:rsid w:val="00C7557A"/>
    <w:rsid w:val="00C75C85"/>
    <w:rsid w:val="00C774AC"/>
    <w:rsid w:val="00C825DD"/>
    <w:rsid w:val="00C82743"/>
    <w:rsid w:val="00C8303E"/>
    <w:rsid w:val="00C837BD"/>
    <w:rsid w:val="00C85A01"/>
    <w:rsid w:val="00C9072F"/>
    <w:rsid w:val="00C915EE"/>
    <w:rsid w:val="00C924BC"/>
    <w:rsid w:val="00C94D34"/>
    <w:rsid w:val="00C95750"/>
    <w:rsid w:val="00C972C6"/>
    <w:rsid w:val="00CA2887"/>
    <w:rsid w:val="00CA561F"/>
    <w:rsid w:val="00CA5C2D"/>
    <w:rsid w:val="00CB0567"/>
    <w:rsid w:val="00CC0991"/>
    <w:rsid w:val="00CC1D6C"/>
    <w:rsid w:val="00CC37C7"/>
    <w:rsid w:val="00CC65C4"/>
    <w:rsid w:val="00CD0424"/>
    <w:rsid w:val="00CD3C7F"/>
    <w:rsid w:val="00CD4226"/>
    <w:rsid w:val="00CE6781"/>
    <w:rsid w:val="00CF30C4"/>
    <w:rsid w:val="00CF3946"/>
    <w:rsid w:val="00D047F9"/>
    <w:rsid w:val="00D04FCE"/>
    <w:rsid w:val="00D06E0D"/>
    <w:rsid w:val="00D076D8"/>
    <w:rsid w:val="00D15BA0"/>
    <w:rsid w:val="00D16FA9"/>
    <w:rsid w:val="00D20552"/>
    <w:rsid w:val="00D2555C"/>
    <w:rsid w:val="00D2676B"/>
    <w:rsid w:val="00D26FCC"/>
    <w:rsid w:val="00D3644E"/>
    <w:rsid w:val="00D4132E"/>
    <w:rsid w:val="00D41C8F"/>
    <w:rsid w:val="00D4422F"/>
    <w:rsid w:val="00D4434B"/>
    <w:rsid w:val="00D45FEB"/>
    <w:rsid w:val="00D51DAB"/>
    <w:rsid w:val="00D53CAC"/>
    <w:rsid w:val="00D55525"/>
    <w:rsid w:val="00D6212A"/>
    <w:rsid w:val="00D7233D"/>
    <w:rsid w:val="00D82D77"/>
    <w:rsid w:val="00D90223"/>
    <w:rsid w:val="00D944EF"/>
    <w:rsid w:val="00D96799"/>
    <w:rsid w:val="00DA0CA5"/>
    <w:rsid w:val="00DA2AC5"/>
    <w:rsid w:val="00DA4B6D"/>
    <w:rsid w:val="00DA529A"/>
    <w:rsid w:val="00DC6004"/>
    <w:rsid w:val="00DD1F3C"/>
    <w:rsid w:val="00DD2632"/>
    <w:rsid w:val="00DE2661"/>
    <w:rsid w:val="00DF0407"/>
    <w:rsid w:val="00DF0BB8"/>
    <w:rsid w:val="00DF621C"/>
    <w:rsid w:val="00DF7386"/>
    <w:rsid w:val="00E02F57"/>
    <w:rsid w:val="00E03B48"/>
    <w:rsid w:val="00E05387"/>
    <w:rsid w:val="00E074E9"/>
    <w:rsid w:val="00E11875"/>
    <w:rsid w:val="00E11E03"/>
    <w:rsid w:val="00E172B9"/>
    <w:rsid w:val="00E17981"/>
    <w:rsid w:val="00E26183"/>
    <w:rsid w:val="00E26712"/>
    <w:rsid w:val="00E27032"/>
    <w:rsid w:val="00E27EA5"/>
    <w:rsid w:val="00E35B96"/>
    <w:rsid w:val="00E3784B"/>
    <w:rsid w:val="00E45988"/>
    <w:rsid w:val="00E46431"/>
    <w:rsid w:val="00E47014"/>
    <w:rsid w:val="00E522AC"/>
    <w:rsid w:val="00E6096B"/>
    <w:rsid w:val="00E63534"/>
    <w:rsid w:val="00E67EB8"/>
    <w:rsid w:val="00E70409"/>
    <w:rsid w:val="00E70576"/>
    <w:rsid w:val="00E71D5C"/>
    <w:rsid w:val="00E72483"/>
    <w:rsid w:val="00E77015"/>
    <w:rsid w:val="00E80B2F"/>
    <w:rsid w:val="00E84DA0"/>
    <w:rsid w:val="00E92178"/>
    <w:rsid w:val="00E936CD"/>
    <w:rsid w:val="00E96623"/>
    <w:rsid w:val="00E96E31"/>
    <w:rsid w:val="00E96E32"/>
    <w:rsid w:val="00E971AD"/>
    <w:rsid w:val="00E97FEE"/>
    <w:rsid w:val="00EA3307"/>
    <w:rsid w:val="00EA4C15"/>
    <w:rsid w:val="00EA69FC"/>
    <w:rsid w:val="00EB1A07"/>
    <w:rsid w:val="00EB1A92"/>
    <w:rsid w:val="00EB5B28"/>
    <w:rsid w:val="00EB5E22"/>
    <w:rsid w:val="00EC004A"/>
    <w:rsid w:val="00EC2DD7"/>
    <w:rsid w:val="00EC4334"/>
    <w:rsid w:val="00EC6767"/>
    <w:rsid w:val="00ED0EC1"/>
    <w:rsid w:val="00EE075F"/>
    <w:rsid w:val="00EE080F"/>
    <w:rsid w:val="00EE2FD0"/>
    <w:rsid w:val="00EE3105"/>
    <w:rsid w:val="00EE40BB"/>
    <w:rsid w:val="00EE47AB"/>
    <w:rsid w:val="00EF1513"/>
    <w:rsid w:val="00EF7928"/>
    <w:rsid w:val="00F006ED"/>
    <w:rsid w:val="00F01303"/>
    <w:rsid w:val="00F02AD7"/>
    <w:rsid w:val="00F04336"/>
    <w:rsid w:val="00F149F2"/>
    <w:rsid w:val="00F158E4"/>
    <w:rsid w:val="00F2155B"/>
    <w:rsid w:val="00F236FE"/>
    <w:rsid w:val="00F26941"/>
    <w:rsid w:val="00F27724"/>
    <w:rsid w:val="00F27D9F"/>
    <w:rsid w:val="00F31D11"/>
    <w:rsid w:val="00F32F29"/>
    <w:rsid w:val="00F342AC"/>
    <w:rsid w:val="00F37E0D"/>
    <w:rsid w:val="00F40A30"/>
    <w:rsid w:val="00F41BB0"/>
    <w:rsid w:val="00F5144D"/>
    <w:rsid w:val="00F5161F"/>
    <w:rsid w:val="00F53835"/>
    <w:rsid w:val="00F54198"/>
    <w:rsid w:val="00F608AF"/>
    <w:rsid w:val="00F67B92"/>
    <w:rsid w:val="00F71369"/>
    <w:rsid w:val="00F71420"/>
    <w:rsid w:val="00F71A30"/>
    <w:rsid w:val="00F74951"/>
    <w:rsid w:val="00F75E42"/>
    <w:rsid w:val="00F82EEE"/>
    <w:rsid w:val="00F8482B"/>
    <w:rsid w:val="00F85E52"/>
    <w:rsid w:val="00FA0062"/>
    <w:rsid w:val="00FA3A18"/>
    <w:rsid w:val="00FA5855"/>
    <w:rsid w:val="00FA5EF2"/>
    <w:rsid w:val="00FB15A7"/>
    <w:rsid w:val="00FB4584"/>
    <w:rsid w:val="00FC22D2"/>
    <w:rsid w:val="00FC4B4E"/>
    <w:rsid w:val="00FC53D2"/>
    <w:rsid w:val="00FD0A25"/>
    <w:rsid w:val="00FD191A"/>
    <w:rsid w:val="00FD2E5C"/>
    <w:rsid w:val="00FD38B8"/>
    <w:rsid w:val="00FD5EB6"/>
    <w:rsid w:val="00FD7053"/>
    <w:rsid w:val="00FE5627"/>
    <w:rsid w:val="00FE5D64"/>
    <w:rsid w:val="00FF1B2F"/>
    <w:rsid w:val="00FF5152"/>
    <w:rsid w:val="00FF5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C99F3E"/>
  <w15:chartTrackingRefBased/>
  <w15:docId w15:val="{B6B69733-2B11-477C-9649-8AC47B88B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144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6020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dbname">
    <w:name w:val="dbname"/>
    <w:basedOn w:val="DefaultParagraphFont"/>
    <w:rsid w:val="0046020D"/>
  </w:style>
  <w:style w:type="character" w:customStyle="1" w:styleId="dbdate">
    <w:name w:val="dbdate"/>
    <w:basedOn w:val="DefaultParagraphFont"/>
    <w:rsid w:val="0046020D"/>
  </w:style>
  <w:style w:type="paragraph" w:styleId="ListParagraph">
    <w:name w:val="List Paragraph"/>
    <w:basedOn w:val="Normal"/>
    <w:uiPriority w:val="34"/>
    <w:qFormat/>
    <w:rsid w:val="00645910"/>
    <w:pPr>
      <w:ind w:left="720"/>
      <w:contextualSpacing/>
    </w:pPr>
  </w:style>
  <w:style w:type="table" w:styleId="TableGrid">
    <w:name w:val="Table Grid"/>
    <w:basedOn w:val="TableNormal"/>
    <w:uiPriority w:val="39"/>
    <w:rsid w:val="00097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E65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CD42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226"/>
  </w:style>
  <w:style w:type="paragraph" w:styleId="Footer">
    <w:name w:val="footer"/>
    <w:basedOn w:val="Normal"/>
    <w:link w:val="FooterChar"/>
    <w:uiPriority w:val="99"/>
    <w:unhideWhenUsed/>
    <w:rsid w:val="00CD42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226"/>
  </w:style>
  <w:style w:type="paragraph" w:styleId="BalloonText">
    <w:name w:val="Balloon Text"/>
    <w:basedOn w:val="Normal"/>
    <w:link w:val="BalloonTextChar"/>
    <w:uiPriority w:val="99"/>
    <w:semiHidden/>
    <w:unhideWhenUsed/>
    <w:rsid w:val="00A93E9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E9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0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87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3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3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90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22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04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6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03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15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82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12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96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78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8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97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23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82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77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45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4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44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9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50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6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04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88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1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55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7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33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2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90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94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03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8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77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55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41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68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77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2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53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4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69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9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86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6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99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5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3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3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15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8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80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30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09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08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86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84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49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0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96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34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9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62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7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41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84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30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18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80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1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05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3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45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19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3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77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20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17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0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37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31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01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10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0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9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68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51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6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77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9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82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7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046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5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1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73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49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71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71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72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867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0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51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07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60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1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86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12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9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33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4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525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7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89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55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1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12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2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58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3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8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7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11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5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24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59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08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4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93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6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82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48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15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60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1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7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88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4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71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66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4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7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5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9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76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2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80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55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84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2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8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2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85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6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20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48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1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01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25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90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4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3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79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8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3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52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84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64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0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8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1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40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1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50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74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82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92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28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6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59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6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65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31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4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86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7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041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8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3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23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73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0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4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04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98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6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67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7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3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5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04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01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7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97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8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637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2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7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3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73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8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92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0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64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40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4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91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44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96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89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79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43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47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1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6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33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7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76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92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08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8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9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3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80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3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58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23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49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8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7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9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56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2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16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4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9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7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0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38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3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69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89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49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2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2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86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71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3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61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3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23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6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337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47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57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11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51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41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60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19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9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3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41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16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59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37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0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74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22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73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99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9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05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8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20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12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43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8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4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21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79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1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66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7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7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8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82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6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49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33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47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9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42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01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00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6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83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02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0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67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48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44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3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67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59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39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2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50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6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97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2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57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3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91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93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09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76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13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6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7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45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7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34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6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0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0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95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68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2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1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32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94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95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4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69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66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26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3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18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9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98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8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26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4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0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2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20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79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89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35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6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86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29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10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35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66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72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255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2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55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76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4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5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57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99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18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9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11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14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46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4</TotalTime>
  <Pages>15</Pages>
  <Words>4657</Words>
  <Characters>26548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'Rorke</dc:creator>
  <cp:keywords/>
  <dc:description/>
  <cp:lastModifiedBy>Sarah Elshahat</cp:lastModifiedBy>
  <cp:revision>661</cp:revision>
  <dcterms:created xsi:type="dcterms:W3CDTF">2018-01-09T11:16:00Z</dcterms:created>
  <dcterms:modified xsi:type="dcterms:W3CDTF">2020-02-27T01:21:00Z</dcterms:modified>
</cp:coreProperties>
</file>